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075ABA" w14:textId="5BC3D33D" w:rsidR="00C348B8" w:rsidRPr="00D17A5E" w:rsidRDefault="00354424" w:rsidP="00742327">
      <w:pPr>
        <w:spacing w:line="480" w:lineRule="auto"/>
        <w:jc w:val="both"/>
        <w:rPr>
          <w:b/>
        </w:rPr>
      </w:pPr>
      <w:bookmarkStart w:id="0" w:name="_Hlk38661586"/>
      <w:r w:rsidRPr="00D17A5E">
        <w:rPr>
          <w:b/>
          <w:lang w:eastAsia="ja-JP"/>
        </w:rPr>
        <w:t>S4 Appendix</w:t>
      </w:r>
      <w:r w:rsidR="00AC55CA" w:rsidRPr="00D17A5E">
        <w:rPr>
          <w:b/>
          <w:lang w:eastAsia="ja-JP"/>
        </w:rPr>
        <w:t xml:space="preserve">. </w:t>
      </w:r>
      <w:r w:rsidR="00C348B8" w:rsidRPr="00D17A5E">
        <w:rPr>
          <w:b/>
        </w:rPr>
        <w:t>Relationship between the cross-ratio and torque ratios between the joints</w:t>
      </w:r>
    </w:p>
    <w:bookmarkEnd w:id="0"/>
    <w:p w14:paraId="6E304C93" w14:textId="77777777" w:rsidR="00C348B8" w:rsidRPr="00D17A5E" w:rsidRDefault="00C348B8" w:rsidP="00742327">
      <w:pPr>
        <w:spacing w:line="480" w:lineRule="auto"/>
        <w:jc w:val="both"/>
        <w:rPr>
          <w:lang w:eastAsia="ja-JP"/>
        </w:rPr>
      </w:pPr>
      <w:r w:rsidRPr="00D17A5E">
        <w:rPr>
          <w:lang w:eastAsia="ja-JP"/>
        </w:rPr>
        <w:t>The factors in cross- and triple-ratios are described as follows.</w:t>
      </w:r>
    </w:p>
    <w:p w14:paraId="4DF69209" w14:textId="7C0FE1C2" w:rsidR="00C348B8" w:rsidRPr="00D17A5E" w:rsidRDefault="006A0739" w:rsidP="00742327">
      <w:pPr>
        <w:spacing w:line="480" w:lineRule="auto"/>
        <w:jc w:val="both"/>
        <w:rPr>
          <w:lang w:eastAsia="ja-JP"/>
        </w:rPr>
      </w:pPr>
      <m:oMathPara>
        <m:oMathParaPr>
          <m:jc m:val="left"/>
        </m:oMathParaPr>
        <m:oMath>
          <m:d>
            <m:dPr>
              <m:begChr m:val="|"/>
              <m:endChr m:val="|"/>
              <m:ctrlPr>
                <w:ins w:id="1" w:author="Admin" w:date="2020-04-24T22:58:00Z">
                  <w:rPr>
                    <w:rFonts w:ascii="Cambria Math" w:hAnsi="Cambria Math"/>
                    <w:i/>
                    <w:lang w:eastAsia="ja-JP"/>
                  </w:rPr>
                </w:ins>
              </m:ctrlPr>
            </m:dPr>
            <m:e>
              <m:acc>
                <m:accPr>
                  <m:chr m:val="⃗"/>
                  <m:ctrlPr>
                    <w:ins w:id="2" w:author="Admin" w:date="2020-04-24T22:58:00Z">
                      <w:rPr>
                        <w:rFonts w:ascii="Cambria Math" w:hAnsi="Cambria Math"/>
                        <w:i/>
                        <w:lang w:eastAsia="ja-JP"/>
                      </w:rPr>
                    </w:ins>
                  </m:ctrlPr>
                </m:accPr>
                <m:e>
                  <m:sSub>
                    <m:sSubPr>
                      <m:ctrlPr>
                        <w:ins w:id="3"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mc</m:t>
                      </m:r>
                    </m:sub>
                  </m:sSub>
                </m:e>
              </m:acc>
              <m:r>
                <w:rPr>
                  <w:rFonts w:ascii="Cambria Math" w:hAnsi="Cambria Math" w:hint="eastAsia"/>
                  <w:lang w:eastAsia="ja-JP"/>
                </w:rPr>
                <m:t>+</m:t>
              </m:r>
              <m:acc>
                <m:accPr>
                  <m:chr m:val="⃗"/>
                  <m:ctrlPr>
                    <w:ins w:id="4" w:author="Admin" w:date="2020-04-24T22:58:00Z">
                      <w:rPr>
                        <w:rFonts w:ascii="Cambria Math" w:hAnsi="Cambria Math"/>
                        <w:i/>
                        <w:lang w:eastAsia="ja-JP"/>
                      </w:rPr>
                    </w:ins>
                  </m:ctrlPr>
                </m:accPr>
                <m:e>
                  <m:sSub>
                    <m:sSubPr>
                      <m:ctrlPr>
                        <w:ins w:id="5"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pp</m:t>
                      </m:r>
                    </m:sub>
                  </m:sSub>
                </m:e>
              </m:acc>
              <m:r>
                <w:rPr>
                  <w:rFonts w:ascii="Cambria Math" w:hAnsi="Cambria Math" w:hint="eastAsia"/>
                  <w:lang w:eastAsia="ja-JP"/>
                </w:rPr>
                <m:t>+</m:t>
              </m:r>
              <m:acc>
                <m:accPr>
                  <m:chr m:val="⃗"/>
                  <m:ctrlPr>
                    <w:ins w:id="6" w:author="Admin" w:date="2020-04-24T22:58:00Z">
                      <w:rPr>
                        <w:rFonts w:ascii="Cambria Math" w:hAnsi="Cambria Math"/>
                        <w:i/>
                        <w:lang w:eastAsia="ja-JP"/>
                      </w:rPr>
                    </w:ins>
                  </m:ctrlPr>
                </m:accPr>
                <m:e>
                  <m:sSub>
                    <m:sSubPr>
                      <m:ctrlPr>
                        <w:ins w:id="7"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hint="eastAsia"/>
                          <w:color w:val="000000"/>
                        </w:rPr>
                        <m:t>ip</m:t>
                      </m:r>
                    </m:sub>
                  </m:sSub>
                  <m:r>
                    <w:rPr>
                      <w:rFonts w:ascii="Cambria Math" w:eastAsia="MS PGothic" w:hAnsi="Cambria Math" w:hint="eastAsia"/>
                      <w:color w:val="000000"/>
                    </w:rPr>
                    <m:t xml:space="preserve"> </m:t>
                  </m:r>
                </m:e>
              </m:acc>
              <m:r>
                <w:rPr>
                  <w:rFonts w:ascii="Cambria Math" w:hAnsi="Cambria Math" w:hint="eastAsia"/>
                  <w:lang w:eastAsia="ja-JP"/>
                </w:rPr>
                <m:t>+</m:t>
              </m:r>
              <m:acc>
                <m:accPr>
                  <m:chr m:val="⃗"/>
                  <m:ctrlPr>
                    <w:ins w:id="8" w:author="Admin" w:date="2020-04-24T22:58:00Z">
                      <w:rPr>
                        <w:rFonts w:ascii="Cambria Math" w:hAnsi="Cambria Math"/>
                        <w:i/>
                        <w:lang w:eastAsia="ja-JP"/>
                      </w:rPr>
                    </w:ins>
                  </m:ctrlPr>
                </m:accPr>
                <m:e>
                  <m:sSub>
                    <m:sSubPr>
                      <m:ctrlPr>
                        <w:ins w:id="9"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dp</m:t>
                      </m:r>
                    </m:sub>
                  </m:sSub>
                </m:e>
              </m:acc>
            </m:e>
          </m:d>
        </m:oMath>
      </m:oMathPara>
    </w:p>
    <w:p w14:paraId="074D316C" w14:textId="0B561782" w:rsidR="00C348B8" w:rsidRPr="00D17A5E" w:rsidRDefault="00C348B8" w:rsidP="00742327">
      <w:pPr>
        <w:spacing w:line="480" w:lineRule="auto"/>
        <w:jc w:val="both"/>
        <w:rPr>
          <w:lang w:eastAsia="ja-JP"/>
        </w:rPr>
      </w:pPr>
      <m:oMathPara>
        <m:oMathParaPr>
          <m:jc m:val="left"/>
        </m:oMathParaPr>
        <m:oMath>
          <m:r>
            <w:rPr>
              <w:rFonts w:ascii="Cambria Math" w:hAnsi="Cambria Math"/>
              <w:lang w:eastAsia="ja-JP"/>
            </w:rPr>
            <m:t>=</m:t>
          </m:r>
          <m:rad>
            <m:radPr>
              <m:degHide m:val="1"/>
              <m:ctrlPr>
                <w:ins w:id="10" w:author="Admin" w:date="2020-04-24T22:58:00Z">
                  <w:rPr>
                    <w:rFonts w:ascii="Cambria Math" w:hAnsi="Cambria Math"/>
                    <w:i/>
                    <w:lang w:eastAsia="ja-JP"/>
                  </w:rPr>
                </w:ins>
              </m:ctrlPr>
            </m:radPr>
            <m:deg/>
            <m:e>
              <m:sSup>
                <m:sSupPr>
                  <m:ctrlPr>
                    <w:ins w:id="11" w:author="Admin" w:date="2020-04-24T22:58:00Z">
                      <w:rPr>
                        <w:rFonts w:ascii="Cambria Math" w:hAnsi="Cambria Math"/>
                        <w:i/>
                        <w:lang w:eastAsia="ja-JP"/>
                      </w:rPr>
                    </w:ins>
                  </m:ctrlPr>
                </m:sSupPr>
                <m:e>
                  <m:d>
                    <m:dPr>
                      <m:ctrlPr>
                        <w:ins w:id="12" w:author="Admin" w:date="2020-04-24T22:58:00Z">
                          <w:rPr>
                            <w:rFonts w:ascii="Cambria Math" w:hAnsi="Cambria Math"/>
                            <w:i/>
                            <w:lang w:eastAsia="ja-JP"/>
                          </w:rPr>
                        </w:ins>
                      </m:ctrlPr>
                    </m:dPr>
                    <m:e>
                      <m:sSub>
                        <m:sSubPr>
                          <m:ctrlPr>
                            <w:ins w:id="13" w:author="Admin" w:date="2020-04-24T22:58:00Z">
                              <w:rPr>
                                <w:rFonts w:ascii="Cambria Math" w:hAnsi="Cambria Math"/>
                                <w:i/>
                                <w:lang w:eastAsia="ja-JP"/>
                              </w:rPr>
                            </w:ins>
                          </m:ctrlPr>
                        </m:sSubPr>
                        <m:e>
                          <m:sSub>
                            <m:sSubPr>
                              <m:ctrlPr>
                                <w:ins w:id="14"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mc</m:t>
                              </m:r>
                            </m:sub>
                          </m:sSub>
                          <m:r>
                            <w:rPr>
                              <w:rFonts w:ascii="Cambria Math" w:hAnsi="Cambria Math"/>
                              <w:lang w:eastAsia="ja-JP"/>
                            </w:rPr>
                            <m:t>C</m:t>
                          </m:r>
                        </m:e>
                        <m:sub>
                          <m:r>
                            <w:rPr>
                              <w:rFonts w:ascii="Cambria Math" w:eastAsia="MS PGothic" w:hAnsi="Cambria Math"/>
                              <w:color w:val="000000"/>
                            </w:rPr>
                            <m:t>1</m:t>
                          </m:r>
                        </m:sub>
                      </m:sSub>
                      <m:r>
                        <w:rPr>
                          <w:rFonts w:ascii="Cambria Math" w:hAnsi="Cambria Math"/>
                          <w:lang w:eastAsia="ja-JP"/>
                        </w:rPr>
                        <m:t>+</m:t>
                      </m:r>
                      <w:bookmarkStart w:id="15" w:name="_Hlk32498760"/>
                      <m:sSub>
                        <m:sSubPr>
                          <m:ctrlPr>
                            <w:ins w:id="16"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pp</m:t>
                          </m:r>
                        </m:sub>
                      </m:sSub>
                      <w:bookmarkEnd w:id="15"/>
                      <m:sSub>
                        <m:sSubPr>
                          <m:ctrlPr>
                            <w:ins w:id="17" w:author="Admin" w:date="2020-04-24T22:58:00Z">
                              <w:rPr>
                                <w:rFonts w:ascii="Cambria Math" w:hAnsi="Cambria Math"/>
                                <w:i/>
                                <w:lang w:eastAsia="ja-JP"/>
                              </w:rPr>
                            </w:ins>
                          </m:ctrlPr>
                        </m:sSubPr>
                        <m:e>
                          <m:r>
                            <w:rPr>
                              <w:rFonts w:ascii="Cambria Math" w:hAnsi="Cambria Math"/>
                              <w:lang w:eastAsia="ja-JP"/>
                            </w:rPr>
                            <m:t>C</m:t>
                          </m:r>
                        </m:e>
                        <m:sub>
                          <m:r>
                            <w:rPr>
                              <w:rFonts w:ascii="Cambria Math" w:eastAsia="MS PGothic" w:hAnsi="Cambria Math"/>
                              <w:color w:val="000000"/>
                            </w:rPr>
                            <m:t>12</m:t>
                          </m:r>
                        </m:sub>
                      </m:sSub>
                      <m:r>
                        <w:rPr>
                          <w:rFonts w:ascii="Cambria Math" w:hAnsi="Cambria Math"/>
                          <w:lang w:eastAsia="ja-JP"/>
                        </w:rPr>
                        <m:t>+</m:t>
                      </m:r>
                      <m:r>
                        <w:rPr>
                          <w:rFonts w:ascii="Cambria Math" w:eastAsia="MS PGothic" w:hAnsi="Cambria Math"/>
                          <w:color w:val="000000"/>
                        </w:rPr>
                        <m:t xml:space="preserve"> </m:t>
                      </m:r>
                      <m:sSub>
                        <m:sSubPr>
                          <m:ctrlPr>
                            <w:ins w:id="18"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ip</m:t>
                          </m:r>
                        </m:sub>
                      </m:sSub>
                      <m:sSub>
                        <m:sSubPr>
                          <m:ctrlPr>
                            <w:ins w:id="19" w:author="Admin" w:date="2020-04-24T22:58:00Z">
                              <w:rPr>
                                <w:rFonts w:ascii="Cambria Math" w:hAnsi="Cambria Math"/>
                                <w:i/>
                                <w:lang w:eastAsia="ja-JP"/>
                              </w:rPr>
                            </w:ins>
                          </m:ctrlPr>
                        </m:sSubPr>
                        <m:e>
                          <m:r>
                            <w:rPr>
                              <w:rFonts w:ascii="Cambria Math" w:hAnsi="Cambria Math"/>
                              <w:lang w:eastAsia="ja-JP"/>
                            </w:rPr>
                            <m:t>C</m:t>
                          </m:r>
                        </m:e>
                        <m:sub>
                          <m:r>
                            <w:rPr>
                              <w:rFonts w:ascii="Cambria Math" w:eastAsia="MS PGothic" w:hAnsi="Cambria Math"/>
                              <w:color w:val="000000"/>
                            </w:rPr>
                            <m:t>123</m:t>
                          </m:r>
                        </m:sub>
                      </m:sSub>
                      <m:r>
                        <w:rPr>
                          <w:rFonts w:ascii="Cambria Math" w:hAnsi="Cambria Math"/>
                          <w:lang w:eastAsia="ja-JP"/>
                        </w:rPr>
                        <m:t>+</m:t>
                      </m:r>
                      <m:sSub>
                        <m:sSubPr>
                          <m:ctrlPr>
                            <w:ins w:id="20"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dp</m:t>
                          </m:r>
                        </m:sub>
                      </m:sSub>
                      <m:sSub>
                        <m:sSubPr>
                          <m:ctrlPr>
                            <w:ins w:id="21" w:author="Admin" w:date="2020-04-24T22:58:00Z">
                              <w:rPr>
                                <w:rFonts w:ascii="Cambria Math" w:hAnsi="Cambria Math"/>
                                <w:i/>
                                <w:lang w:eastAsia="ja-JP"/>
                              </w:rPr>
                            </w:ins>
                          </m:ctrlPr>
                        </m:sSubPr>
                        <m:e>
                          <m:r>
                            <w:rPr>
                              <w:rFonts w:ascii="Cambria Math" w:hAnsi="Cambria Math"/>
                              <w:lang w:eastAsia="ja-JP"/>
                            </w:rPr>
                            <m:t>C</m:t>
                          </m:r>
                        </m:e>
                        <m:sub>
                          <m:r>
                            <w:rPr>
                              <w:rFonts w:ascii="Cambria Math" w:eastAsia="MS PGothic" w:hAnsi="Cambria Math"/>
                              <w:color w:val="000000"/>
                            </w:rPr>
                            <m:t>1234</m:t>
                          </m:r>
                        </m:sub>
                      </m:sSub>
                    </m:e>
                  </m:d>
                </m:e>
                <m:sup>
                  <m:r>
                    <w:rPr>
                      <w:rFonts w:ascii="Cambria Math" w:hAnsi="Cambria Math"/>
                      <w:lang w:eastAsia="ja-JP"/>
                    </w:rPr>
                    <m:t>2</m:t>
                  </m:r>
                </m:sup>
              </m:sSup>
              <m:r>
                <w:rPr>
                  <w:rFonts w:ascii="Cambria Math" w:hAnsi="Cambria Math"/>
                  <w:lang w:eastAsia="ja-JP"/>
                </w:rPr>
                <m:t>+</m:t>
              </m:r>
              <m:sSup>
                <m:sSupPr>
                  <m:ctrlPr>
                    <w:ins w:id="22" w:author="Admin" w:date="2020-04-24T22:58:00Z">
                      <w:rPr>
                        <w:rFonts w:ascii="Cambria Math" w:hAnsi="Cambria Math"/>
                        <w:i/>
                        <w:lang w:eastAsia="ja-JP"/>
                      </w:rPr>
                    </w:ins>
                  </m:ctrlPr>
                </m:sSupPr>
                <m:e>
                  <m:d>
                    <m:dPr>
                      <m:ctrlPr>
                        <w:ins w:id="23" w:author="Admin" w:date="2020-04-24T22:58:00Z">
                          <w:rPr>
                            <w:rFonts w:ascii="Cambria Math" w:hAnsi="Cambria Math"/>
                            <w:i/>
                            <w:lang w:eastAsia="ja-JP"/>
                          </w:rPr>
                        </w:ins>
                      </m:ctrlPr>
                    </m:dPr>
                    <m:e>
                      <m:sSub>
                        <m:sSubPr>
                          <m:ctrlPr>
                            <w:ins w:id="24"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mc</m:t>
                          </m:r>
                        </m:sub>
                      </m:sSub>
                      <m:sSub>
                        <m:sSubPr>
                          <m:ctrlPr>
                            <w:ins w:id="25" w:author="Admin" w:date="2020-04-24T22:58:00Z">
                              <w:rPr>
                                <w:rFonts w:ascii="Cambria Math" w:hAnsi="Cambria Math"/>
                                <w:i/>
                                <w:lang w:eastAsia="ja-JP"/>
                              </w:rPr>
                            </w:ins>
                          </m:ctrlPr>
                        </m:sSubPr>
                        <m:e>
                          <m:r>
                            <w:rPr>
                              <w:rFonts w:ascii="Cambria Math" w:hAnsi="Cambria Math"/>
                              <w:lang w:eastAsia="ja-JP"/>
                            </w:rPr>
                            <m:t>S</m:t>
                          </m:r>
                        </m:e>
                        <m:sub>
                          <m:r>
                            <w:rPr>
                              <w:rFonts w:ascii="Cambria Math" w:eastAsia="MS PGothic" w:hAnsi="Cambria Math"/>
                              <w:color w:val="000000"/>
                            </w:rPr>
                            <m:t>1</m:t>
                          </m:r>
                        </m:sub>
                      </m:sSub>
                      <m:r>
                        <w:rPr>
                          <w:rFonts w:ascii="Cambria Math" w:hAnsi="Cambria Math"/>
                          <w:lang w:eastAsia="ja-JP"/>
                        </w:rPr>
                        <m:t>+</m:t>
                      </m:r>
                      <m:r>
                        <w:rPr>
                          <w:rFonts w:ascii="Cambria Math" w:eastAsia="MS PGothic" w:hAnsi="Cambria Math"/>
                          <w:color w:val="000000"/>
                        </w:rPr>
                        <m:t xml:space="preserve"> </m:t>
                      </m:r>
                      <m:sSub>
                        <m:sSubPr>
                          <m:ctrlPr>
                            <w:ins w:id="26"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pp</m:t>
                          </m:r>
                        </m:sub>
                      </m:sSub>
                      <m:sSub>
                        <m:sSubPr>
                          <m:ctrlPr>
                            <w:ins w:id="27" w:author="Admin" w:date="2020-04-24T22:58:00Z">
                              <w:rPr>
                                <w:rFonts w:ascii="Cambria Math" w:hAnsi="Cambria Math"/>
                                <w:i/>
                                <w:lang w:eastAsia="ja-JP"/>
                              </w:rPr>
                            </w:ins>
                          </m:ctrlPr>
                        </m:sSubPr>
                        <m:e>
                          <m:r>
                            <w:rPr>
                              <w:rFonts w:ascii="Cambria Math" w:hAnsi="Cambria Math"/>
                              <w:lang w:eastAsia="ja-JP"/>
                            </w:rPr>
                            <m:t>S</m:t>
                          </m:r>
                        </m:e>
                        <m:sub>
                          <m:r>
                            <m:rPr>
                              <m:sty m:val="p"/>
                            </m:rPr>
                            <w:rPr>
                              <w:rFonts w:ascii="Cambria Math" w:eastAsia="MS PGothic" w:hAnsi="Cambria Math"/>
                              <w:color w:val="000000"/>
                              <w:sz w:val="18"/>
                            </w:rPr>
                            <m:t>12</m:t>
                          </m:r>
                        </m:sub>
                      </m:sSub>
                      <m:r>
                        <w:rPr>
                          <w:rFonts w:ascii="Cambria Math" w:hAnsi="Cambria Math"/>
                          <w:lang w:eastAsia="ja-JP"/>
                        </w:rPr>
                        <m:t>+</m:t>
                      </m:r>
                      <m:r>
                        <w:rPr>
                          <w:rFonts w:ascii="Cambria Math" w:eastAsia="MS PGothic" w:hAnsi="Cambria Math"/>
                          <w:color w:val="000000"/>
                        </w:rPr>
                        <m:t xml:space="preserve"> </m:t>
                      </m:r>
                      <w:bookmarkStart w:id="28" w:name="_Hlk32496245"/>
                      <m:sSub>
                        <m:sSubPr>
                          <m:ctrlPr>
                            <w:ins w:id="29"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ip</m:t>
                          </m:r>
                        </m:sub>
                      </m:sSub>
                      <w:bookmarkEnd w:id="28"/>
                      <m:sSub>
                        <m:sSubPr>
                          <m:ctrlPr>
                            <w:ins w:id="30" w:author="Admin" w:date="2020-04-24T22:58:00Z">
                              <w:rPr>
                                <w:rFonts w:ascii="Cambria Math" w:hAnsi="Cambria Math"/>
                                <w:i/>
                                <w:lang w:eastAsia="ja-JP"/>
                              </w:rPr>
                            </w:ins>
                          </m:ctrlPr>
                        </m:sSubPr>
                        <m:e>
                          <m:r>
                            <w:rPr>
                              <w:rFonts w:ascii="Cambria Math" w:hAnsi="Cambria Math"/>
                              <w:lang w:eastAsia="ja-JP"/>
                            </w:rPr>
                            <m:t>S</m:t>
                          </m:r>
                        </m:e>
                        <m:sub>
                          <m:r>
                            <m:rPr>
                              <m:sty m:val="p"/>
                            </m:rPr>
                            <w:rPr>
                              <w:rFonts w:ascii="Cambria Math" w:eastAsia="MS PGothic" w:hAnsi="Cambria Math"/>
                              <w:color w:val="000000"/>
                              <w:sz w:val="18"/>
                            </w:rPr>
                            <m:t>123</m:t>
                          </m:r>
                        </m:sub>
                      </m:sSub>
                      <m:r>
                        <w:rPr>
                          <w:rFonts w:ascii="Cambria Math" w:hAnsi="Cambria Math"/>
                          <w:lang w:eastAsia="ja-JP"/>
                        </w:rPr>
                        <m:t>+</m:t>
                      </m:r>
                      <m:sSub>
                        <m:sSubPr>
                          <m:ctrlPr>
                            <w:ins w:id="31"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dp</m:t>
                          </m:r>
                        </m:sub>
                      </m:sSub>
                      <m:sSub>
                        <m:sSubPr>
                          <m:ctrlPr>
                            <w:ins w:id="32" w:author="Admin" w:date="2020-04-24T22:58:00Z">
                              <w:rPr>
                                <w:rFonts w:ascii="Cambria Math" w:hAnsi="Cambria Math"/>
                                <w:i/>
                                <w:lang w:eastAsia="ja-JP"/>
                              </w:rPr>
                            </w:ins>
                          </m:ctrlPr>
                        </m:sSubPr>
                        <m:e>
                          <m:r>
                            <w:rPr>
                              <w:rFonts w:ascii="Cambria Math" w:hAnsi="Cambria Math"/>
                              <w:lang w:eastAsia="ja-JP"/>
                            </w:rPr>
                            <m:t>S</m:t>
                          </m:r>
                        </m:e>
                        <m:sub>
                          <m:r>
                            <m:rPr>
                              <m:sty m:val="p"/>
                            </m:rPr>
                            <w:rPr>
                              <w:rFonts w:ascii="Cambria Math" w:eastAsia="MS PGothic" w:hAnsi="Cambria Math"/>
                              <w:color w:val="000000"/>
                              <w:sz w:val="18"/>
                            </w:rPr>
                            <m:t>1234</m:t>
                          </m:r>
                        </m:sub>
                      </m:sSub>
                    </m:e>
                  </m:d>
                </m:e>
                <m:sup>
                  <m:r>
                    <w:rPr>
                      <w:rFonts w:ascii="Cambria Math" w:hAnsi="Cambria Math"/>
                      <w:lang w:eastAsia="ja-JP"/>
                    </w:rPr>
                    <m:t>2</m:t>
                  </m:r>
                </m:sup>
              </m:sSup>
            </m:e>
          </m:rad>
        </m:oMath>
      </m:oMathPara>
    </w:p>
    <w:p w14:paraId="376DC105" w14:textId="677C2CCF" w:rsidR="00C348B8" w:rsidRPr="00D17A5E" w:rsidRDefault="00C348B8" w:rsidP="00742327">
      <w:pPr>
        <w:spacing w:line="480" w:lineRule="auto"/>
        <w:jc w:val="both"/>
        <w:rPr>
          <w:lang w:eastAsia="ja-JP"/>
        </w:rPr>
      </w:pPr>
      <m:oMathPara>
        <m:oMathParaPr>
          <m:jc m:val="left"/>
        </m:oMathParaPr>
        <m:oMath>
          <m:r>
            <w:rPr>
              <w:rFonts w:ascii="Cambria Math" w:hAnsi="Cambria Math"/>
              <w:lang w:eastAsia="ja-JP"/>
            </w:rPr>
            <m:t>=</m:t>
          </m:r>
          <m:rad>
            <m:radPr>
              <m:degHide m:val="1"/>
              <m:ctrlPr>
                <w:ins w:id="33" w:author="Admin" w:date="2020-04-24T22:58:00Z">
                  <w:rPr>
                    <w:rFonts w:ascii="Cambria Math" w:hAnsi="Cambria Math"/>
                    <w:i/>
                    <w:lang w:eastAsia="ja-JP"/>
                  </w:rPr>
                </w:ins>
              </m:ctrlPr>
            </m:radPr>
            <m:deg/>
            <m:e>
              <m:sSubSup>
                <m:sSubSupPr>
                  <m:ctrlPr>
                    <w:ins w:id="34" w:author="Admin" w:date="2020-04-24T22:58:00Z">
                      <w:rPr>
                        <w:rFonts w:ascii="Cambria Math" w:hAnsi="Cambria Math"/>
                        <w:i/>
                      </w:rPr>
                    </w:ins>
                  </m:ctrlPr>
                </m:sSubSupPr>
                <m:e>
                  <m:r>
                    <w:rPr>
                      <w:rFonts w:ascii="Cambria Math" w:eastAsia="MS PGothic" w:hAnsi="Cambria Math"/>
                      <w:color w:val="000000"/>
                    </w:rPr>
                    <m:t>l</m:t>
                  </m:r>
                </m:e>
                <m:sub>
                  <m:r>
                    <m:rPr>
                      <m:sty m:val="p"/>
                    </m:rPr>
                    <w:rPr>
                      <w:rFonts w:ascii="Cambria Math" w:eastAsia="MS PGothic" w:hAnsi="Cambria Math"/>
                      <w:color w:val="000000"/>
                    </w:rPr>
                    <m:t>mc</m:t>
                  </m:r>
                </m:sub>
                <m:sup>
                  <m:r>
                    <w:rPr>
                      <w:rFonts w:ascii="Cambria Math" w:hAnsi="Cambria Math"/>
                    </w:rPr>
                    <m:t>2</m:t>
                  </m:r>
                </m:sup>
              </m:sSubSup>
              <m:r>
                <w:rPr>
                  <w:rFonts w:ascii="Cambria Math" w:hAnsi="Cambria Math"/>
                  <w:lang w:eastAsia="ja-JP"/>
                </w:rPr>
                <m:t>+</m:t>
              </m:r>
              <m:sSubSup>
                <m:sSubSupPr>
                  <m:ctrlPr>
                    <w:ins w:id="35" w:author="Admin" w:date="2020-04-24T22:58:00Z">
                      <w:rPr>
                        <w:rFonts w:ascii="Cambria Math" w:hAnsi="Cambria Math"/>
                        <w:i/>
                      </w:rPr>
                    </w:ins>
                  </m:ctrlPr>
                </m:sSubSupPr>
                <m:e>
                  <m:r>
                    <w:rPr>
                      <w:rFonts w:ascii="Cambria Math" w:eastAsia="MS PGothic" w:hAnsi="Cambria Math"/>
                      <w:color w:val="000000"/>
                    </w:rPr>
                    <m:t>l</m:t>
                  </m:r>
                </m:e>
                <m:sub>
                  <m:r>
                    <m:rPr>
                      <m:sty m:val="p"/>
                    </m:rPr>
                    <w:rPr>
                      <w:rFonts w:ascii="Cambria Math" w:eastAsia="MS PGothic" w:hAnsi="Cambria Math"/>
                      <w:color w:val="000000"/>
                    </w:rPr>
                    <m:t>pp</m:t>
                  </m:r>
                </m:sub>
                <m:sup>
                  <m:r>
                    <w:rPr>
                      <w:rFonts w:ascii="Cambria Math" w:hAnsi="Cambria Math"/>
                    </w:rPr>
                    <m:t>2</m:t>
                  </m:r>
                </m:sup>
              </m:sSubSup>
              <m:r>
                <w:rPr>
                  <w:rFonts w:ascii="Cambria Math" w:hAnsi="Cambria Math"/>
                  <w:lang w:eastAsia="ja-JP"/>
                </w:rPr>
                <m:t>+</m:t>
              </m:r>
              <m:sSubSup>
                <m:sSubSupPr>
                  <m:ctrlPr>
                    <w:ins w:id="36" w:author="Admin" w:date="2020-04-24T22:58:00Z">
                      <w:rPr>
                        <w:rFonts w:ascii="Cambria Math" w:hAnsi="Cambria Math"/>
                        <w:i/>
                      </w:rPr>
                    </w:ins>
                  </m:ctrlPr>
                </m:sSubSupPr>
                <m:e>
                  <m:r>
                    <w:rPr>
                      <w:rFonts w:ascii="Cambria Math" w:eastAsia="MS PGothic" w:hAnsi="Cambria Math"/>
                      <w:color w:val="000000"/>
                    </w:rPr>
                    <m:t>l</m:t>
                  </m:r>
                </m:e>
                <m:sub>
                  <m:r>
                    <m:rPr>
                      <m:sty m:val="p"/>
                    </m:rPr>
                    <w:rPr>
                      <w:rFonts w:ascii="Cambria Math" w:eastAsia="MS PGothic" w:hAnsi="Cambria Math"/>
                      <w:color w:val="000000"/>
                    </w:rPr>
                    <m:t>ip</m:t>
                  </m:r>
                </m:sub>
                <m:sup>
                  <m:r>
                    <w:rPr>
                      <w:rFonts w:ascii="Cambria Math" w:hAnsi="Cambria Math"/>
                    </w:rPr>
                    <m:t>2</m:t>
                  </m:r>
                </m:sup>
              </m:sSubSup>
              <m:r>
                <w:rPr>
                  <w:rFonts w:ascii="Cambria Math" w:hAnsi="Cambria Math"/>
                  <w:lang w:eastAsia="ja-JP"/>
                </w:rPr>
                <m:t>+</m:t>
              </m:r>
              <w:bookmarkStart w:id="37" w:name="_Hlk32493825"/>
              <m:sSubSup>
                <m:sSubSupPr>
                  <m:ctrlPr>
                    <w:ins w:id="38" w:author="Admin" w:date="2020-04-24T22:58:00Z">
                      <w:rPr>
                        <w:rFonts w:ascii="Cambria Math" w:hAnsi="Cambria Math"/>
                        <w:i/>
                      </w:rPr>
                    </w:ins>
                  </m:ctrlPr>
                </m:sSubSupPr>
                <m:e>
                  <m:r>
                    <w:rPr>
                      <w:rFonts w:ascii="Cambria Math" w:eastAsia="MS PGothic" w:hAnsi="Cambria Math"/>
                      <w:color w:val="000000"/>
                    </w:rPr>
                    <m:t>l</m:t>
                  </m:r>
                </m:e>
                <m:sub>
                  <m:r>
                    <m:rPr>
                      <m:sty m:val="p"/>
                    </m:rPr>
                    <w:rPr>
                      <w:rFonts w:ascii="Cambria Math" w:eastAsia="MS PGothic" w:hAnsi="Cambria Math"/>
                      <w:color w:val="000000"/>
                      <w:lang w:eastAsia="ja-JP"/>
                    </w:rPr>
                    <m:t>d</m:t>
                  </m:r>
                  <m:r>
                    <m:rPr>
                      <m:sty m:val="p"/>
                    </m:rPr>
                    <w:rPr>
                      <w:rFonts w:ascii="Cambria Math" w:eastAsia="MS PGothic" w:hAnsi="Cambria Math"/>
                      <w:color w:val="000000"/>
                    </w:rPr>
                    <m:t>p</m:t>
                  </m:r>
                </m:sub>
                <m:sup>
                  <m:r>
                    <w:rPr>
                      <w:rFonts w:ascii="Cambria Math" w:hAnsi="Cambria Math"/>
                    </w:rPr>
                    <m:t>2</m:t>
                  </m:r>
                </m:sup>
              </m:sSubSup>
              <w:bookmarkEnd w:id="37"/>
              <m:r>
                <w:rPr>
                  <w:rFonts w:ascii="Cambria Math" w:hAnsi="Cambria Math"/>
                  <w:lang w:eastAsia="ja-JP"/>
                </w:rPr>
                <m:t>+2</m:t>
              </m:r>
              <m:d>
                <m:dPr>
                  <m:ctrlPr>
                    <w:ins w:id="39" w:author="Admin" w:date="2020-04-24T22:58:00Z">
                      <w:rPr>
                        <w:rFonts w:ascii="Cambria Math" w:hAnsi="Cambria Math"/>
                        <w:i/>
                        <w:lang w:eastAsia="ja-JP"/>
                      </w:rPr>
                    </w:ins>
                  </m:ctrlPr>
                </m:dPr>
                <m:e>
                  <m:sSub>
                    <m:sSubPr>
                      <m:ctrlPr>
                        <w:ins w:id="40"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mc</m:t>
                      </m:r>
                    </m:sub>
                  </m:sSub>
                  <m:func>
                    <m:funcPr>
                      <m:ctrlPr>
                        <w:ins w:id="41" w:author="Admin" w:date="2020-04-24T22:58:00Z">
                          <w:rPr>
                            <w:rFonts w:ascii="Cambria Math" w:hAnsi="Cambria Math"/>
                            <w:i/>
                            <w:lang w:eastAsia="ja-JP"/>
                          </w:rPr>
                        </w:ins>
                      </m:ctrlPr>
                    </m:funcPr>
                    <m:fName>
                      <m:sSub>
                        <m:sSubPr>
                          <m:ctrlPr>
                            <w:ins w:id="42" w:author="Admin" w:date="2020-04-24T22:58:00Z">
                              <w:rPr>
                                <w:rFonts w:ascii="Cambria Math" w:hAnsi="Cambria Math"/>
                                <w:lang w:eastAsia="ja-JP"/>
                              </w:rPr>
                            </w:ins>
                          </m:ctrlPr>
                        </m:sSubPr>
                        <m:e>
                          <m:sSub>
                            <m:sSubPr>
                              <m:ctrlPr>
                                <w:ins w:id="43"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pp</m:t>
                              </m:r>
                            </m:sub>
                          </m:sSub>
                          <m:r>
                            <w:rPr>
                              <w:rFonts w:ascii="Cambria Math" w:hAnsi="Cambria Math"/>
                              <w:lang w:eastAsia="ja-JP"/>
                            </w:rPr>
                            <m:t>C</m:t>
                          </m:r>
                        </m:e>
                        <m:sub>
                          <m:r>
                            <w:rPr>
                              <w:rFonts w:ascii="Cambria Math" w:eastAsia="MS PGothic" w:hAnsi="Cambria Math"/>
                              <w:color w:val="000000"/>
                            </w:rPr>
                            <m:t>2</m:t>
                          </m:r>
                        </m:sub>
                      </m:sSub>
                    </m:fName>
                    <m:e>
                      <m:r>
                        <w:rPr>
                          <w:rFonts w:ascii="Cambria Math" w:hAnsi="Cambria Math"/>
                          <w:lang w:eastAsia="ja-JP"/>
                        </w:rPr>
                        <m:t>+</m:t>
                      </m:r>
                      <w:bookmarkStart w:id="44" w:name="_Hlk32497713"/>
                      <m:sSub>
                        <m:sSubPr>
                          <m:ctrlPr>
                            <w:ins w:id="45"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pp</m:t>
                          </m:r>
                        </m:sub>
                      </m:sSub>
                      <m:sSub>
                        <m:sSubPr>
                          <m:ctrlPr>
                            <w:ins w:id="46"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ip</m:t>
                          </m:r>
                        </m:sub>
                      </m:sSub>
                      <w:bookmarkEnd w:id="44"/>
                      <m:r>
                        <w:rPr>
                          <w:rFonts w:ascii="Cambria Math" w:eastAsia="MS PGothic" w:hAnsi="Cambria Math"/>
                          <w:color w:val="000000"/>
                        </w:rPr>
                        <m:t xml:space="preserve"> </m:t>
                      </m:r>
                      <m:sSub>
                        <m:sSubPr>
                          <m:ctrlPr>
                            <w:ins w:id="47" w:author="Admin" w:date="2020-04-24T22:58:00Z">
                              <w:rPr>
                                <w:rFonts w:ascii="Cambria Math" w:hAnsi="Cambria Math"/>
                                <w:lang w:eastAsia="ja-JP"/>
                              </w:rPr>
                            </w:ins>
                          </m:ctrlPr>
                        </m:sSubPr>
                        <m:e>
                          <m:r>
                            <w:rPr>
                              <w:rFonts w:ascii="Cambria Math" w:hAnsi="Cambria Math"/>
                              <w:lang w:eastAsia="ja-JP"/>
                            </w:rPr>
                            <m:t>C</m:t>
                          </m:r>
                        </m:e>
                        <m:sub>
                          <m:r>
                            <w:rPr>
                              <w:rFonts w:ascii="Cambria Math" w:eastAsia="MS PGothic" w:hAnsi="Cambria Math"/>
                              <w:color w:val="000000"/>
                            </w:rPr>
                            <m:t>3</m:t>
                          </m:r>
                        </m:sub>
                      </m:sSub>
                      <m:r>
                        <w:rPr>
                          <w:rFonts w:ascii="Cambria Math" w:hAnsi="Cambria Math"/>
                          <w:lang w:eastAsia="ja-JP"/>
                        </w:rPr>
                        <m:t>+</m:t>
                      </m:r>
                      <m:sSub>
                        <m:sSubPr>
                          <m:ctrlPr>
                            <w:ins w:id="48"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mc</m:t>
                          </m:r>
                        </m:sub>
                      </m:sSub>
                      <m:r>
                        <w:rPr>
                          <w:rFonts w:ascii="Cambria Math" w:eastAsia="MS PGothic" w:hAnsi="Cambria Math"/>
                          <w:color w:val="000000"/>
                        </w:rPr>
                        <m:t xml:space="preserve"> </m:t>
                      </m:r>
                      <m:func>
                        <m:funcPr>
                          <m:ctrlPr>
                            <w:ins w:id="49" w:author="Admin" w:date="2020-04-24T22:58:00Z">
                              <w:rPr>
                                <w:rFonts w:ascii="Cambria Math" w:hAnsi="Cambria Math"/>
                                <w:i/>
                                <w:lang w:eastAsia="ja-JP"/>
                              </w:rPr>
                            </w:ins>
                          </m:ctrlPr>
                        </m:funcPr>
                        <m:fName>
                          <m:sSub>
                            <m:sSubPr>
                              <m:ctrlPr>
                                <w:ins w:id="50" w:author="Admin" w:date="2020-04-24T22:58:00Z">
                                  <w:rPr>
                                    <w:rFonts w:ascii="Cambria Math" w:hAnsi="Cambria Math"/>
                                  </w:rPr>
                                </w:ins>
                              </m:ctrlPr>
                            </m:sSubPr>
                            <m:e>
                              <m:sSub>
                                <m:sSubPr>
                                  <m:ctrlPr>
                                    <w:ins w:id="51"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ip</m:t>
                                  </m:r>
                                </m:sub>
                              </m:sSub>
                              <m:r>
                                <w:rPr>
                                  <w:rFonts w:ascii="Cambria Math" w:hAnsi="Cambria Math"/>
                                </w:rPr>
                                <m:t>C</m:t>
                              </m:r>
                            </m:e>
                            <m:sub>
                              <m:r>
                                <w:rPr>
                                  <w:rFonts w:ascii="Cambria Math" w:eastAsia="MS PGothic" w:hAnsi="Cambria Math"/>
                                  <w:color w:val="000000"/>
                                </w:rPr>
                                <m:t>23</m:t>
                              </m:r>
                            </m:sub>
                          </m:sSub>
                        </m:fName>
                        <m:e>
                          <m:r>
                            <w:rPr>
                              <w:rFonts w:ascii="Cambria Math" w:hAnsi="Cambria Math"/>
                              <w:lang w:eastAsia="ja-JP"/>
                            </w:rPr>
                            <m:t>+</m:t>
                          </m:r>
                          <m:r>
                            <w:rPr>
                              <w:rFonts w:ascii="Cambria Math" w:eastAsia="MS PGothic" w:hAnsi="Cambria Math"/>
                              <w:color w:val="000000"/>
                            </w:rPr>
                            <m:t xml:space="preserve"> </m:t>
                          </m:r>
                          <m:sSub>
                            <m:sSubPr>
                              <m:ctrlPr>
                                <w:ins w:id="52"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ip</m:t>
                              </m:r>
                            </m:sub>
                          </m:sSub>
                          <m:r>
                            <w:rPr>
                              <w:rFonts w:ascii="Cambria Math" w:eastAsia="MS PGothic" w:hAnsi="Cambria Math"/>
                              <w:color w:val="000000"/>
                            </w:rPr>
                            <m:t xml:space="preserve"> </m:t>
                          </m:r>
                          <m:sSub>
                            <m:sSubPr>
                              <m:ctrlPr>
                                <w:ins w:id="53"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dp</m:t>
                              </m:r>
                            </m:sub>
                          </m:sSub>
                          <m:sSub>
                            <m:sSubPr>
                              <m:ctrlPr>
                                <w:ins w:id="54" w:author="Admin" w:date="2020-04-24T22:58:00Z">
                                  <w:rPr>
                                    <w:rFonts w:ascii="Cambria Math" w:hAnsi="Cambria Math"/>
                                    <w:i/>
                                    <w:lang w:eastAsia="ja-JP"/>
                                  </w:rPr>
                                </w:ins>
                              </m:ctrlPr>
                            </m:sSubPr>
                            <m:e>
                              <m:r>
                                <w:rPr>
                                  <w:rFonts w:ascii="Cambria Math" w:hAnsi="Cambria Math"/>
                                  <w:lang w:eastAsia="ja-JP"/>
                                </w:rPr>
                                <m:t>C</m:t>
                              </m:r>
                            </m:e>
                            <m:sub>
                              <m:r>
                                <w:rPr>
                                  <w:rFonts w:ascii="Cambria Math" w:eastAsia="MS PGothic" w:hAnsi="Cambria Math"/>
                                  <w:color w:val="000000"/>
                                  <w:lang w:eastAsia="ja-JP"/>
                                </w:rPr>
                                <m:t>4</m:t>
                              </m:r>
                            </m:sub>
                          </m:sSub>
                          <m:r>
                            <w:rPr>
                              <w:rFonts w:ascii="Cambria Math" w:hAnsi="Cambria Math"/>
                              <w:lang w:eastAsia="ja-JP"/>
                            </w:rPr>
                            <m:t>+</m:t>
                          </m:r>
                          <m:sSub>
                            <m:sSubPr>
                              <m:ctrlPr>
                                <w:ins w:id="55"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pp</m:t>
                              </m:r>
                            </m:sub>
                          </m:sSub>
                          <m:sSub>
                            <m:sSubPr>
                              <m:ctrlPr>
                                <w:ins w:id="56"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hint="eastAsia"/>
                                  <w:color w:val="000000"/>
                                </w:rPr>
                                <m:t>dp</m:t>
                              </m:r>
                            </m:sub>
                          </m:sSub>
                          <m:func>
                            <m:funcPr>
                              <m:ctrlPr>
                                <w:ins w:id="57" w:author="Admin" w:date="2020-04-24T22:58:00Z">
                                  <w:rPr>
                                    <w:rFonts w:ascii="Cambria Math" w:hAnsi="Cambria Math"/>
                                    <w:i/>
                                    <w:lang w:eastAsia="ja-JP"/>
                                  </w:rPr>
                                </w:ins>
                              </m:ctrlPr>
                            </m:funcPr>
                            <m:fName>
                              <m:sSub>
                                <m:sSubPr>
                                  <m:ctrlPr>
                                    <w:ins w:id="58" w:author="Admin" w:date="2020-04-24T22:58:00Z">
                                      <w:rPr>
                                        <w:rFonts w:ascii="Cambria Math" w:hAnsi="Cambria Math"/>
                                      </w:rPr>
                                    </w:ins>
                                  </m:ctrlPr>
                                </m:sSubPr>
                                <m:e>
                                  <m:r>
                                    <w:rPr>
                                      <w:rFonts w:ascii="Cambria Math" w:hAnsi="Cambria Math"/>
                                    </w:rPr>
                                    <m:t>C</m:t>
                                  </m:r>
                                </m:e>
                                <m:sub>
                                  <m:r>
                                    <m:rPr>
                                      <m:sty m:val="p"/>
                                    </m:rPr>
                                    <w:rPr>
                                      <w:rFonts w:ascii="Cambria Math" w:eastAsia="MS PGothic" w:hAnsi="Cambria Math" w:hint="eastAsia"/>
                                      <w:color w:val="000000"/>
                                    </w:rPr>
                                    <m:t>34</m:t>
                                  </m:r>
                                </m:sub>
                              </m:sSub>
                            </m:fName>
                            <m:e>
                              <m:r>
                                <w:rPr>
                                  <w:rFonts w:ascii="Cambria Math" w:hAnsi="Cambria Math"/>
                                  <w:lang w:eastAsia="ja-JP"/>
                                </w:rPr>
                                <m:t>+</m:t>
                              </m:r>
                              <m:sSub>
                                <m:sSubPr>
                                  <m:ctrlPr>
                                    <w:ins w:id="59"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mc</m:t>
                                  </m:r>
                                </m:sub>
                              </m:sSub>
                              <m:sSub>
                                <m:sSubPr>
                                  <m:ctrlPr>
                                    <w:ins w:id="60" w:author="Admin" w:date="2020-04-24T22:58:00Z">
                                      <w:rPr>
                                        <w:rFonts w:ascii="Cambria Math" w:hAnsi="Cambria Math"/>
                                        <w:i/>
                                        <w:lang w:eastAsia="ja-JP"/>
                                      </w:rPr>
                                    </w:ins>
                                  </m:ctrlPr>
                                </m:sSubPr>
                                <m:e>
                                  <m:sSub>
                                    <m:sSubPr>
                                      <m:ctrlPr>
                                        <w:ins w:id="61"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dp</m:t>
                                      </m:r>
                                    </m:sub>
                                  </m:sSub>
                                  <m:r>
                                    <w:rPr>
                                      <w:rFonts w:ascii="Cambria Math" w:hAnsi="Cambria Math"/>
                                      <w:lang w:eastAsia="ja-JP"/>
                                    </w:rPr>
                                    <m:t>C</m:t>
                                  </m:r>
                                </m:e>
                                <m:sub>
                                  <m:r>
                                    <m:rPr>
                                      <m:sty m:val="p"/>
                                    </m:rPr>
                                    <w:rPr>
                                      <w:rFonts w:ascii="Cambria Math" w:eastAsia="MS PGothic" w:hAnsi="Cambria Math" w:hint="eastAsia"/>
                                      <w:color w:val="000000"/>
                                    </w:rPr>
                                    <m:t>234</m:t>
                                  </m:r>
                                </m:sub>
                              </m:sSub>
                            </m:e>
                          </m:func>
                        </m:e>
                      </m:func>
                    </m:e>
                  </m:func>
                </m:e>
              </m:d>
            </m:e>
          </m:rad>
        </m:oMath>
      </m:oMathPara>
    </w:p>
    <w:p w14:paraId="0892ACEB" w14:textId="40184907" w:rsidR="00C348B8" w:rsidRPr="00D17A5E" w:rsidRDefault="00C348B8" w:rsidP="00742327">
      <w:pPr>
        <w:spacing w:line="480" w:lineRule="auto"/>
        <w:jc w:val="both"/>
      </w:pPr>
      <m:oMathPara>
        <m:oMathParaPr>
          <m:jc m:val="left"/>
        </m:oMathParaPr>
        <m:oMath>
          <m:r>
            <w:rPr>
              <w:rFonts w:ascii="Cambria Math" w:hAnsi="Cambria Math"/>
              <w:lang w:eastAsia="ja-JP"/>
            </w:rPr>
            <m:t>=</m:t>
          </m:r>
          <m:rad>
            <m:radPr>
              <m:degHide m:val="1"/>
              <m:ctrlPr>
                <w:ins w:id="62" w:author="Admin" w:date="2020-04-24T22:58:00Z">
                  <w:rPr>
                    <w:rFonts w:ascii="Cambria Math" w:hAnsi="Cambria Math"/>
                    <w:i/>
                    <w:lang w:eastAsia="ja-JP"/>
                  </w:rPr>
                </w:ins>
              </m:ctrlPr>
            </m:radPr>
            <m:deg/>
            <m:e>
              <m:f>
                <m:fPr>
                  <m:ctrlPr>
                    <w:ins w:id="63" w:author="Admin" w:date="2020-04-24T22:58:00Z">
                      <w:rPr>
                        <w:rFonts w:ascii="Cambria Math" w:hAnsi="Cambria Math"/>
                        <w:i/>
                        <w:lang w:eastAsia="ja-JP"/>
                      </w:rPr>
                    </w:ins>
                  </m:ctrlPr>
                </m:fPr>
                <m:num>
                  <m:r>
                    <w:rPr>
                      <w:rFonts w:ascii="Cambria Math" w:hAnsi="Cambria Math"/>
                      <w:lang w:eastAsia="ja-JP"/>
                    </w:rPr>
                    <m:t>2</m:t>
                  </m:r>
                  <m:sSub>
                    <m:sSubPr>
                      <m:ctrlPr>
                        <w:ins w:id="64" w:author="Admin" w:date="2020-04-24T22:58:00Z">
                          <w:rPr>
                            <w:rFonts w:ascii="Cambria Math" w:hAnsi="Cambria Math"/>
                            <w:i/>
                            <w:lang w:eastAsia="ja-JP"/>
                          </w:rPr>
                        </w:ins>
                      </m:ctrlPr>
                    </m:sSubPr>
                    <m:e>
                      <m:r>
                        <w:rPr>
                          <w:rFonts w:ascii="Cambria Math" w:hAnsi="Cambria Math"/>
                          <w:lang w:eastAsia="ja-JP"/>
                        </w:rPr>
                        <m:t>τ</m:t>
                      </m:r>
                    </m:e>
                    <m:sub>
                      <m:r>
                        <m:rPr>
                          <m:sty m:val="p"/>
                        </m:rPr>
                        <w:rPr>
                          <w:rFonts w:ascii="Cambria Math" w:eastAsia="MS PGothic" w:hAnsi="Cambria Math" w:hint="eastAsia"/>
                          <w:color w:val="000000"/>
                          <w:lang w:eastAsia="ja-JP"/>
                        </w:rPr>
                        <m:t>CMC</m:t>
                      </m:r>
                    </m:sub>
                  </m:sSub>
                </m:num>
                <m:den>
                  <m:r>
                    <w:rPr>
                      <w:rFonts w:ascii="Cambria Math" w:hAnsi="Cambria Math"/>
                      <w:lang w:eastAsia="ja-JP"/>
                    </w:rPr>
                    <m:t>α</m:t>
                  </m:r>
                </m:den>
              </m:f>
            </m:e>
          </m:rad>
        </m:oMath>
      </m:oMathPara>
    </w:p>
    <w:p w14:paraId="7E006D83" w14:textId="77777777" w:rsidR="00C348B8" w:rsidRPr="00D17A5E" w:rsidRDefault="00C348B8" w:rsidP="00056DAF">
      <w:pPr>
        <w:spacing w:line="480" w:lineRule="auto"/>
        <w:jc w:val="both"/>
        <w:rPr>
          <w:b/>
          <w:color w:val="365F91"/>
        </w:rPr>
      </w:pPr>
      <w:r w:rsidRPr="00D17A5E">
        <w:rPr>
          <w:lang w:eastAsia="ja-JP"/>
        </w:rPr>
        <w:t>Similarly, the following values were calculated:</w:t>
      </w:r>
    </w:p>
    <w:p w14:paraId="717638FE" w14:textId="41BEAF6D" w:rsidR="00C348B8" w:rsidRPr="00D17A5E" w:rsidRDefault="006A0739" w:rsidP="00056DAF">
      <w:pPr>
        <w:spacing w:line="480" w:lineRule="auto"/>
        <w:jc w:val="both"/>
        <w:rPr>
          <w:lang w:eastAsia="ja-JP"/>
        </w:rPr>
      </w:pPr>
      <m:oMathPara>
        <m:oMathParaPr>
          <m:jc m:val="left"/>
        </m:oMathParaPr>
        <m:oMath>
          <m:d>
            <m:dPr>
              <m:begChr m:val="|"/>
              <m:endChr m:val="|"/>
              <m:ctrlPr>
                <w:ins w:id="65" w:author="Admin" w:date="2020-04-24T22:58:00Z">
                  <w:rPr>
                    <w:rFonts w:ascii="Cambria Math" w:hAnsi="Cambria Math"/>
                    <w:i/>
                    <w:lang w:eastAsia="ja-JP"/>
                  </w:rPr>
                </w:ins>
              </m:ctrlPr>
            </m:dPr>
            <m:e>
              <m:acc>
                <m:accPr>
                  <m:chr m:val="⃗"/>
                  <m:ctrlPr>
                    <w:ins w:id="66" w:author="Admin" w:date="2020-04-24T22:58:00Z">
                      <w:rPr>
                        <w:rFonts w:ascii="Cambria Math" w:hAnsi="Cambria Math"/>
                        <w:i/>
                        <w:lang w:eastAsia="ja-JP"/>
                      </w:rPr>
                    </w:ins>
                  </m:ctrlPr>
                </m:accPr>
                <m:e>
                  <w:bookmarkStart w:id="67" w:name="_Hlk32493958"/>
                  <m:sSub>
                    <m:sSubPr>
                      <m:ctrlPr>
                        <w:ins w:id="68"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pp</m:t>
                      </m:r>
                    </m:sub>
                  </m:sSub>
                  <w:bookmarkEnd w:id="67"/>
                </m:e>
              </m:acc>
              <m:r>
                <w:rPr>
                  <w:rFonts w:ascii="Cambria Math" w:hAnsi="Cambria Math"/>
                  <w:lang w:eastAsia="ja-JP"/>
                </w:rPr>
                <m:t>+</m:t>
              </m:r>
              <m:acc>
                <m:accPr>
                  <m:chr m:val="⃗"/>
                  <m:ctrlPr>
                    <w:ins w:id="69" w:author="Admin" w:date="2020-04-24T22:58:00Z">
                      <w:rPr>
                        <w:rFonts w:ascii="Cambria Math" w:hAnsi="Cambria Math"/>
                        <w:i/>
                        <w:lang w:eastAsia="ja-JP"/>
                      </w:rPr>
                    </w:ins>
                  </m:ctrlPr>
                </m:accPr>
                <m:e>
                  <m:r>
                    <w:rPr>
                      <w:rFonts w:ascii="Cambria Math" w:eastAsia="MS PGothic" w:hAnsi="Cambria Math"/>
                      <w:color w:val="000000"/>
                    </w:rPr>
                    <m:t xml:space="preserve"> </m:t>
                  </m:r>
                  <m:sSub>
                    <m:sSubPr>
                      <m:ctrlPr>
                        <w:ins w:id="70"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ip</m:t>
                      </m:r>
                    </m:sub>
                  </m:sSub>
                </m:e>
              </m:acc>
              <m:r>
                <w:rPr>
                  <w:rFonts w:ascii="Cambria Math" w:hAnsi="Cambria Math"/>
                  <w:lang w:eastAsia="ja-JP"/>
                </w:rPr>
                <m:t>+</m:t>
              </m:r>
              <m:acc>
                <m:accPr>
                  <m:chr m:val="⃗"/>
                  <m:ctrlPr>
                    <w:ins w:id="71" w:author="Admin" w:date="2020-04-24T22:58:00Z">
                      <w:rPr>
                        <w:rFonts w:ascii="Cambria Math" w:hAnsi="Cambria Math"/>
                        <w:i/>
                        <w:lang w:eastAsia="ja-JP"/>
                      </w:rPr>
                    </w:ins>
                  </m:ctrlPr>
                </m:accPr>
                <m:e>
                  <m:sSub>
                    <m:sSubPr>
                      <m:ctrlPr>
                        <w:ins w:id="72"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dp</m:t>
                      </m:r>
                    </m:sub>
                  </m:sSub>
                </m:e>
              </m:acc>
            </m:e>
          </m:d>
          <m:r>
            <m:rPr>
              <m:sty m:val="p"/>
            </m:rPr>
            <w:rPr>
              <w:rFonts w:ascii="Cambria Math" w:hAnsi="Cambria Math"/>
              <w:lang w:eastAsia="ja-JP"/>
            </w:rPr>
            <m:t>=</m:t>
          </m:r>
          <m:rad>
            <m:radPr>
              <m:degHide m:val="1"/>
              <m:ctrlPr>
                <w:ins w:id="73" w:author="Admin" w:date="2020-04-24T22:58:00Z">
                  <w:rPr>
                    <w:rFonts w:ascii="Cambria Math" w:hAnsi="Cambria Math"/>
                    <w:i/>
                    <w:lang w:eastAsia="ja-JP"/>
                  </w:rPr>
                </w:ins>
              </m:ctrlPr>
            </m:radPr>
            <m:deg/>
            <m:e>
              <m:sSubSup>
                <m:sSubSupPr>
                  <m:ctrlPr>
                    <w:ins w:id="74" w:author="Admin" w:date="2020-04-24T22:58:00Z">
                      <w:rPr>
                        <w:rFonts w:ascii="Cambria Math" w:hAnsi="Cambria Math"/>
                        <w:i/>
                      </w:rPr>
                    </w:ins>
                  </m:ctrlPr>
                </m:sSubSupPr>
                <m:e>
                  <m:r>
                    <w:rPr>
                      <w:rFonts w:ascii="Cambria Math" w:eastAsia="MS PGothic" w:hAnsi="Cambria Math"/>
                      <w:color w:val="000000"/>
                    </w:rPr>
                    <m:t>l</m:t>
                  </m:r>
                </m:e>
                <m:sub>
                  <m:r>
                    <m:rPr>
                      <m:sty m:val="p"/>
                    </m:rPr>
                    <w:rPr>
                      <w:rFonts w:ascii="Cambria Math" w:eastAsia="MS PGothic" w:hAnsi="Cambria Math"/>
                      <w:color w:val="000000"/>
                    </w:rPr>
                    <m:t>pp</m:t>
                  </m:r>
                </m:sub>
                <m:sup>
                  <m:r>
                    <w:rPr>
                      <w:rFonts w:ascii="Cambria Math" w:hAnsi="Cambria Math"/>
                    </w:rPr>
                    <m:t>2</m:t>
                  </m:r>
                </m:sup>
              </m:sSubSup>
              <m:r>
                <w:rPr>
                  <w:rFonts w:ascii="Cambria Math" w:hAnsi="Cambria Math"/>
                  <w:lang w:eastAsia="ja-JP"/>
                </w:rPr>
                <m:t>+</m:t>
              </m:r>
              <m:sSubSup>
                <m:sSubSupPr>
                  <m:ctrlPr>
                    <w:ins w:id="75" w:author="Admin" w:date="2020-04-24T22:58:00Z">
                      <w:rPr>
                        <w:rFonts w:ascii="Cambria Math" w:hAnsi="Cambria Math"/>
                        <w:i/>
                      </w:rPr>
                    </w:ins>
                  </m:ctrlPr>
                </m:sSubSupPr>
                <m:e>
                  <m:r>
                    <w:rPr>
                      <w:rFonts w:ascii="Cambria Math" w:eastAsia="MS PGothic" w:hAnsi="Cambria Math"/>
                      <w:color w:val="000000"/>
                    </w:rPr>
                    <m:t>l</m:t>
                  </m:r>
                </m:e>
                <m:sub>
                  <m:r>
                    <m:rPr>
                      <m:sty m:val="p"/>
                    </m:rPr>
                    <w:rPr>
                      <w:rFonts w:ascii="Cambria Math" w:eastAsia="MS PGothic" w:hAnsi="Cambria Math"/>
                      <w:color w:val="000000"/>
                    </w:rPr>
                    <m:t>ip</m:t>
                  </m:r>
                </m:sub>
                <m:sup>
                  <m:r>
                    <w:rPr>
                      <w:rFonts w:ascii="Cambria Math" w:hAnsi="Cambria Math"/>
                    </w:rPr>
                    <m:t>2</m:t>
                  </m:r>
                </m:sup>
              </m:sSubSup>
              <m:r>
                <w:rPr>
                  <w:rFonts w:ascii="Cambria Math" w:hAnsi="Cambria Math"/>
                  <w:lang w:eastAsia="ja-JP"/>
                </w:rPr>
                <m:t>+</m:t>
              </m:r>
              <m:sSubSup>
                <m:sSubSupPr>
                  <m:ctrlPr>
                    <w:ins w:id="76" w:author="Admin" w:date="2020-04-24T22:58:00Z">
                      <w:rPr>
                        <w:rFonts w:ascii="Cambria Math" w:hAnsi="Cambria Math"/>
                        <w:i/>
                      </w:rPr>
                    </w:ins>
                  </m:ctrlPr>
                </m:sSubSupPr>
                <m:e>
                  <m:r>
                    <w:rPr>
                      <w:rFonts w:ascii="Cambria Math" w:eastAsia="MS PGothic" w:hAnsi="Cambria Math"/>
                      <w:color w:val="000000"/>
                    </w:rPr>
                    <m:t>l</m:t>
                  </m:r>
                </m:e>
                <m:sub>
                  <m:r>
                    <m:rPr>
                      <m:sty m:val="p"/>
                    </m:rPr>
                    <w:rPr>
                      <w:rFonts w:ascii="Cambria Math" w:eastAsia="MS PGothic" w:hAnsi="Cambria Math" w:hint="eastAsia"/>
                      <w:color w:val="000000"/>
                      <w:lang w:eastAsia="ja-JP"/>
                    </w:rPr>
                    <m:t>d</m:t>
                  </m:r>
                  <m:r>
                    <m:rPr>
                      <m:sty m:val="p"/>
                    </m:rPr>
                    <w:rPr>
                      <w:rFonts w:ascii="Cambria Math" w:eastAsia="MS PGothic" w:hAnsi="Cambria Math"/>
                      <w:color w:val="000000"/>
                    </w:rPr>
                    <m:t>p</m:t>
                  </m:r>
                </m:sub>
                <m:sup>
                  <m:r>
                    <w:rPr>
                      <w:rFonts w:ascii="Cambria Math" w:hAnsi="Cambria Math"/>
                    </w:rPr>
                    <m:t>2</m:t>
                  </m:r>
                </m:sup>
              </m:sSubSup>
              <m:r>
                <w:rPr>
                  <w:rFonts w:ascii="Cambria Math" w:hAnsi="Cambria Math"/>
                  <w:lang w:eastAsia="ja-JP"/>
                </w:rPr>
                <m:t>+2</m:t>
              </m:r>
              <m:d>
                <m:dPr>
                  <m:ctrlPr>
                    <w:ins w:id="77" w:author="Admin" w:date="2020-04-24T22:58:00Z">
                      <w:rPr>
                        <w:rFonts w:ascii="Cambria Math" w:hAnsi="Cambria Math"/>
                        <w:i/>
                        <w:lang w:eastAsia="ja-JP"/>
                      </w:rPr>
                    </w:ins>
                  </m:ctrlPr>
                </m:dPr>
                <m:e>
                  <w:bookmarkStart w:id="78" w:name="_Hlk32495525"/>
                  <m:sSub>
                    <m:sSubPr>
                      <m:ctrlPr>
                        <w:ins w:id="79"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pp</m:t>
                      </m:r>
                    </m:sub>
                  </m:sSub>
                  <w:bookmarkEnd w:id="78"/>
                  <m:r>
                    <w:rPr>
                      <w:rFonts w:ascii="Cambria Math" w:eastAsia="MS PGothic" w:hAnsi="Cambria Math"/>
                      <w:color w:val="000000"/>
                    </w:rPr>
                    <m:t xml:space="preserve"> </m:t>
                  </m:r>
                  <m:sSub>
                    <m:sSubPr>
                      <m:ctrlPr>
                        <w:ins w:id="80" w:author="Admin" w:date="2020-04-24T22:58:00Z">
                          <w:rPr>
                            <w:rFonts w:ascii="Cambria Math" w:hAnsi="Cambria Math"/>
                            <w:lang w:eastAsia="ja-JP"/>
                          </w:rPr>
                        </w:ins>
                      </m:ctrlPr>
                    </m:sSubPr>
                    <m:e>
                      <w:bookmarkStart w:id="81" w:name="_Hlk32495458"/>
                      <m:sSub>
                        <m:sSubPr>
                          <m:ctrlPr>
                            <w:ins w:id="82"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ip</m:t>
                          </m:r>
                        </m:sub>
                      </m:sSub>
                      <w:bookmarkEnd w:id="81"/>
                      <m:r>
                        <w:rPr>
                          <w:rFonts w:ascii="Cambria Math" w:hAnsi="Cambria Math"/>
                          <w:lang w:eastAsia="ja-JP"/>
                        </w:rPr>
                        <m:t>C</m:t>
                      </m:r>
                    </m:e>
                    <m:sub>
                      <m:r>
                        <w:rPr>
                          <w:rFonts w:ascii="Cambria Math" w:eastAsia="MS PGothic" w:hAnsi="Cambria Math" w:hint="eastAsia"/>
                          <w:color w:val="000000"/>
                          <w:lang w:eastAsia="ja-JP"/>
                        </w:rPr>
                        <m:t>3</m:t>
                      </m:r>
                    </m:sub>
                  </m:sSub>
                  <m:r>
                    <w:rPr>
                      <w:rFonts w:ascii="Cambria Math" w:hAnsi="Cambria Math"/>
                      <w:lang w:eastAsia="ja-JP"/>
                    </w:rPr>
                    <m:t>+</m:t>
                  </m:r>
                  <w:bookmarkStart w:id="83" w:name="_Hlk32495657"/>
                  <w:bookmarkStart w:id="84" w:name="_Hlk32495618"/>
                  <m:sSub>
                    <m:sSubPr>
                      <m:ctrlPr>
                        <w:ins w:id="85"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ip</m:t>
                      </m:r>
                    </m:sub>
                  </m:sSub>
                  <w:bookmarkEnd w:id="83"/>
                  <m:r>
                    <w:rPr>
                      <w:rFonts w:ascii="Cambria Math" w:eastAsia="MS PGothic" w:hAnsi="Cambria Math"/>
                      <w:color w:val="000000"/>
                    </w:rPr>
                    <m:t xml:space="preserve"> </m:t>
                  </m:r>
                  <m:sSub>
                    <m:sSubPr>
                      <m:ctrlPr>
                        <w:ins w:id="86"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dp</m:t>
                      </m:r>
                    </m:sub>
                  </m:sSub>
                  <m:sSub>
                    <m:sSubPr>
                      <m:ctrlPr>
                        <w:ins w:id="87" w:author="Admin" w:date="2020-04-24T22:58:00Z">
                          <w:rPr>
                            <w:rFonts w:ascii="Cambria Math" w:hAnsi="Cambria Math"/>
                            <w:i/>
                            <w:lang w:eastAsia="ja-JP"/>
                          </w:rPr>
                        </w:ins>
                      </m:ctrlPr>
                    </m:sSubPr>
                    <m:e>
                      <m:r>
                        <w:rPr>
                          <w:rFonts w:ascii="Cambria Math" w:hAnsi="Cambria Math"/>
                          <w:lang w:eastAsia="ja-JP"/>
                        </w:rPr>
                        <m:t>C</m:t>
                      </m:r>
                    </m:e>
                    <m:sub>
                      <m:r>
                        <w:rPr>
                          <w:rFonts w:ascii="Cambria Math" w:eastAsia="MS PGothic" w:hAnsi="Cambria Math" w:hint="eastAsia"/>
                          <w:color w:val="000000"/>
                          <w:lang w:eastAsia="ja-JP"/>
                        </w:rPr>
                        <m:t>4</m:t>
                      </m:r>
                    </m:sub>
                  </m:sSub>
                  <w:bookmarkEnd w:id="84"/>
                  <m:r>
                    <w:rPr>
                      <w:rFonts w:ascii="Cambria Math" w:hAnsi="Cambria Math"/>
                      <w:lang w:eastAsia="ja-JP"/>
                    </w:rPr>
                    <m:t>+</m:t>
                  </m:r>
                  <m:r>
                    <w:rPr>
                      <w:rFonts w:ascii="Cambria Math" w:eastAsia="MS PGothic" w:hAnsi="Cambria Math"/>
                      <w:color w:val="000000"/>
                    </w:rPr>
                    <m:t xml:space="preserve"> </m:t>
                  </m:r>
                  <m:sSub>
                    <m:sSubPr>
                      <m:ctrlPr>
                        <w:ins w:id="88"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pp</m:t>
                      </m:r>
                    </m:sub>
                  </m:sSub>
                  <m:sSub>
                    <m:sSubPr>
                      <m:ctrlPr>
                        <w:ins w:id="89"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dp</m:t>
                      </m:r>
                    </m:sub>
                  </m:sSub>
                  <m:sSub>
                    <m:sSubPr>
                      <m:ctrlPr>
                        <w:ins w:id="90" w:author="Admin" w:date="2020-04-24T22:58:00Z">
                          <w:rPr>
                            <w:rFonts w:ascii="Cambria Math" w:hAnsi="Cambria Math"/>
                            <w:i/>
                            <w:lang w:eastAsia="ja-JP"/>
                          </w:rPr>
                        </w:ins>
                      </m:ctrlPr>
                    </m:sSubPr>
                    <m:e>
                      <m:r>
                        <w:rPr>
                          <w:rFonts w:ascii="Cambria Math" w:hAnsi="Cambria Math"/>
                          <w:lang w:eastAsia="ja-JP"/>
                        </w:rPr>
                        <m:t>C</m:t>
                      </m:r>
                    </m:e>
                    <m:sub>
                      <m:r>
                        <w:rPr>
                          <w:rFonts w:ascii="Cambria Math" w:eastAsia="MS PGothic" w:hAnsi="Cambria Math" w:hint="eastAsia"/>
                          <w:color w:val="000000"/>
                          <w:lang w:eastAsia="ja-JP"/>
                        </w:rPr>
                        <m:t>34</m:t>
                      </m:r>
                    </m:sub>
                  </m:sSub>
                </m:e>
              </m:d>
            </m:e>
          </m:rad>
          <m:r>
            <w:rPr>
              <w:rFonts w:ascii="Cambria Math" w:hAnsi="Cambria Math"/>
              <w:lang w:eastAsia="ja-JP"/>
            </w:rPr>
            <m:t>=</m:t>
          </m:r>
          <m:rad>
            <m:radPr>
              <m:degHide m:val="1"/>
              <m:ctrlPr>
                <w:ins w:id="91" w:author="Admin" w:date="2020-04-24T22:58:00Z">
                  <w:rPr>
                    <w:rFonts w:ascii="Cambria Math" w:hAnsi="Cambria Math"/>
                    <w:i/>
                    <w:lang w:eastAsia="ja-JP"/>
                  </w:rPr>
                </w:ins>
              </m:ctrlPr>
            </m:radPr>
            <m:deg/>
            <m:e>
              <m:f>
                <m:fPr>
                  <m:ctrlPr>
                    <w:ins w:id="92" w:author="Admin" w:date="2020-04-24T22:58:00Z">
                      <w:rPr>
                        <w:rFonts w:ascii="Cambria Math" w:hAnsi="Cambria Math"/>
                        <w:i/>
                        <w:lang w:eastAsia="ja-JP"/>
                      </w:rPr>
                    </w:ins>
                  </m:ctrlPr>
                </m:fPr>
                <m:num>
                  <m:r>
                    <w:rPr>
                      <w:rFonts w:ascii="Cambria Math" w:hAnsi="Cambria Math"/>
                      <w:lang w:eastAsia="ja-JP"/>
                    </w:rPr>
                    <m:t>2</m:t>
                  </m:r>
                  <m:sSub>
                    <m:sSubPr>
                      <m:ctrlPr>
                        <w:ins w:id="93" w:author="Admin" w:date="2020-04-24T22:58:00Z">
                          <w:rPr>
                            <w:rFonts w:ascii="Cambria Math" w:hAnsi="Cambria Math"/>
                            <w:i/>
                            <w:lang w:eastAsia="ja-JP"/>
                          </w:rPr>
                        </w:ins>
                      </m:ctrlPr>
                    </m:sSubPr>
                    <m:e>
                      <m:r>
                        <w:rPr>
                          <w:rFonts w:ascii="Cambria Math" w:hAnsi="Cambria Math"/>
                          <w:lang w:eastAsia="ja-JP"/>
                        </w:rPr>
                        <m:t>τ</m:t>
                      </m:r>
                    </m:e>
                    <m:sub>
                      <m:r>
                        <m:rPr>
                          <m:sty m:val="p"/>
                        </m:rPr>
                        <w:rPr>
                          <w:rFonts w:ascii="Cambria Math" w:eastAsia="MS PGothic" w:hAnsi="Cambria Math"/>
                          <w:color w:val="000000"/>
                        </w:rPr>
                        <m:t>MCP</m:t>
                      </m:r>
                    </m:sub>
                  </m:sSub>
                </m:num>
                <m:den>
                  <m:r>
                    <w:rPr>
                      <w:rFonts w:ascii="Cambria Math" w:hAnsi="Cambria Math"/>
                      <w:lang w:eastAsia="ja-JP"/>
                    </w:rPr>
                    <m:t>α</m:t>
                  </m:r>
                </m:den>
              </m:f>
            </m:e>
          </m:rad>
        </m:oMath>
      </m:oMathPara>
    </w:p>
    <w:p w14:paraId="5F755298" w14:textId="6B707F5E" w:rsidR="00C348B8" w:rsidRPr="00D17A5E" w:rsidRDefault="006A0739" w:rsidP="00056DAF">
      <w:pPr>
        <w:spacing w:line="480" w:lineRule="auto"/>
        <w:jc w:val="both"/>
        <w:rPr>
          <w:lang w:eastAsia="ja-JP"/>
        </w:rPr>
      </w:pPr>
      <m:oMathPara>
        <m:oMathParaPr>
          <m:jc m:val="left"/>
        </m:oMathParaPr>
        <m:oMath>
          <m:d>
            <m:dPr>
              <m:begChr m:val="|"/>
              <m:endChr m:val="|"/>
              <m:ctrlPr>
                <w:ins w:id="94" w:author="Admin" w:date="2020-04-24T22:58:00Z">
                  <w:rPr>
                    <w:rFonts w:ascii="Cambria Math" w:hAnsi="Cambria Math"/>
                    <w:i/>
                    <w:lang w:eastAsia="ja-JP"/>
                  </w:rPr>
                </w:ins>
              </m:ctrlPr>
            </m:dPr>
            <m:e>
              <m:acc>
                <m:accPr>
                  <m:chr m:val="⃗"/>
                  <m:ctrlPr>
                    <w:ins w:id="95" w:author="Admin" w:date="2020-04-24T22:58:00Z">
                      <w:rPr>
                        <w:rFonts w:ascii="Cambria Math" w:hAnsi="Cambria Math"/>
                        <w:i/>
                        <w:lang w:eastAsia="ja-JP"/>
                      </w:rPr>
                    </w:ins>
                  </m:ctrlPr>
                </m:accPr>
                <m:e>
                  <m:r>
                    <w:rPr>
                      <w:rFonts w:ascii="Cambria Math" w:eastAsia="MS PGothic" w:hAnsi="Cambria Math"/>
                      <w:color w:val="000000"/>
                    </w:rPr>
                    <m:t xml:space="preserve"> </m:t>
                  </m:r>
                  <m:sSub>
                    <m:sSubPr>
                      <m:ctrlPr>
                        <w:ins w:id="96"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ip</m:t>
                      </m:r>
                    </m:sub>
                  </m:sSub>
                </m:e>
              </m:acc>
              <m:r>
                <w:rPr>
                  <w:rFonts w:ascii="Cambria Math" w:hAnsi="Cambria Math"/>
                  <w:lang w:eastAsia="ja-JP"/>
                </w:rPr>
                <m:t>+</m:t>
              </m:r>
              <m:acc>
                <m:accPr>
                  <m:chr m:val="⃗"/>
                  <m:ctrlPr>
                    <w:ins w:id="97" w:author="Admin" w:date="2020-04-24T22:58:00Z">
                      <w:rPr>
                        <w:rFonts w:ascii="Cambria Math" w:hAnsi="Cambria Math"/>
                        <w:i/>
                        <w:lang w:eastAsia="ja-JP"/>
                      </w:rPr>
                    </w:ins>
                  </m:ctrlPr>
                </m:accPr>
                <m:e>
                  <m:r>
                    <w:rPr>
                      <w:rFonts w:ascii="Cambria Math" w:eastAsia="MS PGothic" w:hAnsi="Cambria Math"/>
                      <w:color w:val="000000"/>
                    </w:rPr>
                    <m:t xml:space="preserve"> </m:t>
                  </m:r>
                  <m:sSub>
                    <m:sSubPr>
                      <m:ctrlPr>
                        <w:ins w:id="98"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dp</m:t>
                      </m:r>
                    </m:sub>
                  </m:sSub>
                </m:e>
              </m:acc>
            </m:e>
          </m:d>
          <m:r>
            <w:rPr>
              <w:rFonts w:ascii="Cambria Math" w:hAnsi="Cambria Math"/>
              <w:lang w:eastAsia="ja-JP"/>
            </w:rPr>
            <m:t>=</m:t>
          </m:r>
          <m:rad>
            <m:radPr>
              <m:degHide m:val="1"/>
              <m:ctrlPr>
                <w:ins w:id="99" w:author="Admin" w:date="2020-04-24T22:58:00Z">
                  <w:rPr>
                    <w:rFonts w:ascii="Cambria Math" w:hAnsi="Cambria Math"/>
                    <w:i/>
                    <w:lang w:eastAsia="ja-JP"/>
                  </w:rPr>
                </w:ins>
              </m:ctrlPr>
            </m:radPr>
            <m:deg/>
            <m:e>
              <m:sSubSup>
                <m:sSubSupPr>
                  <m:ctrlPr>
                    <w:ins w:id="100" w:author="Admin" w:date="2020-04-24T22:58:00Z">
                      <w:rPr>
                        <w:rFonts w:ascii="Cambria Math" w:hAnsi="Cambria Math"/>
                        <w:i/>
                      </w:rPr>
                    </w:ins>
                  </m:ctrlPr>
                </m:sSubSupPr>
                <m:e>
                  <m:r>
                    <w:rPr>
                      <w:rFonts w:ascii="Cambria Math" w:eastAsia="MS PGothic" w:hAnsi="Cambria Math"/>
                      <w:color w:val="000000"/>
                    </w:rPr>
                    <m:t>l</m:t>
                  </m:r>
                </m:e>
                <m:sub>
                  <m:r>
                    <m:rPr>
                      <m:sty m:val="p"/>
                    </m:rPr>
                    <w:rPr>
                      <w:rFonts w:ascii="Cambria Math" w:eastAsia="MS PGothic" w:hAnsi="Cambria Math"/>
                      <w:color w:val="000000"/>
                    </w:rPr>
                    <m:t>ip</m:t>
                  </m:r>
                </m:sub>
                <m:sup>
                  <m:r>
                    <w:rPr>
                      <w:rFonts w:ascii="Cambria Math" w:hAnsi="Cambria Math"/>
                    </w:rPr>
                    <m:t>2</m:t>
                  </m:r>
                </m:sup>
              </m:sSubSup>
              <m:r>
                <w:rPr>
                  <w:rFonts w:ascii="Cambria Math" w:hAnsi="Cambria Math"/>
                  <w:lang w:eastAsia="ja-JP"/>
                </w:rPr>
                <m:t>+</m:t>
              </m:r>
              <m:sSubSup>
                <m:sSubSupPr>
                  <m:ctrlPr>
                    <w:ins w:id="101" w:author="Admin" w:date="2020-04-24T22:58:00Z">
                      <w:rPr>
                        <w:rFonts w:ascii="Cambria Math" w:hAnsi="Cambria Math"/>
                        <w:i/>
                      </w:rPr>
                    </w:ins>
                  </m:ctrlPr>
                </m:sSubSupPr>
                <m:e>
                  <m:r>
                    <w:rPr>
                      <w:rFonts w:ascii="Cambria Math" w:eastAsia="MS PGothic" w:hAnsi="Cambria Math"/>
                      <w:color w:val="000000"/>
                    </w:rPr>
                    <m:t>l</m:t>
                  </m:r>
                </m:e>
                <m:sub>
                  <m:r>
                    <m:rPr>
                      <m:sty m:val="p"/>
                    </m:rPr>
                    <w:rPr>
                      <w:rFonts w:ascii="Cambria Math" w:eastAsia="MS PGothic" w:hAnsi="Cambria Math" w:hint="eastAsia"/>
                      <w:color w:val="000000"/>
                      <w:lang w:eastAsia="ja-JP"/>
                    </w:rPr>
                    <m:t>d</m:t>
                  </m:r>
                  <m:r>
                    <m:rPr>
                      <m:sty m:val="p"/>
                    </m:rPr>
                    <w:rPr>
                      <w:rFonts w:ascii="Cambria Math" w:eastAsia="MS PGothic" w:hAnsi="Cambria Math"/>
                      <w:color w:val="000000"/>
                    </w:rPr>
                    <m:t>p</m:t>
                  </m:r>
                </m:sub>
                <m:sup>
                  <m:r>
                    <w:rPr>
                      <w:rFonts w:ascii="Cambria Math" w:hAnsi="Cambria Math"/>
                    </w:rPr>
                    <m:t>2</m:t>
                  </m:r>
                </m:sup>
              </m:sSubSup>
              <m:r>
                <w:rPr>
                  <w:rFonts w:ascii="Cambria Math" w:hAnsi="Cambria Math"/>
                  <w:lang w:eastAsia="ja-JP"/>
                </w:rPr>
                <m:t>+2</m:t>
              </m:r>
              <m:sSub>
                <m:sSubPr>
                  <m:ctrlPr>
                    <w:ins w:id="102"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ip</m:t>
                  </m:r>
                </m:sub>
              </m:sSub>
              <m:r>
                <w:rPr>
                  <w:rFonts w:ascii="Cambria Math" w:eastAsia="MS PGothic" w:hAnsi="Cambria Math"/>
                  <w:color w:val="000000"/>
                </w:rPr>
                <m:t xml:space="preserve"> </m:t>
              </m:r>
              <m:sSub>
                <m:sSubPr>
                  <m:ctrlPr>
                    <w:ins w:id="103"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dp</m:t>
                  </m:r>
                </m:sub>
              </m:sSub>
              <m:r>
                <w:rPr>
                  <w:rFonts w:ascii="Cambria Math" w:eastAsia="MS PGothic" w:hAnsi="Cambria Math"/>
                  <w:color w:val="000000"/>
                </w:rPr>
                <m:t xml:space="preserve"> </m:t>
              </m:r>
              <m:sSub>
                <m:sSubPr>
                  <m:ctrlPr>
                    <w:ins w:id="104" w:author="Admin" w:date="2020-04-24T22:58:00Z">
                      <w:rPr>
                        <w:rFonts w:ascii="Cambria Math" w:hAnsi="Cambria Math"/>
                        <w:i/>
                        <w:lang w:eastAsia="ja-JP"/>
                      </w:rPr>
                    </w:ins>
                  </m:ctrlPr>
                </m:sSubPr>
                <m:e>
                  <m:r>
                    <w:rPr>
                      <w:rFonts w:ascii="Cambria Math" w:hAnsi="Cambria Math"/>
                      <w:lang w:eastAsia="ja-JP"/>
                    </w:rPr>
                    <m:t>C</m:t>
                  </m:r>
                </m:e>
                <m:sub>
                  <m:r>
                    <m:rPr>
                      <m:sty m:val="p"/>
                    </m:rPr>
                    <w:rPr>
                      <w:rFonts w:ascii="Cambria Math" w:eastAsia="MS PGothic" w:hAnsi="Cambria Math"/>
                      <w:color w:val="000000"/>
                      <w:sz w:val="18"/>
                    </w:rPr>
                    <m:t>4</m:t>
                  </m:r>
                </m:sub>
              </m:sSub>
            </m:e>
          </m:rad>
          <m:r>
            <w:rPr>
              <w:rFonts w:ascii="Cambria Math" w:hAnsi="Cambria Math"/>
              <w:lang w:eastAsia="ja-JP"/>
            </w:rPr>
            <m:t>=</m:t>
          </m:r>
          <m:rad>
            <m:radPr>
              <m:degHide m:val="1"/>
              <m:ctrlPr>
                <w:ins w:id="105" w:author="Admin" w:date="2020-04-24T22:58:00Z">
                  <w:rPr>
                    <w:rFonts w:ascii="Cambria Math" w:hAnsi="Cambria Math"/>
                    <w:i/>
                    <w:lang w:eastAsia="ja-JP"/>
                  </w:rPr>
                </w:ins>
              </m:ctrlPr>
            </m:radPr>
            <m:deg/>
            <m:e>
              <m:f>
                <m:fPr>
                  <m:ctrlPr>
                    <w:ins w:id="106" w:author="Admin" w:date="2020-04-24T22:58:00Z">
                      <w:rPr>
                        <w:rFonts w:ascii="Cambria Math" w:hAnsi="Cambria Math"/>
                        <w:i/>
                        <w:lang w:eastAsia="ja-JP"/>
                      </w:rPr>
                    </w:ins>
                  </m:ctrlPr>
                </m:fPr>
                <m:num>
                  <m:r>
                    <w:rPr>
                      <w:rFonts w:ascii="Cambria Math" w:hAnsi="Cambria Math"/>
                      <w:lang w:eastAsia="ja-JP"/>
                    </w:rPr>
                    <m:t>2</m:t>
                  </m:r>
                  <w:bookmarkStart w:id="107" w:name="_Hlk32497744"/>
                  <m:sSub>
                    <m:sSubPr>
                      <m:ctrlPr>
                        <w:ins w:id="108" w:author="Admin" w:date="2020-04-24T22:58:00Z">
                          <w:rPr>
                            <w:rFonts w:ascii="Cambria Math" w:hAnsi="Cambria Math"/>
                            <w:i/>
                            <w:lang w:eastAsia="ja-JP"/>
                          </w:rPr>
                        </w:ins>
                      </m:ctrlPr>
                    </m:sSubPr>
                    <m:e>
                      <m:r>
                        <w:rPr>
                          <w:rFonts w:ascii="Cambria Math" w:hAnsi="Cambria Math"/>
                          <w:lang w:eastAsia="ja-JP"/>
                        </w:rPr>
                        <m:t>τ</m:t>
                      </m:r>
                    </m:e>
                    <m:sub>
                      <m:r>
                        <m:rPr>
                          <m:sty m:val="p"/>
                        </m:rPr>
                        <w:rPr>
                          <w:rFonts w:ascii="Cambria Math" w:eastAsia="MS PGothic" w:hAnsi="Cambria Math" w:hint="eastAsia"/>
                          <w:color w:val="000000"/>
                          <w:lang w:eastAsia="ja-JP"/>
                        </w:rPr>
                        <m:t>PIP</m:t>
                      </m:r>
                    </m:sub>
                  </m:sSub>
                  <w:bookmarkEnd w:id="107"/>
                </m:num>
                <m:den>
                  <m:r>
                    <w:rPr>
                      <w:rFonts w:ascii="Cambria Math" w:hAnsi="Cambria Math"/>
                      <w:lang w:eastAsia="ja-JP"/>
                    </w:rPr>
                    <m:t>α</m:t>
                  </m:r>
                </m:den>
              </m:f>
            </m:e>
          </m:rad>
        </m:oMath>
      </m:oMathPara>
    </w:p>
    <w:p w14:paraId="32EE87D5" w14:textId="421B6297" w:rsidR="00C348B8" w:rsidRPr="00D17A5E" w:rsidRDefault="006A0739" w:rsidP="00742327">
      <w:pPr>
        <w:spacing w:line="480" w:lineRule="auto"/>
        <w:jc w:val="both"/>
        <w:rPr>
          <w:lang w:eastAsia="ja-JP"/>
        </w:rPr>
      </w:pPr>
      <m:oMathPara>
        <m:oMathParaPr>
          <m:jc m:val="left"/>
        </m:oMathParaPr>
        <m:oMath>
          <m:d>
            <m:dPr>
              <m:begChr m:val="|"/>
              <m:endChr m:val="|"/>
              <m:ctrlPr>
                <w:ins w:id="109" w:author="Admin" w:date="2020-04-24T22:58:00Z">
                  <w:rPr>
                    <w:rFonts w:ascii="Cambria Math" w:hAnsi="Cambria Math"/>
                    <w:i/>
                  </w:rPr>
                </w:ins>
              </m:ctrlPr>
            </m:dPr>
            <m:e>
              <m:acc>
                <m:accPr>
                  <m:chr m:val="⃗"/>
                  <m:ctrlPr>
                    <w:ins w:id="110" w:author="Admin" w:date="2020-04-24T22:58:00Z">
                      <w:rPr>
                        <w:rFonts w:ascii="Cambria Math" w:hAnsi="Cambria Math"/>
                        <w:i/>
                      </w:rPr>
                    </w:ins>
                  </m:ctrlPr>
                </m:accPr>
                <m:e>
                  <m:sSub>
                    <m:sSubPr>
                      <m:ctrlPr>
                        <w:ins w:id="111"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pp</m:t>
                      </m:r>
                    </m:sub>
                  </m:sSub>
                </m:e>
              </m:acc>
              <m:r>
                <w:rPr>
                  <w:rFonts w:ascii="Cambria Math" w:hAnsi="Cambria Math"/>
                  <w:lang w:eastAsia="ja-JP"/>
                </w:rPr>
                <m:t>+</m:t>
              </m:r>
              <m:acc>
                <m:accPr>
                  <m:chr m:val="⃗"/>
                  <m:ctrlPr>
                    <w:ins w:id="112" w:author="Admin" w:date="2020-04-24T22:58:00Z">
                      <w:rPr>
                        <w:rFonts w:ascii="Cambria Math" w:hAnsi="Cambria Math"/>
                        <w:i/>
                      </w:rPr>
                    </w:ins>
                  </m:ctrlPr>
                </m:accPr>
                <m:e>
                  <m:r>
                    <w:rPr>
                      <w:rFonts w:ascii="Cambria Math" w:eastAsia="MS PGothic" w:hAnsi="Cambria Math"/>
                      <w:color w:val="000000"/>
                    </w:rPr>
                    <m:t xml:space="preserve"> </m:t>
                  </m:r>
                  <m:sSub>
                    <m:sSubPr>
                      <m:ctrlPr>
                        <w:ins w:id="113"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ip</m:t>
                      </m:r>
                    </m:sub>
                  </m:sSub>
                </m:e>
              </m:acc>
            </m:e>
          </m:d>
          <m:r>
            <w:rPr>
              <w:rFonts w:ascii="Cambria Math" w:hAnsi="Cambria Math"/>
              <w:lang w:eastAsia="ja-JP"/>
            </w:rPr>
            <m:t>=</m:t>
          </m:r>
          <m:rad>
            <m:radPr>
              <m:degHide m:val="1"/>
              <m:ctrlPr>
                <w:ins w:id="114" w:author="Admin" w:date="2020-04-24T22:58:00Z">
                  <w:rPr>
                    <w:rFonts w:ascii="Cambria Math" w:hAnsi="Cambria Math"/>
                    <w:i/>
                  </w:rPr>
                </w:ins>
              </m:ctrlPr>
            </m:radPr>
            <m:deg/>
            <m:e>
              <m:sSubSup>
                <m:sSubSupPr>
                  <m:ctrlPr>
                    <w:ins w:id="115" w:author="Admin" w:date="2020-04-24T22:58:00Z">
                      <w:rPr>
                        <w:rFonts w:ascii="Cambria Math" w:hAnsi="Cambria Math"/>
                        <w:i/>
                      </w:rPr>
                    </w:ins>
                  </m:ctrlPr>
                </m:sSubSupPr>
                <m:e>
                  <m:r>
                    <w:rPr>
                      <w:rFonts w:ascii="Cambria Math" w:eastAsia="MS PGothic" w:hAnsi="Cambria Math"/>
                      <w:color w:val="000000"/>
                    </w:rPr>
                    <m:t>l</m:t>
                  </m:r>
                </m:e>
                <m:sub>
                  <m:r>
                    <m:rPr>
                      <m:sty m:val="p"/>
                    </m:rPr>
                    <w:rPr>
                      <w:rFonts w:ascii="Cambria Math" w:eastAsia="MS PGothic" w:hAnsi="Cambria Math"/>
                      <w:color w:val="000000"/>
                    </w:rPr>
                    <m:t>pp</m:t>
                  </m:r>
                </m:sub>
                <m:sup>
                  <m:r>
                    <w:rPr>
                      <w:rFonts w:ascii="Cambria Math" w:hAnsi="Cambria Math"/>
                    </w:rPr>
                    <m:t>2</m:t>
                  </m:r>
                </m:sup>
              </m:sSubSup>
              <m:r>
                <w:rPr>
                  <w:rFonts w:ascii="Cambria Math" w:hAnsi="Cambria Math"/>
                  <w:lang w:eastAsia="ja-JP"/>
                </w:rPr>
                <m:t>+</m:t>
              </m:r>
              <m:sSubSup>
                <m:sSubSupPr>
                  <m:ctrlPr>
                    <w:ins w:id="116" w:author="Admin" w:date="2020-04-24T22:58:00Z">
                      <w:rPr>
                        <w:rFonts w:ascii="Cambria Math" w:hAnsi="Cambria Math"/>
                        <w:i/>
                      </w:rPr>
                    </w:ins>
                  </m:ctrlPr>
                </m:sSubSupPr>
                <m:e>
                  <m:r>
                    <w:rPr>
                      <w:rFonts w:ascii="Cambria Math" w:eastAsia="MS PGothic" w:hAnsi="Cambria Math"/>
                      <w:color w:val="000000"/>
                    </w:rPr>
                    <m:t>l</m:t>
                  </m:r>
                </m:e>
                <m:sub>
                  <m:r>
                    <m:rPr>
                      <m:sty m:val="p"/>
                    </m:rPr>
                    <w:rPr>
                      <w:rFonts w:ascii="Cambria Math" w:eastAsia="MS PGothic" w:hAnsi="Cambria Math"/>
                      <w:color w:val="000000"/>
                    </w:rPr>
                    <m:t>ip</m:t>
                  </m:r>
                </m:sub>
                <m:sup>
                  <m:r>
                    <w:rPr>
                      <w:rFonts w:ascii="Cambria Math" w:hAnsi="Cambria Math"/>
                    </w:rPr>
                    <m:t>2</m:t>
                  </m:r>
                </m:sup>
              </m:sSubSup>
              <m:r>
                <w:rPr>
                  <w:rFonts w:ascii="Cambria Math" w:hAnsi="Cambria Math"/>
                  <w:lang w:eastAsia="ja-JP"/>
                </w:rPr>
                <m:t>+2</m:t>
              </m:r>
              <m:sSub>
                <m:sSubPr>
                  <m:ctrlPr>
                    <w:ins w:id="117" w:author="Admin" w:date="2020-04-24T22:58:00Z">
                      <w:rPr>
                        <w:rFonts w:ascii="Cambria Math" w:hAnsi="Cambria Math"/>
                        <w:i/>
                      </w:rPr>
                    </w:ins>
                  </m:ctrlPr>
                </m:sSubPr>
                <m:e>
                  <m:sSub>
                    <m:sSubPr>
                      <m:ctrlPr>
                        <w:ins w:id="118"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pp</m:t>
                      </m:r>
                    </m:sub>
                  </m:sSub>
                  <m:sSub>
                    <m:sSubPr>
                      <m:ctrlPr>
                        <w:ins w:id="119"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ip</m:t>
                      </m:r>
                    </m:sub>
                  </m:sSub>
                  <m:r>
                    <w:rPr>
                      <w:rFonts w:ascii="Cambria Math" w:hAnsi="Cambria Math"/>
                      <w:lang w:eastAsia="ja-JP"/>
                    </w:rPr>
                    <m:t>C</m:t>
                  </m:r>
                </m:e>
                <m:sub>
                  <m:r>
                    <m:rPr>
                      <m:sty m:val="p"/>
                    </m:rPr>
                    <w:rPr>
                      <w:rFonts w:ascii="Cambria Math" w:eastAsia="MS PGothic" w:hAnsi="Cambria Math"/>
                      <w:color w:val="000000"/>
                      <w:sz w:val="18"/>
                    </w:rPr>
                    <m:t>3</m:t>
                  </m:r>
                </m:sub>
              </m:sSub>
            </m:e>
          </m:rad>
          <m:r>
            <w:rPr>
              <w:rFonts w:ascii="Cambria Math" w:hAnsi="Cambria Math"/>
              <w:lang w:eastAsia="ja-JP"/>
            </w:rPr>
            <m:t>=</m:t>
          </m:r>
          <m:rad>
            <m:radPr>
              <m:degHide m:val="1"/>
              <m:ctrlPr>
                <w:ins w:id="120" w:author="Admin" w:date="2020-04-24T22:58:00Z">
                  <w:rPr>
                    <w:rFonts w:ascii="Cambria Math" w:hAnsi="Cambria Math"/>
                    <w:i/>
                  </w:rPr>
                </w:ins>
              </m:ctrlPr>
            </m:radPr>
            <m:deg/>
            <m:e>
              <m:f>
                <m:fPr>
                  <m:ctrlPr>
                    <w:ins w:id="121" w:author="Admin" w:date="2020-04-24T22:58:00Z">
                      <w:rPr>
                        <w:rFonts w:ascii="Cambria Math" w:hAnsi="Cambria Math"/>
                        <w:i/>
                      </w:rPr>
                    </w:ins>
                  </m:ctrlPr>
                </m:fPr>
                <m:num>
                  <m:r>
                    <w:rPr>
                      <w:rFonts w:ascii="Cambria Math" w:hAnsi="Cambria Math"/>
                      <w:lang w:eastAsia="ja-JP"/>
                    </w:rPr>
                    <m:t>2</m:t>
                  </m:r>
                  <m:sSubSup>
                    <m:sSubSupPr>
                      <m:ctrlPr>
                        <w:ins w:id="122" w:author="Admin" w:date="2020-04-24T22:58:00Z">
                          <w:rPr>
                            <w:rFonts w:ascii="Cambria Math" w:eastAsia="MS PGothic" w:hAnsi="Cambria Math"/>
                            <w:i/>
                            <w:color w:val="000000"/>
                          </w:rPr>
                        </w:ins>
                      </m:ctrlPr>
                    </m:sSubSupPr>
                    <m:e>
                      <m:r>
                        <w:rPr>
                          <w:rFonts w:ascii="Cambria Math" w:eastAsia="MS PGothic" w:hAnsi="Cambria Math"/>
                          <w:color w:val="000000"/>
                        </w:rPr>
                        <m:t>τ</m:t>
                      </m:r>
                    </m:e>
                    <m:sub>
                      <m:r>
                        <m:rPr>
                          <m:sty m:val="p"/>
                        </m:rPr>
                        <w:rPr>
                          <w:rFonts w:ascii="Cambria Math" w:eastAsia="MS PGothic" w:hAnsi="Cambria Math"/>
                          <w:color w:val="000000"/>
                        </w:rPr>
                        <m:t>MCP</m:t>
                      </m:r>
                    </m:sub>
                    <m:sup>
                      <m:r>
                        <m:rPr>
                          <m:sty m:val="p"/>
                        </m:rPr>
                        <w:rPr>
                          <w:rFonts w:ascii="Cambria Math" w:eastAsia="MS PGothic" w:hAnsi="Cambria Math"/>
                          <w:color w:val="000000"/>
                          <w:vertAlign w:val="superscript"/>
                        </w:rPr>
                        <m:t>#</m:t>
                      </m:r>
                    </m:sup>
                  </m:sSubSup>
                </m:num>
                <m:den>
                  <m:r>
                    <w:rPr>
                      <w:rFonts w:ascii="Cambria Math" w:hAnsi="Cambria Math"/>
                      <w:lang w:eastAsia="ja-JP"/>
                    </w:rPr>
                    <m:t>α</m:t>
                  </m:r>
                </m:den>
              </m:f>
            </m:e>
          </m:rad>
        </m:oMath>
      </m:oMathPara>
    </w:p>
    <w:p w14:paraId="03DDBE77" w14:textId="6F67768A" w:rsidR="00C348B8" w:rsidRPr="00D17A5E" w:rsidRDefault="006A0739" w:rsidP="00742327">
      <w:pPr>
        <w:spacing w:line="480" w:lineRule="auto"/>
        <w:jc w:val="both"/>
        <w:rPr>
          <w:lang w:eastAsia="ja-JP"/>
        </w:rPr>
      </w:pPr>
      <m:oMathPara>
        <m:oMathParaPr>
          <m:jc m:val="left"/>
        </m:oMathParaPr>
        <m:oMath>
          <m:d>
            <m:dPr>
              <m:begChr m:val="|"/>
              <m:endChr m:val="|"/>
              <m:ctrlPr>
                <w:ins w:id="123" w:author="Admin" w:date="2020-04-24T22:58:00Z">
                  <w:rPr>
                    <w:rFonts w:ascii="Cambria Math" w:hAnsi="Cambria Math"/>
                  </w:rPr>
                </w:ins>
              </m:ctrlPr>
            </m:dPr>
            <m:e>
              <m:acc>
                <m:accPr>
                  <m:chr m:val="⃗"/>
                  <m:ctrlPr>
                    <w:ins w:id="124" w:author="Admin" w:date="2020-04-24T22:58:00Z">
                      <w:rPr>
                        <w:rFonts w:ascii="Cambria Math" w:hAnsi="Cambria Math"/>
                        <w:i/>
                      </w:rPr>
                    </w:ins>
                  </m:ctrlPr>
                </m:accPr>
                <m:e>
                  <m:sSub>
                    <m:sSubPr>
                      <m:ctrlPr>
                        <w:ins w:id="125"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ip</m:t>
                      </m:r>
                    </m:sub>
                  </m:sSub>
                </m:e>
              </m:acc>
            </m:e>
          </m:d>
          <m:r>
            <w:rPr>
              <w:rFonts w:ascii="Cambria Math" w:hAnsi="Cambria Math"/>
              <w:lang w:eastAsia="ja-JP"/>
            </w:rPr>
            <m:t>=</m:t>
          </m:r>
          <m:rad>
            <m:radPr>
              <m:degHide m:val="1"/>
              <m:ctrlPr>
                <w:ins w:id="126" w:author="Admin" w:date="2020-04-24T22:58:00Z">
                  <w:rPr>
                    <w:rFonts w:ascii="Cambria Math" w:hAnsi="Cambria Math"/>
                    <w:i/>
                  </w:rPr>
                </w:ins>
              </m:ctrlPr>
            </m:radPr>
            <m:deg/>
            <m:e>
              <w:bookmarkStart w:id="127" w:name="_Hlk32485952"/>
              <m:sSubSup>
                <m:sSubSupPr>
                  <m:ctrlPr>
                    <w:ins w:id="128" w:author="Admin" w:date="2020-04-24T22:58:00Z">
                      <w:rPr>
                        <w:rFonts w:ascii="Cambria Math" w:hAnsi="Cambria Math"/>
                        <w:i/>
                      </w:rPr>
                    </w:ins>
                  </m:ctrlPr>
                </m:sSubSupPr>
                <m:e>
                  <m:r>
                    <w:rPr>
                      <w:rFonts w:ascii="Cambria Math" w:eastAsia="MS PGothic" w:hAnsi="Cambria Math"/>
                      <w:color w:val="000000"/>
                    </w:rPr>
                    <m:t>l</m:t>
                  </m:r>
                </m:e>
                <m:sub>
                  <m:r>
                    <m:rPr>
                      <m:sty m:val="p"/>
                    </m:rPr>
                    <w:rPr>
                      <w:rFonts w:ascii="Cambria Math" w:eastAsia="MS PGothic" w:hAnsi="Cambria Math"/>
                      <w:color w:val="000000"/>
                    </w:rPr>
                    <m:t>ip</m:t>
                  </m:r>
                </m:sub>
                <m:sup>
                  <m:r>
                    <w:rPr>
                      <w:rFonts w:ascii="Cambria Math" w:hAnsi="Cambria Math"/>
                    </w:rPr>
                    <m:t>2</m:t>
                  </m:r>
                </m:sup>
              </m:sSubSup>
              <w:bookmarkEnd w:id="127"/>
            </m:e>
          </m:rad>
          <m:r>
            <w:rPr>
              <w:rFonts w:ascii="Cambria Math" w:hAnsi="Cambria Math"/>
              <w:lang w:eastAsia="ja-JP"/>
            </w:rPr>
            <m:t>=</m:t>
          </m:r>
          <m:rad>
            <m:radPr>
              <m:degHide m:val="1"/>
              <m:ctrlPr>
                <w:ins w:id="129" w:author="Admin" w:date="2020-04-24T22:58:00Z">
                  <w:rPr>
                    <w:rFonts w:ascii="Cambria Math" w:hAnsi="Cambria Math"/>
                    <w:i/>
                  </w:rPr>
                </w:ins>
              </m:ctrlPr>
            </m:radPr>
            <m:deg/>
            <m:e>
              <m:f>
                <m:fPr>
                  <m:ctrlPr>
                    <w:ins w:id="130" w:author="Admin" w:date="2020-04-24T22:58:00Z">
                      <w:rPr>
                        <w:rFonts w:ascii="Cambria Math" w:hAnsi="Cambria Math"/>
                        <w:i/>
                      </w:rPr>
                    </w:ins>
                  </m:ctrlPr>
                </m:fPr>
                <m:num>
                  <m:r>
                    <w:rPr>
                      <w:rFonts w:ascii="Cambria Math" w:hAnsi="Cambria Math"/>
                      <w:lang w:eastAsia="ja-JP"/>
                    </w:rPr>
                    <m:t>2</m:t>
                  </m:r>
                  <m:sSubSup>
                    <m:sSubSupPr>
                      <m:ctrlPr>
                        <w:ins w:id="131" w:author="Admin" w:date="2020-04-24T22:58:00Z">
                          <w:rPr>
                            <w:rFonts w:ascii="Cambria Math" w:eastAsia="MS PGothic" w:hAnsi="Cambria Math"/>
                            <w:i/>
                            <w:color w:val="000000"/>
                          </w:rPr>
                        </w:ins>
                      </m:ctrlPr>
                    </m:sSubSupPr>
                    <m:e>
                      <m:r>
                        <w:rPr>
                          <w:rFonts w:ascii="Cambria Math" w:eastAsia="MS PGothic" w:hAnsi="Cambria Math"/>
                          <w:color w:val="000000"/>
                        </w:rPr>
                        <m:t>τ</m:t>
                      </m:r>
                    </m:e>
                    <m:sub>
                      <m:r>
                        <m:rPr>
                          <m:sty m:val="p"/>
                        </m:rPr>
                        <w:rPr>
                          <w:rFonts w:ascii="Cambria Math" w:eastAsia="MS PGothic" w:hAnsi="Cambria Math"/>
                          <w:color w:val="000000"/>
                        </w:rPr>
                        <m:t>PIP</m:t>
                      </m:r>
                    </m:sub>
                    <m:sup>
                      <m:r>
                        <m:rPr>
                          <m:sty m:val="p"/>
                        </m:rPr>
                        <w:rPr>
                          <w:rFonts w:ascii="Cambria Math" w:eastAsia="MS PGothic" w:hAnsi="Cambria Math"/>
                          <w:color w:val="000000"/>
                          <w:vertAlign w:val="superscript"/>
                        </w:rPr>
                        <m:t>#</m:t>
                      </m:r>
                    </m:sup>
                  </m:sSubSup>
                </m:num>
                <m:den>
                  <m:r>
                    <w:rPr>
                      <w:rFonts w:ascii="Cambria Math" w:hAnsi="Cambria Math"/>
                      <w:lang w:eastAsia="ja-JP"/>
                    </w:rPr>
                    <m:t>α</m:t>
                  </m:r>
                </m:den>
              </m:f>
            </m:e>
          </m:rad>
        </m:oMath>
      </m:oMathPara>
    </w:p>
    <w:p w14:paraId="6CE084AA" w14:textId="7BC14CF5" w:rsidR="00C348B8" w:rsidRPr="00D17A5E" w:rsidRDefault="006A0739" w:rsidP="00742327">
      <w:pPr>
        <w:spacing w:line="480" w:lineRule="auto"/>
        <w:jc w:val="both"/>
        <w:rPr>
          <w:lang w:eastAsia="ja-JP"/>
        </w:rPr>
      </w:pPr>
      <m:oMathPara>
        <m:oMathParaPr>
          <m:jc m:val="left"/>
        </m:oMathParaPr>
        <m:oMath>
          <m:d>
            <m:dPr>
              <m:begChr m:val="|"/>
              <m:endChr m:val="|"/>
              <m:ctrlPr>
                <w:ins w:id="132" w:author="Admin" w:date="2020-04-24T22:58:00Z">
                  <w:rPr>
                    <w:rFonts w:ascii="Cambria Math" w:hAnsi="Cambria Math"/>
                    <w:i/>
                  </w:rPr>
                </w:ins>
              </m:ctrlPr>
            </m:dPr>
            <m:e>
              <m:acc>
                <m:accPr>
                  <m:chr m:val="⃗"/>
                  <m:ctrlPr>
                    <w:ins w:id="133" w:author="Admin" w:date="2020-04-24T22:58:00Z">
                      <w:rPr>
                        <w:rFonts w:ascii="Cambria Math" w:hAnsi="Cambria Math"/>
                        <w:i/>
                      </w:rPr>
                    </w:ins>
                  </m:ctrlPr>
                </m:accPr>
                <m:e>
                  <m:sSub>
                    <m:sSubPr>
                      <m:ctrlPr>
                        <w:ins w:id="134"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mc</m:t>
                      </m:r>
                    </m:sub>
                  </m:sSub>
                </m:e>
              </m:acc>
              <m:r>
                <w:rPr>
                  <w:rFonts w:ascii="Cambria Math" w:hAnsi="Cambria Math"/>
                  <w:lang w:eastAsia="ja-JP"/>
                </w:rPr>
                <m:t>+</m:t>
              </m:r>
              <m:acc>
                <m:accPr>
                  <m:chr m:val="⃗"/>
                  <m:ctrlPr>
                    <w:ins w:id="135" w:author="Admin" w:date="2020-04-24T22:58:00Z">
                      <w:rPr>
                        <w:rFonts w:ascii="Cambria Math" w:hAnsi="Cambria Math"/>
                        <w:i/>
                      </w:rPr>
                    </w:ins>
                  </m:ctrlPr>
                </m:accPr>
                <m:e>
                  <m:sSub>
                    <m:sSubPr>
                      <m:ctrlPr>
                        <w:ins w:id="136"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pp</m:t>
                      </m:r>
                    </m:sub>
                  </m:sSub>
                </m:e>
              </m:acc>
            </m:e>
          </m:d>
          <m:r>
            <w:rPr>
              <w:rFonts w:ascii="Cambria Math" w:hAnsi="Cambria Math"/>
              <w:lang w:eastAsia="ja-JP"/>
            </w:rPr>
            <m:t>=</m:t>
          </m:r>
          <m:rad>
            <m:radPr>
              <m:degHide m:val="1"/>
              <m:ctrlPr>
                <w:ins w:id="137" w:author="Admin" w:date="2020-04-24T22:58:00Z">
                  <w:rPr>
                    <w:rFonts w:ascii="Cambria Math" w:hAnsi="Cambria Math"/>
                    <w:i/>
                  </w:rPr>
                </w:ins>
              </m:ctrlPr>
            </m:radPr>
            <m:deg/>
            <m:e>
              <m:sSubSup>
                <m:sSubSupPr>
                  <m:ctrlPr>
                    <w:ins w:id="138" w:author="Admin" w:date="2020-04-24T22:58:00Z">
                      <w:rPr>
                        <w:rFonts w:ascii="Cambria Math" w:hAnsi="Cambria Math"/>
                        <w:i/>
                      </w:rPr>
                    </w:ins>
                  </m:ctrlPr>
                </m:sSubSupPr>
                <m:e>
                  <m:r>
                    <w:rPr>
                      <w:rFonts w:ascii="Cambria Math" w:eastAsia="MS PGothic" w:hAnsi="Cambria Math"/>
                      <w:color w:val="000000"/>
                    </w:rPr>
                    <m:t>l</m:t>
                  </m:r>
                </m:e>
                <m:sub>
                  <m:r>
                    <m:rPr>
                      <m:sty m:val="p"/>
                    </m:rPr>
                    <w:rPr>
                      <w:rFonts w:ascii="Cambria Math" w:eastAsia="MS PGothic" w:hAnsi="Cambria Math" w:hint="eastAsia"/>
                      <w:color w:val="000000"/>
                      <w:lang w:eastAsia="ja-JP"/>
                    </w:rPr>
                    <m:t>mc</m:t>
                  </m:r>
                </m:sub>
                <m:sup>
                  <m:r>
                    <w:rPr>
                      <w:rFonts w:ascii="Cambria Math" w:hAnsi="Cambria Math"/>
                    </w:rPr>
                    <m:t>2</m:t>
                  </m:r>
                </m:sup>
              </m:sSubSup>
              <m:r>
                <w:rPr>
                  <w:rFonts w:ascii="Cambria Math" w:hAnsi="Cambria Math"/>
                  <w:lang w:eastAsia="ja-JP"/>
                </w:rPr>
                <m:t>+</m:t>
              </m:r>
              <m:sSubSup>
                <m:sSubSupPr>
                  <m:ctrlPr>
                    <w:ins w:id="139" w:author="Admin" w:date="2020-04-24T22:58:00Z">
                      <w:rPr>
                        <w:rFonts w:ascii="Cambria Math" w:hAnsi="Cambria Math"/>
                        <w:i/>
                      </w:rPr>
                    </w:ins>
                  </m:ctrlPr>
                </m:sSubSupPr>
                <m:e>
                  <m:r>
                    <w:rPr>
                      <w:rFonts w:ascii="Cambria Math" w:eastAsia="MS PGothic" w:hAnsi="Cambria Math"/>
                      <w:color w:val="000000"/>
                    </w:rPr>
                    <m:t>l</m:t>
                  </m:r>
                </m:e>
                <m:sub>
                  <m:r>
                    <m:rPr>
                      <m:sty m:val="p"/>
                    </m:rPr>
                    <w:rPr>
                      <w:rFonts w:ascii="Cambria Math" w:eastAsia="MS PGothic" w:hAnsi="Cambria Math"/>
                      <w:color w:val="000000"/>
                    </w:rPr>
                    <m:t>pp</m:t>
                  </m:r>
                </m:sub>
                <m:sup>
                  <m:r>
                    <w:rPr>
                      <w:rFonts w:ascii="Cambria Math" w:hAnsi="Cambria Math"/>
                    </w:rPr>
                    <m:t>2</m:t>
                  </m:r>
                </m:sup>
              </m:sSubSup>
              <m:r>
                <w:rPr>
                  <w:rFonts w:ascii="Cambria Math" w:hAnsi="Cambria Math"/>
                  <w:lang w:eastAsia="ja-JP"/>
                </w:rPr>
                <m:t>+2</m:t>
              </m:r>
              <m:sSub>
                <m:sSubPr>
                  <m:ctrlPr>
                    <w:ins w:id="140" w:author="Admin" w:date="2020-04-24T22:58:00Z">
                      <w:rPr>
                        <w:rFonts w:ascii="Cambria Math" w:hAnsi="Cambria Math"/>
                        <w:i/>
                      </w:rPr>
                    </w:ins>
                  </m:ctrlPr>
                </m:sSubPr>
                <m:e>
                  <m:sSub>
                    <m:sSubPr>
                      <m:ctrlPr>
                        <w:ins w:id="141" w:author="Admin" w:date="2020-04-24T22:58:00Z">
                          <w:rPr>
                            <w:rFonts w:ascii="Cambria Math" w:eastAsia="MS PGothic" w:hAnsi="Cambria Math"/>
                            <w:i/>
                            <w:color w:val="000000"/>
                          </w:rPr>
                        </w:ins>
                      </m:ctrlPr>
                    </m:sSubPr>
                    <m:e>
                      <m:sSub>
                        <m:sSubPr>
                          <m:ctrlPr>
                            <w:ins w:id="142"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hint="eastAsia"/>
                              <w:color w:val="000000"/>
                              <w:lang w:eastAsia="ja-JP"/>
                            </w:rPr>
                            <m:t>mc</m:t>
                          </m:r>
                        </m:sub>
                      </m:sSub>
                      <m:r>
                        <w:rPr>
                          <w:rFonts w:ascii="Cambria Math" w:eastAsia="MS PGothic" w:hAnsi="Cambria Math"/>
                          <w:color w:val="000000"/>
                        </w:rPr>
                        <m:t>l</m:t>
                      </m:r>
                    </m:e>
                    <m:sub>
                      <m:r>
                        <m:rPr>
                          <m:sty m:val="p"/>
                        </m:rPr>
                        <w:rPr>
                          <w:rFonts w:ascii="Cambria Math" w:eastAsia="MS PGothic" w:hAnsi="Cambria Math"/>
                          <w:color w:val="000000"/>
                        </w:rPr>
                        <m:t>pp</m:t>
                      </m:r>
                    </m:sub>
                  </m:sSub>
                  <m:r>
                    <w:rPr>
                      <w:rFonts w:ascii="Cambria Math" w:hAnsi="Cambria Math"/>
                      <w:lang w:eastAsia="ja-JP"/>
                    </w:rPr>
                    <m:t>C</m:t>
                  </m:r>
                </m:e>
                <m:sub>
                  <m:r>
                    <w:rPr>
                      <w:rFonts w:ascii="Cambria Math" w:eastAsia="MS PGothic" w:hAnsi="Cambria Math" w:hint="eastAsia"/>
                      <w:color w:val="000000"/>
                      <w:lang w:eastAsia="ja-JP"/>
                    </w:rPr>
                    <m:t>2</m:t>
                  </m:r>
                </m:sub>
              </m:sSub>
            </m:e>
          </m:rad>
          <m:r>
            <w:rPr>
              <w:rFonts w:ascii="Cambria Math" w:hAnsi="Cambria Math"/>
              <w:lang w:eastAsia="ja-JP"/>
            </w:rPr>
            <m:t>=</m:t>
          </m:r>
          <m:rad>
            <m:radPr>
              <m:degHide m:val="1"/>
              <m:ctrlPr>
                <w:ins w:id="143" w:author="Admin" w:date="2020-04-24T22:58:00Z">
                  <w:rPr>
                    <w:rFonts w:ascii="Cambria Math" w:hAnsi="Cambria Math"/>
                    <w:i/>
                  </w:rPr>
                </w:ins>
              </m:ctrlPr>
            </m:radPr>
            <m:deg/>
            <m:e>
              <m:f>
                <m:fPr>
                  <m:ctrlPr>
                    <w:ins w:id="144" w:author="Admin" w:date="2020-04-24T22:58:00Z">
                      <w:rPr>
                        <w:rFonts w:ascii="Cambria Math" w:hAnsi="Cambria Math"/>
                        <w:i/>
                      </w:rPr>
                    </w:ins>
                  </m:ctrlPr>
                </m:fPr>
                <m:num>
                  <m:r>
                    <w:rPr>
                      <w:rFonts w:ascii="Cambria Math" w:hAnsi="Cambria Math"/>
                      <w:lang w:eastAsia="ja-JP"/>
                    </w:rPr>
                    <m:t>2</m:t>
                  </m:r>
                  <m:sSubSup>
                    <m:sSubSupPr>
                      <m:ctrlPr>
                        <w:ins w:id="145" w:author="Admin" w:date="2020-04-24T22:58:00Z">
                          <w:rPr>
                            <w:rFonts w:ascii="Cambria Math" w:eastAsia="MS PGothic" w:hAnsi="Cambria Math"/>
                            <w:i/>
                            <w:color w:val="000000"/>
                          </w:rPr>
                        </w:ins>
                      </m:ctrlPr>
                    </m:sSubSupPr>
                    <m:e>
                      <m:r>
                        <w:rPr>
                          <w:rFonts w:ascii="Cambria Math" w:eastAsia="MS PGothic" w:hAnsi="Cambria Math"/>
                          <w:color w:val="000000"/>
                        </w:rPr>
                        <m:t>τ</m:t>
                      </m:r>
                    </m:e>
                    <m:sub>
                      <m:r>
                        <m:rPr>
                          <m:sty m:val="p"/>
                        </m:rPr>
                        <w:rPr>
                          <w:rFonts w:ascii="Cambria Math" w:eastAsia="MS PGothic" w:hAnsi="Cambria Math" w:hint="eastAsia"/>
                          <w:color w:val="000000"/>
                          <w:lang w:eastAsia="ja-JP"/>
                        </w:rPr>
                        <m:t>CMC</m:t>
                      </m:r>
                    </m:sub>
                    <m:sup>
                      <m:r>
                        <m:rPr>
                          <m:sty m:val="p"/>
                        </m:rPr>
                        <w:rPr>
                          <w:rFonts w:ascii="Cambria Math" w:eastAsia="MS PGothic" w:hAnsi="Cambria Math"/>
                          <w:color w:val="000000"/>
                          <w:vertAlign w:val="superscript"/>
                        </w:rPr>
                        <m:t>#</m:t>
                      </m:r>
                      <m:r>
                        <m:rPr>
                          <m:sty m:val="p"/>
                        </m:rPr>
                        <w:rPr>
                          <w:rFonts w:ascii="Cambria Math" w:eastAsia="MS PGothic" w:hAnsi="Cambria Math" w:hint="eastAsia"/>
                          <w:color w:val="000000"/>
                          <w:vertAlign w:val="superscript"/>
                          <w:lang w:eastAsia="ja-JP"/>
                        </w:rPr>
                        <m:t>#</m:t>
                      </m:r>
                    </m:sup>
                  </m:sSubSup>
                </m:num>
                <m:den>
                  <m:r>
                    <w:rPr>
                      <w:rFonts w:ascii="Cambria Math" w:hAnsi="Cambria Math"/>
                      <w:lang w:eastAsia="ja-JP"/>
                    </w:rPr>
                    <m:t>α</m:t>
                  </m:r>
                </m:den>
              </m:f>
            </m:e>
          </m:rad>
        </m:oMath>
      </m:oMathPara>
    </w:p>
    <w:p w14:paraId="7C4E58C1" w14:textId="16122C0F" w:rsidR="00C348B8" w:rsidRPr="00D17A5E" w:rsidRDefault="006A0739" w:rsidP="00742327">
      <w:pPr>
        <w:spacing w:line="480" w:lineRule="auto"/>
        <w:jc w:val="both"/>
        <w:rPr>
          <w:lang w:eastAsia="ja-JP"/>
        </w:rPr>
      </w:pPr>
      <m:oMathPara>
        <m:oMathParaPr>
          <m:jc m:val="left"/>
        </m:oMathParaPr>
        <m:oMath>
          <m:d>
            <m:dPr>
              <m:begChr m:val="|"/>
              <m:endChr m:val="|"/>
              <m:ctrlPr>
                <w:ins w:id="146" w:author="Admin" w:date="2020-04-24T22:58:00Z">
                  <w:rPr>
                    <w:rFonts w:ascii="Cambria Math" w:hAnsi="Cambria Math"/>
                  </w:rPr>
                </w:ins>
              </m:ctrlPr>
            </m:dPr>
            <m:e>
              <m:acc>
                <m:accPr>
                  <m:chr m:val="⃗"/>
                  <m:ctrlPr>
                    <w:ins w:id="147" w:author="Admin" w:date="2020-04-24T22:58:00Z">
                      <w:rPr>
                        <w:rFonts w:ascii="Cambria Math" w:hAnsi="Cambria Math"/>
                        <w:i/>
                      </w:rPr>
                    </w:ins>
                  </m:ctrlPr>
                </m:accPr>
                <m:e>
                  <m:sSub>
                    <m:sSubPr>
                      <m:ctrlPr>
                        <w:ins w:id="148"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pp</m:t>
                      </m:r>
                    </m:sub>
                  </m:sSub>
                </m:e>
              </m:acc>
            </m:e>
          </m:d>
          <m:r>
            <w:rPr>
              <w:rFonts w:ascii="Cambria Math" w:hAnsi="Cambria Math"/>
              <w:lang w:eastAsia="ja-JP"/>
            </w:rPr>
            <m:t>=</m:t>
          </m:r>
          <m:rad>
            <m:radPr>
              <m:degHide m:val="1"/>
              <m:ctrlPr>
                <w:ins w:id="149" w:author="Admin" w:date="2020-04-24T22:58:00Z">
                  <w:rPr>
                    <w:rFonts w:ascii="Cambria Math" w:hAnsi="Cambria Math"/>
                    <w:i/>
                  </w:rPr>
                </w:ins>
              </m:ctrlPr>
            </m:radPr>
            <m:deg/>
            <m:e>
              <m:sSubSup>
                <m:sSubSupPr>
                  <m:ctrlPr>
                    <w:ins w:id="150" w:author="Admin" w:date="2020-04-24T22:58:00Z">
                      <w:rPr>
                        <w:rFonts w:ascii="Cambria Math" w:hAnsi="Cambria Math"/>
                        <w:i/>
                      </w:rPr>
                    </w:ins>
                  </m:ctrlPr>
                </m:sSubSupPr>
                <m:e>
                  <m:r>
                    <w:rPr>
                      <w:rFonts w:ascii="Cambria Math" w:eastAsia="MS PGothic" w:hAnsi="Cambria Math"/>
                      <w:color w:val="000000"/>
                    </w:rPr>
                    <m:t>l</m:t>
                  </m:r>
                </m:e>
                <m:sub>
                  <m:r>
                    <m:rPr>
                      <m:sty m:val="p"/>
                    </m:rPr>
                    <w:rPr>
                      <w:rFonts w:ascii="Cambria Math" w:eastAsia="MS PGothic" w:hAnsi="Cambria Math"/>
                      <w:color w:val="000000"/>
                    </w:rPr>
                    <m:t>pp</m:t>
                  </m:r>
                </m:sub>
                <m:sup>
                  <m:r>
                    <w:rPr>
                      <w:rFonts w:ascii="Cambria Math" w:hAnsi="Cambria Math"/>
                    </w:rPr>
                    <m:t>2</m:t>
                  </m:r>
                </m:sup>
              </m:sSubSup>
            </m:e>
          </m:rad>
          <m:r>
            <w:rPr>
              <w:rFonts w:ascii="Cambria Math" w:hAnsi="Cambria Math"/>
              <w:lang w:eastAsia="ja-JP"/>
            </w:rPr>
            <m:t>=</m:t>
          </m:r>
          <m:rad>
            <m:radPr>
              <m:degHide m:val="1"/>
              <m:ctrlPr>
                <w:ins w:id="151" w:author="Admin" w:date="2020-04-24T22:58:00Z">
                  <w:rPr>
                    <w:rFonts w:ascii="Cambria Math" w:hAnsi="Cambria Math"/>
                    <w:i/>
                  </w:rPr>
                </w:ins>
              </m:ctrlPr>
            </m:radPr>
            <m:deg/>
            <m:e>
              <m:f>
                <m:fPr>
                  <m:ctrlPr>
                    <w:ins w:id="152" w:author="Admin" w:date="2020-04-24T22:58:00Z">
                      <w:rPr>
                        <w:rFonts w:ascii="Cambria Math" w:hAnsi="Cambria Math"/>
                        <w:i/>
                      </w:rPr>
                    </w:ins>
                  </m:ctrlPr>
                </m:fPr>
                <m:num>
                  <m:r>
                    <w:rPr>
                      <w:rFonts w:ascii="Cambria Math" w:hAnsi="Cambria Math"/>
                      <w:lang w:eastAsia="ja-JP"/>
                    </w:rPr>
                    <m:t>2</m:t>
                  </m:r>
                  <m:sSubSup>
                    <m:sSubSupPr>
                      <m:ctrlPr>
                        <w:ins w:id="153" w:author="Admin" w:date="2020-04-24T22:58:00Z">
                          <w:rPr>
                            <w:rFonts w:ascii="Cambria Math" w:eastAsia="MS PGothic" w:hAnsi="Cambria Math"/>
                            <w:i/>
                            <w:color w:val="000000"/>
                          </w:rPr>
                        </w:ins>
                      </m:ctrlPr>
                    </m:sSubSupPr>
                    <m:e>
                      <m:r>
                        <w:rPr>
                          <w:rFonts w:ascii="Cambria Math" w:eastAsia="MS PGothic" w:hAnsi="Cambria Math"/>
                          <w:color w:val="000000"/>
                        </w:rPr>
                        <m:t>τ</m:t>
                      </m:r>
                    </m:e>
                    <m:sub>
                      <m:r>
                        <m:rPr>
                          <m:sty m:val="p"/>
                        </m:rPr>
                        <w:rPr>
                          <w:rFonts w:ascii="Cambria Math" w:eastAsia="MS PGothic" w:hAnsi="Cambria Math"/>
                          <w:color w:val="000000"/>
                        </w:rPr>
                        <m:t>MCP</m:t>
                      </m:r>
                    </m:sub>
                    <m:sup>
                      <m:r>
                        <m:rPr>
                          <m:sty m:val="p"/>
                        </m:rPr>
                        <w:rPr>
                          <w:rFonts w:ascii="Cambria Math" w:eastAsia="MS PGothic" w:hAnsi="Cambria Math"/>
                          <w:color w:val="000000"/>
                          <w:vertAlign w:val="superscript"/>
                        </w:rPr>
                        <m:t>#</m:t>
                      </m:r>
                      <m:r>
                        <m:rPr>
                          <m:sty m:val="p"/>
                        </m:rPr>
                        <w:rPr>
                          <w:rFonts w:ascii="Cambria Math" w:eastAsia="MS PGothic" w:hAnsi="Cambria Math" w:hint="eastAsia"/>
                          <w:color w:val="000000"/>
                          <w:vertAlign w:val="superscript"/>
                          <w:lang w:eastAsia="ja-JP"/>
                        </w:rPr>
                        <m:t>#</m:t>
                      </m:r>
                    </m:sup>
                  </m:sSubSup>
                </m:num>
                <m:den>
                  <m:r>
                    <w:rPr>
                      <w:rFonts w:ascii="Cambria Math" w:hAnsi="Cambria Math"/>
                      <w:lang w:eastAsia="ja-JP"/>
                    </w:rPr>
                    <m:t>α</m:t>
                  </m:r>
                </m:den>
              </m:f>
            </m:e>
          </m:rad>
        </m:oMath>
      </m:oMathPara>
    </w:p>
    <w:p w14:paraId="64AFCCA3" w14:textId="240A3120" w:rsidR="00C348B8" w:rsidRPr="00D17A5E" w:rsidRDefault="00C348B8" w:rsidP="00742327">
      <w:pPr>
        <w:spacing w:line="480" w:lineRule="auto"/>
        <w:jc w:val="both"/>
        <w:rPr>
          <w:lang w:eastAsia="ja-JP"/>
        </w:rPr>
      </w:pPr>
      <w:r w:rsidRPr="00D17A5E">
        <w:rPr>
          <w:lang w:eastAsia="ja-JP"/>
        </w:rPr>
        <w:t>where,</w:t>
      </w:r>
      <w:r w:rsidR="005665BB" w:rsidRPr="00D17A5E">
        <w:rPr>
          <w:rFonts w:eastAsia="MS PGothic"/>
          <w:i/>
          <w:iCs/>
          <w:color w:val="000000"/>
        </w:rPr>
        <w:t xml:space="preserve"> </w:t>
      </w:r>
      <m:oMath>
        <m:sSubSup>
          <m:sSubSupPr>
            <m:ctrlPr>
              <w:ins w:id="154" w:author="Admin" w:date="2020-04-24T22:58:00Z">
                <w:rPr>
                  <w:rFonts w:ascii="Cambria Math" w:hAnsi="Cambria Math"/>
                  <w:i/>
                </w:rPr>
              </w:ins>
            </m:ctrlPr>
          </m:sSubSupPr>
          <m:e>
            <m:r>
              <w:rPr>
                <w:rFonts w:ascii="Cambria Math" w:eastAsia="MS PGothic" w:hAnsi="Cambria Math"/>
                <w:color w:val="000000"/>
              </w:rPr>
              <m:t>τ</m:t>
            </m:r>
          </m:e>
          <m:sub>
            <m:r>
              <m:rPr>
                <m:sty m:val="p"/>
              </m:rPr>
              <w:rPr>
                <w:rFonts w:ascii="Cambria Math" w:eastAsia="MS PGothic" w:hAnsi="Cambria Math"/>
                <w:color w:val="000000"/>
                <w:vertAlign w:val="subscript"/>
              </w:rPr>
              <m:t>MCP</m:t>
            </m:r>
          </m:sub>
          <m:sup>
            <m:r>
              <w:rPr>
                <w:rFonts w:ascii="Cambria Math" w:hAnsi="Cambria Math"/>
              </w:rPr>
              <m:t>#</m:t>
            </m:r>
          </m:sup>
        </m:sSubSup>
      </m:oMath>
      <w:r w:rsidR="0068353A" w:rsidRPr="00D17A5E">
        <w:rPr>
          <w:rFonts w:eastAsia="MS PGothic" w:hint="eastAsia"/>
          <w:i/>
          <w:lang w:eastAsia="ja-JP"/>
        </w:rPr>
        <w:t xml:space="preserve"> </w:t>
      </w:r>
      <w:r w:rsidRPr="00D17A5E">
        <w:rPr>
          <w:lang w:eastAsia="ja-JP"/>
        </w:rPr>
        <w:t>and</w:t>
      </w:r>
      <w:r w:rsidR="005665BB" w:rsidRPr="00D17A5E">
        <w:rPr>
          <w:lang w:eastAsia="ja-JP"/>
        </w:rPr>
        <w:t xml:space="preserve"> </w:t>
      </w:r>
      <m:oMath>
        <m:r>
          <w:rPr>
            <w:rFonts w:ascii="Cambria Math" w:hAnsi="Cambria Math"/>
          </w:rPr>
          <m:t xml:space="preserve"> </m:t>
        </m:r>
        <m:sSubSup>
          <m:sSubSupPr>
            <m:ctrlPr>
              <w:ins w:id="155" w:author="Admin" w:date="2020-04-24T22:58:00Z">
                <w:rPr>
                  <w:rFonts w:ascii="Cambria Math" w:hAnsi="Cambria Math"/>
                  <w:i/>
                </w:rPr>
              </w:ins>
            </m:ctrlPr>
          </m:sSubSupPr>
          <m:e>
            <m:r>
              <w:rPr>
                <w:rFonts w:ascii="Cambria Math" w:eastAsia="MS PGothic" w:hAnsi="Cambria Math"/>
                <w:color w:val="000000"/>
              </w:rPr>
              <m:t>τ</m:t>
            </m:r>
          </m:e>
          <m:sub>
            <m:r>
              <m:rPr>
                <m:sty m:val="p"/>
              </m:rPr>
              <w:rPr>
                <w:rFonts w:ascii="Cambria Math" w:eastAsia="MS PGothic" w:hAnsi="Cambria Math"/>
                <w:color w:val="000000"/>
                <w:vertAlign w:val="subscript"/>
              </w:rPr>
              <m:t>PIP</m:t>
            </m:r>
          </m:sub>
          <m:sup>
            <m:r>
              <w:rPr>
                <w:rFonts w:ascii="Cambria Math" w:hAnsi="Cambria Math"/>
              </w:rPr>
              <m:t>#</m:t>
            </m:r>
          </m:sup>
        </m:sSubSup>
      </m:oMath>
      <w:r w:rsidRPr="00D17A5E">
        <w:rPr>
          <w:lang w:eastAsia="ja-JP"/>
        </w:rPr>
        <w:t>are the torques loaded on MCP and PIP joints, respectively, when the force loaded on the distal phalanx is not considered, i.e., torques on MP and PIP joints when an object is grasped without using the distal phalanx. Similarly,</w:t>
      </w:r>
      <w:r w:rsidR="0022303C" w:rsidRPr="00D17A5E">
        <w:rPr>
          <w:rFonts w:eastAsia="MS PGothic"/>
          <w:i/>
          <w:iCs/>
          <w:color w:val="000000"/>
        </w:rPr>
        <w:t xml:space="preserve"> </w:t>
      </w:r>
      <m:oMath>
        <m:sSubSup>
          <m:sSubSupPr>
            <m:ctrlPr>
              <w:ins w:id="156" w:author="Admin" w:date="2020-04-24T22:58:00Z">
                <w:rPr>
                  <w:rFonts w:ascii="Cambria Math" w:hAnsi="Cambria Math"/>
                  <w:i/>
                </w:rPr>
              </w:ins>
            </m:ctrlPr>
          </m:sSubSupPr>
          <m:e>
            <m:r>
              <w:rPr>
                <w:rFonts w:ascii="Cambria Math" w:eastAsia="MS PGothic" w:hAnsi="Cambria Math"/>
                <w:color w:val="000000"/>
              </w:rPr>
              <m:t>τ</m:t>
            </m:r>
          </m:e>
          <m:sub>
            <m:r>
              <m:rPr>
                <m:sty m:val="p"/>
              </m:rPr>
              <w:rPr>
                <w:rFonts w:ascii="Cambria Math" w:eastAsia="MS PGothic" w:hAnsi="Cambria Math"/>
                <w:color w:val="000000"/>
                <w:vertAlign w:val="subscript"/>
              </w:rPr>
              <m:t>CMC</m:t>
            </m:r>
          </m:sub>
          <m:sup>
            <m:r>
              <w:rPr>
                <w:rFonts w:ascii="Cambria Math" w:hAnsi="Cambria Math"/>
              </w:rPr>
              <m:t>##</m:t>
            </m:r>
          </m:sup>
        </m:sSubSup>
      </m:oMath>
      <w:r w:rsidRPr="00D17A5E">
        <w:rPr>
          <w:lang w:eastAsia="ja-JP"/>
        </w:rPr>
        <w:t>and</w:t>
      </w:r>
      <w:r w:rsidR="0068353A" w:rsidRPr="00D17A5E">
        <w:rPr>
          <w:lang w:eastAsia="ja-JP"/>
        </w:rPr>
        <w:t xml:space="preserve"> </w:t>
      </w:r>
      <m:oMath>
        <m:sSubSup>
          <m:sSubSupPr>
            <m:ctrlPr>
              <w:ins w:id="157" w:author="Admin" w:date="2020-04-24T22:58:00Z">
                <w:rPr>
                  <w:rFonts w:ascii="Cambria Math" w:hAnsi="Cambria Math"/>
                  <w:i/>
                </w:rPr>
              </w:ins>
            </m:ctrlPr>
          </m:sSubSupPr>
          <m:e>
            <m:r>
              <w:rPr>
                <w:rFonts w:ascii="Cambria Math" w:eastAsia="MS PGothic" w:hAnsi="Cambria Math"/>
                <w:color w:val="000000"/>
              </w:rPr>
              <m:t>τ</m:t>
            </m:r>
          </m:e>
          <m:sub>
            <m:r>
              <m:rPr>
                <m:sty m:val="p"/>
              </m:rPr>
              <w:rPr>
                <w:rFonts w:ascii="Cambria Math" w:eastAsia="MS PGothic" w:hAnsi="Cambria Math"/>
                <w:color w:val="000000"/>
                <w:vertAlign w:val="subscript"/>
              </w:rPr>
              <m:t>MCP</m:t>
            </m:r>
          </m:sub>
          <m:sup>
            <m:r>
              <w:rPr>
                <w:rFonts w:ascii="Cambria Math" w:hAnsi="Cambria Math"/>
              </w:rPr>
              <m:t>##</m:t>
            </m:r>
          </m:sup>
        </m:sSubSup>
      </m:oMath>
      <w:r w:rsidR="0022303C" w:rsidRPr="00D17A5E">
        <w:rPr>
          <w:lang w:eastAsia="ja-JP"/>
        </w:rPr>
        <w:t xml:space="preserve"> </w:t>
      </w:r>
      <m:oMath>
        <m:r>
          <m:rPr>
            <m:sty m:val="p"/>
          </m:rPr>
          <w:rPr>
            <w:rFonts w:ascii="Cambria Math" w:hAnsi="Cambria Math"/>
            <w:lang w:eastAsia="ja-JP"/>
          </w:rPr>
          <m:t xml:space="preserve"> </m:t>
        </m:r>
      </m:oMath>
      <w:r w:rsidRPr="00D17A5E">
        <w:rPr>
          <w:lang w:eastAsia="ja-JP"/>
        </w:rPr>
        <w:t xml:space="preserve">are the </w:t>
      </w:r>
      <w:r w:rsidRPr="00D17A5E">
        <w:rPr>
          <w:lang w:eastAsia="ja-JP"/>
        </w:rPr>
        <w:lastRenderedPageBreak/>
        <w:t>torques loaded on CMC and MCP joints, respectively, when an object is grasped without using the distal and middle phalanges.</w:t>
      </w:r>
    </w:p>
    <w:p w14:paraId="474A720A" w14:textId="77777777" w:rsidR="00C348B8" w:rsidRPr="00D17A5E" w:rsidRDefault="00C348B8" w:rsidP="00742327">
      <w:pPr>
        <w:spacing w:line="480" w:lineRule="auto"/>
        <w:jc w:val="both"/>
        <w:rPr>
          <w:lang w:eastAsia="ja-JP"/>
        </w:rPr>
      </w:pPr>
      <w:r w:rsidRPr="00D17A5E">
        <w:rPr>
          <w:lang w:eastAsia="ja-JP"/>
        </w:rPr>
        <w:t>Thus, the following equations can be derived:</w:t>
      </w:r>
    </w:p>
    <w:p w14:paraId="0E05C7E5" w14:textId="6BA2FB08" w:rsidR="00C348B8" w:rsidRPr="00D17A5E" w:rsidRDefault="00C348B8" w:rsidP="00742327">
      <w:pPr>
        <w:spacing w:line="480" w:lineRule="auto"/>
        <w:jc w:val="both"/>
        <w:rPr>
          <w:lang w:eastAsia="ja-JP"/>
        </w:rPr>
      </w:pPr>
      <m:oMathPara>
        <m:oMathParaPr>
          <m:jc m:val="center"/>
        </m:oMathParaPr>
        <m:oMath>
          <m:r>
            <m:rPr>
              <m:sty m:val="p"/>
            </m:rPr>
            <w:rPr>
              <w:rFonts w:ascii="Cambria Math" w:hAnsi="Cambria Math"/>
              <w:lang w:eastAsia="ja-JP"/>
            </w:rPr>
            <m:t xml:space="preserve">Ph cross-ratio= </m:t>
          </m:r>
          <m:f>
            <m:fPr>
              <m:ctrlPr>
                <w:ins w:id="158" w:author="Admin" w:date="2020-04-24T22:58:00Z">
                  <w:rPr>
                    <w:rFonts w:ascii="Cambria Math" w:hAnsi="Cambria Math"/>
                    <w:lang w:eastAsia="ja-JP"/>
                  </w:rPr>
                </w:ins>
              </m:ctrlPr>
            </m:fPr>
            <m:num>
              <m:d>
                <m:dPr>
                  <m:begChr m:val="|"/>
                  <m:endChr m:val="|"/>
                  <m:ctrlPr>
                    <w:ins w:id="159" w:author="Admin" w:date="2020-04-24T22:58:00Z">
                      <w:rPr>
                        <w:rFonts w:ascii="Cambria Math" w:hAnsi="Cambria Math"/>
                        <w:i/>
                        <w:lang w:eastAsia="ja-JP"/>
                      </w:rPr>
                    </w:ins>
                  </m:ctrlPr>
                </m:dPr>
                <m:e>
                  <m:acc>
                    <m:accPr>
                      <m:chr m:val="⃗"/>
                      <m:ctrlPr>
                        <w:ins w:id="160" w:author="Admin" w:date="2020-04-24T22:58:00Z">
                          <w:rPr>
                            <w:rFonts w:ascii="Cambria Math" w:hAnsi="Cambria Math"/>
                            <w:i/>
                            <w:lang w:eastAsia="ja-JP"/>
                          </w:rPr>
                        </w:ins>
                      </m:ctrlPr>
                    </m:accPr>
                    <m:e>
                      <w:bookmarkStart w:id="161" w:name="_Hlk32489641"/>
                      <m:sSub>
                        <m:sSubPr>
                          <m:ctrlPr>
                            <w:ins w:id="162"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pp</m:t>
                          </m:r>
                        </m:sub>
                      </m:sSub>
                      <w:bookmarkEnd w:id="161"/>
                    </m:e>
                  </m:acc>
                  <m:r>
                    <w:rPr>
                      <w:rFonts w:ascii="Cambria Math" w:hAnsi="Cambria Math"/>
                      <w:lang w:eastAsia="ja-JP"/>
                    </w:rPr>
                    <m:t>+</m:t>
                  </m:r>
                  <m:acc>
                    <m:accPr>
                      <m:chr m:val="⃗"/>
                      <m:ctrlPr>
                        <w:ins w:id="163" w:author="Admin" w:date="2020-04-24T22:58:00Z">
                          <w:rPr>
                            <w:rFonts w:ascii="Cambria Math" w:hAnsi="Cambria Math"/>
                            <w:i/>
                            <w:lang w:eastAsia="ja-JP"/>
                          </w:rPr>
                        </w:ins>
                      </m:ctrlPr>
                    </m:accPr>
                    <m:e>
                      <m:sSub>
                        <m:sSubPr>
                          <m:ctrlPr>
                            <w:ins w:id="164"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ip</m:t>
                          </m:r>
                        </m:sub>
                      </m:sSub>
                    </m:e>
                  </m:acc>
                </m:e>
              </m:d>
              <m:d>
                <m:dPr>
                  <m:begChr m:val="|"/>
                  <m:endChr m:val="|"/>
                  <m:ctrlPr>
                    <w:ins w:id="165" w:author="Admin" w:date="2020-04-24T22:58:00Z">
                      <w:rPr>
                        <w:rFonts w:ascii="Cambria Math" w:hAnsi="Cambria Math"/>
                        <w:i/>
                        <w:lang w:eastAsia="ja-JP"/>
                      </w:rPr>
                    </w:ins>
                  </m:ctrlPr>
                </m:dPr>
                <m:e>
                  <m:acc>
                    <m:accPr>
                      <m:chr m:val="⃗"/>
                      <m:ctrlPr>
                        <w:ins w:id="166" w:author="Admin" w:date="2020-04-24T22:58:00Z">
                          <w:rPr>
                            <w:rFonts w:ascii="Cambria Math" w:hAnsi="Cambria Math"/>
                            <w:i/>
                            <w:lang w:eastAsia="ja-JP"/>
                          </w:rPr>
                        </w:ins>
                      </m:ctrlPr>
                    </m:accPr>
                    <m:e>
                      <m:r>
                        <w:rPr>
                          <w:rFonts w:ascii="Cambria Math" w:eastAsia="MS PGothic" w:hAnsi="Cambria Math"/>
                          <w:color w:val="000000"/>
                        </w:rPr>
                        <m:t xml:space="preserve"> </m:t>
                      </m:r>
                      <m:sSub>
                        <m:sSubPr>
                          <m:ctrlPr>
                            <w:ins w:id="167"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ip</m:t>
                          </m:r>
                        </m:sub>
                      </m:sSub>
                    </m:e>
                  </m:acc>
                  <m:r>
                    <w:rPr>
                      <w:rFonts w:ascii="Cambria Math" w:hAnsi="Cambria Math"/>
                      <w:lang w:eastAsia="ja-JP"/>
                    </w:rPr>
                    <m:t>+</m:t>
                  </m:r>
                  <m:acc>
                    <m:accPr>
                      <m:chr m:val="⃗"/>
                      <m:ctrlPr>
                        <w:ins w:id="168" w:author="Admin" w:date="2020-04-24T22:58:00Z">
                          <w:rPr>
                            <w:rFonts w:ascii="Cambria Math" w:hAnsi="Cambria Math"/>
                            <w:i/>
                            <w:lang w:eastAsia="ja-JP"/>
                          </w:rPr>
                        </w:ins>
                      </m:ctrlPr>
                    </m:accPr>
                    <m:e>
                      <m:sSub>
                        <m:sSubPr>
                          <m:ctrlPr>
                            <w:ins w:id="169"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dp</m:t>
                          </m:r>
                        </m:sub>
                      </m:sSub>
                    </m:e>
                  </m:acc>
                </m:e>
              </m:d>
            </m:num>
            <m:den>
              <m:d>
                <m:dPr>
                  <m:begChr m:val="|"/>
                  <m:endChr m:val="|"/>
                  <m:ctrlPr>
                    <w:ins w:id="170" w:author="Admin" w:date="2020-04-24T22:58:00Z">
                      <w:rPr>
                        <w:rFonts w:ascii="Cambria Math" w:hAnsi="Cambria Math"/>
                        <w:i/>
                        <w:lang w:eastAsia="ja-JP"/>
                      </w:rPr>
                    </w:ins>
                  </m:ctrlPr>
                </m:dPr>
                <m:e>
                  <m:acc>
                    <m:accPr>
                      <m:chr m:val="⃗"/>
                      <m:ctrlPr>
                        <w:ins w:id="171" w:author="Admin" w:date="2020-04-24T22:58:00Z">
                          <w:rPr>
                            <w:rFonts w:ascii="Cambria Math" w:hAnsi="Cambria Math"/>
                            <w:i/>
                            <w:lang w:eastAsia="ja-JP"/>
                          </w:rPr>
                        </w:ins>
                      </m:ctrlPr>
                    </m:accPr>
                    <m:e>
                      <w:bookmarkStart w:id="172" w:name="_Hlk32481196"/>
                      <m:sSub>
                        <m:sSubPr>
                          <m:ctrlPr>
                            <w:ins w:id="173"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ip</m:t>
                          </m:r>
                        </m:sub>
                      </m:sSub>
                      <w:bookmarkEnd w:id="172"/>
                      <m:r>
                        <w:rPr>
                          <w:rFonts w:ascii="Cambria Math" w:eastAsia="MS PGothic" w:hAnsi="Cambria Math"/>
                          <w:color w:val="000000"/>
                        </w:rPr>
                        <m:t xml:space="preserve"> </m:t>
                      </m:r>
                    </m:e>
                  </m:acc>
                </m:e>
              </m:d>
              <m:d>
                <m:dPr>
                  <m:begChr m:val="|"/>
                  <m:endChr m:val="|"/>
                  <m:ctrlPr>
                    <w:ins w:id="174" w:author="Admin" w:date="2020-04-24T22:58:00Z">
                      <w:rPr>
                        <w:rFonts w:ascii="Cambria Math" w:hAnsi="Cambria Math"/>
                        <w:i/>
                        <w:lang w:eastAsia="ja-JP"/>
                      </w:rPr>
                    </w:ins>
                  </m:ctrlPr>
                </m:dPr>
                <m:e>
                  <m:acc>
                    <m:accPr>
                      <m:chr m:val="⃗"/>
                      <m:ctrlPr>
                        <w:ins w:id="175" w:author="Admin" w:date="2020-04-24T22:58:00Z">
                          <w:rPr>
                            <w:rFonts w:ascii="Cambria Math" w:hAnsi="Cambria Math"/>
                            <w:i/>
                            <w:lang w:eastAsia="ja-JP"/>
                          </w:rPr>
                        </w:ins>
                      </m:ctrlPr>
                    </m:accPr>
                    <m:e>
                      <m:sSub>
                        <m:sSubPr>
                          <m:ctrlPr>
                            <w:ins w:id="176"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pp</m:t>
                          </m:r>
                        </m:sub>
                      </m:sSub>
                    </m:e>
                  </m:acc>
                  <m:r>
                    <w:rPr>
                      <w:rFonts w:ascii="Cambria Math" w:hAnsi="Cambria Math"/>
                      <w:lang w:eastAsia="ja-JP"/>
                    </w:rPr>
                    <m:t>+</m:t>
                  </m:r>
                  <m:acc>
                    <m:accPr>
                      <m:chr m:val="⃗"/>
                      <m:ctrlPr>
                        <w:ins w:id="177" w:author="Admin" w:date="2020-04-24T22:58:00Z">
                          <w:rPr>
                            <w:rFonts w:ascii="Cambria Math" w:hAnsi="Cambria Math"/>
                            <w:i/>
                            <w:lang w:eastAsia="ja-JP"/>
                          </w:rPr>
                        </w:ins>
                      </m:ctrlPr>
                    </m:accPr>
                    <m:e>
                      <m:sSub>
                        <m:sSubPr>
                          <m:ctrlPr>
                            <w:ins w:id="178"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ip</m:t>
                          </m:r>
                        </m:sub>
                      </m:sSub>
                      <m:r>
                        <w:rPr>
                          <w:rFonts w:ascii="Cambria Math" w:eastAsia="MS PGothic" w:hAnsi="Cambria Math"/>
                          <w:color w:val="000000"/>
                        </w:rPr>
                        <m:t xml:space="preserve"> </m:t>
                      </m:r>
                    </m:e>
                  </m:acc>
                  <m:r>
                    <w:rPr>
                      <w:rFonts w:ascii="Cambria Math" w:hAnsi="Cambria Math"/>
                      <w:lang w:eastAsia="ja-JP"/>
                    </w:rPr>
                    <m:t>+</m:t>
                  </m:r>
                  <m:acc>
                    <m:accPr>
                      <m:chr m:val="⃗"/>
                      <m:ctrlPr>
                        <w:ins w:id="179" w:author="Admin" w:date="2020-04-24T22:58:00Z">
                          <w:rPr>
                            <w:rFonts w:ascii="Cambria Math" w:hAnsi="Cambria Math"/>
                            <w:i/>
                            <w:lang w:eastAsia="ja-JP"/>
                          </w:rPr>
                        </w:ins>
                      </m:ctrlPr>
                    </m:accPr>
                    <m:e>
                      <w:bookmarkStart w:id="180" w:name="_Hlk32481773"/>
                      <m:sSub>
                        <m:sSubPr>
                          <m:ctrlPr>
                            <w:ins w:id="181"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dp</m:t>
                          </m:r>
                        </m:sub>
                      </m:sSub>
                      <w:bookmarkEnd w:id="180"/>
                    </m:e>
                  </m:acc>
                </m:e>
              </m:d>
            </m:den>
          </m:f>
          <m:r>
            <m:rPr>
              <m:sty m:val="p"/>
            </m:rPr>
            <w:rPr>
              <w:rFonts w:ascii="Cambria Math" w:hAnsi="Cambria Math"/>
              <w:lang w:eastAsia="ja-JP"/>
            </w:rPr>
            <m:t>=</m:t>
          </m:r>
          <m:rad>
            <m:radPr>
              <m:degHide m:val="1"/>
              <m:ctrlPr>
                <w:ins w:id="182" w:author="Admin" w:date="2020-04-24T22:58:00Z">
                  <w:rPr>
                    <w:rFonts w:ascii="Cambria Math" w:hAnsi="Cambria Math"/>
                    <w:i/>
                    <w:lang w:eastAsia="ja-JP"/>
                  </w:rPr>
                </w:ins>
              </m:ctrlPr>
            </m:radPr>
            <m:deg/>
            <m:e>
              <m:f>
                <m:fPr>
                  <m:ctrlPr>
                    <w:ins w:id="183" w:author="Admin" w:date="2020-04-24T22:58:00Z">
                      <w:rPr>
                        <w:rFonts w:ascii="Cambria Math" w:hAnsi="Cambria Math"/>
                        <w:i/>
                        <w:lang w:eastAsia="ja-JP"/>
                      </w:rPr>
                    </w:ins>
                  </m:ctrlPr>
                </m:fPr>
                <m:num>
                  <m:sSub>
                    <m:sSubPr>
                      <m:ctrlPr>
                        <w:ins w:id="184" w:author="Admin" w:date="2020-04-24T22:58:00Z">
                          <w:rPr>
                            <w:rFonts w:ascii="Cambria Math" w:hAnsi="Cambria Math"/>
                            <w:i/>
                            <w:lang w:eastAsia="ja-JP"/>
                          </w:rPr>
                        </w:ins>
                      </m:ctrlPr>
                    </m:sSubPr>
                    <m:e>
                      <m:r>
                        <w:rPr>
                          <w:rFonts w:ascii="Cambria Math" w:hAnsi="Cambria Math"/>
                          <w:lang w:eastAsia="ja-JP"/>
                        </w:rPr>
                        <m:t>τ</m:t>
                      </m:r>
                    </m:e>
                    <m:sub>
                      <m:r>
                        <m:rPr>
                          <m:sty m:val="p"/>
                        </m:rPr>
                        <w:rPr>
                          <w:rFonts w:ascii="Cambria Math" w:eastAsia="MS PGothic" w:hAnsi="Cambria Math"/>
                          <w:color w:val="000000"/>
                        </w:rPr>
                        <m:t>PIP</m:t>
                      </m:r>
                    </m:sub>
                  </m:sSub>
                </m:num>
                <m:den>
                  <m:sSub>
                    <m:sSubPr>
                      <m:ctrlPr>
                        <w:ins w:id="185" w:author="Admin" w:date="2020-04-24T22:58:00Z">
                          <w:rPr>
                            <w:rFonts w:ascii="Cambria Math" w:hAnsi="Cambria Math"/>
                            <w:i/>
                            <w:lang w:eastAsia="ja-JP"/>
                          </w:rPr>
                        </w:ins>
                      </m:ctrlPr>
                    </m:sSubPr>
                    <m:e>
                      <m:r>
                        <w:rPr>
                          <w:rFonts w:ascii="Cambria Math" w:hAnsi="Cambria Math"/>
                          <w:lang w:eastAsia="ja-JP"/>
                        </w:rPr>
                        <m:t>τ</m:t>
                      </m:r>
                    </m:e>
                    <m:sub>
                      <m:r>
                        <m:rPr>
                          <m:sty m:val="p"/>
                        </m:rPr>
                        <w:rPr>
                          <w:rFonts w:ascii="Cambria Math" w:eastAsia="MS PGothic" w:hAnsi="Cambria Math" w:hint="eastAsia"/>
                          <w:color w:val="000000"/>
                          <w:lang w:eastAsia="ja-JP"/>
                        </w:rPr>
                        <m:t>MCP</m:t>
                      </m:r>
                    </m:sub>
                  </m:sSub>
                </m:den>
              </m:f>
            </m:e>
          </m:rad>
          <m:r>
            <w:rPr>
              <w:rFonts w:ascii="Cambria Math" w:hAnsi="Cambria Math"/>
              <w:lang w:eastAsia="ja-JP"/>
            </w:rPr>
            <m:t>∙</m:t>
          </m:r>
          <m:rad>
            <m:radPr>
              <m:degHide m:val="1"/>
              <m:ctrlPr>
                <w:ins w:id="186" w:author="Admin" w:date="2020-04-24T22:58:00Z">
                  <w:rPr>
                    <w:rFonts w:ascii="Cambria Math" w:hAnsi="Cambria Math"/>
                    <w:i/>
                    <w:lang w:eastAsia="ja-JP"/>
                  </w:rPr>
                </w:ins>
              </m:ctrlPr>
            </m:radPr>
            <m:deg/>
            <m:e>
              <m:f>
                <m:fPr>
                  <m:ctrlPr>
                    <w:ins w:id="187" w:author="Admin" w:date="2020-04-24T22:58:00Z">
                      <w:rPr>
                        <w:rFonts w:ascii="Cambria Math" w:hAnsi="Cambria Math"/>
                        <w:i/>
                        <w:lang w:eastAsia="ja-JP"/>
                      </w:rPr>
                    </w:ins>
                  </m:ctrlPr>
                </m:fPr>
                <m:num>
                  <m:sSubSup>
                    <m:sSubSupPr>
                      <m:ctrlPr>
                        <w:ins w:id="188" w:author="Admin" w:date="2020-04-24T22:58:00Z">
                          <w:rPr>
                            <w:rFonts w:ascii="Cambria Math" w:eastAsia="MS PGothic" w:hAnsi="Cambria Math"/>
                            <w:i/>
                            <w:color w:val="000000"/>
                          </w:rPr>
                        </w:ins>
                      </m:ctrlPr>
                    </m:sSubSupPr>
                    <m:e>
                      <m:r>
                        <w:rPr>
                          <w:rFonts w:ascii="Cambria Math" w:eastAsia="MS PGothic" w:hAnsi="Cambria Math"/>
                          <w:color w:val="000000"/>
                        </w:rPr>
                        <m:t>τ</m:t>
                      </m:r>
                    </m:e>
                    <m:sub>
                      <m:r>
                        <m:rPr>
                          <m:sty m:val="p"/>
                        </m:rPr>
                        <w:rPr>
                          <w:rFonts w:ascii="Cambria Math" w:eastAsia="MS PGothic" w:hAnsi="Cambria Math"/>
                          <w:color w:val="000000"/>
                        </w:rPr>
                        <m:t>MCP</m:t>
                      </m:r>
                    </m:sub>
                    <m:sup>
                      <m:r>
                        <m:rPr>
                          <m:sty m:val="p"/>
                        </m:rPr>
                        <w:rPr>
                          <w:rFonts w:ascii="Cambria Math" w:eastAsia="MS PGothic" w:hAnsi="Cambria Math"/>
                          <w:color w:val="000000"/>
                          <w:vertAlign w:val="superscript"/>
                        </w:rPr>
                        <m:t>#</m:t>
                      </m:r>
                    </m:sup>
                  </m:sSubSup>
                </m:num>
                <m:den>
                  <m:sSubSup>
                    <m:sSubSupPr>
                      <m:ctrlPr>
                        <w:ins w:id="189" w:author="Admin" w:date="2020-04-24T22:58:00Z">
                          <w:rPr>
                            <w:rFonts w:ascii="Cambria Math" w:eastAsia="MS PGothic" w:hAnsi="Cambria Math"/>
                            <w:i/>
                            <w:color w:val="000000"/>
                          </w:rPr>
                        </w:ins>
                      </m:ctrlPr>
                    </m:sSubSupPr>
                    <m:e>
                      <m:r>
                        <w:rPr>
                          <w:rFonts w:ascii="Cambria Math" w:eastAsia="MS PGothic" w:hAnsi="Cambria Math"/>
                          <w:color w:val="000000"/>
                        </w:rPr>
                        <m:t>τ</m:t>
                      </m:r>
                    </m:e>
                    <m:sub>
                      <m:r>
                        <m:rPr>
                          <m:sty m:val="p"/>
                        </m:rPr>
                        <w:rPr>
                          <w:rFonts w:ascii="Cambria Math" w:eastAsia="MS PGothic" w:hAnsi="Cambria Math"/>
                          <w:color w:val="000000"/>
                        </w:rPr>
                        <m:t>PIP</m:t>
                      </m:r>
                    </m:sub>
                    <m:sup>
                      <m:r>
                        <m:rPr>
                          <m:sty m:val="p"/>
                        </m:rPr>
                        <w:rPr>
                          <w:rFonts w:ascii="Cambria Math" w:eastAsia="MS PGothic" w:hAnsi="Cambria Math"/>
                          <w:color w:val="000000"/>
                          <w:vertAlign w:val="superscript"/>
                        </w:rPr>
                        <m:t>#</m:t>
                      </m:r>
                    </m:sup>
                  </m:sSubSup>
                </m:den>
              </m:f>
            </m:e>
          </m:rad>
          <m:r>
            <w:rPr>
              <w:rFonts w:ascii="Cambria Math" w:hAnsi="Cambria Math"/>
              <w:lang w:eastAsia="ja-JP"/>
            </w:rPr>
            <m:t xml:space="preserve"> </m:t>
          </m:r>
        </m:oMath>
      </m:oMathPara>
    </w:p>
    <w:p w14:paraId="0ED26301" w14:textId="77777777" w:rsidR="00C348B8" w:rsidRPr="00D17A5E" w:rsidRDefault="00C348B8" w:rsidP="00742327">
      <w:pPr>
        <w:spacing w:line="480" w:lineRule="auto"/>
        <w:jc w:val="both"/>
        <w:rPr>
          <w:lang w:eastAsia="ja-JP"/>
        </w:rPr>
      </w:pPr>
      <w:r w:rsidRPr="00D17A5E">
        <w:rPr>
          <w:lang w:eastAsia="ja-JP"/>
        </w:rPr>
        <w:t>Similarly,</w:t>
      </w:r>
    </w:p>
    <w:p w14:paraId="382CC36D" w14:textId="085C48A7" w:rsidR="00C348B8" w:rsidRPr="00D17A5E" w:rsidRDefault="00C348B8" w:rsidP="00742327">
      <w:pPr>
        <w:spacing w:line="480" w:lineRule="auto"/>
        <w:jc w:val="both"/>
        <w:rPr>
          <w:lang w:eastAsia="ja-JP"/>
        </w:rPr>
      </w:pPr>
      <m:oMathPara>
        <m:oMathParaPr>
          <m:jc m:val="center"/>
        </m:oMathParaPr>
        <m:oMath>
          <m:r>
            <m:rPr>
              <m:sty m:val="p"/>
            </m:rPr>
            <w:rPr>
              <w:rFonts w:ascii="Cambria Math" w:hAnsi="Cambria Math"/>
              <w:lang w:eastAsia="ja-JP"/>
            </w:rPr>
            <m:t xml:space="preserve">MPh cross-ratio= </m:t>
          </m:r>
          <m:f>
            <m:fPr>
              <m:ctrlPr>
                <w:ins w:id="190" w:author="Admin" w:date="2020-04-24T22:58:00Z">
                  <w:rPr>
                    <w:rFonts w:ascii="Cambria Math" w:hAnsi="Cambria Math"/>
                    <w:lang w:eastAsia="ja-JP"/>
                  </w:rPr>
                </w:ins>
              </m:ctrlPr>
            </m:fPr>
            <m:num>
              <m:d>
                <m:dPr>
                  <m:begChr m:val="|"/>
                  <m:endChr m:val="|"/>
                  <m:ctrlPr>
                    <w:ins w:id="191" w:author="Admin" w:date="2020-04-24T22:58:00Z">
                      <w:rPr>
                        <w:rFonts w:ascii="Cambria Math" w:hAnsi="Cambria Math"/>
                        <w:i/>
                        <w:lang w:eastAsia="ja-JP"/>
                      </w:rPr>
                    </w:ins>
                  </m:ctrlPr>
                </m:dPr>
                <m:e>
                  <m:acc>
                    <m:accPr>
                      <m:chr m:val="⃗"/>
                      <m:ctrlPr>
                        <w:ins w:id="192" w:author="Admin" w:date="2020-04-24T22:58:00Z">
                          <w:rPr>
                            <w:rFonts w:ascii="Cambria Math" w:hAnsi="Cambria Math"/>
                            <w:i/>
                            <w:lang w:eastAsia="ja-JP"/>
                          </w:rPr>
                        </w:ins>
                      </m:ctrlPr>
                    </m:accPr>
                    <m:e>
                      <m:sSub>
                        <m:sSubPr>
                          <m:ctrlPr>
                            <w:ins w:id="193"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mc</m:t>
                          </m:r>
                        </m:sub>
                      </m:sSub>
                    </m:e>
                  </m:acc>
                  <m:r>
                    <w:rPr>
                      <w:rFonts w:ascii="Cambria Math" w:hAnsi="Cambria Math"/>
                      <w:lang w:eastAsia="ja-JP"/>
                    </w:rPr>
                    <m:t>+</m:t>
                  </m:r>
                  <m:acc>
                    <m:accPr>
                      <m:chr m:val="⃗"/>
                      <m:ctrlPr>
                        <w:ins w:id="194" w:author="Admin" w:date="2020-04-24T22:58:00Z">
                          <w:rPr>
                            <w:rFonts w:ascii="Cambria Math" w:hAnsi="Cambria Math"/>
                            <w:i/>
                            <w:lang w:eastAsia="ja-JP"/>
                          </w:rPr>
                        </w:ins>
                      </m:ctrlPr>
                    </m:accPr>
                    <m:e>
                      <m:sSub>
                        <m:sSubPr>
                          <m:ctrlPr>
                            <w:ins w:id="195"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pp</m:t>
                          </m:r>
                        </m:sub>
                      </m:sSub>
                    </m:e>
                  </m:acc>
                </m:e>
              </m:d>
              <m:d>
                <m:dPr>
                  <m:begChr m:val="|"/>
                  <m:endChr m:val="|"/>
                  <m:ctrlPr>
                    <w:ins w:id="196" w:author="Admin" w:date="2020-04-24T22:58:00Z">
                      <w:rPr>
                        <w:rFonts w:ascii="Cambria Math" w:hAnsi="Cambria Math"/>
                        <w:i/>
                        <w:lang w:eastAsia="ja-JP"/>
                      </w:rPr>
                    </w:ins>
                  </m:ctrlPr>
                </m:dPr>
                <m:e>
                  <m:acc>
                    <m:accPr>
                      <m:chr m:val="⃗"/>
                      <m:ctrlPr>
                        <w:ins w:id="197" w:author="Admin" w:date="2020-04-24T22:58:00Z">
                          <w:rPr>
                            <w:rFonts w:ascii="Cambria Math" w:hAnsi="Cambria Math"/>
                            <w:i/>
                            <w:lang w:eastAsia="ja-JP"/>
                          </w:rPr>
                        </w:ins>
                      </m:ctrlPr>
                    </m:accPr>
                    <m:e>
                      <m:sSub>
                        <m:sSubPr>
                          <m:ctrlPr>
                            <w:ins w:id="198"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pp</m:t>
                          </m:r>
                        </m:sub>
                      </m:sSub>
                    </m:e>
                  </m:acc>
                  <m:r>
                    <w:rPr>
                      <w:rFonts w:ascii="Cambria Math" w:hAnsi="Cambria Math"/>
                      <w:lang w:eastAsia="ja-JP"/>
                    </w:rPr>
                    <m:t>+</m:t>
                  </m:r>
                  <m:acc>
                    <m:accPr>
                      <m:chr m:val="⃗"/>
                      <m:ctrlPr>
                        <w:ins w:id="199" w:author="Admin" w:date="2020-04-24T22:58:00Z">
                          <w:rPr>
                            <w:rFonts w:ascii="Cambria Math" w:hAnsi="Cambria Math"/>
                            <w:i/>
                            <w:lang w:eastAsia="ja-JP"/>
                          </w:rPr>
                        </w:ins>
                      </m:ctrlPr>
                    </m:accPr>
                    <m:e>
                      <m:r>
                        <w:rPr>
                          <w:rFonts w:ascii="Cambria Math" w:eastAsia="MS PGothic" w:hAnsi="Cambria Math"/>
                          <w:color w:val="000000"/>
                        </w:rPr>
                        <m:t xml:space="preserve"> </m:t>
                      </m:r>
                      <m:sSub>
                        <m:sSubPr>
                          <m:ctrlPr>
                            <w:ins w:id="200"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ip</m:t>
                          </m:r>
                        </m:sub>
                      </m:sSub>
                    </m:e>
                  </m:acc>
                  <m:r>
                    <w:rPr>
                      <w:rFonts w:ascii="Cambria Math" w:hAnsi="Cambria Math"/>
                      <w:lang w:eastAsia="ja-JP"/>
                    </w:rPr>
                    <m:t>+</m:t>
                  </m:r>
                  <m:acc>
                    <m:accPr>
                      <m:chr m:val="⃗"/>
                      <m:ctrlPr>
                        <w:ins w:id="201" w:author="Admin" w:date="2020-04-24T22:58:00Z">
                          <w:rPr>
                            <w:rFonts w:ascii="Cambria Math" w:hAnsi="Cambria Math"/>
                            <w:i/>
                            <w:lang w:eastAsia="ja-JP"/>
                          </w:rPr>
                        </w:ins>
                      </m:ctrlPr>
                    </m:accPr>
                    <m:e>
                      <m:sSub>
                        <m:sSubPr>
                          <m:ctrlPr>
                            <w:ins w:id="202"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dp</m:t>
                          </m:r>
                        </m:sub>
                      </m:sSub>
                    </m:e>
                  </m:acc>
                </m:e>
              </m:d>
            </m:num>
            <m:den>
              <m:d>
                <m:dPr>
                  <m:begChr m:val="|"/>
                  <m:endChr m:val="|"/>
                  <m:ctrlPr>
                    <w:ins w:id="203" w:author="Admin" w:date="2020-04-24T22:58:00Z">
                      <w:rPr>
                        <w:rFonts w:ascii="Cambria Math" w:hAnsi="Cambria Math"/>
                        <w:i/>
                        <w:lang w:eastAsia="ja-JP"/>
                      </w:rPr>
                    </w:ins>
                  </m:ctrlPr>
                </m:dPr>
                <m:e>
                  <m:acc>
                    <m:accPr>
                      <m:chr m:val="⃗"/>
                      <m:ctrlPr>
                        <w:ins w:id="204" w:author="Admin" w:date="2020-04-24T22:58:00Z">
                          <w:rPr>
                            <w:rFonts w:ascii="Cambria Math" w:hAnsi="Cambria Math"/>
                            <w:i/>
                            <w:lang w:eastAsia="ja-JP"/>
                          </w:rPr>
                        </w:ins>
                      </m:ctrlPr>
                    </m:accPr>
                    <m:e>
                      <m:sSub>
                        <m:sSubPr>
                          <m:ctrlPr>
                            <w:ins w:id="205"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pp</m:t>
                          </m:r>
                        </m:sub>
                      </m:sSub>
                    </m:e>
                  </m:acc>
                </m:e>
              </m:d>
              <m:d>
                <m:dPr>
                  <m:begChr m:val="|"/>
                  <m:endChr m:val="|"/>
                  <m:ctrlPr>
                    <w:ins w:id="206" w:author="Admin" w:date="2020-04-24T22:58:00Z">
                      <w:rPr>
                        <w:rFonts w:ascii="Cambria Math" w:hAnsi="Cambria Math"/>
                        <w:i/>
                        <w:lang w:eastAsia="ja-JP"/>
                      </w:rPr>
                    </w:ins>
                  </m:ctrlPr>
                </m:dPr>
                <m:e>
                  <m:acc>
                    <m:accPr>
                      <m:chr m:val="⃗"/>
                      <m:ctrlPr>
                        <w:ins w:id="207" w:author="Admin" w:date="2020-04-24T22:58:00Z">
                          <w:rPr>
                            <w:rFonts w:ascii="Cambria Math" w:hAnsi="Cambria Math"/>
                            <w:i/>
                            <w:lang w:eastAsia="ja-JP"/>
                          </w:rPr>
                        </w:ins>
                      </m:ctrlPr>
                    </m:accPr>
                    <m:e>
                      <m:sSub>
                        <m:sSubPr>
                          <m:ctrlPr>
                            <w:ins w:id="208"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mc</m:t>
                          </m:r>
                        </m:sub>
                      </m:sSub>
                    </m:e>
                  </m:acc>
                  <m:r>
                    <w:rPr>
                      <w:rFonts w:ascii="Cambria Math" w:hAnsi="Cambria Math"/>
                      <w:lang w:eastAsia="ja-JP"/>
                    </w:rPr>
                    <m:t>+</m:t>
                  </m:r>
                  <m:acc>
                    <m:accPr>
                      <m:chr m:val="⃗"/>
                      <m:ctrlPr>
                        <w:ins w:id="209" w:author="Admin" w:date="2020-04-24T22:58:00Z">
                          <w:rPr>
                            <w:rFonts w:ascii="Cambria Math" w:hAnsi="Cambria Math"/>
                            <w:i/>
                            <w:lang w:eastAsia="ja-JP"/>
                          </w:rPr>
                        </w:ins>
                      </m:ctrlPr>
                    </m:accPr>
                    <m:e>
                      <m:sSub>
                        <m:sSubPr>
                          <m:ctrlPr>
                            <w:ins w:id="210"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pp</m:t>
                          </m:r>
                        </m:sub>
                      </m:sSub>
                    </m:e>
                  </m:acc>
                  <m:r>
                    <w:rPr>
                      <w:rFonts w:ascii="Cambria Math" w:hAnsi="Cambria Math"/>
                      <w:lang w:eastAsia="ja-JP"/>
                    </w:rPr>
                    <m:t>+</m:t>
                  </m:r>
                  <m:acc>
                    <m:accPr>
                      <m:chr m:val="⃗"/>
                      <m:ctrlPr>
                        <w:ins w:id="211" w:author="Admin" w:date="2020-04-24T22:58:00Z">
                          <w:rPr>
                            <w:rFonts w:ascii="Cambria Math" w:hAnsi="Cambria Math"/>
                            <w:i/>
                            <w:lang w:eastAsia="ja-JP"/>
                          </w:rPr>
                        </w:ins>
                      </m:ctrlPr>
                    </m:accPr>
                    <m:e>
                      <m:r>
                        <w:rPr>
                          <w:rFonts w:ascii="Cambria Math" w:eastAsia="MS PGothic" w:hAnsi="Cambria Math"/>
                          <w:color w:val="000000"/>
                        </w:rPr>
                        <m:t xml:space="preserve"> </m:t>
                      </m:r>
                      <m:sSub>
                        <m:sSubPr>
                          <m:ctrlPr>
                            <w:ins w:id="212"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ip</m:t>
                          </m:r>
                        </m:sub>
                      </m:sSub>
                      <m:r>
                        <w:rPr>
                          <w:rFonts w:ascii="Cambria Math" w:eastAsia="MS PGothic" w:hAnsi="Cambria Math"/>
                          <w:color w:val="000000"/>
                        </w:rPr>
                        <m:t xml:space="preserve"> </m:t>
                      </m:r>
                    </m:e>
                  </m:acc>
                  <m:r>
                    <w:rPr>
                      <w:rFonts w:ascii="Cambria Math" w:hAnsi="Cambria Math"/>
                      <w:lang w:eastAsia="ja-JP"/>
                    </w:rPr>
                    <m:t>+</m:t>
                  </m:r>
                  <m:acc>
                    <m:accPr>
                      <m:chr m:val="⃗"/>
                      <m:ctrlPr>
                        <w:ins w:id="213" w:author="Admin" w:date="2020-04-24T22:58:00Z">
                          <w:rPr>
                            <w:rFonts w:ascii="Cambria Math" w:hAnsi="Cambria Math"/>
                            <w:i/>
                            <w:lang w:eastAsia="ja-JP"/>
                          </w:rPr>
                        </w:ins>
                      </m:ctrlPr>
                    </m:accPr>
                    <m:e>
                      <m:sSub>
                        <m:sSubPr>
                          <m:ctrlPr>
                            <w:ins w:id="214"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dp</m:t>
                          </m:r>
                        </m:sub>
                      </m:sSub>
                    </m:e>
                  </m:acc>
                </m:e>
              </m:d>
            </m:den>
          </m:f>
          <m:r>
            <m:rPr>
              <m:sty m:val="p"/>
            </m:rPr>
            <w:rPr>
              <w:rFonts w:ascii="Cambria Math" w:hAnsi="Cambria Math"/>
              <w:lang w:eastAsia="ja-JP"/>
            </w:rPr>
            <m:t>=</m:t>
          </m:r>
          <m:rad>
            <m:radPr>
              <m:degHide m:val="1"/>
              <m:ctrlPr>
                <w:ins w:id="215" w:author="Admin" w:date="2020-04-24T22:58:00Z">
                  <w:rPr>
                    <w:rFonts w:ascii="Cambria Math" w:hAnsi="Cambria Math"/>
                    <w:i/>
                    <w:lang w:eastAsia="ja-JP"/>
                  </w:rPr>
                </w:ins>
              </m:ctrlPr>
            </m:radPr>
            <m:deg/>
            <m:e>
              <m:f>
                <m:fPr>
                  <m:ctrlPr>
                    <w:ins w:id="216" w:author="Admin" w:date="2020-04-24T22:58:00Z">
                      <w:rPr>
                        <w:rFonts w:ascii="Cambria Math" w:hAnsi="Cambria Math"/>
                        <w:i/>
                        <w:lang w:eastAsia="ja-JP"/>
                      </w:rPr>
                    </w:ins>
                  </m:ctrlPr>
                </m:fPr>
                <m:num>
                  <m:sSub>
                    <m:sSubPr>
                      <m:ctrlPr>
                        <w:ins w:id="217" w:author="Admin" w:date="2020-04-24T22:58:00Z">
                          <w:rPr>
                            <w:rFonts w:ascii="Cambria Math" w:hAnsi="Cambria Math"/>
                            <w:i/>
                            <w:lang w:eastAsia="ja-JP"/>
                          </w:rPr>
                        </w:ins>
                      </m:ctrlPr>
                    </m:sSubPr>
                    <m:e>
                      <m:r>
                        <w:rPr>
                          <w:rFonts w:ascii="Cambria Math" w:hAnsi="Cambria Math"/>
                          <w:lang w:eastAsia="ja-JP"/>
                        </w:rPr>
                        <m:t>τ</m:t>
                      </m:r>
                    </m:e>
                    <m:sub>
                      <m:r>
                        <m:rPr>
                          <m:sty m:val="p"/>
                        </m:rPr>
                        <w:rPr>
                          <w:rFonts w:ascii="Cambria Math" w:eastAsia="MS PGothic" w:hAnsi="Cambria Math"/>
                          <w:color w:val="000000"/>
                          <w:lang w:eastAsia="ja-JP"/>
                        </w:rPr>
                        <m:t>MCP</m:t>
                      </m:r>
                    </m:sub>
                  </m:sSub>
                </m:num>
                <m:den>
                  <m:sSub>
                    <m:sSubPr>
                      <m:ctrlPr>
                        <w:ins w:id="218" w:author="Admin" w:date="2020-04-24T22:58:00Z">
                          <w:rPr>
                            <w:rFonts w:ascii="Cambria Math" w:hAnsi="Cambria Math"/>
                            <w:i/>
                            <w:lang w:eastAsia="ja-JP"/>
                          </w:rPr>
                        </w:ins>
                      </m:ctrlPr>
                    </m:sSubPr>
                    <m:e>
                      <m:r>
                        <w:rPr>
                          <w:rFonts w:ascii="Cambria Math" w:hAnsi="Cambria Math"/>
                          <w:lang w:eastAsia="ja-JP"/>
                        </w:rPr>
                        <m:t>τ</m:t>
                      </m:r>
                    </m:e>
                    <m:sub>
                      <m:r>
                        <m:rPr>
                          <m:sty m:val="p"/>
                        </m:rPr>
                        <w:rPr>
                          <w:rFonts w:ascii="Cambria Math" w:eastAsia="MS PGothic" w:hAnsi="Cambria Math" w:hint="eastAsia"/>
                          <w:color w:val="000000"/>
                          <w:lang w:eastAsia="ja-JP"/>
                        </w:rPr>
                        <m:t>CMC</m:t>
                      </m:r>
                    </m:sub>
                  </m:sSub>
                </m:den>
              </m:f>
            </m:e>
          </m:rad>
          <m:r>
            <w:rPr>
              <w:rFonts w:ascii="Cambria Math" w:hAnsi="Cambria Math"/>
              <w:lang w:eastAsia="ja-JP"/>
            </w:rPr>
            <m:t>∙</m:t>
          </m:r>
          <m:rad>
            <m:radPr>
              <m:degHide m:val="1"/>
              <m:ctrlPr>
                <w:ins w:id="219" w:author="Admin" w:date="2020-04-24T22:58:00Z">
                  <w:rPr>
                    <w:rFonts w:ascii="Cambria Math" w:hAnsi="Cambria Math"/>
                    <w:i/>
                    <w:lang w:eastAsia="ja-JP"/>
                  </w:rPr>
                </w:ins>
              </m:ctrlPr>
            </m:radPr>
            <m:deg/>
            <m:e>
              <m:f>
                <m:fPr>
                  <m:ctrlPr>
                    <w:ins w:id="220" w:author="Admin" w:date="2020-04-24T22:58:00Z">
                      <w:rPr>
                        <w:rFonts w:ascii="Cambria Math" w:hAnsi="Cambria Math"/>
                        <w:i/>
                        <w:lang w:eastAsia="ja-JP"/>
                      </w:rPr>
                    </w:ins>
                  </m:ctrlPr>
                </m:fPr>
                <m:num>
                  <w:bookmarkStart w:id="221" w:name="_Hlk32487979"/>
                  <m:sSubSup>
                    <m:sSubSupPr>
                      <m:ctrlPr>
                        <w:ins w:id="222" w:author="Admin" w:date="2020-04-24T22:58:00Z">
                          <w:rPr>
                            <w:rFonts w:ascii="Cambria Math" w:eastAsia="MS PGothic" w:hAnsi="Cambria Math"/>
                            <w:i/>
                            <w:color w:val="000000"/>
                          </w:rPr>
                        </w:ins>
                      </m:ctrlPr>
                    </m:sSubSupPr>
                    <m:e>
                      <m:r>
                        <w:rPr>
                          <w:rFonts w:ascii="Cambria Math" w:eastAsia="MS PGothic" w:hAnsi="Cambria Math"/>
                          <w:color w:val="000000"/>
                        </w:rPr>
                        <m:t>τ</m:t>
                      </m:r>
                    </m:e>
                    <m:sub>
                      <m:r>
                        <m:rPr>
                          <m:sty m:val="p"/>
                        </m:rPr>
                        <w:rPr>
                          <w:rFonts w:ascii="Cambria Math" w:eastAsia="MS PGothic" w:hAnsi="Cambria Math" w:hint="eastAsia"/>
                          <w:color w:val="000000"/>
                          <w:lang w:eastAsia="ja-JP"/>
                        </w:rPr>
                        <m:t>CMC</m:t>
                      </m:r>
                    </m:sub>
                    <m:sup>
                      <m:r>
                        <m:rPr>
                          <m:sty m:val="p"/>
                        </m:rPr>
                        <w:rPr>
                          <w:rFonts w:ascii="Cambria Math" w:eastAsia="MS PGothic" w:hAnsi="Cambria Math"/>
                          <w:color w:val="000000"/>
                          <w:vertAlign w:val="superscript"/>
                        </w:rPr>
                        <m:t>#</m:t>
                      </m:r>
                      <m:r>
                        <m:rPr>
                          <m:sty m:val="p"/>
                        </m:rPr>
                        <w:rPr>
                          <w:rFonts w:ascii="Cambria Math" w:eastAsia="MS PGothic" w:hAnsi="Cambria Math" w:hint="eastAsia"/>
                          <w:color w:val="000000"/>
                          <w:vertAlign w:val="superscript"/>
                          <w:lang w:eastAsia="ja-JP"/>
                        </w:rPr>
                        <m:t>#</m:t>
                      </m:r>
                    </m:sup>
                  </m:sSubSup>
                  <w:bookmarkEnd w:id="221"/>
                </m:num>
                <m:den>
                  <m:sSubSup>
                    <m:sSubSupPr>
                      <m:ctrlPr>
                        <w:ins w:id="223" w:author="Admin" w:date="2020-04-24T22:58:00Z">
                          <w:rPr>
                            <w:rFonts w:ascii="Cambria Math" w:eastAsia="MS PGothic" w:hAnsi="Cambria Math"/>
                            <w:i/>
                            <w:color w:val="000000"/>
                          </w:rPr>
                        </w:ins>
                      </m:ctrlPr>
                    </m:sSubSupPr>
                    <m:e>
                      <m:r>
                        <w:rPr>
                          <w:rFonts w:ascii="Cambria Math" w:eastAsia="MS PGothic" w:hAnsi="Cambria Math"/>
                          <w:color w:val="000000"/>
                        </w:rPr>
                        <m:t>τ</m:t>
                      </m:r>
                    </m:e>
                    <m:sub>
                      <m:r>
                        <m:rPr>
                          <m:sty m:val="p"/>
                        </m:rPr>
                        <w:rPr>
                          <w:rFonts w:ascii="Cambria Math" w:eastAsia="MS PGothic" w:hAnsi="Cambria Math"/>
                          <w:color w:val="000000"/>
                        </w:rPr>
                        <m:t>MCP</m:t>
                      </m:r>
                    </m:sub>
                    <m:sup>
                      <m:r>
                        <m:rPr>
                          <m:sty m:val="p"/>
                        </m:rPr>
                        <w:rPr>
                          <w:rFonts w:ascii="Cambria Math" w:eastAsia="MS PGothic" w:hAnsi="Cambria Math"/>
                          <w:color w:val="000000"/>
                          <w:vertAlign w:val="superscript"/>
                        </w:rPr>
                        <m:t>#</m:t>
                      </m:r>
                      <m:r>
                        <m:rPr>
                          <m:sty m:val="p"/>
                        </m:rPr>
                        <w:rPr>
                          <w:rFonts w:ascii="Cambria Math" w:eastAsia="MS PGothic" w:hAnsi="Cambria Math" w:hint="eastAsia"/>
                          <w:color w:val="000000"/>
                          <w:vertAlign w:val="superscript"/>
                          <w:lang w:eastAsia="ja-JP"/>
                        </w:rPr>
                        <m:t>#</m:t>
                      </m:r>
                    </m:sup>
                  </m:sSubSup>
                </m:den>
              </m:f>
            </m:e>
          </m:rad>
        </m:oMath>
      </m:oMathPara>
    </w:p>
    <w:p w14:paraId="285210EE" w14:textId="4A2B5404" w:rsidR="00C348B8" w:rsidRPr="00D17A5E" w:rsidRDefault="00C348B8" w:rsidP="00742327">
      <w:pPr>
        <w:spacing w:line="480" w:lineRule="auto"/>
        <w:jc w:val="both"/>
        <w:rPr>
          <w:lang w:eastAsia="ja-JP"/>
        </w:rPr>
      </w:pPr>
      <w:r w:rsidRPr="00D17A5E">
        <w:rPr>
          <w:lang w:eastAsia="ja-JP"/>
        </w:rPr>
        <w:t xml:space="preserve">then, using </w:t>
      </w:r>
      <w:r w:rsidR="009670C8" w:rsidRPr="00D17A5E">
        <w:rPr>
          <w:lang w:eastAsia="ja-JP"/>
        </w:rPr>
        <w:t>E</w:t>
      </w:r>
      <w:r w:rsidRPr="00D17A5E">
        <w:rPr>
          <w:lang w:eastAsia="ja-JP"/>
        </w:rPr>
        <w:t>q. (2),</w:t>
      </w:r>
    </w:p>
    <w:p w14:paraId="6F603640" w14:textId="66854FD3" w:rsidR="00C348B8" w:rsidRPr="00D17A5E" w:rsidRDefault="00C348B8" w:rsidP="00742327">
      <w:pPr>
        <w:spacing w:line="480" w:lineRule="auto"/>
        <w:jc w:val="both"/>
        <w:rPr>
          <w:lang w:eastAsia="ja-JP"/>
        </w:rPr>
      </w:pPr>
      <m:oMathPara>
        <m:oMathParaPr>
          <m:jc m:val="center"/>
        </m:oMathParaPr>
        <m:oMath>
          <m:r>
            <m:rPr>
              <m:sty m:val="p"/>
            </m:rPr>
            <w:rPr>
              <w:rFonts w:ascii="Cambria Math" w:hAnsi="Cambria Math"/>
              <w:lang w:eastAsia="ja-JP"/>
            </w:rPr>
            <m:t>Triple</m:t>
          </m:r>
          <m:r>
            <m:rPr>
              <m:sty m:val="p"/>
            </m:rPr>
            <w:rPr>
              <w:rFonts w:ascii="Cambria Math" w:hAnsi="Cambria Math" w:hint="eastAsia"/>
              <w:lang w:eastAsia="ja-JP"/>
            </w:rPr>
            <m:t>-</m:t>
          </m:r>
          <m:r>
            <m:rPr>
              <m:sty m:val="p"/>
            </m:rPr>
            <w:rPr>
              <w:rFonts w:ascii="Cambria Math" w:hAnsi="Cambria Math"/>
              <w:lang w:eastAsia="ja-JP"/>
            </w:rPr>
            <m:t>ratio=</m:t>
          </m:r>
          <m:rad>
            <m:radPr>
              <m:degHide m:val="1"/>
              <m:ctrlPr>
                <w:ins w:id="224" w:author="Admin" w:date="2020-04-24T22:58:00Z">
                  <w:rPr>
                    <w:rFonts w:ascii="Cambria Math" w:hAnsi="Cambria Math"/>
                    <w:i/>
                  </w:rPr>
                </w:ins>
              </m:ctrlPr>
            </m:radPr>
            <m:deg/>
            <m:e>
              <m:f>
                <m:fPr>
                  <m:ctrlPr>
                    <w:ins w:id="225" w:author="Admin" w:date="2020-04-24T22:58:00Z">
                      <w:rPr>
                        <w:rFonts w:ascii="Cambria Math" w:hAnsi="Cambria Math"/>
                        <w:i/>
                      </w:rPr>
                    </w:ins>
                  </m:ctrlPr>
                </m:fPr>
                <m:num>
                  <m:sSub>
                    <m:sSubPr>
                      <m:ctrlPr>
                        <w:ins w:id="226" w:author="Admin" w:date="2020-04-24T22:58:00Z">
                          <w:rPr>
                            <w:rFonts w:ascii="Cambria Math" w:hAnsi="Cambria Math"/>
                            <w:i/>
                            <w:lang w:eastAsia="ja-JP"/>
                          </w:rPr>
                        </w:ins>
                      </m:ctrlPr>
                    </m:sSubPr>
                    <m:e>
                      <m:r>
                        <w:rPr>
                          <w:rFonts w:ascii="Cambria Math" w:hAnsi="Cambria Math"/>
                          <w:lang w:eastAsia="ja-JP"/>
                        </w:rPr>
                        <m:t>τ</m:t>
                      </m:r>
                    </m:e>
                    <m:sub>
                      <m:r>
                        <m:rPr>
                          <m:sty m:val="p"/>
                        </m:rPr>
                        <w:rPr>
                          <w:rFonts w:ascii="Cambria Math" w:eastAsia="MS PGothic" w:hAnsi="Cambria Math"/>
                          <w:color w:val="000000"/>
                        </w:rPr>
                        <m:t>PIP</m:t>
                      </m:r>
                    </m:sub>
                  </m:sSub>
                </m:num>
                <m:den>
                  <w:bookmarkStart w:id="227" w:name="_Hlk32481309"/>
                  <m:sSub>
                    <m:sSubPr>
                      <m:ctrlPr>
                        <w:ins w:id="228" w:author="Admin" w:date="2020-04-24T22:58:00Z">
                          <w:rPr>
                            <w:rFonts w:ascii="Cambria Math" w:hAnsi="Cambria Math"/>
                            <w:i/>
                            <w:lang w:eastAsia="ja-JP"/>
                          </w:rPr>
                        </w:ins>
                      </m:ctrlPr>
                    </m:sSubPr>
                    <m:e>
                      <m:r>
                        <w:rPr>
                          <w:rFonts w:ascii="Cambria Math" w:hAnsi="Cambria Math"/>
                          <w:lang w:eastAsia="ja-JP"/>
                        </w:rPr>
                        <m:t>τ</m:t>
                      </m:r>
                    </m:e>
                    <m:sub>
                      <m:r>
                        <m:rPr>
                          <m:sty m:val="p"/>
                        </m:rPr>
                        <w:rPr>
                          <w:rFonts w:ascii="Cambria Math" w:eastAsia="MS PGothic" w:hAnsi="Cambria Math"/>
                          <w:color w:val="000000"/>
                          <w:lang w:eastAsia="ja-JP"/>
                        </w:rPr>
                        <m:t>CMC</m:t>
                      </m:r>
                    </m:sub>
                  </m:sSub>
                  <w:bookmarkEnd w:id="227"/>
                </m:den>
              </m:f>
            </m:e>
          </m:rad>
          <m:r>
            <w:rPr>
              <w:rFonts w:ascii="Cambria Math" w:hAnsi="Cambria Math"/>
            </w:rPr>
            <m:t>∙</m:t>
          </m:r>
          <m:rad>
            <m:radPr>
              <m:degHide m:val="1"/>
              <m:ctrlPr>
                <w:ins w:id="229" w:author="Admin" w:date="2020-04-24T22:58:00Z">
                  <w:rPr>
                    <w:rFonts w:ascii="Cambria Math" w:hAnsi="Cambria Math"/>
                    <w:i/>
                  </w:rPr>
                </w:ins>
              </m:ctrlPr>
            </m:radPr>
            <m:deg/>
            <m:e>
              <m:f>
                <m:fPr>
                  <m:ctrlPr>
                    <w:ins w:id="230" w:author="Admin" w:date="2020-04-24T22:58:00Z">
                      <w:rPr>
                        <w:rFonts w:ascii="Cambria Math" w:hAnsi="Cambria Math"/>
                        <w:i/>
                      </w:rPr>
                    </w:ins>
                  </m:ctrlPr>
                </m:fPr>
                <m:num>
                  <w:bookmarkStart w:id="231" w:name="_Hlk32481684"/>
                  <m:sSubSup>
                    <m:sSubSupPr>
                      <m:ctrlPr>
                        <w:ins w:id="232" w:author="Admin" w:date="2020-04-24T22:58:00Z">
                          <w:rPr>
                            <w:rFonts w:ascii="Cambria Math" w:eastAsia="MS PGothic" w:hAnsi="Cambria Math"/>
                            <w:i/>
                            <w:color w:val="000000"/>
                          </w:rPr>
                        </w:ins>
                      </m:ctrlPr>
                    </m:sSubSupPr>
                    <m:e>
                      <m:r>
                        <w:rPr>
                          <w:rFonts w:ascii="Cambria Math" w:eastAsia="MS PGothic" w:hAnsi="Cambria Math"/>
                          <w:color w:val="000000"/>
                        </w:rPr>
                        <m:t>τ</m:t>
                      </m:r>
                    </m:e>
                    <m:sub>
                      <m:r>
                        <m:rPr>
                          <m:sty m:val="p"/>
                        </m:rPr>
                        <w:rPr>
                          <w:rFonts w:ascii="Cambria Math" w:eastAsia="MS PGothic" w:hAnsi="Cambria Math"/>
                          <w:color w:val="000000"/>
                        </w:rPr>
                        <m:t>MCP</m:t>
                      </m:r>
                    </m:sub>
                    <m:sup>
                      <m:r>
                        <m:rPr>
                          <m:sty m:val="p"/>
                        </m:rPr>
                        <w:rPr>
                          <w:rFonts w:ascii="Cambria Math" w:eastAsia="MS PGothic" w:hAnsi="Cambria Math"/>
                          <w:color w:val="000000"/>
                          <w:vertAlign w:val="superscript"/>
                        </w:rPr>
                        <m:t>#</m:t>
                      </m:r>
                    </m:sup>
                  </m:sSubSup>
                  <w:bookmarkEnd w:id="231"/>
                </m:num>
                <m:den>
                  <m:sSubSup>
                    <m:sSubSupPr>
                      <m:ctrlPr>
                        <w:ins w:id="233" w:author="Admin" w:date="2020-04-24T22:58:00Z">
                          <w:rPr>
                            <w:rFonts w:ascii="Cambria Math" w:eastAsia="MS PGothic" w:hAnsi="Cambria Math"/>
                            <w:i/>
                            <w:color w:val="000000"/>
                          </w:rPr>
                        </w:ins>
                      </m:ctrlPr>
                    </m:sSubSupPr>
                    <m:e>
                      <m:r>
                        <w:rPr>
                          <w:rFonts w:ascii="Cambria Math" w:eastAsia="MS PGothic" w:hAnsi="Cambria Math"/>
                          <w:color w:val="000000"/>
                        </w:rPr>
                        <m:t>τ</m:t>
                      </m:r>
                    </m:e>
                    <m:sub>
                      <m:r>
                        <m:rPr>
                          <m:sty m:val="p"/>
                        </m:rPr>
                        <w:rPr>
                          <w:rFonts w:ascii="Cambria Math" w:eastAsia="MS PGothic" w:hAnsi="Cambria Math" w:hint="eastAsia"/>
                          <w:color w:val="000000"/>
                        </w:rPr>
                        <m:t>PIP</m:t>
                      </m:r>
                    </m:sub>
                    <m:sup>
                      <m:r>
                        <m:rPr>
                          <m:sty m:val="p"/>
                        </m:rPr>
                        <w:rPr>
                          <w:rFonts w:ascii="Cambria Math" w:eastAsia="MS PGothic" w:hAnsi="Cambria Math" w:hint="eastAsia"/>
                          <w:color w:val="000000"/>
                          <w:vertAlign w:val="superscript"/>
                        </w:rPr>
                        <m:t>#</m:t>
                      </m:r>
                    </m:sup>
                  </m:sSubSup>
                </m:den>
              </m:f>
            </m:e>
          </m:rad>
          <m:r>
            <w:rPr>
              <w:rFonts w:ascii="Cambria Math" w:hAnsi="Cambria Math"/>
            </w:rPr>
            <m:t>∙</m:t>
          </m:r>
          <m:rad>
            <m:radPr>
              <m:degHide m:val="1"/>
              <m:ctrlPr>
                <w:ins w:id="234" w:author="Admin" w:date="2020-04-24T22:58:00Z">
                  <w:rPr>
                    <w:rFonts w:ascii="Cambria Math" w:hAnsi="Cambria Math"/>
                    <w:i/>
                  </w:rPr>
                </w:ins>
              </m:ctrlPr>
            </m:radPr>
            <m:deg/>
            <m:e>
              <m:f>
                <m:fPr>
                  <m:ctrlPr>
                    <w:ins w:id="235" w:author="Admin" w:date="2020-04-24T22:58:00Z">
                      <w:rPr>
                        <w:rFonts w:ascii="Cambria Math" w:hAnsi="Cambria Math"/>
                        <w:i/>
                      </w:rPr>
                    </w:ins>
                  </m:ctrlPr>
                </m:fPr>
                <m:num>
                  <m:sSubSup>
                    <m:sSubSupPr>
                      <m:ctrlPr>
                        <w:ins w:id="236" w:author="Admin" w:date="2020-04-24T22:58:00Z">
                          <w:rPr>
                            <w:rFonts w:ascii="Cambria Math" w:eastAsia="MS PGothic" w:hAnsi="Cambria Math"/>
                            <w:i/>
                            <w:color w:val="000000"/>
                          </w:rPr>
                        </w:ins>
                      </m:ctrlPr>
                    </m:sSubSupPr>
                    <m:e>
                      <m:r>
                        <w:rPr>
                          <w:rFonts w:ascii="Cambria Math" w:eastAsia="MS PGothic" w:hAnsi="Cambria Math"/>
                          <w:color w:val="000000"/>
                        </w:rPr>
                        <m:t>τ</m:t>
                      </m:r>
                    </m:e>
                    <m:sub>
                      <m:r>
                        <m:rPr>
                          <m:sty m:val="p"/>
                        </m:rPr>
                        <w:rPr>
                          <w:rFonts w:ascii="Cambria Math" w:eastAsia="MS PGothic" w:hAnsi="Cambria Math" w:hint="eastAsia"/>
                          <w:color w:val="000000"/>
                          <w:lang w:eastAsia="ja-JP"/>
                        </w:rPr>
                        <m:t>CMC</m:t>
                      </m:r>
                    </m:sub>
                    <m:sup>
                      <m:r>
                        <m:rPr>
                          <m:sty m:val="p"/>
                        </m:rPr>
                        <w:rPr>
                          <w:rFonts w:ascii="Cambria Math" w:eastAsia="MS PGothic" w:hAnsi="Cambria Math"/>
                          <w:color w:val="000000"/>
                          <w:vertAlign w:val="superscript"/>
                        </w:rPr>
                        <m:t>#</m:t>
                      </m:r>
                      <m:r>
                        <m:rPr>
                          <m:sty m:val="p"/>
                        </m:rPr>
                        <w:rPr>
                          <w:rFonts w:ascii="Cambria Math" w:eastAsia="MS PGothic" w:hAnsi="Cambria Math" w:hint="eastAsia"/>
                          <w:color w:val="000000"/>
                          <w:vertAlign w:val="superscript"/>
                          <w:lang w:eastAsia="ja-JP"/>
                        </w:rPr>
                        <m:t>#</m:t>
                      </m:r>
                    </m:sup>
                  </m:sSubSup>
                </m:num>
                <m:den>
                  <w:bookmarkStart w:id="237" w:name="_Hlk32480157"/>
                  <m:sSubSup>
                    <m:sSubSupPr>
                      <m:ctrlPr>
                        <w:ins w:id="238" w:author="Admin" w:date="2020-04-24T22:58:00Z">
                          <w:rPr>
                            <w:rFonts w:ascii="Cambria Math" w:eastAsia="MS PGothic" w:hAnsi="Cambria Math"/>
                            <w:i/>
                            <w:color w:val="000000"/>
                          </w:rPr>
                        </w:ins>
                      </m:ctrlPr>
                    </m:sSubSupPr>
                    <m:e>
                      <m:r>
                        <w:rPr>
                          <w:rFonts w:ascii="Cambria Math" w:eastAsia="MS PGothic" w:hAnsi="Cambria Math"/>
                          <w:color w:val="000000"/>
                        </w:rPr>
                        <m:t>τ</m:t>
                      </m:r>
                    </m:e>
                    <m:sub>
                      <m:r>
                        <m:rPr>
                          <m:sty m:val="p"/>
                        </m:rPr>
                        <w:rPr>
                          <w:rFonts w:ascii="Cambria Math" w:eastAsia="MS PGothic" w:hAnsi="Cambria Math"/>
                          <w:color w:val="000000"/>
                        </w:rPr>
                        <m:t>MCP</m:t>
                      </m:r>
                    </m:sub>
                    <m:sup>
                      <m:r>
                        <m:rPr>
                          <m:sty m:val="p"/>
                        </m:rPr>
                        <w:rPr>
                          <w:rFonts w:ascii="Cambria Math" w:eastAsia="MS PGothic" w:hAnsi="Cambria Math"/>
                          <w:color w:val="000000"/>
                          <w:vertAlign w:val="superscript"/>
                        </w:rPr>
                        <m:t>#</m:t>
                      </m:r>
                      <m:r>
                        <m:rPr>
                          <m:sty m:val="p"/>
                        </m:rPr>
                        <w:rPr>
                          <w:rFonts w:ascii="Cambria Math" w:eastAsia="MS PGothic" w:hAnsi="Cambria Math" w:hint="eastAsia"/>
                          <w:color w:val="000000"/>
                          <w:vertAlign w:val="superscript"/>
                          <w:lang w:eastAsia="ja-JP"/>
                        </w:rPr>
                        <m:t>#</m:t>
                      </m:r>
                    </m:sup>
                  </m:sSubSup>
                  <w:bookmarkEnd w:id="237"/>
                  <m:r>
                    <m:rPr>
                      <m:sty m:val="p"/>
                    </m:rPr>
                    <w:rPr>
                      <w:rFonts w:ascii="Cambria Math" w:eastAsia="MS PGothic" w:hAnsi="Cambria Math" w:hint="eastAsia"/>
                      <w:color w:val="000000"/>
                      <w:vertAlign w:val="superscript"/>
                    </w:rPr>
                    <m:t xml:space="preserve"> </m:t>
                  </m:r>
                </m:den>
              </m:f>
            </m:e>
          </m:rad>
          <m:r>
            <w:rPr>
              <w:rFonts w:ascii="Cambria Math" w:hAnsi="Cambria Math"/>
              <w:lang w:eastAsia="ja-JP"/>
            </w:rPr>
            <m:t xml:space="preserve"> </m:t>
          </m:r>
        </m:oMath>
      </m:oMathPara>
    </w:p>
    <w:p w14:paraId="6084C79A" w14:textId="23543D7A" w:rsidR="00D252A9" w:rsidRPr="00D17A5E" w:rsidRDefault="00C348B8" w:rsidP="00742327">
      <w:pPr>
        <w:spacing w:line="480" w:lineRule="auto"/>
        <w:jc w:val="both"/>
      </w:pPr>
      <w:r w:rsidRPr="00D17A5E">
        <w:rPr>
          <w:lang w:eastAsia="ja-JP"/>
        </w:rPr>
        <w:t xml:space="preserve">In suspensory hand postures, </w:t>
      </w:r>
      <m:oMath>
        <m:rad>
          <m:radPr>
            <m:degHide m:val="1"/>
            <m:ctrlPr>
              <w:ins w:id="239" w:author="Admin" w:date="2020-04-24T22:58:00Z">
                <w:rPr>
                  <w:rFonts w:ascii="Cambria Math" w:hAnsi="Cambria Math"/>
                </w:rPr>
              </w:ins>
            </m:ctrlPr>
          </m:radPr>
          <m:deg/>
          <m:e>
            <m:f>
              <m:fPr>
                <m:ctrlPr>
                  <w:ins w:id="240" w:author="Admin" w:date="2020-04-24T22:58:00Z">
                    <w:rPr>
                      <w:rFonts w:ascii="Cambria Math" w:hAnsi="Cambria Math"/>
                    </w:rPr>
                  </w:ins>
                </m:ctrlPr>
              </m:fPr>
              <m:num>
                <m:sSubSup>
                  <m:sSubSupPr>
                    <m:ctrlPr>
                      <w:ins w:id="241" w:author="Admin" w:date="2020-04-24T22:58:00Z">
                        <w:rPr>
                          <w:rFonts w:ascii="Cambria Math" w:eastAsia="MS PGothic" w:hAnsi="Cambria Math"/>
                          <w:i/>
                          <w:color w:val="000000"/>
                        </w:rPr>
                      </w:ins>
                    </m:ctrlPr>
                  </m:sSubSupPr>
                  <m:e>
                    <m:r>
                      <w:rPr>
                        <w:rFonts w:ascii="Cambria Math" w:eastAsia="MS PGothic" w:hAnsi="Cambria Math"/>
                        <w:color w:val="000000"/>
                      </w:rPr>
                      <m:t>τ</m:t>
                    </m:r>
                  </m:e>
                  <m:sub>
                    <m:r>
                      <m:rPr>
                        <m:sty m:val="p"/>
                      </m:rPr>
                      <w:rPr>
                        <w:rFonts w:ascii="Cambria Math" w:eastAsia="MS PGothic" w:hAnsi="Cambria Math" w:hint="eastAsia"/>
                        <w:color w:val="000000"/>
                      </w:rPr>
                      <m:t>MCP</m:t>
                    </m:r>
                  </m:sub>
                  <m:sup>
                    <m:r>
                      <m:rPr>
                        <m:sty m:val="p"/>
                      </m:rPr>
                      <w:rPr>
                        <w:rFonts w:ascii="Cambria Math" w:eastAsia="MS PGothic" w:hAnsi="Cambria Math" w:hint="eastAsia"/>
                        <w:color w:val="000000"/>
                        <w:vertAlign w:val="superscript"/>
                      </w:rPr>
                      <m:t>#</m:t>
                    </m:r>
                  </m:sup>
                </m:sSubSup>
              </m:num>
              <m:den>
                <m:sSubSup>
                  <m:sSubSupPr>
                    <m:ctrlPr>
                      <w:ins w:id="242" w:author="Admin" w:date="2020-04-24T22:58:00Z">
                        <w:rPr>
                          <w:rFonts w:ascii="Cambria Math" w:eastAsia="MS PGothic" w:hAnsi="Cambria Math"/>
                          <w:i/>
                          <w:color w:val="000000"/>
                        </w:rPr>
                      </w:ins>
                    </m:ctrlPr>
                  </m:sSubSupPr>
                  <m:e>
                    <m:r>
                      <w:rPr>
                        <w:rFonts w:ascii="Cambria Math" w:eastAsia="MS PGothic" w:hAnsi="Cambria Math"/>
                        <w:color w:val="000000"/>
                      </w:rPr>
                      <m:t>τ</m:t>
                    </m:r>
                  </m:e>
                  <m:sub>
                    <m:r>
                      <m:rPr>
                        <m:sty m:val="p"/>
                      </m:rPr>
                      <w:rPr>
                        <w:rFonts w:ascii="Cambria Math" w:eastAsia="MS PGothic" w:hAnsi="Cambria Math" w:hint="eastAsia"/>
                        <w:color w:val="000000"/>
                      </w:rPr>
                      <m:t>PIP</m:t>
                    </m:r>
                  </m:sub>
                  <m:sup>
                    <m:r>
                      <m:rPr>
                        <m:sty m:val="p"/>
                      </m:rPr>
                      <w:rPr>
                        <w:rFonts w:ascii="Cambria Math" w:eastAsia="MS PGothic" w:hAnsi="Cambria Math" w:hint="eastAsia"/>
                        <w:color w:val="000000"/>
                        <w:vertAlign w:val="superscript"/>
                      </w:rPr>
                      <m:t>#</m:t>
                    </m:r>
                  </m:sup>
                </m:sSubSup>
              </m:den>
            </m:f>
          </m:e>
        </m:rad>
        <m:r>
          <w:rPr>
            <w:rFonts w:ascii="Cambria Math" w:hAnsi="Cambria Math"/>
          </w:rPr>
          <m:t>∙</m:t>
        </m:r>
        <m:rad>
          <m:radPr>
            <m:degHide m:val="1"/>
            <m:ctrlPr>
              <w:ins w:id="243" w:author="Admin" w:date="2020-04-24T22:58:00Z">
                <w:rPr>
                  <w:rFonts w:ascii="Cambria Math" w:hAnsi="Cambria Math"/>
                </w:rPr>
              </w:ins>
            </m:ctrlPr>
          </m:radPr>
          <m:deg/>
          <m:e>
            <m:f>
              <m:fPr>
                <m:ctrlPr>
                  <w:ins w:id="244" w:author="Admin" w:date="2020-04-24T22:58:00Z">
                    <w:rPr>
                      <w:rFonts w:ascii="Cambria Math" w:hAnsi="Cambria Math"/>
                    </w:rPr>
                  </w:ins>
                </m:ctrlPr>
              </m:fPr>
              <m:num>
                <m:sSub>
                  <m:sSubPr>
                    <m:ctrlPr>
                      <w:ins w:id="245" w:author="Admin" w:date="2020-04-24T22:58:00Z">
                        <w:rPr>
                          <w:rFonts w:ascii="Cambria Math" w:hAnsi="Cambria Math"/>
                          <w:i/>
                          <w:lang w:eastAsia="ja-JP"/>
                        </w:rPr>
                      </w:ins>
                    </m:ctrlPr>
                  </m:sSubPr>
                  <m:e>
                    <m:r>
                      <w:rPr>
                        <w:rFonts w:ascii="Cambria Math" w:hAnsi="Cambria Math"/>
                        <w:lang w:eastAsia="ja-JP"/>
                      </w:rPr>
                      <m:t>τ</m:t>
                    </m:r>
                  </m:e>
                  <m:sub>
                    <m:r>
                      <m:rPr>
                        <m:sty m:val="p"/>
                      </m:rPr>
                      <w:rPr>
                        <w:rFonts w:ascii="Cambria Math" w:eastAsia="MS PGothic" w:hAnsi="Cambria Math" w:hint="eastAsia"/>
                        <w:color w:val="000000"/>
                      </w:rPr>
                      <m:t>PIP</m:t>
                    </m:r>
                  </m:sub>
                </m:sSub>
              </m:num>
              <m:den>
                <w:bookmarkStart w:id="246" w:name="_Hlk32481734"/>
                <m:sSub>
                  <m:sSubPr>
                    <m:ctrlPr>
                      <w:ins w:id="247" w:author="Admin" w:date="2020-04-24T22:58:00Z">
                        <w:rPr>
                          <w:rFonts w:ascii="Cambria Math" w:hAnsi="Cambria Math"/>
                          <w:i/>
                          <w:lang w:eastAsia="ja-JP"/>
                        </w:rPr>
                      </w:ins>
                    </m:ctrlPr>
                  </m:sSubPr>
                  <m:e>
                    <m:r>
                      <w:rPr>
                        <w:rFonts w:ascii="Cambria Math" w:hAnsi="Cambria Math"/>
                        <w:lang w:eastAsia="ja-JP"/>
                      </w:rPr>
                      <m:t>τ</m:t>
                    </m:r>
                  </m:e>
                  <m:sub>
                    <m:r>
                      <m:rPr>
                        <m:sty m:val="p"/>
                      </m:rPr>
                      <w:rPr>
                        <w:rFonts w:ascii="Cambria Math" w:eastAsia="MS PGothic" w:hAnsi="Cambria Math" w:hint="eastAsia"/>
                        <w:color w:val="000000"/>
                        <w:lang w:eastAsia="ja-JP"/>
                      </w:rPr>
                      <m:t>MCP</m:t>
                    </m:r>
                  </m:sub>
                </m:sSub>
                <w:bookmarkEnd w:id="246"/>
              </m:den>
            </m:f>
          </m:e>
        </m:rad>
      </m:oMath>
      <w:r w:rsidRPr="00D17A5E">
        <w:t xml:space="preserve"> is described as the following equation </w:t>
      </w:r>
    </w:p>
    <w:p w14:paraId="590E3381" w14:textId="41F2666C" w:rsidR="00C348B8" w:rsidRPr="00D17A5E" w:rsidRDefault="00C348B8" w:rsidP="00742327">
      <w:pPr>
        <w:spacing w:line="480" w:lineRule="auto"/>
        <w:jc w:val="both"/>
        <w:rPr>
          <w:lang w:eastAsia="ja-JP"/>
        </w:rPr>
      </w:pPr>
      <w:r w:rsidRPr="00D17A5E">
        <w:t>(</w:t>
      </w:r>
      <w:r w:rsidR="00354424" w:rsidRPr="00D17A5E">
        <w:t>S3 Appendix</w:t>
      </w:r>
      <w:r w:rsidRPr="00D17A5E">
        <w:t>, and S3 Fig):</w:t>
      </w:r>
    </w:p>
    <w:p w14:paraId="10DAB841" w14:textId="23EB611C" w:rsidR="00C348B8" w:rsidRPr="00D17A5E" w:rsidRDefault="006A0739" w:rsidP="00742327">
      <w:pPr>
        <w:spacing w:line="480" w:lineRule="auto"/>
        <w:jc w:val="both"/>
        <w:rPr>
          <w:lang w:eastAsia="ja-JP"/>
        </w:rPr>
      </w:pPr>
      <m:oMathPara>
        <m:oMath>
          <m:rad>
            <m:radPr>
              <m:degHide m:val="1"/>
              <m:ctrlPr>
                <w:ins w:id="248" w:author="Admin" w:date="2020-04-24T22:58:00Z">
                  <w:rPr>
                    <w:rFonts w:ascii="Cambria Math" w:hAnsi="Cambria Math"/>
                  </w:rPr>
                </w:ins>
              </m:ctrlPr>
            </m:radPr>
            <m:deg/>
            <m:e>
              <m:f>
                <m:fPr>
                  <m:ctrlPr>
                    <w:ins w:id="249" w:author="Admin" w:date="2020-04-24T22:58:00Z">
                      <w:rPr>
                        <w:rFonts w:ascii="Cambria Math" w:hAnsi="Cambria Math"/>
                      </w:rPr>
                    </w:ins>
                  </m:ctrlPr>
                </m:fPr>
                <m:num>
                  <w:bookmarkStart w:id="250" w:name="_Hlk32479227"/>
                  <m:sSubSup>
                    <m:sSubSupPr>
                      <m:ctrlPr>
                        <w:ins w:id="251" w:author="Admin" w:date="2020-04-24T22:58:00Z">
                          <w:rPr>
                            <w:rFonts w:ascii="Cambria Math" w:eastAsia="MS PGothic" w:hAnsi="Cambria Math"/>
                            <w:i/>
                            <w:color w:val="000000"/>
                          </w:rPr>
                        </w:ins>
                      </m:ctrlPr>
                    </m:sSubSupPr>
                    <m:e>
                      <m:r>
                        <w:rPr>
                          <w:rFonts w:ascii="Cambria Math" w:eastAsia="MS PGothic" w:hAnsi="Cambria Math" w:hint="eastAsia"/>
                          <w:color w:val="000000"/>
                        </w:rPr>
                        <m:t>τ</m:t>
                      </m:r>
                    </m:e>
                    <m:sub>
                      <m:r>
                        <m:rPr>
                          <m:sty m:val="p"/>
                        </m:rPr>
                        <w:rPr>
                          <w:rFonts w:ascii="Cambria Math" w:eastAsia="MS PGothic" w:hAnsi="Cambria Math" w:hint="eastAsia"/>
                          <w:color w:val="000000"/>
                        </w:rPr>
                        <m:t>MCP</m:t>
                      </m:r>
                    </m:sub>
                    <m:sup>
                      <m:r>
                        <m:rPr>
                          <m:sty m:val="p"/>
                        </m:rPr>
                        <w:rPr>
                          <w:rFonts w:ascii="Cambria Math" w:eastAsia="MS PGothic" w:hAnsi="Cambria Math" w:hint="eastAsia"/>
                          <w:color w:val="000000"/>
                          <w:vertAlign w:val="superscript"/>
                        </w:rPr>
                        <m:t>#</m:t>
                      </m:r>
                    </m:sup>
                  </m:sSubSup>
                  <w:bookmarkEnd w:id="250"/>
                </m:num>
                <m:den>
                  <w:bookmarkStart w:id="252" w:name="_Hlk32478913"/>
                  <m:sSubSup>
                    <m:sSubSupPr>
                      <m:ctrlPr>
                        <w:ins w:id="253" w:author="Admin" w:date="2020-04-24T22:58:00Z">
                          <w:rPr>
                            <w:rFonts w:ascii="Cambria Math" w:eastAsia="MS PGothic" w:hAnsi="Cambria Math"/>
                            <w:i/>
                            <w:color w:val="000000"/>
                          </w:rPr>
                        </w:ins>
                      </m:ctrlPr>
                    </m:sSubSupPr>
                    <m:e>
                      <m:r>
                        <w:rPr>
                          <w:rFonts w:ascii="Cambria Math" w:eastAsia="MS PGothic" w:hAnsi="Cambria Math" w:hint="eastAsia"/>
                          <w:color w:val="000000"/>
                        </w:rPr>
                        <m:t>τ</m:t>
                      </m:r>
                    </m:e>
                    <m:sub>
                      <m:r>
                        <m:rPr>
                          <m:sty m:val="p"/>
                        </m:rPr>
                        <w:rPr>
                          <w:rFonts w:ascii="Cambria Math" w:eastAsia="MS PGothic" w:hAnsi="Cambria Math" w:hint="eastAsia"/>
                          <w:color w:val="000000"/>
                        </w:rPr>
                        <m:t>PIP</m:t>
                      </m:r>
                    </m:sub>
                    <m:sup>
                      <m:r>
                        <m:rPr>
                          <m:sty m:val="p"/>
                        </m:rPr>
                        <w:rPr>
                          <w:rFonts w:ascii="Cambria Math" w:eastAsia="MS PGothic" w:hAnsi="Cambria Math" w:hint="eastAsia"/>
                          <w:color w:val="000000"/>
                          <w:vertAlign w:val="superscript"/>
                        </w:rPr>
                        <m:t>#</m:t>
                      </m:r>
                    </m:sup>
                  </m:sSubSup>
                  <w:bookmarkEnd w:id="252"/>
                </m:den>
              </m:f>
            </m:e>
          </m:rad>
          <m:r>
            <w:rPr>
              <w:rFonts w:ascii="Cambria Math" w:hAnsi="Cambria Math"/>
            </w:rPr>
            <m:t>∙</m:t>
          </m:r>
          <m:rad>
            <m:radPr>
              <m:degHide m:val="1"/>
              <m:ctrlPr>
                <w:ins w:id="254" w:author="Admin" w:date="2020-04-24T22:58:00Z">
                  <w:rPr>
                    <w:rFonts w:ascii="Cambria Math" w:hAnsi="Cambria Math"/>
                  </w:rPr>
                </w:ins>
              </m:ctrlPr>
            </m:radPr>
            <m:deg/>
            <m:e>
              <m:f>
                <m:fPr>
                  <m:ctrlPr>
                    <w:ins w:id="255" w:author="Admin" w:date="2020-04-24T22:58:00Z">
                      <w:rPr>
                        <w:rFonts w:ascii="Cambria Math" w:hAnsi="Cambria Math"/>
                      </w:rPr>
                    </w:ins>
                  </m:ctrlPr>
                </m:fPr>
                <m:num>
                  <m:sSub>
                    <m:sSubPr>
                      <m:ctrlPr>
                        <w:ins w:id="256" w:author="Admin" w:date="2020-04-24T22:58:00Z">
                          <w:rPr>
                            <w:rFonts w:ascii="Cambria Math" w:hAnsi="Cambria Math"/>
                            <w:i/>
                            <w:lang w:eastAsia="ja-JP"/>
                          </w:rPr>
                        </w:ins>
                      </m:ctrlPr>
                    </m:sSubPr>
                    <m:e>
                      <m:r>
                        <w:rPr>
                          <w:rFonts w:ascii="Cambria Math" w:hAnsi="Cambria Math"/>
                          <w:lang w:eastAsia="ja-JP"/>
                        </w:rPr>
                        <m:t>τ</m:t>
                      </m:r>
                    </m:e>
                    <m:sub>
                      <m:r>
                        <m:rPr>
                          <m:sty m:val="p"/>
                        </m:rPr>
                        <w:rPr>
                          <w:rFonts w:ascii="Cambria Math" w:eastAsia="MS PGothic" w:hAnsi="Cambria Math" w:hint="eastAsia"/>
                          <w:color w:val="000000"/>
                        </w:rPr>
                        <m:t>PIP</m:t>
                      </m:r>
                    </m:sub>
                  </m:sSub>
                </m:num>
                <m:den>
                  <m:sSub>
                    <m:sSubPr>
                      <m:ctrlPr>
                        <w:ins w:id="257" w:author="Admin" w:date="2020-04-24T22:58:00Z">
                          <w:rPr>
                            <w:rFonts w:ascii="Cambria Math" w:hAnsi="Cambria Math"/>
                            <w:i/>
                            <w:lang w:eastAsia="ja-JP"/>
                          </w:rPr>
                        </w:ins>
                      </m:ctrlPr>
                    </m:sSubPr>
                    <m:e>
                      <m:r>
                        <w:rPr>
                          <w:rFonts w:ascii="Cambria Math" w:hAnsi="Cambria Math"/>
                          <w:lang w:eastAsia="ja-JP"/>
                        </w:rPr>
                        <m:t>τ</m:t>
                      </m:r>
                    </m:e>
                    <m:sub>
                      <m:r>
                        <m:rPr>
                          <m:sty m:val="p"/>
                        </m:rPr>
                        <w:rPr>
                          <w:rFonts w:ascii="Cambria Math" w:eastAsia="MS PGothic" w:hAnsi="Cambria Math" w:hint="eastAsia"/>
                          <w:color w:val="000000"/>
                        </w:rPr>
                        <m:t>MCP</m:t>
                      </m:r>
                    </m:sub>
                  </m:sSub>
                </m:den>
              </m:f>
            </m:e>
          </m:rad>
          <m:r>
            <w:rPr>
              <w:rFonts w:ascii="Cambria Math" w:hAnsi="Cambria Math"/>
              <w:lang w:eastAsia="ja-JP"/>
            </w:rPr>
            <m:t>=</m:t>
          </m:r>
          <m:f>
            <m:fPr>
              <m:ctrlPr>
                <w:ins w:id="258" w:author="Admin" w:date="2020-04-24T22:58:00Z">
                  <w:rPr>
                    <w:rFonts w:ascii="Cambria Math" w:hAnsi="Cambria Math"/>
                    <w:i/>
                    <w:lang w:eastAsia="ja-JP"/>
                  </w:rPr>
                </w:ins>
              </m:ctrlPr>
            </m:fPr>
            <m:num>
              <m:sSub>
                <m:sSubPr>
                  <m:ctrlPr>
                    <w:ins w:id="259"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pp</m:t>
                  </m:r>
                </m:sub>
              </m:sSub>
              <m:func>
                <m:funcPr>
                  <m:ctrlPr>
                    <w:ins w:id="260" w:author="Admin" w:date="2020-04-24T22:58:00Z">
                      <w:rPr>
                        <w:rFonts w:ascii="Cambria Math" w:hAnsi="Cambria Math"/>
                        <w:i/>
                        <w:lang w:eastAsia="ja-JP"/>
                      </w:rPr>
                    </w:ins>
                  </m:ctrlPr>
                </m:funcPr>
                <m:fName>
                  <m:r>
                    <m:rPr>
                      <m:sty m:val="p"/>
                    </m:rPr>
                    <w:rPr>
                      <w:rFonts w:ascii="Cambria Math" w:hAnsi="Cambria Math"/>
                    </w:rPr>
                    <m:t>cos</m:t>
                  </m:r>
                </m:fName>
                <m:e>
                  <m:r>
                    <w:rPr>
                      <w:rFonts w:ascii="Cambria Math" w:hAnsi="Cambria Math"/>
                      <w:lang w:eastAsia="ja-JP"/>
                    </w:rPr>
                    <m:t>β</m:t>
                  </m:r>
                </m:e>
              </m:func>
              <m:r>
                <w:rPr>
                  <w:rFonts w:ascii="Cambria Math" w:hAnsi="Cambria Math"/>
                  <w:lang w:eastAsia="ja-JP"/>
                </w:rPr>
                <m:t>+</m:t>
              </m:r>
              <m:sSub>
                <m:sSubPr>
                  <m:ctrlPr>
                    <w:ins w:id="261"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ip</m:t>
                  </m:r>
                </m:sub>
              </m:sSub>
              <m:func>
                <m:funcPr>
                  <m:ctrlPr>
                    <w:ins w:id="262" w:author="Admin" w:date="2020-04-24T22:58:00Z">
                      <w:rPr>
                        <w:rFonts w:ascii="Cambria Math" w:hAnsi="Cambria Math"/>
                        <w:i/>
                        <w:lang w:eastAsia="ja-JP"/>
                      </w:rPr>
                    </w:ins>
                  </m:ctrlPr>
                </m:funcPr>
                <m:fName>
                  <m:r>
                    <m:rPr>
                      <m:sty m:val="p"/>
                    </m:rPr>
                    <w:rPr>
                      <w:rFonts w:ascii="Cambria Math" w:hAnsi="Cambria Math"/>
                    </w:rPr>
                    <m:t>cos</m:t>
                  </m:r>
                </m:fName>
                <m:e>
                  <m:r>
                    <w:rPr>
                      <w:rFonts w:ascii="Cambria Math" w:hAnsi="Cambria Math"/>
                      <w:lang w:eastAsia="ja-JP"/>
                    </w:rPr>
                    <m:t>γ</m:t>
                  </m:r>
                </m:e>
              </m:func>
            </m:num>
            <m:den>
              <w:bookmarkStart w:id="263" w:name="_Hlk32478148"/>
              <m:sSub>
                <m:sSubPr>
                  <m:ctrlPr>
                    <w:ins w:id="264"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ip</m:t>
                  </m:r>
                </m:sub>
              </m:sSub>
              <w:bookmarkEnd w:id="263"/>
              <m:func>
                <m:funcPr>
                  <m:ctrlPr>
                    <w:ins w:id="265" w:author="Admin" w:date="2020-04-24T22:58:00Z">
                      <w:rPr>
                        <w:rFonts w:ascii="Cambria Math" w:hAnsi="Cambria Math"/>
                        <w:i/>
                        <w:lang w:eastAsia="ja-JP"/>
                      </w:rPr>
                    </w:ins>
                  </m:ctrlPr>
                </m:funcPr>
                <m:fName>
                  <m:r>
                    <m:rPr>
                      <m:sty m:val="p"/>
                    </m:rPr>
                    <w:rPr>
                      <w:rFonts w:ascii="Cambria Math" w:hAnsi="Cambria Math"/>
                    </w:rPr>
                    <m:t xml:space="preserve"> cos</m:t>
                  </m:r>
                </m:fName>
                <m:e>
                  <m:r>
                    <w:rPr>
                      <w:rFonts w:ascii="Cambria Math" w:hAnsi="Cambria Math"/>
                      <w:lang w:eastAsia="ja-JP"/>
                    </w:rPr>
                    <m:t>γ</m:t>
                  </m:r>
                </m:e>
              </m:func>
            </m:den>
          </m:f>
          <m:r>
            <w:rPr>
              <w:rFonts w:ascii="Cambria Math" w:hAnsi="Cambria Math"/>
              <w:lang w:eastAsia="ja-JP"/>
            </w:rPr>
            <m:t>∙</m:t>
          </m:r>
          <m:f>
            <m:fPr>
              <m:ctrlPr>
                <w:ins w:id="266" w:author="Admin" w:date="2020-04-24T22:58:00Z">
                  <w:rPr>
                    <w:rFonts w:ascii="Cambria Math" w:hAnsi="Cambria Math"/>
                    <w:i/>
                    <w:lang w:eastAsia="ja-JP"/>
                  </w:rPr>
                </w:ins>
              </m:ctrlPr>
            </m:fPr>
            <m:num>
              <m:d>
                <m:dPr>
                  <m:begChr m:val="|"/>
                  <m:endChr m:val="|"/>
                  <m:ctrlPr>
                    <w:ins w:id="267" w:author="Admin" w:date="2020-04-24T22:58:00Z">
                      <w:rPr>
                        <w:rFonts w:ascii="Cambria Math" w:hAnsi="Cambria Math"/>
                        <w:i/>
                        <w:lang w:eastAsia="ja-JP"/>
                      </w:rPr>
                    </w:ins>
                  </m:ctrlPr>
                </m:dPr>
                <m:e>
                  <m:acc>
                    <m:accPr>
                      <m:chr m:val="⃗"/>
                      <m:ctrlPr>
                        <w:ins w:id="268" w:author="Admin" w:date="2020-04-24T22:58:00Z">
                          <w:rPr>
                            <w:rFonts w:ascii="Cambria Math" w:hAnsi="Cambria Math"/>
                            <w:i/>
                            <w:lang w:eastAsia="ja-JP"/>
                          </w:rPr>
                        </w:ins>
                      </m:ctrlPr>
                    </m:accPr>
                    <m:e>
                      <m:sSub>
                        <m:sSubPr>
                          <m:ctrlPr>
                            <w:ins w:id="269"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ip</m:t>
                          </m:r>
                        </m:sub>
                      </m:sSub>
                    </m:e>
                  </m:acc>
                  <m:r>
                    <w:rPr>
                      <w:rFonts w:ascii="Cambria Math" w:hAnsi="Cambria Math"/>
                      <w:lang w:eastAsia="ja-JP"/>
                    </w:rPr>
                    <m:t>+</m:t>
                  </m:r>
                  <m:acc>
                    <m:accPr>
                      <m:chr m:val="⃗"/>
                      <m:ctrlPr>
                        <w:ins w:id="270" w:author="Admin" w:date="2020-04-24T22:58:00Z">
                          <w:rPr>
                            <w:rFonts w:ascii="Cambria Math" w:hAnsi="Cambria Math"/>
                            <w:i/>
                            <w:lang w:eastAsia="ja-JP"/>
                          </w:rPr>
                        </w:ins>
                      </m:ctrlPr>
                    </m:accPr>
                    <m:e>
                      <m:sSub>
                        <m:sSubPr>
                          <m:ctrlPr>
                            <w:ins w:id="271"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dp</m:t>
                          </m:r>
                        </m:sub>
                      </m:sSub>
                    </m:e>
                  </m:acc>
                </m:e>
              </m:d>
              <m:func>
                <m:funcPr>
                  <m:ctrlPr>
                    <w:ins w:id="272" w:author="Admin" w:date="2020-04-24T22:58:00Z">
                      <w:rPr>
                        <w:rFonts w:ascii="Cambria Math" w:hAnsi="Cambria Math"/>
                        <w:i/>
                        <w:lang w:eastAsia="ja-JP"/>
                      </w:rPr>
                    </w:ins>
                  </m:ctrlPr>
                </m:funcPr>
                <m:fName>
                  <m:r>
                    <m:rPr>
                      <m:sty m:val="p"/>
                    </m:rPr>
                    <w:rPr>
                      <w:rFonts w:ascii="Cambria Math" w:hAnsi="Cambria Math"/>
                    </w:rPr>
                    <m:t>cos</m:t>
                  </m:r>
                </m:fName>
                <m:e>
                  <m:d>
                    <m:dPr>
                      <m:ctrlPr>
                        <w:ins w:id="273" w:author="Admin" w:date="2020-04-24T22:58:00Z">
                          <w:rPr>
                            <w:rFonts w:ascii="Cambria Math" w:hAnsi="Cambria Math"/>
                            <w:i/>
                            <w:lang w:eastAsia="ja-JP"/>
                          </w:rPr>
                        </w:ins>
                      </m:ctrlPr>
                    </m:dPr>
                    <m:e>
                      <m:r>
                        <w:rPr>
                          <w:rFonts w:ascii="Cambria Math" w:hAnsi="Cambria Math"/>
                          <w:lang w:eastAsia="ja-JP"/>
                        </w:rPr>
                        <m:t>γ+δ</m:t>
                      </m:r>
                    </m:e>
                  </m:d>
                </m:e>
              </m:func>
            </m:num>
            <m:den>
              <m:func>
                <m:funcPr>
                  <m:ctrlPr>
                    <w:ins w:id="274" w:author="Admin" w:date="2020-04-24T22:58:00Z">
                      <w:rPr>
                        <w:rFonts w:ascii="Cambria Math" w:hAnsi="Cambria Math"/>
                        <w:i/>
                        <w:lang w:eastAsia="ja-JP"/>
                      </w:rPr>
                    </w:ins>
                  </m:ctrlPr>
                </m:funcPr>
                <m:fName>
                  <m:r>
                    <m:rPr>
                      <m:sty m:val="p"/>
                    </m:rPr>
                    <w:rPr>
                      <w:rFonts w:ascii="Cambria Math" w:eastAsia="MS PGothic" w:hAnsi="Cambria Math" w:hint="eastAsia"/>
                      <w:color w:val="000000"/>
                    </w:rPr>
                    <m:t xml:space="preserve">  </m:t>
                  </m:r>
                  <m:sSub>
                    <m:sSubPr>
                      <m:ctrlPr>
                        <w:ins w:id="275"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hint="eastAsia"/>
                          <w:color w:val="000000"/>
                          <w:lang w:eastAsia="ja-JP"/>
                        </w:rPr>
                        <m:t>p</m:t>
                      </m:r>
                      <m:r>
                        <m:rPr>
                          <m:sty m:val="p"/>
                        </m:rPr>
                        <w:rPr>
                          <w:rFonts w:ascii="Cambria Math" w:eastAsia="MS PGothic" w:hAnsi="Cambria Math"/>
                          <w:color w:val="000000"/>
                        </w:rPr>
                        <m:t>p</m:t>
                      </m:r>
                    </m:sub>
                  </m:sSub>
                  <m:r>
                    <m:rPr>
                      <m:sty m:val="p"/>
                    </m:rPr>
                    <w:rPr>
                      <w:rFonts w:ascii="Cambria Math" w:hAnsi="Cambria Math"/>
                    </w:rPr>
                    <m:t>cos</m:t>
                  </m:r>
                </m:fName>
                <m:e>
                  <m:r>
                    <w:rPr>
                      <w:rFonts w:ascii="Cambria Math" w:hAnsi="Cambria Math"/>
                      <w:lang w:eastAsia="ja-JP"/>
                    </w:rPr>
                    <m:t>β</m:t>
                  </m:r>
                </m:e>
              </m:func>
              <m:r>
                <w:rPr>
                  <w:rFonts w:ascii="Cambria Math" w:hAnsi="Cambria Math"/>
                  <w:lang w:eastAsia="ja-JP"/>
                </w:rPr>
                <m:t>+</m:t>
              </m:r>
              <m:d>
                <m:dPr>
                  <m:begChr m:val="|"/>
                  <m:endChr m:val="|"/>
                  <m:ctrlPr>
                    <w:ins w:id="276" w:author="Admin" w:date="2020-04-24T22:58:00Z">
                      <w:rPr>
                        <w:rFonts w:ascii="Cambria Math" w:hAnsi="Cambria Math"/>
                        <w:i/>
                        <w:lang w:eastAsia="ja-JP"/>
                      </w:rPr>
                    </w:ins>
                  </m:ctrlPr>
                </m:dPr>
                <m:e>
                  <m:acc>
                    <m:accPr>
                      <m:chr m:val="⃗"/>
                      <m:ctrlPr>
                        <w:ins w:id="277" w:author="Admin" w:date="2020-04-24T22:58:00Z">
                          <w:rPr>
                            <w:rFonts w:ascii="Cambria Math" w:hAnsi="Cambria Math"/>
                            <w:i/>
                            <w:lang w:eastAsia="ja-JP"/>
                          </w:rPr>
                        </w:ins>
                      </m:ctrlPr>
                    </m:accPr>
                    <m:e>
                      <m:r>
                        <w:rPr>
                          <w:rFonts w:ascii="Cambria Math" w:eastAsia="MS PGothic" w:hAnsi="Cambria Math"/>
                          <w:color w:val="000000"/>
                        </w:rPr>
                        <m:t xml:space="preserve"> </m:t>
                      </m:r>
                      <m:sSub>
                        <m:sSubPr>
                          <m:ctrlPr>
                            <w:ins w:id="278"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ip</m:t>
                          </m:r>
                        </m:sub>
                      </m:sSub>
                    </m:e>
                  </m:acc>
                  <m:r>
                    <w:rPr>
                      <w:rFonts w:ascii="Cambria Math" w:hAnsi="Cambria Math"/>
                      <w:lang w:eastAsia="ja-JP"/>
                    </w:rPr>
                    <m:t>+</m:t>
                  </m:r>
                  <m:acc>
                    <m:accPr>
                      <m:chr m:val="⃗"/>
                      <m:ctrlPr>
                        <w:ins w:id="279" w:author="Admin" w:date="2020-04-24T22:58:00Z">
                          <w:rPr>
                            <w:rFonts w:ascii="Cambria Math" w:hAnsi="Cambria Math"/>
                            <w:i/>
                            <w:lang w:eastAsia="ja-JP"/>
                          </w:rPr>
                        </w:ins>
                      </m:ctrlPr>
                    </m:accPr>
                    <m:e>
                      <w:bookmarkStart w:id="280" w:name="_Hlk32478218"/>
                      <m:sSub>
                        <m:sSubPr>
                          <m:ctrlPr>
                            <w:ins w:id="281" w:author="Admin" w:date="2020-04-24T22:58: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dp</m:t>
                          </m:r>
                        </m:sub>
                      </m:sSub>
                      <w:bookmarkEnd w:id="280"/>
                    </m:e>
                  </m:acc>
                </m:e>
              </m:d>
              <m:func>
                <m:funcPr>
                  <m:ctrlPr>
                    <w:ins w:id="282" w:author="Admin" w:date="2020-04-24T22:58:00Z">
                      <w:rPr>
                        <w:rFonts w:ascii="Cambria Math" w:hAnsi="Cambria Math"/>
                        <w:i/>
                        <w:lang w:eastAsia="ja-JP"/>
                      </w:rPr>
                    </w:ins>
                  </m:ctrlPr>
                </m:funcPr>
                <m:fName>
                  <m:r>
                    <m:rPr>
                      <m:sty m:val="p"/>
                    </m:rPr>
                    <w:rPr>
                      <w:rFonts w:ascii="Cambria Math" w:hAnsi="Cambria Math"/>
                    </w:rPr>
                    <m:t>cos</m:t>
                  </m:r>
                </m:fName>
                <m:e>
                  <m:d>
                    <m:dPr>
                      <m:ctrlPr>
                        <w:ins w:id="283" w:author="Admin" w:date="2020-04-24T22:58:00Z">
                          <w:rPr>
                            <w:rFonts w:ascii="Cambria Math" w:hAnsi="Cambria Math"/>
                            <w:i/>
                            <w:lang w:eastAsia="ja-JP"/>
                          </w:rPr>
                        </w:ins>
                      </m:ctrlPr>
                    </m:dPr>
                    <m:e>
                      <m:r>
                        <w:rPr>
                          <w:rFonts w:ascii="Cambria Math" w:hAnsi="Cambria Math"/>
                          <w:lang w:eastAsia="ja-JP"/>
                        </w:rPr>
                        <m:t>γ+δ</m:t>
                      </m:r>
                    </m:e>
                  </m:d>
                </m:e>
              </m:func>
            </m:den>
          </m:f>
          <m:r>
            <w:rPr>
              <w:rFonts w:ascii="Cambria Math" w:hAnsi="Cambria Math"/>
              <w:lang w:eastAsia="ja-JP"/>
            </w:rPr>
            <m:t xml:space="preserve"> (17)</m:t>
          </m:r>
        </m:oMath>
      </m:oMathPara>
    </w:p>
    <w:p w14:paraId="31DB47AB" w14:textId="3F6207FB" w:rsidR="00C348B8" w:rsidRPr="00D17A5E" w:rsidRDefault="00C348B8" w:rsidP="00742327">
      <w:pPr>
        <w:spacing w:line="480" w:lineRule="auto"/>
        <w:rPr>
          <w:lang w:eastAsia="ja-JP"/>
        </w:rPr>
      </w:pPr>
      <w:r w:rsidRPr="00D17A5E">
        <w:rPr>
          <w:lang w:eastAsia="ja-JP"/>
        </w:rPr>
        <w:t>where,</w:t>
      </w:r>
      <w:r w:rsidR="0008264D" w:rsidRPr="00D17A5E">
        <w:rPr>
          <w:rFonts w:eastAsia="MS PGothic"/>
          <w:i/>
          <w:iCs/>
          <w:color w:val="000000"/>
        </w:rPr>
        <w:t xml:space="preserve"> </w:t>
      </w:r>
      <w:proofErr w:type="spellStart"/>
      <w:proofErr w:type="gramStart"/>
      <w:r w:rsidR="0008264D" w:rsidRPr="00D17A5E">
        <w:rPr>
          <w:rFonts w:eastAsia="MS PGothic"/>
          <w:i/>
          <w:iCs/>
          <w:color w:val="000000"/>
        </w:rPr>
        <w:t>l</w:t>
      </w:r>
      <w:r w:rsidR="0008264D" w:rsidRPr="00D17A5E">
        <w:rPr>
          <w:rFonts w:eastAsia="MS PGothic"/>
          <w:color w:val="000000"/>
          <w:vertAlign w:val="subscript"/>
        </w:rPr>
        <w:t>pp</w:t>
      </w:r>
      <w:proofErr w:type="spellEnd"/>
      <w:r w:rsidRPr="00D17A5E">
        <w:rPr>
          <w:lang w:eastAsia="ja-JP"/>
        </w:rPr>
        <w:t xml:space="preserve"> ,</w:t>
      </w:r>
      <w:proofErr w:type="gramEnd"/>
      <w:r w:rsidR="0008264D" w:rsidRPr="00D17A5E">
        <w:rPr>
          <w:rFonts w:eastAsia="MS PGothic"/>
          <w:i/>
          <w:iCs/>
          <w:color w:val="000000"/>
        </w:rPr>
        <w:t xml:space="preserve"> l</w:t>
      </w:r>
      <w:r w:rsidR="0008264D" w:rsidRPr="00D17A5E">
        <w:rPr>
          <w:rFonts w:eastAsia="MS PGothic"/>
          <w:color w:val="000000"/>
          <w:vertAlign w:val="subscript"/>
        </w:rPr>
        <w:t>ip</w:t>
      </w:r>
      <w:r w:rsidRPr="00D17A5E">
        <w:rPr>
          <w:lang w:eastAsia="ja-JP"/>
        </w:rPr>
        <w:t xml:space="preserve"> ,</w:t>
      </w:r>
      <w:r w:rsidR="0008264D" w:rsidRPr="00D17A5E">
        <w:rPr>
          <w:rFonts w:eastAsia="MS PGothic"/>
          <w:i/>
          <w:iCs/>
          <w:color w:val="000000"/>
        </w:rPr>
        <w:t xml:space="preserve"> </w:t>
      </w:r>
      <w:proofErr w:type="spellStart"/>
      <w:r w:rsidR="0008264D" w:rsidRPr="00D17A5E">
        <w:rPr>
          <w:rFonts w:eastAsia="MS PGothic"/>
          <w:i/>
          <w:iCs/>
          <w:color w:val="000000"/>
        </w:rPr>
        <w:t>l</w:t>
      </w:r>
      <w:r w:rsidR="0008264D" w:rsidRPr="00D17A5E">
        <w:rPr>
          <w:rFonts w:eastAsia="MS PGothic"/>
          <w:color w:val="000000"/>
          <w:vertAlign w:val="subscript"/>
        </w:rPr>
        <w:t>dp</w:t>
      </w:r>
      <w:proofErr w:type="spellEnd"/>
      <w:r w:rsidRPr="00D17A5E">
        <w:rPr>
          <w:lang w:eastAsia="ja-JP"/>
        </w:rPr>
        <w:t xml:space="preserve"> and are the lengths of proximal, middle, and distal phalanges, respectively. The torque ratio during a suspensory hand posture is the same as the Ph cross-ratio when the finger is straightened. This suggests that the Ph cross-ratio is correlated to torque ratios</w:t>
      </w:r>
      <w:r w:rsidRPr="00D17A5E">
        <w:t xml:space="preserve"> </w:t>
      </w:r>
      <w:r w:rsidRPr="00D17A5E">
        <w:rPr>
          <w:lang w:eastAsia="ja-JP"/>
        </w:rPr>
        <w:t>in a suspensory hand posture as well as in a cylindrical grasp.</w:t>
      </w:r>
    </w:p>
    <w:p w14:paraId="2F02F5F2" w14:textId="77777777" w:rsidR="00AD24FA" w:rsidRPr="00D17A5E" w:rsidRDefault="00AD24FA" w:rsidP="00742327">
      <w:pPr>
        <w:spacing w:line="480" w:lineRule="auto"/>
        <w:jc w:val="both"/>
        <w:rPr>
          <w:b/>
          <w:lang w:eastAsia="ja-JP"/>
        </w:rPr>
      </w:pPr>
      <w:bookmarkStart w:id="284" w:name="_GoBack"/>
      <w:bookmarkEnd w:id="284"/>
    </w:p>
    <w:sectPr w:rsidR="00AD24FA" w:rsidRPr="00D17A5E" w:rsidSect="00056DAF">
      <w:footerReference w:type="even" r:id="rId11"/>
      <w:footerReference w:type="default" r:id="rId12"/>
      <w:pgSz w:w="11900" w:h="16840"/>
      <w:pgMar w:top="1440" w:right="1440" w:bottom="1440" w:left="1440" w:header="708" w:footer="708" w:gutter="0"/>
      <w:lnNumType w:countBy="1" w:restart="continuous"/>
      <w:cols w:space="708"/>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CBBD9F" w14:textId="77777777" w:rsidR="006A0739" w:rsidRDefault="006A0739" w:rsidP="001D3FD8">
      <w:r>
        <w:separator/>
      </w:r>
    </w:p>
  </w:endnote>
  <w:endnote w:type="continuationSeparator" w:id="0">
    <w:p w14:paraId="27379183" w14:textId="77777777" w:rsidR="006A0739" w:rsidRDefault="006A0739" w:rsidP="001D3FD8">
      <w:r>
        <w:continuationSeparator/>
      </w:r>
    </w:p>
  </w:endnote>
  <w:endnote w:type="continuationNotice" w:id="1">
    <w:p w14:paraId="478F18FF" w14:textId="77777777" w:rsidR="006A0739" w:rsidRDefault="006A073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ヒラギノ角ゴ ProN W3">
    <w:altName w:val="MS Gothic"/>
    <w:charset w:val="4E"/>
    <w:family w:val="auto"/>
    <w:pitch w:val="variable"/>
    <w:sig w:usb0="E00002FF" w:usb1="7AC7FFFF" w:usb2="00000012" w:usb3="00000000" w:csb0="0002000D" w:csb1="00000000"/>
  </w:font>
  <w:font w:name="Cambria Math">
    <w:panose1 w:val="02040503050406030204"/>
    <w:charset w:val="00"/>
    <w:family w:val="roman"/>
    <w:pitch w:val="variable"/>
    <w:sig w:usb0="E00006FF" w:usb1="420024FF" w:usb2="02000000" w:usb3="00000000" w:csb0="0000019F" w:csb1="00000000"/>
  </w:font>
  <w:font w:name="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DD6E87" w14:textId="77777777" w:rsidR="00DB366B" w:rsidRDefault="00DB366B" w:rsidP="00D63C3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4E5FCF3" w14:textId="77777777" w:rsidR="00DB366B" w:rsidRDefault="00DB366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DF102A9" w14:textId="77777777" w:rsidR="00DB366B" w:rsidRDefault="00DB366B" w:rsidP="00D63C3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71FFBC4C" w14:textId="77777777" w:rsidR="00DB366B" w:rsidRDefault="00DB36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536A7F" w14:textId="77777777" w:rsidR="006A0739" w:rsidRDefault="006A0739" w:rsidP="001D3FD8">
      <w:r>
        <w:separator/>
      </w:r>
    </w:p>
  </w:footnote>
  <w:footnote w:type="continuationSeparator" w:id="0">
    <w:p w14:paraId="6D662591" w14:textId="77777777" w:rsidR="006A0739" w:rsidRDefault="006A0739" w:rsidP="001D3FD8">
      <w:r>
        <w:continuationSeparator/>
      </w:r>
    </w:p>
  </w:footnote>
  <w:footnote w:type="continuationNotice" w:id="1">
    <w:p w14:paraId="0822C61B" w14:textId="77777777" w:rsidR="006A0739" w:rsidRDefault="006A0739"/>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0F6C49"/>
    <w:multiLevelType w:val="hybridMultilevel"/>
    <w:tmpl w:val="F3DE42AE"/>
    <w:lvl w:ilvl="0" w:tplc="3556916A">
      <w:start w:val="1"/>
      <w:numFmt w:val="lowerLetter"/>
      <w:lvlText w:val="%1)"/>
      <w:lvlJc w:val="left"/>
      <w:pPr>
        <w:ind w:left="48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2F865156"/>
    <w:multiLevelType w:val="hybridMultilevel"/>
    <w:tmpl w:val="0AC0B63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500C1F4D"/>
    <w:multiLevelType w:val="hybridMultilevel"/>
    <w:tmpl w:val="D60AD05A"/>
    <w:lvl w:ilvl="0" w:tplc="041D000F">
      <w:start w:val="1"/>
      <w:numFmt w:val="decimal"/>
      <w:lvlText w:val="%1."/>
      <w:lvlJc w:val="left"/>
      <w:pPr>
        <w:tabs>
          <w:tab w:val="num" w:pos="720"/>
        </w:tabs>
        <w:ind w:left="720" w:hanging="360"/>
      </w:pPr>
      <w:rPr>
        <w:rFonts w:hint="default"/>
      </w:rPr>
    </w:lvl>
    <w:lvl w:ilvl="1" w:tplc="041D0019" w:tentative="1">
      <w:start w:val="1"/>
      <w:numFmt w:val="lowerLetter"/>
      <w:lvlText w:val="%2."/>
      <w:lvlJc w:val="left"/>
      <w:pPr>
        <w:tabs>
          <w:tab w:val="num" w:pos="1440"/>
        </w:tabs>
        <w:ind w:left="1440" w:hanging="360"/>
      </w:pPr>
    </w:lvl>
    <w:lvl w:ilvl="2" w:tplc="041D001B" w:tentative="1">
      <w:start w:val="1"/>
      <w:numFmt w:val="lowerRoman"/>
      <w:lvlText w:val="%3."/>
      <w:lvlJc w:val="right"/>
      <w:pPr>
        <w:tabs>
          <w:tab w:val="num" w:pos="2160"/>
        </w:tabs>
        <w:ind w:left="2160" w:hanging="180"/>
      </w:pPr>
    </w:lvl>
    <w:lvl w:ilvl="3" w:tplc="041D000F" w:tentative="1">
      <w:start w:val="1"/>
      <w:numFmt w:val="decimal"/>
      <w:lvlText w:val="%4."/>
      <w:lvlJc w:val="left"/>
      <w:pPr>
        <w:tabs>
          <w:tab w:val="num" w:pos="2880"/>
        </w:tabs>
        <w:ind w:left="2880" w:hanging="360"/>
      </w:pPr>
    </w:lvl>
    <w:lvl w:ilvl="4" w:tplc="041D0019" w:tentative="1">
      <w:start w:val="1"/>
      <w:numFmt w:val="lowerLetter"/>
      <w:lvlText w:val="%5."/>
      <w:lvlJc w:val="left"/>
      <w:pPr>
        <w:tabs>
          <w:tab w:val="num" w:pos="3600"/>
        </w:tabs>
        <w:ind w:left="3600" w:hanging="360"/>
      </w:pPr>
    </w:lvl>
    <w:lvl w:ilvl="5" w:tplc="041D001B" w:tentative="1">
      <w:start w:val="1"/>
      <w:numFmt w:val="lowerRoman"/>
      <w:lvlText w:val="%6."/>
      <w:lvlJc w:val="right"/>
      <w:pPr>
        <w:tabs>
          <w:tab w:val="num" w:pos="4320"/>
        </w:tabs>
        <w:ind w:left="4320" w:hanging="180"/>
      </w:pPr>
    </w:lvl>
    <w:lvl w:ilvl="6" w:tplc="041D000F" w:tentative="1">
      <w:start w:val="1"/>
      <w:numFmt w:val="decimal"/>
      <w:lvlText w:val="%7."/>
      <w:lvlJc w:val="left"/>
      <w:pPr>
        <w:tabs>
          <w:tab w:val="num" w:pos="5040"/>
        </w:tabs>
        <w:ind w:left="5040" w:hanging="360"/>
      </w:pPr>
    </w:lvl>
    <w:lvl w:ilvl="7" w:tplc="041D0019" w:tentative="1">
      <w:start w:val="1"/>
      <w:numFmt w:val="lowerLetter"/>
      <w:lvlText w:val="%8."/>
      <w:lvlJc w:val="left"/>
      <w:pPr>
        <w:tabs>
          <w:tab w:val="num" w:pos="5760"/>
        </w:tabs>
        <w:ind w:left="5760" w:hanging="360"/>
      </w:pPr>
    </w:lvl>
    <w:lvl w:ilvl="8" w:tplc="041D001B" w:tentative="1">
      <w:start w:val="1"/>
      <w:numFmt w:val="lowerRoman"/>
      <w:lvlText w:val="%9."/>
      <w:lvlJc w:val="right"/>
      <w:pPr>
        <w:tabs>
          <w:tab w:val="num" w:pos="6480"/>
        </w:tabs>
        <w:ind w:left="6480" w:hanging="180"/>
      </w:pPr>
    </w:lvl>
  </w:abstractNum>
  <w:abstractNum w:abstractNumId="3" w15:restartNumberingAfterBreak="0">
    <w:nsid w:val="7D741334"/>
    <w:multiLevelType w:val="hybridMultilevel"/>
    <w:tmpl w:val="0AC0B63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dmin">
    <w15:presenceInfo w15:providerId="None" w15:userId="Admi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defaultTabStop w:val="840"/>
  <w:hyphenationZone w:val="425"/>
  <w:drawingGridHorizontalSpacing w:val="12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wNDM1MbMwtzA0MDExtTBQ0lEKTi0uzszPAykwrAUAbgkzKiw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2D45E3"/>
    <w:rsid w:val="0000005F"/>
    <w:rsid w:val="00000988"/>
    <w:rsid w:val="000014F3"/>
    <w:rsid w:val="000018E6"/>
    <w:rsid w:val="000019C5"/>
    <w:rsid w:val="00002722"/>
    <w:rsid w:val="00002769"/>
    <w:rsid w:val="00002F27"/>
    <w:rsid w:val="000030AB"/>
    <w:rsid w:val="00003533"/>
    <w:rsid w:val="000037A2"/>
    <w:rsid w:val="00003AB2"/>
    <w:rsid w:val="00003B31"/>
    <w:rsid w:val="00003B4C"/>
    <w:rsid w:val="00004183"/>
    <w:rsid w:val="0000420D"/>
    <w:rsid w:val="00004758"/>
    <w:rsid w:val="00004F05"/>
    <w:rsid w:val="000050FE"/>
    <w:rsid w:val="000054A9"/>
    <w:rsid w:val="00005742"/>
    <w:rsid w:val="000057A4"/>
    <w:rsid w:val="00005AAD"/>
    <w:rsid w:val="00005CE5"/>
    <w:rsid w:val="00005D4F"/>
    <w:rsid w:val="00006030"/>
    <w:rsid w:val="0000611E"/>
    <w:rsid w:val="000063F8"/>
    <w:rsid w:val="00006401"/>
    <w:rsid w:val="00006764"/>
    <w:rsid w:val="00006CA8"/>
    <w:rsid w:val="00007897"/>
    <w:rsid w:val="00007977"/>
    <w:rsid w:val="00010605"/>
    <w:rsid w:val="000107D2"/>
    <w:rsid w:val="0001087E"/>
    <w:rsid w:val="0001163E"/>
    <w:rsid w:val="00011C10"/>
    <w:rsid w:val="00011FEA"/>
    <w:rsid w:val="00012124"/>
    <w:rsid w:val="00012305"/>
    <w:rsid w:val="00012DA8"/>
    <w:rsid w:val="0001359E"/>
    <w:rsid w:val="0001378C"/>
    <w:rsid w:val="00013E8B"/>
    <w:rsid w:val="00014BA1"/>
    <w:rsid w:val="00014D4C"/>
    <w:rsid w:val="00014EB1"/>
    <w:rsid w:val="00014EEE"/>
    <w:rsid w:val="00014FE9"/>
    <w:rsid w:val="00015086"/>
    <w:rsid w:val="00015239"/>
    <w:rsid w:val="0001582E"/>
    <w:rsid w:val="0001591A"/>
    <w:rsid w:val="00015CF2"/>
    <w:rsid w:val="00015E15"/>
    <w:rsid w:val="00015F19"/>
    <w:rsid w:val="00016218"/>
    <w:rsid w:val="000167D5"/>
    <w:rsid w:val="000167F1"/>
    <w:rsid w:val="000169A3"/>
    <w:rsid w:val="00016C26"/>
    <w:rsid w:val="00016C64"/>
    <w:rsid w:val="00016F11"/>
    <w:rsid w:val="00017978"/>
    <w:rsid w:val="00017A9E"/>
    <w:rsid w:val="00017BBC"/>
    <w:rsid w:val="00017BF2"/>
    <w:rsid w:val="000209A8"/>
    <w:rsid w:val="00020B4C"/>
    <w:rsid w:val="00020FD3"/>
    <w:rsid w:val="00021195"/>
    <w:rsid w:val="00021265"/>
    <w:rsid w:val="0002254E"/>
    <w:rsid w:val="00022843"/>
    <w:rsid w:val="00022AD4"/>
    <w:rsid w:val="00022CDE"/>
    <w:rsid w:val="00022ED8"/>
    <w:rsid w:val="00022FA2"/>
    <w:rsid w:val="0002309E"/>
    <w:rsid w:val="000230F7"/>
    <w:rsid w:val="00023E28"/>
    <w:rsid w:val="00023E41"/>
    <w:rsid w:val="000248C6"/>
    <w:rsid w:val="000248F1"/>
    <w:rsid w:val="000248F2"/>
    <w:rsid w:val="00024C04"/>
    <w:rsid w:val="00024DD0"/>
    <w:rsid w:val="00025665"/>
    <w:rsid w:val="00025926"/>
    <w:rsid w:val="00025DDD"/>
    <w:rsid w:val="000262A3"/>
    <w:rsid w:val="00026860"/>
    <w:rsid w:val="00026EAE"/>
    <w:rsid w:val="0002754A"/>
    <w:rsid w:val="000277D2"/>
    <w:rsid w:val="0002790E"/>
    <w:rsid w:val="00027B72"/>
    <w:rsid w:val="00027E35"/>
    <w:rsid w:val="00030608"/>
    <w:rsid w:val="000306B0"/>
    <w:rsid w:val="00030C96"/>
    <w:rsid w:val="00030CCB"/>
    <w:rsid w:val="00030EAE"/>
    <w:rsid w:val="00031337"/>
    <w:rsid w:val="00031738"/>
    <w:rsid w:val="00032348"/>
    <w:rsid w:val="000326B8"/>
    <w:rsid w:val="000327B0"/>
    <w:rsid w:val="00032D97"/>
    <w:rsid w:val="00032E83"/>
    <w:rsid w:val="00032EB6"/>
    <w:rsid w:val="00032F18"/>
    <w:rsid w:val="000332F4"/>
    <w:rsid w:val="00033333"/>
    <w:rsid w:val="0003376F"/>
    <w:rsid w:val="0003389F"/>
    <w:rsid w:val="00033A32"/>
    <w:rsid w:val="00033A3B"/>
    <w:rsid w:val="000341DB"/>
    <w:rsid w:val="00034272"/>
    <w:rsid w:val="0003456E"/>
    <w:rsid w:val="00034AE4"/>
    <w:rsid w:val="000355EF"/>
    <w:rsid w:val="00035721"/>
    <w:rsid w:val="0003577E"/>
    <w:rsid w:val="0003583D"/>
    <w:rsid w:val="00036376"/>
    <w:rsid w:val="0003657C"/>
    <w:rsid w:val="00036643"/>
    <w:rsid w:val="00036AD9"/>
    <w:rsid w:val="00036C29"/>
    <w:rsid w:val="00036ED8"/>
    <w:rsid w:val="00036EF5"/>
    <w:rsid w:val="000375A5"/>
    <w:rsid w:val="00037DF6"/>
    <w:rsid w:val="0004083F"/>
    <w:rsid w:val="00040999"/>
    <w:rsid w:val="00040C07"/>
    <w:rsid w:val="00040CD1"/>
    <w:rsid w:val="00040E27"/>
    <w:rsid w:val="00041473"/>
    <w:rsid w:val="000414ED"/>
    <w:rsid w:val="000414F0"/>
    <w:rsid w:val="00041770"/>
    <w:rsid w:val="00041CC6"/>
    <w:rsid w:val="00042321"/>
    <w:rsid w:val="0004271C"/>
    <w:rsid w:val="000429DC"/>
    <w:rsid w:val="00042C9C"/>
    <w:rsid w:val="00043A9D"/>
    <w:rsid w:val="0004458B"/>
    <w:rsid w:val="00044BF3"/>
    <w:rsid w:val="00044E8A"/>
    <w:rsid w:val="00045AB4"/>
    <w:rsid w:val="00045AC7"/>
    <w:rsid w:val="00045D31"/>
    <w:rsid w:val="000463C6"/>
    <w:rsid w:val="000463D5"/>
    <w:rsid w:val="00046732"/>
    <w:rsid w:val="000467C3"/>
    <w:rsid w:val="00046DCC"/>
    <w:rsid w:val="00047E30"/>
    <w:rsid w:val="000504DD"/>
    <w:rsid w:val="00050637"/>
    <w:rsid w:val="0005148E"/>
    <w:rsid w:val="000514FB"/>
    <w:rsid w:val="000515CC"/>
    <w:rsid w:val="000517AB"/>
    <w:rsid w:val="0005190A"/>
    <w:rsid w:val="0005205C"/>
    <w:rsid w:val="0005279D"/>
    <w:rsid w:val="00052A95"/>
    <w:rsid w:val="00052C2A"/>
    <w:rsid w:val="00052E3B"/>
    <w:rsid w:val="000532D8"/>
    <w:rsid w:val="00053720"/>
    <w:rsid w:val="000538D2"/>
    <w:rsid w:val="00053BCB"/>
    <w:rsid w:val="00053C49"/>
    <w:rsid w:val="00054226"/>
    <w:rsid w:val="00054285"/>
    <w:rsid w:val="0005481E"/>
    <w:rsid w:val="00054CC8"/>
    <w:rsid w:val="00055273"/>
    <w:rsid w:val="000553E8"/>
    <w:rsid w:val="0005552E"/>
    <w:rsid w:val="000555B0"/>
    <w:rsid w:val="00055995"/>
    <w:rsid w:val="00055FF9"/>
    <w:rsid w:val="00056662"/>
    <w:rsid w:val="000569C5"/>
    <w:rsid w:val="00056B80"/>
    <w:rsid w:val="00056DAF"/>
    <w:rsid w:val="00056EAB"/>
    <w:rsid w:val="000572E6"/>
    <w:rsid w:val="0005757A"/>
    <w:rsid w:val="00057BEB"/>
    <w:rsid w:val="00057C0E"/>
    <w:rsid w:val="00057D7D"/>
    <w:rsid w:val="00057DB6"/>
    <w:rsid w:val="00060785"/>
    <w:rsid w:val="0006078B"/>
    <w:rsid w:val="000614AC"/>
    <w:rsid w:val="00061952"/>
    <w:rsid w:val="00061BF8"/>
    <w:rsid w:val="000620EC"/>
    <w:rsid w:val="000621B8"/>
    <w:rsid w:val="00062210"/>
    <w:rsid w:val="00062482"/>
    <w:rsid w:val="00062909"/>
    <w:rsid w:val="00062A85"/>
    <w:rsid w:val="00062A90"/>
    <w:rsid w:val="00062BE3"/>
    <w:rsid w:val="00062C1F"/>
    <w:rsid w:val="00062C3B"/>
    <w:rsid w:val="000630AC"/>
    <w:rsid w:val="0006313B"/>
    <w:rsid w:val="00063458"/>
    <w:rsid w:val="0006348C"/>
    <w:rsid w:val="00063A02"/>
    <w:rsid w:val="00063A95"/>
    <w:rsid w:val="00063CD7"/>
    <w:rsid w:val="00063D0C"/>
    <w:rsid w:val="00063D85"/>
    <w:rsid w:val="00063DE2"/>
    <w:rsid w:val="00064B66"/>
    <w:rsid w:val="00064E86"/>
    <w:rsid w:val="00065280"/>
    <w:rsid w:val="000656AD"/>
    <w:rsid w:val="000656FA"/>
    <w:rsid w:val="00065CB5"/>
    <w:rsid w:val="00066218"/>
    <w:rsid w:val="00066223"/>
    <w:rsid w:val="00066E62"/>
    <w:rsid w:val="00067334"/>
    <w:rsid w:val="00067660"/>
    <w:rsid w:val="00067954"/>
    <w:rsid w:val="00067979"/>
    <w:rsid w:val="00067F0B"/>
    <w:rsid w:val="00070338"/>
    <w:rsid w:val="000704E5"/>
    <w:rsid w:val="00070B94"/>
    <w:rsid w:val="00070E21"/>
    <w:rsid w:val="00070F5D"/>
    <w:rsid w:val="000714D2"/>
    <w:rsid w:val="00071516"/>
    <w:rsid w:val="000725AC"/>
    <w:rsid w:val="000727F0"/>
    <w:rsid w:val="000730D5"/>
    <w:rsid w:val="00073327"/>
    <w:rsid w:val="0007335C"/>
    <w:rsid w:val="000735AF"/>
    <w:rsid w:val="00074836"/>
    <w:rsid w:val="00074D79"/>
    <w:rsid w:val="000753D2"/>
    <w:rsid w:val="00075B12"/>
    <w:rsid w:val="00075D7C"/>
    <w:rsid w:val="0007623C"/>
    <w:rsid w:val="00076BB7"/>
    <w:rsid w:val="00076D86"/>
    <w:rsid w:val="00076E25"/>
    <w:rsid w:val="0007701F"/>
    <w:rsid w:val="000772F8"/>
    <w:rsid w:val="0008000E"/>
    <w:rsid w:val="0008065E"/>
    <w:rsid w:val="000807D6"/>
    <w:rsid w:val="0008085C"/>
    <w:rsid w:val="00080C47"/>
    <w:rsid w:val="00080D74"/>
    <w:rsid w:val="00080E9A"/>
    <w:rsid w:val="000811A6"/>
    <w:rsid w:val="000811FE"/>
    <w:rsid w:val="00081301"/>
    <w:rsid w:val="0008166A"/>
    <w:rsid w:val="0008221A"/>
    <w:rsid w:val="00082350"/>
    <w:rsid w:val="0008264D"/>
    <w:rsid w:val="000827A7"/>
    <w:rsid w:val="000831E3"/>
    <w:rsid w:val="00083416"/>
    <w:rsid w:val="00083988"/>
    <w:rsid w:val="00083AB4"/>
    <w:rsid w:val="00083AF7"/>
    <w:rsid w:val="00084255"/>
    <w:rsid w:val="000844C5"/>
    <w:rsid w:val="000847AD"/>
    <w:rsid w:val="00084E7C"/>
    <w:rsid w:val="00085A80"/>
    <w:rsid w:val="00086FD9"/>
    <w:rsid w:val="00087E67"/>
    <w:rsid w:val="00087E76"/>
    <w:rsid w:val="0009064A"/>
    <w:rsid w:val="00090CCC"/>
    <w:rsid w:val="00090DE8"/>
    <w:rsid w:val="000913FC"/>
    <w:rsid w:val="00091933"/>
    <w:rsid w:val="00091A1C"/>
    <w:rsid w:val="00091A5E"/>
    <w:rsid w:val="0009274A"/>
    <w:rsid w:val="00092A83"/>
    <w:rsid w:val="000930A3"/>
    <w:rsid w:val="000938EB"/>
    <w:rsid w:val="00093987"/>
    <w:rsid w:val="00093CB8"/>
    <w:rsid w:val="00093D9E"/>
    <w:rsid w:val="000945E6"/>
    <w:rsid w:val="000946FC"/>
    <w:rsid w:val="00094AE4"/>
    <w:rsid w:val="000956D2"/>
    <w:rsid w:val="00095770"/>
    <w:rsid w:val="000958AE"/>
    <w:rsid w:val="00095A13"/>
    <w:rsid w:val="00095A7D"/>
    <w:rsid w:val="00095C74"/>
    <w:rsid w:val="0009633C"/>
    <w:rsid w:val="000966C7"/>
    <w:rsid w:val="000967A6"/>
    <w:rsid w:val="0009725B"/>
    <w:rsid w:val="000A03D7"/>
    <w:rsid w:val="000A0745"/>
    <w:rsid w:val="000A0AFD"/>
    <w:rsid w:val="000A155E"/>
    <w:rsid w:val="000A2311"/>
    <w:rsid w:val="000A279C"/>
    <w:rsid w:val="000A29A4"/>
    <w:rsid w:val="000A2B19"/>
    <w:rsid w:val="000A2D4C"/>
    <w:rsid w:val="000A2ECB"/>
    <w:rsid w:val="000A316D"/>
    <w:rsid w:val="000A3709"/>
    <w:rsid w:val="000A3C3A"/>
    <w:rsid w:val="000A3ECB"/>
    <w:rsid w:val="000A4187"/>
    <w:rsid w:val="000A4276"/>
    <w:rsid w:val="000A4693"/>
    <w:rsid w:val="000A47AF"/>
    <w:rsid w:val="000A48D9"/>
    <w:rsid w:val="000A49D7"/>
    <w:rsid w:val="000A4C11"/>
    <w:rsid w:val="000A4D0E"/>
    <w:rsid w:val="000A52CE"/>
    <w:rsid w:val="000A5966"/>
    <w:rsid w:val="000A65E8"/>
    <w:rsid w:val="000A67E4"/>
    <w:rsid w:val="000A6B0B"/>
    <w:rsid w:val="000A774C"/>
    <w:rsid w:val="000A787C"/>
    <w:rsid w:val="000A7922"/>
    <w:rsid w:val="000A7A01"/>
    <w:rsid w:val="000A7A66"/>
    <w:rsid w:val="000B00CE"/>
    <w:rsid w:val="000B01D4"/>
    <w:rsid w:val="000B01E0"/>
    <w:rsid w:val="000B14FD"/>
    <w:rsid w:val="000B1EE8"/>
    <w:rsid w:val="000B2214"/>
    <w:rsid w:val="000B24CD"/>
    <w:rsid w:val="000B2584"/>
    <w:rsid w:val="000B268E"/>
    <w:rsid w:val="000B2BBF"/>
    <w:rsid w:val="000B2CA7"/>
    <w:rsid w:val="000B2D01"/>
    <w:rsid w:val="000B39E4"/>
    <w:rsid w:val="000B3BE5"/>
    <w:rsid w:val="000B3C09"/>
    <w:rsid w:val="000B3D25"/>
    <w:rsid w:val="000B3F2F"/>
    <w:rsid w:val="000B41CD"/>
    <w:rsid w:val="000B4439"/>
    <w:rsid w:val="000B4565"/>
    <w:rsid w:val="000B4656"/>
    <w:rsid w:val="000B4F13"/>
    <w:rsid w:val="000B4F8E"/>
    <w:rsid w:val="000B5085"/>
    <w:rsid w:val="000B5463"/>
    <w:rsid w:val="000B5BDD"/>
    <w:rsid w:val="000B5D06"/>
    <w:rsid w:val="000B5DCC"/>
    <w:rsid w:val="000B6098"/>
    <w:rsid w:val="000B6459"/>
    <w:rsid w:val="000B75DD"/>
    <w:rsid w:val="000B77D0"/>
    <w:rsid w:val="000B7884"/>
    <w:rsid w:val="000B78EA"/>
    <w:rsid w:val="000B79BA"/>
    <w:rsid w:val="000C02B1"/>
    <w:rsid w:val="000C03CA"/>
    <w:rsid w:val="000C04A2"/>
    <w:rsid w:val="000C09DA"/>
    <w:rsid w:val="000C1341"/>
    <w:rsid w:val="000C146C"/>
    <w:rsid w:val="000C150C"/>
    <w:rsid w:val="000C2162"/>
    <w:rsid w:val="000C2432"/>
    <w:rsid w:val="000C262E"/>
    <w:rsid w:val="000C2CFD"/>
    <w:rsid w:val="000C3062"/>
    <w:rsid w:val="000C42D0"/>
    <w:rsid w:val="000C44A5"/>
    <w:rsid w:val="000C4B80"/>
    <w:rsid w:val="000C4F0A"/>
    <w:rsid w:val="000C54ED"/>
    <w:rsid w:val="000C5558"/>
    <w:rsid w:val="000C55B7"/>
    <w:rsid w:val="000C55E1"/>
    <w:rsid w:val="000C674A"/>
    <w:rsid w:val="000C6846"/>
    <w:rsid w:val="000C6B96"/>
    <w:rsid w:val="000C6F53"/>
    <w:rsid w:val="000C750F"/>
    <w:rsid w:val="000C7832"/>
    <w:rsid w:val="000C7A9C"/>
    <w:rsid w:val="000C7B4D"/>
    <w:rsid w:val="000C7EAF"/>
    <w:rsid w:val="000D05E9"/>
    <w:rsid w:val="000D089A"/>
    <w:rsid w:val="000D0BD0"/>
    <w:rsid w:val="000D14EC"/>
    <w:rsid w:val="000D177A"/>
    <w:rsid w:val="000D1CB7"/>
    <w:rsid w:val="000D1DA8"/>
    <w:rsid w:val="000D1E33"/>
    <w:rsid w:val="000D1F61"/>
    <w:rsid w:val="000D21D2"/>
    <w:rsid w:val="000D22E1"/>
    <w:rsid w:val="000D299E"/>
    <w:rsid w:val="000D3140"/>
    <w:rsid w:val="000D3462"/>
    <w:rsid w:val="000D36E2"/>
    <w:rsid w:val="000D391D"/>
    <w:rsid w:val="000D4520"/>
    <w:rsid w:val="000D4830"/>
    <w:rsid w:val="000D4956"/>
    <w:rsid w:val="000D4F18"/>
    <w:rsid w:val="000D51DE"/>
    <w:rsid w:val="000D538E"/>
    <w:rsid w:val="000D54A0"/>
    <w:rsid w:val="000D5596"/>
    <w:rsid w:val="000D5F4F"/>
    <w:rsid w:val="000D648F"/>
    <w:rsid w:val="000D660F"/>
    <w:rsid w:val="000D6B14"/>
    <w:rsid w:val="000D6E39"/>
    <w:rsid w:val="000D79D7"/>
    <w:rsid w:val="000D7A82"/>
    <w:rsid w:val="000D7E45"/>
    <w:rsid w:val="000D7F64"/>
    <w:rsid w:val="000E0034"/>
    <w:rsid w:val="000E0615"/>
    <w:rsid w:val="000E11CB"/>
    <w:rsid w:val="000E165C"/>
    <w:rsid w:val="000E1800"/>
    <w:rsid w:val="000E1DA4"/>
    <w:rsid w:val="000E1DF9"/>
    <w:rsid w:val="000E1F3E"/>
    <w:rsid w:val="000E25C8"/>
    <w:rsid w:val="000E2AAF"/>
    <w:rsid w:val="000E2B0E"/>
    <w:rsid w:val="000E3526"/>
    <w:rsid w:val="000E39AD"/>
    <w:rsid w:val="000E3C95"/>
    <w:rsid w:val="000E4358"/>
    <w:rsid w:val="000E439A"/>
    <w:rsid w:val="000E4E10"/>
    <w:rsid w:val="000E53B4"/>
    <w:rsid w:val="000E707A"/>
    <w:rsid w:val="000E73DF"/>
    <w:rsid w:val="000E7D05"/>
    <w:rsid w:val="000E7EF0"/>
    <w:rsid w:val="000F0191"/>
    <w:rsid w:val="000F06B6"/>
    <w:rsid w:val="000F06FF"/>
    <w:rsid w:val="000F09A0"/>
    <w:rsid w:val="000F0AEB"/>
    <w:rsid w:val="000F0E0F"/>
    <w:rsid w:val="000F1591"/>
    <w:rsid w:val="000F1C78"/>
    <w:rsid w:val="000F2203"/>
    <w:rsid w:val="000F2707"/>
    <w:rsid w:val="000F2778"/>
    <w:rsid w:val="000F2C29"/>
    <w:rsid w:val="000F2DD7"/>
    <w:rsid w:val="000F34F0"/>
    <w:rsid w:val="000F34FD"/>
    <w:rsid w:val="000F3759"/>
    <w:rsid w:val="000F381C"/>
    <w:rsid w:val="000F38A3"/>
    <w:rsid w:val="000F3A20"/>
    <w:rsid w:val="000F3AFC"/>
    <w:rsid w:val="000F43E3"/>
    <w:rsid w:val="000F4737"/>
    <w:rsid w:val="000F475E"/>
    <w:rsid w:val="000F4947"/>
    <w:rsid w:val="000F498E"/>
    <w:rsid w:val="000F4C91"/>
    <w:rsid w:val="000F4D86"/>
    <w:rsid w:val="000F4EA7"/>
    <w:rsid w:val="000F612B"/>
    <w:rsid w:val="000F6E64"/>
    <w:rsid w:val="000F6F21"/>
    <w:rsid w:val="000F6FF5"/>
    <w:rsid w:val="000F711B"/>
    <w:rsid w:val="000F7184"/>
    <w:rsid w:val="000F744B"/>
    <w:rsid w:val="000F7865"/>
    <w:rsid w:val="000F7B42"/>
    <w:rsid w:val="000F7C64"/>
    <w:rsid w:val="000F7E44"/>
    <w:rsid w:val="00100529"/>
    <w:rsid w:val="00100E93"/>
    <w:rsid w:val="001017C2"/>
    <w:rsid w:val="001022E0"/>
    <w:rsid w:val="0010311B"/>
    <w:rsid w:val="00103229"/>
    <w:rsid w:val="00103295"/>
    <w:rsid w:val="001036FD"/>
    <w:rsid w:val="00104093"/>
    <w:rsid w:val="001042FF"/>
    <w:rsid w:val="00104309"/>
    <w:rsid w:val="001056E6"/>
    <w:rsid w:val="00105AE9"/>
    <w:rsid w:val="00105C43"/>
    <w:rsid w:val="0010601E"/>
    <w:rsid w:val="0010606D"/>
    <w:rsid w:val="001065AF"/>
    <w:rsid w:val="001070F1"/>
    <w:rsid w:val="00107104"/>
    <w:rsid w:val="00107959"/>
    <w:rsid w:val="0010796B"/>
    <w:rsid w:val="00107D59"/>
    <w:rsid w:val="00107E35"/>
    <w:rsid w:val="00107ECF"/>
    <w:rsid w:val="00110173"/>
    <w:rsid w:val="00110BCB"/>
    <w:rsid w:val="00110FC5"/>
    <w:rsid w:val="00111042"/>
    <w:rsid w:val="001111C4"/>
    <w:rsid w:val="00111434"/>
    <w:rsid w:val="001117BB"/>
    <w:rsid w:val="00111B24"/>
    <w:rsid w:val="00111EA2"/>
    <w:rsid w:val="00112AFD"/>
    <w:rsid w:val="00112F8F"/>
    <w:rsid w:val="001130E7"/>
    <w:rsid w:val="0011337B"/>
    <w:rsid w:val="0011357E"/>
    <w:rsid w:val="00113F3D"/>
    <w:rsid w:val="00114AB9"/>
    <w:rsid w:val="00114F50"/>
    <w:rsid w:val="00115C8C"/>
    <w:rsid w:val="00116518"/>
    <w:rsid w:val="00116CD0"/>
    <w:rsid w:val="0011710E"/>
    <w:rsid w:val="0011720C"/>
    <w:rsid w:val="0011774F"/>
    <w:rsid w:val="00117EAF"/>
    <w:rsid w:val="00120090"/>
    <w:rsid w:val="001204B2"/>
    <w:rsid w:val="001208AF"/>
    <w:rsid w:val="00120B76"/>
    <w:rsid w:val="0012144B"/>
    <w:rsid w:val="001214F8"/>
    <w:rsid w:val="00121A52"/>
    <w:rsid w:val="00121DD6"/>
    <w:rsid w:val="00122916"/>
    <w:rsid w:val="00122D4C"/>
    <w:rsid w:val="00124072"/>
    <w:rsid w:val="001240E0"/>
    <w:rsid w:val="001244CA"/>
    <w:rsid w:val="00124620"/>
    <w:rsid w:val="00124AC9"/>
    <w:rsid w:val="00124C95"/>
    <w:rsid w:val="00124DBC"/>
    <w:rsid w:val="00124DF5"/>
    <w:rsid w:val="00125036"/>
    <w:rsid w:val="001252EF"/>
    <w:rsid w:val="001255A9"/>
    <w:rsid w:val="00126034"/>
    <w:rsid w:val="00126121"/>
    <w:rsid w:val="00126198"/>
    <w:rsid w:val="001268E6"/>
    <w:rsid w:val="00126D8E"/>
    <w:rsid w:val="0012766C"/>
    <w:rsid w:val="001278E3"/>
    <w:rsid w:val="0012797B"/>
    <w:rsid w:val="001279B2"/>
    <w:rsid w:val="00127F47"/>
    <w:rsid w:val="00130046"/>
    <w:rsid w:val="00130643"/>
    <w:rsid w:val="00130D0B"/>
    <w:rsid w:val="00130FEE"/>
    <w:rsid w:val="001314DC"/>
    <w:rsid w:val="00131748"/>
    <w:rsid w:val="00132156"/>
    <w:rsid w:val="001321B3"/>
    <w:rsid w:val="00132836"/>
    <w:rsid w:val="001329C4"/>
    <w:rsid w:val="00132AEA"/>
    <w:rsid w:val="00132F19"/>
    <w:rsid w:val="00132FBA"/>
    <w:rsid w:val="00132FD7"/>
    <w:rsid w:val="0013308E"/>
    <w:rsid w:val="0013310C"/>
    <w:rsid w:val="001333A3"/>
    <w:rsid w:val="00133DFE"/>
    <w:rsid w:val="001342CD"/>
    <w:rsid w:val="00134D37"/>
    <w:rsid w:val="00134E6B"/>
    <w:rsid w:val="0013559A"/>
    <w:rsid w:val="001358D7"/>
    <w:rsid w:val="001361C3"/>
    <w:rsid w:val="00136289"/>
    <w:rsid w:val="0013688C"/>
    <w:rsid w:val="001369A0"/>
    <w:rsid w:val="00136AD2"/>
    <w:rsid w:val="00136C12"/>
    <w:rsid w:val="00136FD1"/>
    <w:rsid w:val="00136FEC"/>
    <w:rsid w:val="00136FEF"/>
    <w:rsid w:val="001375D1"/>
    <w:rsid w:val="00137738"/>
    <w:rsid w:val="00137BDE"/>
    <w:rsid w:val="001409BD"/>
    <w:rsid w:val="00140EE0"/>
    <w:rsid w:val="00141262"/>
    <w:rsid w:val="0014146D"/>
    <w:rsid w:val="0014214D"/>
    <w:rsid w:val="001426E4"/>
    <w:rsid w:val="00142790"/>
    <w:rsid w:val="00142A97"/>
    <w:rsid w:val="0014307A"/>
    <w:rsid w:val="00143119"/>
    <w:rsid w:val="00143683"/>
    <w:rsid w:val="00143A09"/>
    <w:rsid w:val="00143B6D"/>
    <w:rsid w:val="00143CC7"/>
    <w:rsid w:val="0014442A"/>
    <w:rsid w:val="00145044"/>
    <w:rsid w:val="001459F1"/>
    <w:rsid w:val="00146192"/>
    <w:rsid w:val="00146381"/>
    <w:rsid w:val="00146838"/>
    <w:rsid w:val="00146D8C"/>
    <w:rsid w:val="00146F6F"/>
    <w:rsid w:val="001471DF"/>
    <w:rsid w:val="00147284"/>
    <w:rsid w:val="001473B4"/>
    <w:rsid w:val="00147423"/>
    <w:rsid w:val="001478BD"/>
    <w:rsid w:val="001478C8"/>
    <w:rsid w:val="001479BE"/>
    <w:rsid w:val="00147A86"/>
    <w:rsid w:val="00150167"/>
    <w:rsid w:val="00150319"/>
    <w:rsid w:val="00150500"/>
    <w:rsid w:val="001516FF"/>
    <w:rsid w:val="0015178F"/>
    <w:rsid w:val="0015291C"/>
    <w:rsid w:val="001529D2"/>
    <w:rsid w:val="00152A7F"/>
    <w:rsid w:val="00152E18"/>
    <w:rsid w:val="00152E37"/>
    <w:rsid w:val="00153122"/>
    <w:rsid w:val="001532D3"/>
    <w:rsid w:val="00153B7F"/>
    <w:rsid w:val="001540B5"/>
    <w:rsid w:val="0015411A"/>
    <w:rsid w:val="001542BC"/>
    <w:rsid w:val="001542FE"/>
    <w:rsid w:val="00154A1B"/>
    <w:rsid w:val="00154B99"/>
    <w:rsid w:val="001558A9"/>
    <w:rsid w:val="00155AC2"/>
    <w:rsid w:val="0015629E"/>
    <w:rsid w:val="001567CA"/>
    <w:rsid w:val="00156A94"/>
    <w:rsid w:val="00157419"/>
    <w:rsid w:val="001602A1"/>
    <w:rsid w:val="001602ED"/>
    <w:rsid w:val="00160590"/>
    <w:rsid w:val="00160624"/>
    <w:rsid w:val="0016085F"/>
    <w:rsid w:val="00160C07"/>
    <w:rsid w:val="001613F8"/>
    <w:rsid w:val="00161414"/>
    <w:rsid w:val="00161478"/>
    <w:rsid w:val="00161BEB"/>
    <w:rsid w:val="0016222E"/>
    <w:rsid w:val="00162455"/>
    <w:rsid w:val="001627BA"/>
    <w:rsid w:val="00163030"/>
    <w:rsid w:val="00164267"/>
    <w:rsid w:val="00165229"/>
    <w:rsid w:val="001656CF"/>
    <w:rsid w:val="001666D4"/>
    <w:rsid w:val="001668E0"/>
    <w:rsid w:val="00166CF3"/>
    <w:rsid w:val="00166DC2"/>
    <w:rsid w:val="00166E7F"/>
    <w:rsid w:val="00167274"/>
    <w:rsid w:val="00167836"/>
    <w:rsid w:val="00167885"/>
    <w:rsid w:val="00167C3D"/>
    <w:rsid w:val="00167F09"/>
    <w:rsid w:val="001702A6"/>
    <w:rsid w:val="00170326"/>
    <w:rsid w:val="001705BD"/>
    <w:rsid w:val="00170772"/>
    <w:rsid w:val="0017081A"/>
    <w:rsid w:val="00170AE1"/>
    <w:rsid w:val="00171101"/>
    <w:rsid w:val="001712F3"/>
    <w:rsid w:val="0017130A"/>
    <w:rsid w:val="001715DC"/>
    <w:rsid w:val="0017168F"/>
    <w:rsid w:val="001717C6"/>
    <w:rsid w:val="001722CB"/>
    <w:rsid w:val="00172384"/>
    <w:rsid w:val="00172508"/>
    <w:rsid w:val="00172AAB"/>
    <w:rsid w:val="00172E5D"/>
    <w:rsid w:val="001731F9"/>
    <w:rsid w:val="0017325E"/>
    <w:rsid w:val="001733FD"/>
    <w:rsid w:val="00173E3F"/>
    <w:rsid w:val="00173E7A"/>
    <w:rsid w:val="00174259"/>
    <w:rsid w:val="00174293"/>
    <w:rsid w:val="0017472B"/>
    <w:rsid w:val="00174E5E"/>
    <w:rsid w:val="00174FDB"/>
    <w:rsid w:val="00175168"/>
    <w:rsid w:val="00175429"/>
    <w:rsid w:val="0017542B"/>
    <w:rsid w:val="001759BB"/>
    <w:rsid w:val="001761AC"/>
    <w:rsid w:val="001762F5"/>
    <w:rsid w:val="001766DB"/>
    <w:rsid w:val="001767B9"/>
    <w:rsid w:val="00176BE9"/>
    <w:rsid w:val="00177034"/>
    <w:rsid w:val="00177076"/>
    <w:rsid w:val="00177487"/>
    <w:rsid w:val="00177569"/>
    <w:rsid w:val="001775DB"/>
    <w:rsid w:val="00177617"/>
    <w:rsid w:val="00177C55"/>
    <w:rsid w:val="00177CE2"/>
    <w:rsid w:val="00177F2A"/>
    <w:rsid w:val="0018028A"/>
    <w:rsid w:val="00180350"/>
    <w:rsid w:val="0018050E"/>
    <w:rsid w:val="0018064C"/>
    <w:rsid w:val="00181924"/>
    <w:rsid w:val="00181C25"/>
    <w:rsid w:val="001823BA"/>
    <w:rsid w:val="0018266F"/>
    <w:rsid w:val="0018316A"/>
    <w:rsid w:val="00183646"/>
    <w:rsid w:val="001840C3"/>
    <w:rsid w:val="00184B80"/>
    <w:rsid w:val="001855B6"/>
    <w:rsid w:val="001856C3"/>
    <w:rsid w:val="00185BF6"/>
    <w:rsid w:val="00186CF7"/>
    <w:rsid w:val="00186F8A"/>
    <w:rsid w:val="0018752A"/>
    <w:rsid w:val="001879F9"/>
    <w:rsid w:val="00187C1B"/>
    <w:rsid w:val="0019021C"/>
    <w:rsid w:val="00190A0A"/>
    <w:rsid w:val="00190BDC"/>
    <w:rsid w:val="00190C5F"/>
    <w:rsid w:val="00190D59"/>
    <w:rsid w:val="0019168E"/>
    <w:rsid w:val="00192A96"/>
    <w:rsid w:val="00192E2C"/>
    <w:rsid w:val="00192ED8"/>
    <w:rsid w:val="00192FFE"/>
    <w:rsid w:val="001932F3"/>
    <w:rsid w:val="00193309"/>
    <w:rsid w:val="001934A5"/>
    <w:rsid w:val="001937E8"/>
    <w:rsid w:val="00193C58"/>
    <w:rsid w:val="00193DC6"/>
    <w:rsid w:val="00194660"/>
    <w:rsid w:val="0019467B"/>
    <w:rsid w:val="001948AD"/>
    <w:rsid w:val="00194B22"/>
    <w:rsid w:val="00194CA6"/>
    <w:rsid w:val="00194E1A"/>
    <w:rsid w:val="00194FB8"/>
    <w:rsid w:val="00194FD4"/>
    <w:rsid w:val="00195591"/>
    <w:rsid w:val="00195730"/>
    <w:rsid w:val="001958D5"/>
    <w:rsid w:val="00196083"/>
    <w:rsid w:val="00196267"/>
    <w:rsid w:val="001968A9"/>
    <w:rsid w:val="00196B07"/>
    <w:rsid w:val="00196B72"/>
    <w:rsid w:val="00196EA8"/>
    <w:rsid w:val="001972EA"/>
    <w:rsid w:val="00197778"/>
    <w:rsid w:val="00197B9A"/>
    <w:rsid w:val="00197EC6"/>
    <w:rsid w:val="00197F79"/>
    <w:rsid w:val="001A053D"/>
    <w:rsid w:val="001A0A8D"/>
    <w:rsid w:val="001A0C45"/>
    <w:rsid w:val="001A1147"/>
    <w:rsid w:val="001A11FD"/>
    <w:rsid w:val="001A16B9"/>
    <w:rsid w:val="001A1860"/>
    <w:rsid w:val="001A1F09"/>
    <w:rsid w:val="001A236B"/>
    <w:rsid w:val="001A239B"/>
    <w:rsid w:val="001A2CEE"/>
    <w:rsid w:val="001A2E9E"/>
    <w:rsid w:val="001A2FA5"/>
    <w:rsid w:val="001A39B8"/>
    <w:rsid w:val="001A3BEB"/>
    <w:rsid w:val="001A3CC8"/>
    <w:rsid w:val="001A3CFC"/>
    <w:rsid w:val="001A3E83"/>
    <w:rsid w:val="001A4428"/>
    <w:rsid w:val="001A4694"/>
    <w:rsid w:val="001A47E5"/>
    <w:rsid w:val="001A530B"/>
    <w:rsid w:val="001A5363"/>
    <w:rsid w:val="001A5B3E"/>
    <w:rsid w:val="001A5CC1"/>
    <w:rsid w:val="001A5F87"/>
    <w:rsid w:val="001A6569"/>
    <w:rsid w:val="001A678C"/>
    <w:rsid w:val="001A74DB"/>
    <w:rsid w:val="001A7564"/>
    <w:rsid w:val="001A7656"/>
    <w:rsid w:val="001B0109"/>
    <w:rsid w:val="001B0452"/>
    <w:rsid w:val="001B0692"/>
    <w:rsid w:val="001B0B74"/>
    <w:rsid w:val="001B1822"/>
    <w:rsid w:val="001B2461"/>
    <w:rsid w:val="001B28A7"/>
    <w:rsid w:val="001B2C57"/>
    <w:rsid w:val="001B2F16"/>
    <w:rsid w:val="001B315F"/>
    <w:rsid w:val="001B3963"/>
    <w:rsid w:val="001B402C"/>
    <w:rsid w:val="001B40A7"/>
    <w:rsid w:val="001B435B"/>
    <w:rsid w:val="001B4389"/>
    <w:rsid w:val="001B4631"/>
    <w:rsid w:val="001B476F"/>
    <w:rsid w:val="001B4DFB"/>
    <w:rsid w:val="001B587A"/>
    <w:rsid w:val="001B58CE"/>
    <w:rsid w:val="001B5A92"/>
    <w:rsid w:val="001B5C52"/>
    <w:rsid w:val="001B5F63"/>
    <w:rsid w:val="001B5FB9"/>
    <w:rsid w:val="001B6B1C"/>
    <w:rsid w:val="001B7B73"/>
    <w:rsid w:val="001C0665"/>
    <w:rsid w:val="001C1198"/>
    <w:rsid w:val="001C1E70"/>
    <w:rsid w:val="001C1E87"/>
    <w:rsid w:val="001C1F8C"/>
    <w:rsid w:val="001C26A4"/>
    <w:rsid w:val="001C2904"/>
    <w:rsid w:val="001C2CF3"/>
    <w:rsid w:val="001C2EAE"/>
    <w:rsid w:val="001C30D1"/>
    <w:rsid w:val="001C30FA"/>
    <w:rsid w:val="001C3537"/>
    <w:rsid w:val="001C3BFB"/>
    <w:rsid w:val="001C3FD7"/>
    <w:rsid w:val="001C4A19"/>
    <w:rsid w:val="001C4AC3"/>
    <w:rsid w:val="001C4D1A"/>
    <w:rsid w:val="001C4F9E"/>
    <w:rsid w:val="001C51FF"/>
    <w:rsid w:val="001C5210"/>
    <w:rsid w:val="001C58E0"/>
    <w:rsid w:val="001C59CB"/>
    <w:rsid w:val="001C5A9F"/>
    <w:rsid w:val="001C5D10"/>
    <w:rsid w:val="001C6171"/>
    <w:rsid w:val="001C6EB4"/>
    <w:rsid w:val="001C77DC"/>
    <w:rsid w:val="001C7A7A"/>
    <w:rsid w:val="001C7C10"/>
    <w:rsid w:val="001D0294"/>
    <w:rsid w:val="001D044F"/>
    <w:rsid w:val="001D0648"/>
    <w:rsid w:val="001D1379"/>
    <w:rsid w:val="001D13B4"/>
    <w:rsid w:val="001D189F"/>
    <w:rsid w:val="001D1A37"/>
    <w:rsid w:val="001D1F59"/>
    <w:rsid w:val="001D25C8"/>
    <w:rsid w:val="001D2679"/>
    <w:rsid w:val="001D280D"/>
    <w:rsid w:val="001D2887"/>
    <w:rsid w:val="001D2C2A"/>
    <w:rsid w:val="001D2C36"/>
    <w:rsid w:val="001D2C88"/>
    <w:rsid w:val="001D374A"/>
    <w:rsid w:val="001D3868"/>
    <w:rsid w:val="001D3FD8"/>
    <w:rsid w:val="001D40A8"/>
    <w:rsid w:val="001D4A55"/>
    <w:rsid w:val="001D4B82"/>
    <w:rsid w:val="001D4C68"/>
    <w:rsid w:val="001D4D7A"/>
    <w:rsid w:val="001D5154"/>
    <w:rsid w:val="001D55E5"/>
    <w:rsid w:val="001D570E"/>
    <w:rsid w:val="001D59F7"/>
    <w:rsid w:val="001D5B42"/>
    <w:rsid w:val="001D5F4C"/>
    <w:rsid w:val="001D5FFD"/>
    <w:rsid w:val="001D6037"/>
    <w:rsid w:val="001D6227"/>
    <w:rsid w:val="001D62F2"/>
    <w:rsid w:val="001D6A29"/>
    <w:rsid w:val="001D6DF2"/>
    <w:rsid w:val="001D6E78"/>
    <w:rsid w:val="001D711E"/>
    <w:rsid w:val="001D76A9"/>
    <w:rsid w:val="001D7703"/>
    <w:rsid w:val="001D792B"/>
    <w:rsid w:val="001D7E20"/>
    <w:rsid w:val="001D7E82"/>
    <w:rsid w:val="001D7F62"/>
    <w:rsid w:val="001E0064"/>
    <w:rsid w:val="001E056A"/>
    <w:rsid w:val="001E0E46"/>
    <w:rsid w:val="001E10C6"/>
    <w:rsid w:val="001E1324"/>
    <w:rsid w:val="001E19B7"/>
    <w:rsid w:val="001E1AE8"/>
    <w:rsid w:val="001E2845"/>
    <w:rsid w:val="001E28C0"/>
    <w:rsid w:val="001E2A2F"/>
    <w:rsid w:val="001E2CB9"/>
    <w:rsid w:val="001E352B"/>
    <w:rsid w:val="001E3620"/>
    <w:rsid w:val="001E4382"/>
    <w:rsid w:val="001E45E3"/>
    <w:rsid w:val="001E4952"/>
    <w:rsid w:val="001E53BA"/>
    <w:rsid w:val="001E56BC"/>
    <w:rsid w:val="001E5D29"/>
    <w:rsid w:val="001E66BF"/>
    <w:rsid w:val="001E70EB"/>
    <w:rsid w:val="001E75E6"/>
    <w:rsid w:val="001E767D"/>
    <w:rsid w:val="001E775B"/>
    <w:rsid w:val="001E77B8"/>
    <w:rsid w:val="001E7CCC"/>
    <w:rsid w:val="001E7E91"/>
    <w:rsid w:val="001E7FC9"/>
    <w:rsid w:val="001F023C"/>
    <w:rsid w:val="001F070B"/>
    <w:rsid w:val="001F0AF6"/>
    <w:rsid w:val="001F0B9A"/>
    <w:rsid w:val="001F0F78"/>
    <w:rsid w:val="001F1B49"/>
    <w:rsid w:val="001F21C3"/>
    <w:rsid w:val="001F2BE3"/>
    <w:rsid w:val="001F2E81"/>
    <w:rsid w:val="001F2FE3"/>
    <w:rsid w:val="001F3356"/>
    <w:rsid w:val="001F34E8"/>
    <w:rsid w:val="001F3884"/>
    <w:rsid w:val="001F38A6"/>
    <w:rsid w:val="001F4156"/>
    <w:rsid w:val="001F4225"/>
    <w:rsid w:val="001F4DD5"/>
    <w:rsid w:val="001F58AB"/>
    <w:rsid w:val="001F6035"/>
    <w:rsid w:val="001F6358"/>
    <w:rsid w:val="001F63D2"/>
    <w:rsid w:val="001F6936"/>
    <w:rsid w:val="001F6CC6"/>
    <w:rsid w:val="001F7160"/>
    <w:rsid w:val="002008DA"/>
    <w:rsid w:val="00200FBB"/>
    <w:rsid w:val="002010D1"/>
    <w:rsid w:val="002012B1"/>
    <w:rsid w:val="002012D0"/>
    <w:rsid w:val="00201367"/>
    <w:rsid w:val="0020163F"/>
    <w:rsid w:val="0020169C"/>
    <w:rsid w:val="00201885"/>
    <w:rsid w:val="002020C9"/>
    <w:rsid w:val="0020218E"/>
    <w:rsid w:val="00202387"/>
    <w:rsid w:val="00202523"/>
    <w:rsid w:val="00202980"/>
    <w:rsid w:val="00202CAB"/>
    <w:rsid w:val="002033AB"/>
    <w:rsid w:val="0020365D"/>
    <w:rsid w:val="00203A6F"/>
    <w:rsid w:val="00203CE7"/>
    <w:rsid w:val="00204140"/>
    <w:rsid w:val="002044AB"/>
    <w:rsid w:val="002044EF"/>
    <w:rsid w:val="0020490F"/>
    <w:rsid w:val="00205452"/>
    <w:rsid w:val="0020546E"/>
    <w:rsid w:val="0020560A"/>
    <w:rsid w:val="002059E5"/>
    <w:rsid w:val="00205B63"/>
    <w:rsid w:val="00205CED"/>
    <w:rsid w:val="00205FC1"/>
    <w:rsid w:val="002063F2"/>
    <w:rsid w:val="00206A82"/>
    <w:rsid w:val="002071BF"/>
    <w:rsid w:val="00207931"/>
    <w:rsid w:val="00207B27"/>
    <w:rsid w:val="00207FD7"/>
    <w:rsid w:val="0021003A"/>
    <w:rsid w:val="00210177"/>
    <w:rsid w:val="00210A63"/>
    <w:rsid w:val="00210B77"/>
    <w:rsid w:val="00210B7F"/>
    <w:rsid w:val="00210BB6"/>
    <w:rsid w:val="00210BD8"/>
    <w:rsid w:val="00210E4D"/>
    <w:rsid w:val="0021106D"/>
    <w:rsid w:val="00212E2D"/>
    <w:rsid w:val="002131E8"/>
    <w:rsid w:val="00213309"/>
    <w:rsid w:val="00213825"/>
    <w:rsid w:val="00213F00"/>
    <w:rsid w:val="0021447F"/>
    <w:rsid w:val="00215004"/>
    <w:rsid w:val="002150A6"/>
    <w:rsid w:val="0021524A"/>
    <w:rsid w:val="0021593A"/>
    <w:rsid w:val="00215E38"/>
    <w:rsid w:val="00215E5C"/>
    <w:rsid w:val="00215FC6"/>
    <w:rsid w:val="00215FEC"/>
    <w:rsid w:val="00216185"/>
    <w:rsid w:val="002164F5"/>
    <w:rsid w:val="00216712"/>
    <w:rsid w:val="0021684E"/>
    <w:rsid w:val="002169B8"/>
    <w:rsid w:val="00216ECB"/>
    <w:rsid w:val="00216FDB"/>
    <w:rsid w:val="00217025"/>
    <w:rsid w:val="00217B53"/>
    <w:rsid w:val="00217D5A"/>
    <w:rsid w:val="00217EFB"/>
    <w:rsid w:val="0022017F"/>
    <w:rsid w:val="00220998"/>
    <w:rsid w:val="00221984"/>
    <w:rsid w:val="00221A2B"/>
    <w:rsid w:val="00221CA1"/>
    <w:rsid w:val="00221DB2"/>
    <w:rsid w:val="00221E7C"/>
    <w:rsid w:val="00222413"/>
    <w:rsid w:val="0022284E"/>
    <w:rsid w:val="00222895"/>
    <w:rsid w:val="00222B8C"/>
    <w:rsid w:val="00222CDD"/>
    <w:rsid w:val="00222D66"/>
    <w:rsid w:val="0022303C"/>
    <w:rsid w:val="00223233"/>
    <w:rsid w:val="002235ED"/>
    <w:rsid w:val="0022396F"/>
    <w:rsid w:val="00224087"/>
    <w:rsid w:val="00224250"/>
    <w:rsid w:val="00224FD9"/>
    <w:rsid w:val="0022521C"/>
    <w:rsid w:val="00225230"/>
    <w:rsid w:val="0022575A"/>
    <w:rsid w:val="0022598D"/>
    <w:rsid w:val="002259CA"/>
    <w:rsid w:val="00225DF3"/>
    <w:rsid w:val="00226005"/>
    <w:rsid w:val="002260CF"/>
    <w:rsid w:val="00226436"/>
    <w:rsid w:val="00226486"/>
    <w:rsid w:val="002265A9"/>
    <w:rsid w:val="00226C86"/>
    <w:rsid w:val="00226D27"/>
    <w:rsid w:val="00226EB0"/>
    <w:rsid w:val="00226F4A"/>
    <w:rsid w:val="0022757C"/>
    <w:rsid w:val="00227D6E"/>
    <w:rsid w:val="00227F3C"/>
    <w:rsid w:val="0023036C"/>
    <w:rsid w:val="0023065E"/>
    <w:rsid w:val="002307BE"/>
    <w:rsid w:val="00230A99"/>
    <w:rsid w:val="00231168"/>
    <w:rsid w:val="00231436"/>
    <w:rsid w:val="00231DC0"/>
    <w:rsid w:val="00231E43"/>
    <w:rsid w:val="00231F0B"/>
    <w:rsid w:val="002321D8"/>
    <w:rsid w:val="00232B0F"/>
    <w:rsid w:val="002331E0"/>
    <w:rsid w:val="0023380A"/>
    <w:rsid w:val="00233C33"/>
    <w:rsid w:val="00233CD6"/>
    <w:rsid w:val="0023467E"/>
    <w:rsid w:val="00234D9A"/>
    <w:rsid w:val="00235A53"/>
    <w:rsid w:val="00235CB8"/>
    <w:rsid w:val="00235E1C"/>
    <w:rsid w:val="00236CFF"/>
    <w:rsid w:val="00236FE2"/>
    <w:rsid w:val="0023706F"/>
    <w:rsid w:val="00237098"/>
    <w:rsid w:val="002373BD"/>
    <w:rsid w:val="0023753A"/>
    <w:rsid w:val="00237F5C"/>
    <w:rsid w:val="00240BDD"/>
    <w:rsid w:val="0024118E"/>
    <w:rsid w:val="00241596"/>
    <w:rsid w:val="00241AE5"/>
    <w:rsid w:val="00241B65"/>
    <w:rsid w:val="00241DBC"/>
    <w:rsid w:val="0024204F"/>
    <w:rsid w:val="002422A8"/>
    <w:rsid w:val="00242A00"/>
    <w:rsid w:val="00242A72"/>
    <w:rsid w:val="00242B4C"/>
    <w:rsid w:val="00242D57"/>
    <w:rsid w:val="00243337"/>
    <w:rsid w:val="00243356"/>
    <w:rsid w:val="00243557"/>
    <w:rsid w:val="00243AFE"/>
    <w:rsid w:val="00243D03"/>
    <w:rsid w:val="00243EBA"/>
    <w:rsid w:val="002444F6"/>
    <w:rsid w:val="002448A4"/>
    <w:rsid w:val="00245170"/>
    <w:rsid w:val="00245176"/>
    <w:rsid w:val="00245309"/>
    <w:rsid w:val="00245473"/>
    <w:rsid w:val="00245E4F"/>
    <w:rsid w:val="00246157"/>
    <w:rsid w:val="0024678D"/>
    <w:rsid w:val="00246992"/>
    <w:rsid w:val="00246C8C"/>
    <w:rsid w:val="00246EBE"/>
    <w:rsid w:val="00246ED5"/>
    <w:rsid w:val="00247011"/>
    <w:rsid w:val="002473F9"/>
    <w:rsid w:val="002476D2"/>
    <w:rsid w:val="00247C16"/>
    <w:rsid w:val="00247C3D"/>
    <w:rsid w:val="00247C9A"/>
    <w:rsid w:val="00247D07"/>
    <w:rsid w:val="00247F95"/>
    <w:rsid w:val="00250805"/>
    <w:rsid w:val="00250C62"/>
    <w:rsid w:val="00250FCE"/>
    <w:rsid w:val="002514E0"/>
    <w:rsid w:val="002516F5"/>
    <w:rsid w:val="00251AD7"/>
    <w:rsid w:val="0025213A"/>
    <w:rsid w:val="002525BE"/>
    <w:rsid w:val="002529CC"/>
    <w:rsid w:val="00252BB0"/>
    <w:rsid w:val="00252EBE"/>
    <w:rsid w:val="002533BB"/>
    <w:rsid w:val="00253493"/>
    <w:rsid w:val="002536A6"/>
    <w:rsid w:val="002537FA"/>
    <w:rsid w:val="00254A1F"/>
    <w:rsid w:val="00254BF5"/>
    <w:rsid w:val="00255270"/>
    <w:rsid w:val="00255352"/>
    <w:rsid w:val="002554F2"/>
    <w:rsid w:val="002556E6"/>
    <w:rsid w:val="00255706"/>
    <w:rsid w:val="0025581D"/>
    <w:rsid w:val="00255AD5"/>
    <w:rsid w:val="0025678F"/>
    <w:rsid w:val="00256C1C"/>
    <w:rsid w:val="00256CE8"/>
    <w:rsid w:val="00256E7F"/>
    <w:rsid w:val="00257713"/>
    <w:rsid w:val="00257908"/>
    <w:rsid w:val="00257999"/>
    <w:rsid w:val="00260162"/>
    <w:rsid w:val="0026025D"/>
    <w:rsid w:val="00260904"/>
    <w:rsid w:val="00260B92"/>
    <w:rsid w:val="00260C65"/>
    <w:rsid w:val="00260DCA"/>
    <w:rsid w:val="0026117F"/>
    <w:rsid w:val="002618E0"/>
    <w:rsid w:val="00261C60"/>
    <w:rsid w:val="002621CF"/>
    <w:rsid w:val="00262B9D"/>
    <w:rsid w:val="00262CAD"/>
    <w:rsid w:val="00262D8F"/>
    <w:rsid w:val="00263036"/>
    <w:rsid w:val="002630AB"/>
    <w:rsid w:val="00263710"/>
    <w:rsid w:val="00263A37"/>
    <w:rsid w:val="00263D5F"/>
    <w:rsid w:val="00263EB9"/>
    <w:rsid w:val="0026479B"/>
    <w:rsid w:val="00264AB4"/>
    <w:rsid w:val="00264FA8"/>
    <w:rsid w:val="00265146"/>
    <w:rsid w:val="002657BA"/>
    <w:rsid w:val="0026585F"/>
    <w:rsid w:val="00266837"/>
    <w:rsid w:val="00267537"/>
    <w:rsid w:val="002677A9"/>
    <w:rsid w:val="0027026C"/>
    <w:rsid w:val="002706AB"/>
    <w:rsid w:val="002713B2"/>
    <w:rsid w:val="0027148C"/>
    <w:rsid w:val="0027174F"/>
    <w:rsid w:val="002718DE"/>
    <w:rsid w:val="00271A81"/>
    <w:rsid w:val="00271E73"/>
    <w:rsid w:val="00272277"/>
    <w:rsid w:val="0027279B"/>
    <w:rsid w:val="0027290D"/>
    <w:rsid w:val="00272E4F"/>
    <w:rsid w:val="00272FEF"/>
    <w:rsid w:val="0027308A"/>
    <w:rsid w:val="0027359B"/>
    <w:rsid w:val="002735E6"/>
    <w:rsid w:val="0027372E"/>
    <w:rsid w:val="00273EBA"/>
    <w:rsid w:val="002743AF"/>
    <w:rsid w:val="0027447B"/>
    <w:rsid w:val="002744C1"/>
    <w:rsid w:val="00274B37"/>
    <w:rsid w:val="00274D4C"/>
    <w:rsid w:val="00275155"/>
    <w:rsid w:val="0027569D"/>
    <w:rsid w:val="002758E3"/>
    <w:rsid w:val="00276209"/>
    <w:rsid w:val="002764FD"/>
    <w:rsid w:val="00276BA4"/>
    <w:rsid w:val="002770E3"/>
    <w:rsid w:val="00277178"/>
    <w:rsid w:val="002773DB"/>
    <w:rsid w:val="00277826"/>
    <w:rsid w:val="00277858"/>
    <w:rsid w:val="0027792C"/>
    <w:rsid w:val="002779CA"/>
    <w:rsid w:val="00277C01"/>
    <w:rsid w:val="00277DBD"/>
    <w:rsid w:val="00280330"/>
    <w:rsid w:val="002809D6"/>
    <w:rsid w:val="00281C31"/>
    <w:rsid w:val="00281C6E"/>
    <w:rsid w:val="00282473"/>
    <w:rsid w:val="00282866"/>
    <w:rsid w:val="00282DBA"/>
    <w:rsid w:val="00282E79"/>
    <w:rsid w:val="00282FCF"/>
    <w:rsid w:val="00283665"/>
    <w:rsid w:val="00283D08"/>
    <w:rsid w:val="00283D51"/>
    <w:rsid w:val="00283F86"/>
    <w:rsid w:val="00283FAB"/>
    <w:rsid w:val="0028409C"/>
    <w:rsid w:val="00284442"/>
    <w:rsid w:val="00284E49"/>
    <w:rsid w:val="00285795"/>
    <w:rsid w:val="00285BDC"/>
    <w:rsid w:val="00285CA2"/>
    <w:rsid w:val="00285CE3"/>
    <w:rsid w:val="002878A0"/>
    <w:rsid w:val="002878ED"/>
    <w:rsid w:val="00287EF5"/>
    <w:rsid w:val="0029037C"/>
    <w:rsid w:val="002906A5"/>
    <w:rsid w:val="00290756"/>
    <w:rsid w:val="00290872"/>
    <w:rsid w:val="00290877"/>
    <w:rsid w:val="00290E21"/>
    <w:rsid w:val="002911C6"/>
    <w:rsid w:val="0029130E"/>
    <w:rsid w:val="00291454"/>
    <w:rsid w:val="00291547"/>
    <w:rsid w:val="0029154D"/>
    <w:rsid w:val="00291820"/>
    <w:rsid w:val="00291F5C"/>
    <w:rsid w:val="002920B9"/>
    <w:rsid w:val="00292652"/>
    <w:rsid w:val="002927F3"/>
    <w:rsid w:val="0029291C"/>
    <w:rsid w:val="00292A06"/>
    <w:rsid w:val="00293727"/>
    <w:rsid w:val="00293737"/>
    <w:rsid w:val="00293882"/>
    <w:rsid w:val="002938B2"/>
    <w:rsid w:val="00293B0E"/>
    <w:rsid w:val="00293B14"/>
    <w:rsid w:val="00293EC6"/>
    <w:rsid w:val="0029424A"/>
    <w:rsid w:val="0029460B"/>
    <w:rsid w:val="00294B39"/>
    <w:rsid w:val="00295405"/>
    <w:rsid w:val="002954A4"/>
    <w:rsid w:val="00295CDA"/>
    <w:rsid w:val="002962BF"/>
    <w:rsid w:val="002963AC"/>
    <w:rsid w:val="0029669E"/>
    <w:rsid w:val="002968A7"/>
    <w:rsid w:val="00296CDA"/>
    <w:rsid w:val="002971DB"/>
    <w:rsid w:val="002A0152"/>
    <w:rsid w:val="002A04CD"/>
    <w:rsid w:val="002A067D"/>
    <w:rsid w:val="002A1F0E"/>
    <w:rsid w:val="002A2763"/>
    <w:rsid w:val="002A28C8"/>
    <w:rsid w:val="002A2A70"/>
    <w:rsid w:val="002A2CAA"/>
    <w:rsid w:val="002A2D3B"/>
    <w:rsid w:val="002A2FB1"/>
    <w:rsid w:val="002A30F1"/>
    <w:rsid w:val="002A388D"/>
    <w:rsid w:val="002A3C9F"/>
    <w:rsid w:val="002A40BB"/>
    <w:rsid w:val="002A4A2D"/>
    <w:rsid w:val="002A4BD5"/>
    <w:rsid w:val="002A4D2D"/>
    <w:rsid w:val="002A51F9"/>
    <w:rsid w:val="002A5391"/>
    <w:rsid w:val="002A54B6"/>
    <w:rsid w:val="002A5833"/>
    <w:rsid w:val="002A5ADB"/>
    <w:rsid w:val="002A5F14"/>
    <w:rsid w:val="002A686C"/>
    <w:rsid w:val="002A6CDC"/>
    <w:rsid w:val="002A6FAE"/>
    <w:rsid w:val="002A70B7"/>
    <w:rsid w:val="002A752A"/>
    <w:rsid w:val="002A758F"/>
    <w:rsid w:val="002A7746"/>
    <w:rsid w:val="002A77FF"/>
    <w:rsid w:val="002A7977"/>
    <w:rsid w:val="002A7A3C"/>
    <w:rsid w:val="002B01FC"/>
    <w:rsid w:val="002B0AFE"/>
    <w:rsid w:val="002B157C"/>
    <w:rsid w:val="002B15DA"/>
    <w:rsid w:val="002B1839"/>
    <w:rsid w:val="002B1E15"/>
    <w:rsid w:val="002B21FA"/>
    <w:rsid w:val="002B2306"/>
    <w:rsid w:val="002B26F9"/>
    <w:rsid w:val="002B2713"/>
    <w:rsid w:val="002B2BFE"/>
    <w:rsid w:val="002B3498"/>
    <w:rsid w:val="002B37BE"/>
    <w:rsid w:val="002B3855"/>
    <w:rsid w:val="002B3D45"/>
    <w:rsid w:val="002B3E18"/>
    <w:rsid w:val="002B4180"/>
    <w:rsid w:val="002B4182"/>
    <w:rsid w:val="002B4380"/>
    <w:rsid w:val="002B4518"/>
    <w:rsid w:val="002B47C4"/>
    <w:rsid w:val="002B4CC0"/>
    <w:rsid w:val="002B4EA1"/>
    <w:rsid w:val="002B4EE9"/>
    <w:rsid w:val="002B504B"/>
    <w:rsid w:val="002B53F7"/>
    <w:rsid w:val="002B576C"/>
    <w:rsid w:val="002B5969"/>
    <w:rsid w:val="002B5D87"/>
    <w:rsid w:val="002B5FAD"/>
    <w:rsid w:val="002B6069"/>
    <w:rsid w:val="002B60DB"/>
    <w:rsid w:val="002B621A"/>
    <w:rsid w:val="002B625E"/>
    <w:rsid w:val="002B6B37"/>
    <w:rsid w:val="002B7216"/>
    <w:rsid w:val="002B7733"/>
    <w:rsid w:val="002B7838"/>
    <w:rsid w:val="002B7F5C"/>
    <w:rsid w:val="002B7F66"/>
    <w:rsid w:val="002C02E8"/>
    <w:rsid w:val="002C0AF6"/>
    <w:rsid w:val="002C1E77"/>
    <w:rsid w:val="002C2156"/>
    <w:rsid w:val="002C22D4"/>
    <w:rsid w:val="002C28AB"/>
    <w:rsid w:val="002C2B99"/>
    <w:rsid w:val="002C2E34"/>
    <w:rsid w:val="002C2E92"/>
    <w:rsid w:val="002C2F14"/>
    <w:rsid w:val="002C327D"/>
    <w:rsid w:val="002C33E2"/>
    <w:rsid w:val="002C35EC"/>
    <w:rsid w:val="002C391B"/>
    <w:rsid w:val="002C3E0C"/>
    <w:rsid w:val="002C4413"/>
    <w:rsid w:val="002C4ACF"/>
    <w:rsid w:val="002C4C5F"/>
    <w:rsid w:val="002C4C7C"/>
    <w:rsid w:val="002C4CB8"/>
    <w:rsid w:val="002C4EE3"/>
    <w:rsid w:val="002C530B"/>
    <w:rsid w:val="002C5485"/>
    <w:rsid w:val="002C5F92"/>
    <w:rsid w:val="002C5FDA"/>
    <w:rsid w:val="002C63D5"/>
    <w:rsid w:val="002C6C04"/>
    <w:rsid w:val="002C6EA6"/>
    <w:rsid w:val="002C727E"/>
    <w:rsid w:val="002C75A2"/>
    <w:rsid w:val="002C75B2"/>
    <w:rsid w:val="002C76B4"/>
    <w:rsid w:val="002C7B92"/>
    <w:rsid w:val="002C7F27"/>
    <w:rsid w:val="002D045D"/>
    <w:rsid w:val="002D1032"/>
    <w:rsid w:val="002D1B48"/>
    <w:rsid w:val="002D1E8C"/>
    <w:rsid w:val="002D2E9A"/>
    <w:rsid w:val="002D30C8"/>
    <w:rsid w:val="002D3361"/>
    <w:rsid w:val="002D3437"/>
    <w:rsid w:val="002D37BF"/>
    <w:rsid w:val="002D3EE1"/>
    <w:rsid w:val="002D45E3"/>
    <w:rsid w:val="002D46D4"/>
    <w:rsid w:val="002D4873"/>
    <w:rsid w:val="002D48B2"/>
    <w:rsid w:val="002D5224"/>
    <w:rsid w:val="002D5754"/>
    <w:rsid w:val="002D576A"/>
    <w:rsid w:val="002D5DD9"/>
    <w:rsid w:val="002D5E27"/>
    <w:rsid w:val="002D61FE"/>
    <w:rsid w:val="002D67CF"/>
    <w:rsid w:val="002D6E96"/>
    <w:rsid w:val="002D72FC"/>
    <w:rsid w:val="002D7309"/>
    <w:rsid w:val="002D740C"/>
    <w:rsid w:val="002D7908"/>
    <w:rsid w:val="002D7CF0"/>
    <w:rsid w:val="002D7D60"/>
    <w:rsid w:val="002E0B23"/>
    <w:rsid w:val="002E0DA6"/>
    <w:rsid w:val="002E1524"/>
    <w:rsid w:val="002E16D6"/>
    <w:rsid w:val="002E1783"/>
    <w:rsid w:val="002E19C9"/>
    <w:rsid w:val="002E1B4C"/>
    <w:rsid w:val="002E1CEC"/>
    <w:rsid w:val="002E22D2"/>
    <w:rsid w:val="002E2357"/>
    <w:rsid w:val="002E24C5"/>
    <w:rsid w:val="002E2C4C"/>
    <w:rsid w:val="002E2F4B"/>
    <w:rsid w:val="002E3BE0"/>
    <w:rsid w:val="002E3C09"/>
    <w:rsid w:val="002E4514"/>
    <w:rsid w:val="002E4875"/>
    <w:rsid w:val="002E4C83"/>
    <w:rsid w:val="002E5573"/>
    <w:rsid w:val="002E55AD"/>
    <w:rsid w:val="002E5C5A"/>
    <w:rsid w:val="002E614A"/>
    <w:rsid w:val="002E6278"/>
    <w:rsid w:val="002E659D"/>
    <w:rsid w:val="002E6918"/>
    <w:rsid w:val="002E69B8"/>
    <w:rsid w:val="002E6B2C"/>
    <w:rsid w:val="002E6C98"/>
    <w:rsid w:val="002E6D8A"/>
    <w:rsid w:val="002E6D8D"/>
    <w:rsid w:val="002E786C"/>
    <w:rsid w:val="002F009D"/>
    <w:rsid w:val="002F0433"/>
    <w:rsid w:val="002F0544"/>
    <w:rsid w:val="002F06F7"/>
    <w:rsid w:val="002F143A"/>
    <w:rsid w:val="002F169A"/>
    <w:rsid w:val="002F1C39"/>
    <w:rsid w:val="002F1E16"/>
    <w:rsid w:val="002F227E"/>
    <w:rsid w:val="002F260B"/>
    <w:rsid w:val="002F26EE"/>
    <w:rsid w:val="002F28AE"/>
    <w:rsid w:val="002F2D4C"/>
    <w:rsid w:val="002F2F8C"/>
    <w:rsid w:val="002F352D"/>
    <w:rsid w:val="002F37C8"/>
    <w:rsid w:val="002F3856"/>
    <w:rsid w:val="002F38C3"/>
    <w:rsid w:val="002F42CC"/>
    <w:rsid w:val="002F42DF"/>
    <w:rsid w:val="002F43D7"/>
    <w:rsid w:val="002F4E67"/>
    <w:rsid w:val="002F62CB"/>
    <w:rsid w:val="002F6893"/>
    <w:rsid w:val="002F79F1"/>
    <w:rsid w:val="002F7C0B"/>
    <w:rsid w:val="002F7D60"/>
    <w:rsid w:val="0030045B"/>
    <w:rsid w:val="00300687"/>
    <w:rsid w:val="00301992"/>
    <w:rsid w:val="00301DAA"/>
    <w:rsid w:val="00301F6B"/>
    <w:rsid w:val="00301FB6"/>
    <w:rsid w:val="003022D4"/>
    <w:rsid w:val="00302441"/>
    <w:rsid w:val="0030275D"/>
    <w:rsid w:val="00303218"/>
    <w:rsid w:val="003035C3"/>
    <w:rsid w:val="00303FEC"/>
    <w:rsid w:val="00304A77"/>
    <w:rsid w:val="00304BB0"/>
    <w:rsid w:val="003054E7"/>
    <w:rsid w:val="00305537"/>
    <w:rsid w:val="00305845"/>
    <w:rsid w:val="00305A13"/>
    <w:rsid w:val="00305E58"/>
    <w:rsid w:val="00305FC0"/>
    <w:rsid w:val="00306357"/>
    <w:rsid w:val="0030660B"/>
    <w:rsid w:val="00306DC0"/>
    <w:rsid w:val="003072B0"/>
    <w:rsid w:val="00307D45"/>
    <w:rsid w:val="00310103"/>
    <w:rsid w:val="00310741"/>
    <w:rsid w:val="00310802"/>
    <w:rsid w:val="00310AB6"/>
    <w:rsid w:val="00310D69"/>
    <w:rsid w:val="00310D7C"/>
    <w:rsid w:val="00310E1E"/>
    <w:rsid w:val="00311112"/>
    <w:rsid w:val="00311CCA"/>
    <w:rsid w:val="00311D1F"/>
    <w:rsid w:val="00311D6C"/>
    <w:rsid w:val="00312508"/>
    <w:rsid w:val="003128C5"/>
    <w:rsid w:val="00312A61"/>
    <w:rsid w:val="00312AA6"/>
    <w:rsid w:val="00312FBB"/>
    <w:rsid w:val="00313415"/>
    <w:rsid w:val="00314A35"/>
    <w:rsid w:val="00314B1B"/>
    <w:rsid w:val="00314BC1"/>
    <w:rsid w:val="00314F4C"/>
    <w:rsid w:val="003150B5"/>
    <w:rsid w:val="003153E7"/>
    <w:rsid w:val="003157A1"/>
    <w:rsid w:val="00315B8F"/>
    <w:rsid w:val="00315CE4"/>
    <w:rsid w:val="00315E4F"/>
    <w:rsid w:val="00315E73"/>
    <w:rsid w:val="00315E92"/>
    <w:rsid w:val="00316191"/>
    <w:rsid w:val="00316205"/>
    <w:rsid w:val="00316414"/>
    <w:rsid w:val="0031658B"/>
    <w:rsid w:val="00316851"/>
    <w:rsid w:val="00316C2A"/>
    <w:rsid w:val="00317380"/>
    <w:rsid w:val="0031746E"/>
    <w:rsid w:val="0031758D"/>
    <w:rsid w:val="00317A22"/>
    <w:rsid w:val="00317EB7"/>
    <w:rsid w:val="00320474"/>
    <w:rsid w:val="00320966"/>
    <w:rsid w:val="0032108B"/>
    <w:rsid w:val="00321169"/>
    <w:rsid w:val="00321544"/>
    <w:rsid w:val="003219EC"/>
    <w:rsid w:val="00321DFB"/>
    <w:rsid w:val="0032203F"/>
    <w:rsid w:val="00322103"/>
    <w:rsid w:val="0032212C"/>
    <w:rsid w:val="003228EA"/>
    <w:rsid w:val="003229DC"/>
    <w:rsid w:val="00322DBB"/>
    <w:rsid w:val="00322ED5"/>
    <w:rsid w:val="00322F7E"/>
    <w:rsid w:val="00322FA3"/>
    <w:rsid w:val="00323112"/>
    <w:rsid w:val="0032395A"/>
    <w:rsid w:val="00323990"/>
    <w:rsid w:val="00323E5E"/>
    <w:rsid w:val="00323FAE"/>
    <w:rsid w:val="0032437B"/>
    <w:rsid w:val="003244F2"/>
    <w:rsid w:val="00324CA2"/>
    <w:rsid w:val="00324CB3"/>
    <w:rsid w:val="003250AF"/>
    <w:rsid w:val="0032578D"/>
    <w:rsid w:val="00325A4C"/>
    <w:rsid w:val="00325B66"/>
    <w:rsid w:val="00325C21"/>
    <w:rsid w:val="003264A7"/>
    <w:rsid w:val="003268B9"/>
    <w:rsid w:val="003268CE"/>
    <w:rsid w:val="0032694A"/>
    <w:rsid w:val="003269E4"/>
    <w:rsid w:val="00326B91"/>
    <w:rsid w:val="003272E6"/>
    <w:rsid w:val="00330067"/>
    <w:rsid w:val="003305DB"/>
    <w:rsid w:val="00330A09"/>
    <w:rsid w:val="00330E29"/>
    <w:rsid w:val="003313F0"/>
    <w:rsid w:val="003317ED"/>
    <w:rsid w:val="003319C5"/>
    <w:rsid w:val="00331A64"/>
    <w:rsid w:val="00331AA9"/>
    <w:rsid w:val="0033292E"/>
    <w:rsid w:val="00332A86"/>
    <w:rsid w:val="00332C8A"/>
    <w:rsid w:val="00332D1F"/>
    <w:rsid w:val="003332F1"/>
    <w:rsid w:val="00333DDF"/>
    <w:rsid w:val="00333E11"/>
    <w:rsid w:val="0033407D"/>
    <w:rsid w:val="00334CCF"/>
    <w:rsid w:val="00334EB2"/>
    <w:rsid w:val="003356C5"/>
    <w:rsid w:val="003358E6"/>
    <w:rsid w:val="00335C69"/>
    <w:rsid w:val="00335F78"/>
    <w:rsid w:val="00335FF2"/>
    <w:rsid w:val="0033645F"/>
    <w:rsid w:val="00336EE4"/>
    <w:rsid w:val="0033724A"/>
    <w:rsid w:val="0033744D"/>
    <w:rsid w:val="003376C9"/>
    <w:rsid w:val="00337AFA"/>
    <w:rsid w:val="00337E9A"/>
    <w:rsid w:val="00337FA6"/>
    <w:rsid w:val="00337FC1"/>
    <w:rsid w:val="00340075"/>
    <w:rsid w:val="00340667"/>
    <w:rsid w:val="00340D56"/>
    <w:rsid w:val="00341A3F"/>
    <w:rsid w:val="00341F10"/>
    <w:rsid w:val="00342229"/>
    <w:rsid w:val="00342466"/>
    <w:rsid w:val="0034280E"/>
    <w:rsid w:val="0034288F"/>
    <w:rsid w:val="00342A01"/>
    <w:rsid w:val="00342F69"/>
    <w:rsid w:val="003434CF"/>
    <w:rsid w:val="003434FC"/>
    <w:rsid w:val="00343716"/>
    <w:rsid w:val="00343CD4"/>
    <w:rsid w:val="00344721"/>
    <w:rsid w:val="00344A95"/>
    <w:rsid w:val="00344ADE"/>
    <w:rsid w:val="00344AE7"/>
    <w:rsid w:val="00344BC6"/>
    <w:rsid w:val="00344C47"/>
    <w:rsid w:val="00344E26"/>
    <w:rsid w:val="00345034"/>
    <w:rsid w:val="003450AF"/>
    <w:rsid w:val="0034522A"/>
    <w:rsid w:val="003454BE"/>
    <w:rsid w:val="0034597E"/>
    <w:rsid w:val="003459B5"/>
    <w:rsid w:val="003467DA"/>
    <w:rsid w:val="00346CF1"/>
    <w:rsid w:val="00346EAC"/>
    <w:rsid w:val="00347167"/>
    <w:rsid w:val="003475B0"/>
    <w:rsid w:val="00347969"/>
    <w:rsid w:val="003507BE"/>
    <w:rsid w:val="00350A08"/>
    <w:rsid w:val="00350DD8"/>
    <w:rsid w:val="003517E7"/>
    <w:rsid w:val="003518A7"/>
    <w:rsid w:val="00351D1B"/>
    <w:rsid w:val="00352691"/>
    <w:rsid w:val="003531BD"/>
    <w:rsid w:val="003534FA"/>
    <w:rsid w:val="00353C00"/>
    <w:rsid w:val="0035421E"/>
    <w:rsid w:val="00354424"/>
    <w:rsid w:val="003544F2"/>
    <w:rsid w:val="003544FB"/>
    <w:rsid w:val="00354C8C"/>
    <w:rsid w:val="00354CD4"/>
    <w:rsid w:val="0035518B"/>
    <w:rsid w:val="003551E1"/>
    <w:rsid w:val="0035557D"/>
    <w:rsid w:val="003556CB"/>
    <w:rsid w:val="00355971"/>
    <w:rsid w:val="00356004"/>
    <w:rsid w:val="0035605A"/>
    <w:rsid w:val="00356B9F"/>
    <w:rsid w:val="0035766C"/>
    <w:rsid w:val="003579C9"/>
    <w:rsid w:val="00357BA7"/>
    <w:rsid w:val="00360582"/>
    <w:rsid w:val="00360817"/>
    <w:rsid w:val="00360C1B"/>
    <w:rsid w:val="00360C2B"/>
    <w:rsid w:val="003611E4"/>
    <w:rsid w:val="003611E5"/>
    <w:rsid w:val="0036204B"/>
    <w:rsid w:val="003620E0"/>
    <w:rsid w:val="003621AB"/>
    <w:rsid w:val="003624BD"/>
    <w:rsid w:val="0036253E"/>
    <w:rsid w:val="003625AD"/>
    <w:rsid w:val="003629C8"/>
    <w:rsid w:val="00362C73"/>
    <w:rsid w:val="00362DBF"/>
    <w:rsid w:val="00363068"/>
    <w:rsid w:val="00363608"/>
    <w:rsid w:val="00363C24"/>
    <w:rsid w:val="003641DD"/>
    <w:rsid w:val="0036493C"/>
    <w:rsid w:val="00365511"/>
    <w:rsid w:val="003658BD"/>
    <w:rsid w:val="00365A1B"/>
    <w:rsid w:val="00365A31"/>
    <w:rsid w:val="00365A36"/>
    <w:rsid w:val="003663C3"/>
    <w:rsid w:val="0036640F"/>
    <w:rsid w:val="0036652B"/>
    <w:rsid w:val="00366C4B"/>
    <w:rsid w:val="00366FD6"/>
    <w:rsid w:val="003670C1"/>
    <w:rsid w:val="003671E2"/>
    <w:rsid w:val="00367246"/>
    <w:rsid w:val="0036735E"/>
    <w:rsid w:val="00370276"/>
    <w:rsid w:val="003703FF"/>
    <w:rsid w:val="0037046C"/>
    <w:rsid w:val="00370B18"/>
    <w:rsid w:val="0037106F"/>
    <w:rsid w:val="00371099"/>
    <w:rsid w:val="00371339"/>
    <w:rsid w:val="0037175A"/>
    <w:rsid w:val="003717DD"/>
    <w:rsid w:val="003719EE"/>
    <w:rsid w:val="00371A1B"/>
    <w:rsid w:val="00371C2C"/>
    <w:rsid w:val="003720AB"/>
    <w:rsid w:val="00372275"/>
    <w:rsid w:val="00372879"/>
    <w:rsid w:val="00372A63"/>
    <w:rsid w:val="00372C29"/>
    <w:rsid w:val="00372D5D"/>
    <w:rsid w:val="00372EDD"/>
    <w:rsid w:val="00372FFD"/>
    <w:rsid w:val="003732D9"/>
    <w:rsid w:val="00373AE2"/>
    <w:rsid w:val="00373BA3"/>
    <w:rsid w:val="00373C33"/>
    <w:rsid w:val="00373CBF"/>
    <w:rsid w:val="0037402F"/>
    <w:rsid w:val="0037457C"/>
    <w:rsid w:val="00374C8C"/>
    <w:rsid w:val="00375033"/>
    <w:rsid w:val="003753D6"/>
    <w:rsid w:val="003753FD"/>
    <w:rsid w:val="00375B6E"/>
    <w:rsid w:val="003760FC"/>
    <w:rsid w:val="0037624F"/>
    <w:rsid w:val="003762C1"/>
    <w:rsid w:val="00376AB8"/>
    <w:rsid w:val="00377345"/>
    <w:rsid w:val="00377416"/>
    <w:rsid w:val="00377A25"/>
    <w:rsid w:val="00377DD2"/>
    <w:rsid w:val="003800D4"/>
    <w:rsid w:val="00380347"/>
    <w:rsid w:val="00380622"/>
    <w:rsid w:val="00380636"/>
    <w:rsid w:val="0038078C"/>
    <w:rsid w:val="00380B47"/>
    <w:rsid w:val="00380C02"/>
    <w:rsid w:val="00380E03"/>
    <w:rsid w:val="00380FC2"/>
    <w:rsid w:val="0038111D"/>
    <w:rsid w:val="0038149F"/>
    <w:rsid w:val="0038179C"/>
    <w:rsid w:val="00381D40"/>
    <w:rsid w:val="00381D46"/>
    <w:rsid w:val="00381E75"/>
    <w:rsid w:val="00382063"/>
    <w:rsid w:val="0038219B"/>
    <w:rsid w:val="0038230C"/>
    <w:rsid w:val="0038253E"/>
    <w:rsid w:val="00382704"/>
    <w:rsid w:val="0038299F"/>
    <w:rsid w:val="00382E24"/>
    <w:rsid w:val="00383807"/>
    <w:rsid w:val="00383879"/>
    <w:rsid w:val="00384565"/>
    <w:rsid w:val="00384720"/>
    <w:rsid w:val="00384AE6"/>
    <w:rsid w:val="00384CD6"/>
    <w:rsid w:val="00384D78"/>
    <w:rsid w:val="0038506D"/>
    <w:rsid w:val="003852BB"/>
    <w:rsid w:val="00385409"/>
    <w:rsid w:val="00385430"/>
    <w:rsid w:val="00385781"/>
    <w:rsid w:val="0038615D"/>
    <w:rsid w:val="003864F6"/>
    <w:rsid w:val="00386869"/>
    <w:rsid w:val="00387493"/>
    <w:rsid w:val="00387520"/>
    <w:rsid w:val="00387963"/>
    <w:rsid w:val="0038798C"/>
    <w:rsid w:val="00390504"/>
    <w:rsid w:val="00390996"/>
    <w:rsid w:val="00390C3C"/>
    <w:rsid w:val="00390D91"/>
    <w:rsid w:val="00391393"/>
    <w:rsid w:val="00391BBC"/>
    <w:rsid w:val="003921EF"/>
    <w:rsid w:val="00392417"/>
    <w:rsid w:val="00392BCA"/>
    <w:rsid w:val="003936E3"/>
    <w:rsid w:val="0039374D"/>
    <w:rsid w:val="00393AE3"/>
    <w:rsid w:val="00393F2F"/>
    <w:rsid w:val="0039408A"/>
    <w:rsid w:val="00394472"/>
    <w:rsid w:val="003949E2"/>
    <w:rsid w:val="00394FCB"/>
    <w:rsid w:val="0039524F"/>
    <w:rsid w:val="00395424"/>
    <w:rsid w:val="00395622"/>
    <w:rsid w:val="003964DF"/>
    <w:rsid w:val="00396955"/>
    <w:rsid w:val="00396C78"/>
    <w:rsid w:val="00396CA2"/>
    <w:rsid w:val="00396E8E"/>
    <w:rsid w:val="00397133"/>
    <w:rsid w:val="003971E9"/>
    <w:rsid w:val="003975B0"/>
    <w:rsid w:val="00397C6B"/>
    <w:rsid w:val="00397FC7"/>
    <w:rsid w:val="003A0B78"/>
    <w:rsid w:val="003A0C80"/>
    <w:rsid w:val="003A0F1D"/>
    <w:rsid w:val="003A13C4"/>
    <w:rsid w:val="003A198A"/>
    <w:rsid w:val="003A2198"/>
    <w:rsid w:val="003A23B4"/>
    <w:rsid w:val="003A256A"/>
    <w:rsid w:val="003A2843"/>
    <w:rsid w:val="003A286F"/>
    <w:rsid w:val="003A34D6"/>
    <w:rsid w:val="003A3717"/>
    <w:rsid w:val="003A37E7"/>
    <w:rsid w:val="003A4581"/>
    <w:rsid w:val="003A488A"/>
    <w:rsid w:val="003A4B4E"/>
    <w:rsid w:val="003A4E26"/>
    <w:rsid w:val="003A51DB"/>
    <w:rsid w:val="003A52A0"/>
    <w:rsid w:val="003A531F"/>
    <w:rsid w:val="003A5338"/>
    <w:rsid w:val="003A5343"/>
    <w:rsid w:val="003A53D6"/>
    <w:rsid w:val="003A5714"/>
    <w:rsid w:val="003A594B"/>
    <w:rsid w:val="003A64FF"/>
    <w:rsid w:val="003A66CA"/>
    <w:rsid w:val="003A66EC"/>
    <w:rsid w:val="003A676A"/>
    <w:rsid w:val="003A67F8"/>
    <w:rsid w:val="003A6DC9"/>
    <w:rsid w:val="003A6EA4"/>
    <w:rsid w:val="003A707E"/>
    <w:rsid w:val="003A74DD"/>
    <w:rsid w:val="003A76EC"/>
    <w:rsid w:val="003B0015"/>
    <w:rsid w:val="003B0029"/>
    <w:rsid w:val="003B0176"/>
    <w:rsid w:val="003B021C"/>
    <w:rsid w:val="003B059F"/>
    <w:rsid w:val="003B0E93"/>
    <w:rsid w:val="003B0FF7"/>
    <w:rsid w:val="003B1733"/>
    <w:rsid w:val="003B17A6"/>
    <w:rsid w:val="003B1B0E"/>
    <w:rsid w:val="003B1BAB"/>
    <w:rsid w:val="003B1DE4"/>
    <w:rsid w:val="003B1F20"/>
    <w:rsid w:val="003B28BD"/>
    <w:rsid w:val="003B2D11"/>
    <w:rsid w:val="003B30D3"/>
    <w:rsid w:val="003B390E"/>
    <w:rsid w:val="003B39B1"/>
    <w:rsid w:val="003B3C58"/>
    <w:rsid w:val="003B456F"/>
    <w:rsid w:val="003B463D"/>
    <w:rsid w:val="003B5029"/>
    <w:rsid w:val="003B5489"/>
    <w:rsid w:val="003B5B03"/>
    <w:rsid w:val="003B5BBC"/>
    <w:rsid w:val="003B5EF2"/>
    <w:rsid w:val="003B64A9"/>
    <w:rsid w:val="003B687F"/>
    <w:rsid w:val="003B7919"/>
    <w:rsid w:val="003B7B81"/>
    <w:rsid w:val="003C0021"/>
    <w:rsid w:val="003C04E5"/>
    <w:rsid w:val="003C12BA"/>
    <w:rsid w:val="003C150F"/>
    <w:rsid w:val="003C17A4"/>
    <w:rsid w:val="003C1972"/>
    <w:rsid w:val="003C1CDC"/>
    <w:rsid w:val="003C2228"/>
    <w:rsid w:val="003C2595"/>
    <w:rsid w:val="003C27F1"/>
    <w:rsid w:val="003C2D42"/>
    <w:rsid w:val="003C336F"/>
    <w:rsid w:val="003C354B"/>
    <w:rsid w:val="003C3D8E"/>
    <w:rsid w:val="003C4149"/>
    <w:rsid w:val="003C47DC"/>
    <w:rsid w:val="003C490E"/>
    <w:rsid w:val="003C51F8"/>
    <w:rsid w:val="003C54A4"/>
    <w:rsid w:val="003C5AF4"/>
    <w:rsid w:val="003C6335"/>
    <w:rsid w:val="003C6430"/>
    <w:rsid w:val="003C6A89"/>
    <w:rsid w:val="003C6BF5"/>
    <w:rsid w:val="003C6D18"/>
    <w:rsid w:val="003C6FB7"/>
    <w:rsid w:val="003C71CA"/>
    <w:rsid w:val="003C76DA"/>
    <w:rsid w:val="003C780D"/>
    <w:rsid w:val="003C7862"/>
    <w:rsid w:val="003C7F1A"/>
    <w:rsid w:val="003D0081"/>
    <w:rsid w:val="003D0718"/>
    <w:rsid w:val="003D0B52"/>
    <w:rsid w:val="003D0CE8"/>
    <w:rsid w:val="003D13F0"/>
    <w:rsid w:val="003D155C"/>
    <w:rsid w:val="003D1766"/>
    <w:rsid w:val="003D1781"/>
    <w:rsid w:val="003D1B33"/>
    <w:rsid w:val="003D1E23"/>
    <w:rsid w:val="003D23C7"/>
    <w:rsid w:val="003D2413"/>
    <w:rsid w:val="003D2622"/>
    <w:rsid w:val="003D296F"/>
    <w:rsid w:val="003D2AC3"/>
    <w:rsid w:val="003D2BD1"/>
    <w:rsid w:val="003D2D71"/>
    <w:rsid w:val="003D2F63"/>
    <w:rsid w:val="003D30ED"/>
    <w:rsid w:val="003D3A56"/>
    <w:rsid w:val="003D3C3B"/>
    <w:rsid w:val="003D4012"/>
    <w:rsid w:val="003D4119"/>
    <w:rsid w:val="003D43D1"/>
    <w:rsid w:val="003D4A4F"/>
    <w:rsid w:val="003D4EFF"/>
    <w:rsid w:val="003D53EE"/>
    <w:rsid w:val="003D58B8"/>
    <w:rsid w:val="003D5CA6"/>
    <w:rsid w:val="003D5CC3"/>
    <w:rsid w:val="003D5EA2"/>
    <w:rsid w:val="003D61B0"/>
    <w:rsid w:val="003D62FC"/>
    <w:rsid w:val="003D666D"/>
    <w:rsid w:val="003D6797"/>
    <w:rsid w:val="003D7FD6"/>
    <w:rsid w:val="003E0F42"/>
    <w:rsid w:val="003E155D"/>
    <w:rsid w:val="003E168D"/>
    <w:rsid w:val="003E18D8"/>
    <w:rsid w:val="003E1CAA"/>
    <w:rsid w:val="003E1D3C"/>
    <w:rsid w:val="003E1D77"/>
    <w:rsid w:val="003E200D"/>
    <w:rsid w:val="003E2582"/>
    <w:rsid w:val="003E2D7A"/>
    <w:rsid w:val="003E3B70"/>
    <w:rsid w:val="003E3BA5"/>
    <w:rsid w:val="003E49E6"/>
    <w:rsid w:val="003E4AAD"/>
    <w:rsid w:val="003E4CED"/>
    <w:rsid w:val="003E4D7D"/>
    <w:rsid w:val="003E5472"/>
    <w:rsid w:val="003E578A"/>
    <w:rsid w:val="003E5C7E"/>
    <w:rsid w:val="003E5DF3"/>
    <w:rsid w:val="003E64DC"/>
    <w:rsid w:val="003E6792"/>
    <w:rsid w:val="003E6D5F"/>
    <w:rsid w:val="003E6EB5"/>
    <w:rsid w:val="003E7520"/>
    <w:rsid w:val="003E7A63"/>
    <w:rsid w:val="003E7CBA"/>
    <w:rsid w:val="003E7D9A"/>
    <w:rsid w:val="003F029F"/>
    <w:rsid w:val="003F045C"/>
    <w:rsid w:val="003F05AB"/>
    <w:rsid w:val="003F0722"/>
    <w:rsid w:val="003F087D"/>
    <w:rsid w:val="003F11C1"/>
    <w:rsid w:val="003F1963"/>
    <w:rsid w:val="003F1A2E"/>
    <w:rsid w:val="003F1D14"/>
    <w:rsid w:val="003F2042"/>
    <w:rsid w:val="003F2465"/>
    <w:rsid w:val="003F2477"/>
    <w:rsid w:val="003F2654"/>
    <w:rsid w:val="003F281C"/>
    <w:rsid w:val="003F2F57"/>
    <w:rsid w:val="003F2FA5"/>
    <w:rsid w:val="003F349E"/>
    <w:rsid w:val="003F36C6"/>
    <w:rsid w:val="003F3A60"/>
    <w:rsid w:val="003F3F5A"/>
    <w:rsid w:val="003F41D9"/>
    <w:rsid w:val="003F42C3"/>
    <w:rsid w:val="003F449C"/>
    <w:rsid w:val="003F4C7A"/>
    <w:rsid w:val="003F511C"/>
    <w:rsid w:val="003F5174"/>
    <w:rsid w:val="003F567B"/>
    <w:rsid w:val="003F5AF9"/>
    <w:rsid w:val="003F5CE0"/>
    <w:rsid w:val="003F60E8"/>
    <w:rsid w:val="003F63E2"/>
    <w:rsid w:val="003F69BE"/>
    <w:rsid w:val="003F6BBE"/>
    <w:rsid w:val="003F70CC"/>
    <w:rsid w:val="003F7222"/>
    <w:rsid w:val="003F7441"/>
    <w:rsid w:val="003F759D"/>
    <w:rsid w:val="003F7C5B"/>
    <w:rsid w:val="003F7FBD"/>
    <w:rsid w:val="0040030D"/>
    <w:rsid w:val="0040054D"/>
    <w:rsid w:val="00400BD2"/>
    <w:rsid w:val="00401048"/>
    <w:rsid w:val="004012D1"/>
    <w:rsid w:val="004016B9"/>
    <w:rsid w:val="00401816"/>
    <w:rsid w:val="00401822"/>
    <w:rsid w:val="00401B73"/>
    <w:rsid w:val="004020E6"/>
    <w:rsid w:val="004022B9"/>
    <w:rsid w:val="0040312B"/>
    <w:rsid w:val="00403657"/>
    <w:rsid w:val="00403CDD"/>
    <w:rsid w:val="00403D30"/>
    <w:rsid w:val="004043D8"/>
    <w:rsid w:val="00404566"/>
    <w:rsid w:val="00404D3C"/>
    <w:rsid w:val="00405756"/>
    <w:rsid w:val="004057C1"/>
    <w:rsid w:val="0040592A"/>
    <w:rsid w:val="004059DB"/>
    <w:rsid w:val="00405D98"/>
    <w:rsid w:val="00405EAA"/>
    <w:rsid w:val="0040621C"/>
    <w:rsid w:val="004064B3"/>
    <w:rsid w:val="0040680E"/>
    <w:rsid w:val="00406B02"/>
    <w:rsid w:val="00406BC0"/>
    <w:rsid w:val="00406DA6"/>
    <w:rsid w:val="00406E04"/>
    <w:rsid w:val="00406F92"/>
    <w:rsid w:val="004072C5"/>
    <w:rsid w:val="00407344"/>
    <w:rsid w:val="004076C3"/>
    <w:rsid w:val="00407704"/>
    <w:rsid w:val="00407C8B"/>
    <w:rsid w:val="00410E03"/>
    <w:rsid w:val="004110DD"/>
    <w:rsid w:val="004111F4"/>
    <w:rsid w:val="00411425"/>
    <w:rsid w:val="0041172E"/>
    <w:rsid w:val="00411996"/>
    <w:rsid w:val="00412781"/>
    <w:rsid w:val="00412DC4"/>
    <w:rsid w:val="004135A4"/>
    <w:rsid w:val="00413B7C"/>
    <w:rsid w:val="00414125"/>
    <w:rsid w:val="004146FB"/>
    <w:rsid w:val="0041476A"/>
    <w:rsid w:val="00414774"/>
    <w:rsid w:val="00414803"/>
    <w:rsid w:val="00414809"/>
    <w:rsid w:val="00415486"/>
    <w:rsid w:val="00415534"/>
    <w:rsid w:val="0041562A"/>
    <w:rsid w:val="00415679"/>
    <w:rsid w:val="00415B52"/>
    <w:rsid w:val="00415D20"/>
    <w:rsid w:val="00415E5E"/>
    <w:rsid w:val="00415EDE"/>
    <w:rsid w:val="00416228"/>
    <w:rsid w:val="00416781"/>
    <w:rsid w:val="004169A4"/>
    <w:rsid w:val="0041738F"/>
    <w:rsid w:val="004175FD"/>
    <w:rsid w:val="004203C4"/>
    <w:rsid w:val="004216F1"/>
    <w:rsid w:val="004218D6"/>
    <w:rsid w:val="00421BCA"/>
    <w:rsid w:val="00421D06"/>
    <w:rsid w:val="00421D12"/>
    <w:rsid w:val="00421F1E"/>
    <w:rsid w:val="00422093"/>
    <w:rsid w:val="00422560"/>
    <w:rsid w:val="00422A4C"/>
    <w:rsid w:val="0042312C"/>
    <w:rsid w:val="00423970"/>
    <w:rsid w:val="00423B5A"/>
    <w:rsid w:val="00423B75"/>
    <w:rsid w:val="00423E6E"/>
    <w:rsid w:val="00424E37"/>
    <w:rsid w:val="00425038"/>
    <w:rsid w:val="00425203"/>
    <w:rsid w:val="004253DE"/>
    <w:rsid w:val="00425810"/>
    <w:rsid w:val="00425B7D"/>
    <w:rsid w:val="00425C48"/>
    <w:rsid w:val="00425CC5"/>
    <w:rsid w:val="00425D88"/>
    <w:rsid w:val="00425E3D"/>
    <w:rsid w:val="00425F43"/>
    <w:rsid w:val="00426566"/>
    <w:rsid w:val="00426C8D"/>
    <w:rsid w:val="004275ED"/>
    <w:rsid w:val="00427677"/>
    <w:rsid w:val="00427893"/>
    <w:rsid w:val="004278BA"/>
    <w:rsid w:val="00427A47"/>
    <w:rsid w:val="004302AE"/>
    <w:rsid w:val="00430383"/>
    <w:rsid w:val="00430FD1"/>
    <w:rsid w:val="00431300"/>
    <w:rsid w:val="00431493"/>
    <w:rsid w:val="00431580"/>
    <w:rsid w:val="00431A65"/>
    <w:rsid w:val="00431DB1"/>
    <w:rsid w:val="00431FAF"/>
    <w:rsid w:val="0043206D"/>
    <w:rsid w:val="00432485"/>
    <w:rsid w:val="00432490"/>
    <w:rsid w:val="00432866"/>
    <w:rsid w:val="00432DE5"/>
    <w:rsid w:val="00432EF6"/>
    <w:rsid w:val="00432EFE"/>
    <w:rsid w:val="00433350"/>
    <w:rsid w:val="00433A37"/>
    <w:rsid w:val="00433D4D"/>
    <w:rsid w:val="00433E80"/>
    <w:rsid w:val="004341F3"/>
    <w:rsid w:val="0043458D"/>
    <w:rsid w:val="00434982"/>
    <w:rsid w:val="004349C0"/>
    <w:rsid w:val="004350D4"/>
    <w:rsid w:val="004351A2"/>
    <w:rsid w:val="0043527E"/>
    <w:rsid w:val="00435B43"/>
    <w:rsid w:val="00435CE0"/>
    <w:rsid w:val="00436056"/>
    <w:rsid w:val="004360C0"/>
    <w:rsid w:val="004367E7"/>
    <w:rsid w:val="0043685D"/>
    <w:rsid w:val="0043715C"/>
    <w:rsid w:val="0043781A"/>
    <w:rsid w:val="00437A91"/>
    <w:rsid w:val="00437DE0"/>
    <w:rsid w:val="00437EA5"/>
    <w:rsid w:val="00440602"/>
    <w:rsid w:val="004406A9"/>
    <w:rsid w:val="00440EF0"/>
    <w:rsid w:val="0044104E"/>
    <w:rsid w:val="004412E4"/>
    <w:rsid w:val="00441BB1"/>
    <w:rsid w:val="00441E1A"/>
    <w:rsid w:val="0044209B"/>
    <w:rsid w:val="00442813"/>
    <w:rsid w:val="0044284B"/>
    <w:rsid w:val="00443540"/>
    <w:rsid w:val="00443715"/>
    <w:rsid w:val="00443D73"/>
    <w:rsid w:val="00443DDE"/>
    <w:rsid w:val="004442B2"/>
    <w:rsid w:val="0044435B"/>
    <w:rsid w:val="00444405"/>
    <w:rsid w:val="00444DC7"/>
    <w:rsid w:val="004456C7"/>
    <w:rsid w:val="00445BBE"/>
    <w:rsid w:val="00445C67"/>
    <w:rsid w:val="00445CC7"/>
    <w:rsid w:val="00445D88"/>
    <w:rsid w:val="00445EFF"/>
    <w:rsid w:val="004464F7"/>
    <w:rsid w:val="00446623"/>
    <w:rsid w:val="00446E05"/>
    <w:rsid w:val="00446E9A"/>
    <w:rsid w:val="00446FB0"/>
    <w:rsid w:val="00446FED"/>
    <w:rsid w:val="00447231"/>
    <w:rsid w:val="004472C3"/>
    <w:rsid w:val="00447601"/>
    <w:rsid w:val="00447728"/>
    <w:rsid w:val="00447D73"/>
    <w:rsid w:val="00450069"/>
    <w:rsid w:val="00450114"/>
    <w:rsid w:val="0045087C"/>
    <w:rsid w:val="00450FD0"/>
    <w:rsid w:val="0045114D"/>
    <w:rsid w:val="00451B1C"/>
    <w:rsid w:val="00451CB1"/>
    <w:rsid w:val="00451CC5"/>
    <w:rsid w:val="00451D36"/>
    <w:rsid w:val="00452243"/>
    <w:rsid w:val="004524F8"/>
    <w:rsid w:val="004525D0"/>
    <w:rsid w:val="00452C81"/>
    <w:rsid w:val="00452E34"/>
    <w:rsid w:val="0045316B"/>
    <w:rsid w:val="00453328"/>
    <w:rsid w:val="00453A75"/>
    <w:rsid w:val="00454779"/>
    <w:rsid w:val="004548DB"/>
    <w:rsid w:val="00454F1F"/>
    <w:rsid w:val="00454F62"/>
    <w:rsid w:val="00454F8C"/>
    <w:rsid w:val="00455010"/>
    <w:rsid w:val="00455928"/>
    <w:rsid w:val="00455B28"/>
    <w:rsid w:val="00455C35"/>
    <w:rsid w:val="00456B97"/>
    <w:rsid w:val="00457083"/>
    <w:rsid w:val="0045773D"/>
    <w:rsid w:val="00457765"/>
    <w:rsid w:val="004577DD"/>
    <w:rsid w:val="004578DC"/>
    <w:rsid w:val="00460482"/>
    <w:rsid w:val="00460525"/>
    <w:rsid w:val="0046055C"/>
    <w:rsid w:val="004605C9"/>
    <w:rsid w:val="00461470"/>
    <w:rsid w:val="0046160C"/>
    <w:rsid w:val="004617B1"/>
    <w:rsid w:val="0046184C"/>
    <w:rsid w:val="00461F7C"/>
    <w:rsid w:val="00462937"/>
    <w:rsid w:val="00462AE4"/>
    <w:rsid w:val="00462D54"/>
    <w:rsid w:val="00463873"/>
    <w:rsid w:val="004638DD"/>
    <w:rsid w:val="00463EF9"/>
    <w:rsid w:val="00464533"/>
    <w:rsid w:val="004645CF"/>
    <w:rsid w:val="004648DC"/>
    <w:rsid w:val="00464A00"/>
    <w:rsid w:val="00464A69"/>
    <w:rsid w:val="00464C54"/>
    <w:rsid w:val="00464FB5"/>
    <w:rsid w:val="00464FD9"/>
    <w:rsid w:val="004661BA"/>
    <w:rsid w:val="0046634E"/>
    <w:rsid w:val="00466A08"/>
    <w:rsid w:val="0046757D"/>
    <w:rsid w:val="0046791C"/>
    <w:rsid w:val="00467985"/>
    <w:rsid w:val="00467ACD"/>
    <w:rsid w:val="00467FC2"/>
    <w:rsid w:val="0047028C"/>
    <w:rsid w:val="00470AF7"/>
    <w:rsid w:val="00470B4E"/>
    <w:rsid w:val="00470B5A"/>
    <w:rsid w:val="00470DF1"/>
    <w:rsid w:val="00471022"/>
    <w:rsid w:val="00471036"/>
    <w:rsid w:val="004712FB"/>
    <w:rsid w:val="004714BA"/>
    <w:rsid w:val="004715A3"/>
    <w:rsid w:val="0047171B"/>
    <w:rsid w:val="00471779"/>
    <w:rsid w:val="0047199A"/>
    <w:rsid w:val="00471A09"/>
    <w:rsid w:val="00471D93"/>
    <w:rsid w:val="00471DC1"/>
    <w:rsid w:val="00471E00"/>
    <w:rsid w:val="00471FF8"/>
    <w:rsid w:val="0047255F"/>
    <w:rsid w:val="004727C6"/>
    <w:rsid w:val="004727CD"/>
    <w:rsid w:val="00472A77"/>
    <w:rsid w:val="00472DC9"/>
    <w:rsid w:val="00472FFB"/>
    <w:rsid w:val="004732ED"/>
    <w:rsid w:val="00473A57"/>
    <w:rsid w:val="00473EAA"/>
    <w:rsid w:val="00473F51"/>
    <w:rsid w:val="00474291"/>
    <w:rsid w:val="00474463"/>
    <w:rsid w:val="004749A8"/>
    <w:rsid w:val="00474FC4"/>
    <w:rsid w:val="0047544F"/>
    <w:rsid w:val="0047562C"/>
    <w:rsid w:val="0047562E"/>
    <w:rsid w:val="00475D8D"/>
    <w:rsid w:val="0047610D"/>
    <w:rsid w:val="0047632A"/>
    <w:rsid w:val="004767F8"/>
    <w:rsid w:val="00477654"/>
    <w:rsid w:val="00477D14"/>
    <w:rsid w:val="00477F96"/>
    <w:rsid w:val="00480186"/>
    <w:rsid w:val="0048066B"/>
    <w:rsid w:val="00480866"/>
    <w:rsid w:val="00480C7C"/>
    <w:rsid w:val="00480D98"/>
    <w:rsid w:val="004812EE"/>
    <w:rsid w:val="0048166A"/>
    <w:rsid w:val="00481AC9"/>
    <w:rsid w:val="00481D70"/>
    <w:rsid w:val="00481D7B"/>
    <w:rsid w:val="00482844"/>
    <w:rsid w:val="00482DA9"/>
    <w:rsid w:val="004832EB"/>
    <w:rsid w:val="004832F8"/>
    <w:rsid w:val="00483508"/>
    <w:rsid w:val="004835BA"/>
    <w:rsid w:val="00483F2C"/>
    <w:rsid w:val="00483FE5"/>
    <w:rsid w:val="0048481E"/>
    <w:rsid w:val="00484858"/>
    <w:rsid w:val="004848E5"/>
    <w:rsid w:val="00484C15"/>
    <w:rsid w:val="00485B4F"/>
    <w:rsid w:val="004862CC"/>
    <w:rsid w:val="00486E46"/>
    <w:rsid w:val="00486FB4"/>
    <w:rsid w:val="00487211"/>
    <w:rsid w:val="00487681"/>
    <w:rsid w:val="004879EF"/>
    <w:rsid w:val="00487B21"/>
    <w:rsid w:val="00487D77"/>
    <w:rsid w:val="00487FA1"/>
    <w:rsid w:val="0049037A"/>
    <w:rsid w:val="004909FF"/>
    <w:rsid w:val="00490E4E"/>
    <w:rsid w:val="00491195"/>
    <w:rsid w:val="0049130D"/>
    <w:rsid w:val="00491965"/>
    <w:rsid w:val="004919C0"/>
    <w:rsid w:val="00491BA5"/>
    <w:rsid w:val="00491E01"/>
    <w:rsid w:val="00492003"/>
    <w:rsid w:val="004922FB"/>
    <w:rsid w:val="0049281E"/>
    <w:rsid w:val="004931A7"/>
    <w:rsid w:val="0049347E"/>
    <w:rsid w:val="0049365C"/>
    <w:rsid w:val="004939CC"/>
    <w:rsid w:val="00493C38"/>
    <w:rsid w:val="00494545"/>
    <w:rsid w:val="00494DC1"/>
    <w:rsid w:val="00494DED"/>
    <w:rsid w:val="00495182"/>
    <w:rsid w:val="004956DB"/>
    <w:rsid w:val="0049583A"/>
    <w:rsid w:val="00495924"/>
    <w:rsid w:val="00495933"/>
    <w:rsid w:val="00495BE9"/>
    <w:rsid w:val="0049623C"/>
    <w:rsid w:val="004966ED"/>
    <w:rsid w:val="00497895"/>
    <w:rsid w:val="00497D43"/>
    <w:rsid w:val="004A0337"/>
    <w:rsid w:val="004A0552"/>
    <w:rsid w:val="004A08D5"/>
    <w:rsid w:val="004A0A83"/>
    <w:rsid w:val="004A0A9E"/>
    <w:rsid w:val="004A1277"/>
    <w:rsid w:val="004A14AE"/>
    <w:rsid w:val="004A1FD6"/>
    <w:rsid w:val="004A259E"/>
    <w:rsid w:val="004A2954"/>
    <w:rsid w:val="004A2CA3"/>
    <w:rsid w:val="004A3232"/>
    <w:rsid w:val="004A3C71"/>
    <w:rsid w:val="004A406E"/>
    <w:rsid w:val="004A415F"/>
    <w:rsid w:val="004A42AA"/>
    <w:rsid w:val="004A4877"/>
    <w:rsid w:val="004A55CC"/>
    <w:rsid w:val="004A597D"/>
    <w:rsid w:val="004A6371"/>
    <w:rsid w:val="004A6413"/>
    <w:rsid w:val="004A6554"/>
    <w:rsid w:val="004A662D"/>
    <w:rsid w:val="004A6BDF"/>
    <w:rsid w:val="004A6D11"/>
    <w:rsid w:val="004A6FDD"/>
    <w:rsid w:val="004A7117"/>
    <w:rsid w:val="004A71E5"/>
    <w:rsid w:val="004A7391"/>
    <w:rsid w:val="004A750F"/>
    <w:rsid w:val="004A784A"/>
    <w:rsid w:val="004A7ACE"/>
    <w:rsid w:val="004A7C0E"/>
    <w:rsid w:val="004A7C5E"/>
    <w:rsid w:val="004B00BC"/>
    <w:rsid w:val="004B0ADF"/>
    <w:rsid w:val="004B0BC2"/>
    <w:rsid w:val="004B0CFF"/>
    <w:rsid w:val="004B14B4"/>
    <w:rsid w:val="004B1790"/>
    <w:rsid w:val="004B17C6"/>
    <w:rsid w:val="004B1AC4"/>
    <w:rsid w:val="004B1E52"/>
    <w:rsid w:val="004B2010"/>
    <w:rsid w:val="004B262C"/>
    <w:rsid w:val="004B2AD8"/>
    <w:rsid w:val="004B33EB"/>
    <w:rsid w:val="004B360F"/>
    <w:rsid w:val="004B3A27"/>
    <w:rsid w:val="004B3EB9"/>
    <w:rsid w:val="004B4544"/>
    <w:rsid w:val="004B4891"/>
    <w:rsid w:val="004B495C"/>
    <w:rsid w:val="004B4EBC"/>
    <w:rsid w:val="004B4FDB"/>
    <w:rsid w:val="004B5186"/>
    <w:rsid w:val="004B54D8"/>
    <w:rsid w:val="004B561B"/>
    <w:rsid w:val="004B5AFF"/>
    <w:rsid w:val="004B5B6D"/>
    <w:rsid w:val="004B6311"/>
    <w:rsid w:val="004B65D8"/>
    <w:rsid w:val="004B6B41"/>
    <w:rsid w:val="004B6F36"/>
    <w:rsid w:val="004B7336"/>
    <w:rsid w:val="004B7659"/>
    <w:rsid w:val="004B7928"/>
    <w:rsid w:val="004B79E3"/>
    <w:rsid w:val="004B7E77"/>
    <w:rsid w:val="004B7F37"/>
    <w:rsid w:val="004C07B8"/>
    <w:rsid w:val="004C094B"/>
    <w:rsid w:val="004C0DF4"/>
    <w:rsid w:val="004C12CD"/>
    <w:rsid w:val="004C1375"/>
    <w:rsid w:val="004C1758"/>
    <w:rsid w:val="004C17A1"/>
    <w:rsid w:val="004C20D5"/>
    <w:rsid w:val="004C23C1"/>
    <w:rsid w:val="004C28C8"/>
    <w:rsid w:val="004C302C"/>
    <w:rsid w:val="004C39CD"/>
    <w:rsid w:val="004C3BE3"/>
    <w:rsid w:val="004C4C28"/>
    <w:rsid w:val="004C4ED2"/>
    <w:rsid w:val="004C529D"/>
    <w:rsid w:val="004C5523"/>
    <w:rsid w:val="004C55FF"/>
    <w:rsid w:val="004C5E61"/>
    <w:rsid w:val="004C5EC1"/>
    <w:rsid w:val="004C6083"/>
    <w:rsid w:val="004C64C3"/>
    <w:rsid w:val="004C659F"/>
    <w:rsid w:val="004C6F38"/>
    <w:rsid w:val="004C7894"/>
    <w:rsid w:val="004D0380"/>
    <w:rsid w:val="004D0837"/>
    <w:rsid w:val="004D083F"/>
    <w:rsid w:val="004D099D"/>
    <w:rsid w:val="004D0A39"/>
    <w:rsid w:val="004D0D7A"/>
    <w:rsid w:val="004D137D"/>
    <w:rsid w:val="004D138D"/>
    <w:rsid w:val="004D138E"/>
    <w:rsid w:val="004D16FD"/>
    <w:rsid w:val="004D17B6"/>
    <w:rsid w:val="004D17C5"/>
    <w:rsid w:val="004D1896"/>
    <w:rsid w:val="004D1DAE"/>
    <w:rsid w:val="004D20BC"/>
    <w:rsid w:val="004D2CE7"/>
    <w:rsid w:val="004D32D2"/>
    <w:rsid w:val="004D35CA"/>
    <w:rsid w:val="004D3800"/>
    <w:rsid w:val="004D3C81"/>
    <w:rsid w:val="004D3D51"/>
    <w:rsid w:val="004D489E"/>
    <w:rsid w:val="004D49E0"/>
    <w:rsid w:val="004D4E98"/>
    <w:rsid w:val="004D52BA"/>
    <w:rsid w:val="004D57E8"/>
    <w:rsid w:val="004D5B5D"/>
    <w:rsid w:val="004D6866"/>
    <w:rsid w:val="004D6A2D"/>
    <w:rsid w:val="004D718A"/>
    <w:rsid w:val="004D78CD"/>
    <w:rsid w:val="004D7BC6"/>
    <w:rsid w:val="004D7DDB"/>
    <w:rsid w:val="004D7E9F"/>
    <w:rsid w:val="004D7F4E"/>
    <w:rsid w:val="004E07BF"/>
    <w:rsid w:val="004E0DBB"/>
    <w:rsid w:val="004E0DC3"/>
    <w:rsid w:val="004E0DF5"/>
    <w:rsid w:val="004E15E0"/>
    <w:rsid w:val="004E1651"/>
    <w:rsid w:val="004E1DE3"/>
    <w:rsid w:val="004E1F63"/>
    <w:rsid w:val="004E2103"/>
    <w:rsid w:val="004E2547"/>
    <w:rsid w:val="004E28F2"/>
    <w:rsid w:val="004E29D1"/>
    <w:rsid w:val="004E3055"/>
    <w:rsid w:val="004E30E3"/>
    <w:rsid w:val="004E37EB"/>
    <w:rsid w:val="004E3B74"/>
    <w:rsid w:val="004E3BA1"/>
    <w:rsid w:val="004E4273"/>
    <w:rsid w:val="004E449D"/>
    <w:rsid w:val="004E46A9"/>
    <w:rsid w:val="004E4A00"/>
    <w:rsid w:val="004E4A4E"/>
    <w:rsid w:val="004E4A7C"/>
    <w:rsid w:val="004E4E43"/>
    <w:rsid w:val="004E5436"/>
    <w:rsid w:val="004E5603"/>
    <w:rsid w:val="004E57D0"/>
    <w:rsid w:val="004E5A21"/>
    <w:rsid w:val="004E5D65"/>
    <w:rsid w:val="004E60B9"/>
    <w:rsid w:val="004E6137"/>
    <w:rsid w:val="004E613A"/>
    <w:rsid w:val="004E67A7"/>
    <w:rsid w:val="004E6866"/>
    <w:rsid w:val="004E6B0B"/>
    <w:rsid w:val="004E6FF1"/>
    <w:rsid w:val="004E758C"/>
    <w:rsid w:val="004E7D43"/>
    <w:rsid w:val="004F0045"/>
    <w:rsid w:val="004F02F6"/>
    <w:rsid w:val="004F04EC"/>
    <w:rsid w:val="004F04F1"/>
    <w:rsid w:val="004F0768"/>
    <w:rsid w:val="004F08E8"/>
    <w:rsid w:val="004F0EB4"/>
    <w:rsid w:val="004F140B"/>
    <w:rsid w:val="004F1503"/>
    <w:rsid w:val="004F198C"/>
    <w:rsid w:val="004F1B96"/>
    <w:rsid w:val="004F1C64"/>
    <w:rsid w:val="004F1D60"/>
    <w:rsid w:val="004F2160"/>
    <w:rsid w:val="004F23AD"/>
    <w:rsid w:val="004F26B4"/>
    <w:rsid w:val="004F27DE"/>
    <w:rsid w:val="004F292D"/>
    <w:rsid w:val="004F2A56"/>
    <w:rsid w:val="004F2B95"/>
    <w:rsid w:val="004F3220"/>
    <w:rsid w:val="004F36CF"/>
    <w:rsid w:val="004F3982"/>
    <w:rsid w:val="004F3ECD"/>
    <w:rsid w:val="004F3F28"/>
    <w:rsid w:val="004F3F77"/>
    <w:rsid w:val="004F40FD"/>
    <w:rsid w:val="004F43DB"/>
    <w:rsid w:val="004F45EF"/>
    <w:rsid w:val="004F48A0"/>
    <w:rsid w:val="004F4A51"/>
    <w:rsid w:val="004F51E1"/>
    <w:rsid w:val="004F5514"/>
    <w:rsid w:val="004F5B3C"/>
    <w:rsid w:val="004F5C88"/>
    <w:rsid w:val="004F61B7"/>
    <w:rsid w:val="004F6406"/>
    <w:rsid w:val="004F65AC"/>
    <w:rsid w:val="004F683B"/>
    <w:rsid w:val="004F68DE"/>
    <w:rsid w:val="004F6B76"/>
    <w:rsid w:val="004F6D81"/>
    <w:rsid w:val="004F77F3"/>
    <w:rsid w:val="004F79A7"/>
    <w:rsid w:val="004F7AA0"/>
    <w:rsid w:val="004F7B32"/>
    <w:rsid w:val="005003E5"/>
    <w:rsid w:val="0050049F"/>
    <w:rsid w:val="005005BB"/>
    <w:rsid w:val="0050074C"/>
    <w:rsid w:val="005007BF"/>
    <w:rsid w:val="00500BCF"/>
    <w:rsid w:val="005018B8"/>
    <w:rsid w:val="00501B1B"/>
    <w:rsid w:val="00502A1B"/>
    <w:rsid w:val="00502A8C"/>
    <w:rsid w:val="00502BE7"/>
    <w:rsid w:val="00502F9C"/>
    <w:rsid w:val="00503208"/>
    <w:rsid w:val="0050348E"/>
    <w:rsid w:val="00503A5B"/>
    <w:rsid w:val="005042A6"/>
    <w:rsid w:val="005045E4"/>
    <w:rsid w:val="00504AEA"/>
    <w:rsid w:val="00504D57"/>
    <w:rsid w:val="00505141"/>
    <w:rsid w:val="0050518B"/>
    <w:rsid w:val="005056D9"/>
    <w:rsid w:val="005056FF"/>
    <w:rsid w:val="00505867"/>
    <w:rsid w:val="00506671"/>
    <w:rsid w:val="00506CE8"/>
    <w:rsid w:val="00506D49"/>
    <w:rsid w:val="00506D96"/>
    <w:rsid w:val="00506E5A"/>
    <w:rsid w:val="005073C0"/>
    <w:rsid w:val="00507434"/>
    <w:rsid w:val="00507528"/>
    <w:rsid w:val="0050758F"/>
    <w:rsid w:val="005079A6"/>
    <w:rsid w:val="00507B10"/>
    <w:rsid w:val="00510090"/>
    <w:rsid w:val="00510460"/>
    <w:rsid w:val="005109C1"/>
    <w:rsid w:val="005110AB"/>
    <w:rsid w:val="0051122C"/>
    <w:rsid w:val="00511235"/>
    <w:rsid w:val="005113C6"/>
    <w:rsid w:val="00511AF2"/>
    <w:rsid w:val="005122D9"/>
    <w:rsid w:val="005123F6"/>
    <w:rsid w:val="00512D61"/>
    <w:rsid w:val="0051312F"/>
    <w:rsid w:val="00513228"/>
    <w:rsid w:val="005139D2"/>
    <w:rsid w:val="00513C06"/>
    <w:rsid w:val="005141A2"/>
    <w:rsid w:val="00514290"/>
    <w:rsid w:val="005145E6"/>
    <w:rsid w:val="00514683"/>
    <w:rsid w:val="005149B7"/>
    <w:rsid w:val="00514B16"/>
    <w:rsid w:val="00514D68"/>
    <w:rsid w:val="00515764"/>
    <w:rsid w:val="005164DC"/>
    <w:rsid w:val="00516F79"/>
    <w:rsid w:val="005170B5"/>
    <w:rsid w:val="0051747C"/>
    <w:rsid w:val="005176A3"/>
    <w:rsid w:val="00517BA9"/>
    <w:rsid w:val="00517C90"/>
    <w:rsid w:val="00517D64"/>
    <w:rsid w:val="00517E4C"/>
    <w:rsid w:val="00520369"/>
    <w:rsid w:val="005206FA"/>
    <w:rsid w:val="00520D30"/>
    <w:rsid w:val="00520D51"/>
    <w:rsid w:val="00520F2E"/>
    <w:rsid w:val="005211A3"/>
    <w:rsid w:val="005218A7"/>
    <w:rsid w:val="00521C61"/>
    <w:rsid w:val="00521CB9"/>
    <w:rsid w:val="00521CE9"/>
    <w:rsid w:val="005221A6"/>
    <w:rsid w:val="005222D3"/>
    <w:rsid w:val="0052237F"/>
    <w:rsid w:val="005225E9"/>
    <w:rsid w:val="00522C14"/>
    <w:rsid w:val="00522D49"/>
    <w:rsid w:val="00522DBC"/>
    <w:rsid w:val="00522FAA"/>
    <w:rsid w:val="005230F6"/>
    <w:rsid w:val="00523511"/>
    <w:rsid w:val="005236F3"/>
    <w:rsid w:val="00523741"/>
    <w:rsid w:val="00523A8B"/>
    <w:rsid w:val="00523AA4"/>
    <w:rsid w:val="00523B50"/>
    <w:rsid w:val="00523E7D"/>
    <w:rsid w:val="0052407A"/>
    <w:rsid w:val="005249D9"/>
    <w:rsid w:val="00525076"/>
    <w:rsid w:val="00525289"/>
    <w:rsid w:val="005258AD"/>
    <w:rsid w:val="00525A66"/>
    <w:rsid w:val="00525AF9"/>
    <w:rsid w:val="00525CDE"/>
    <w:rsid w:val="00525D1E"/>
    <w:rsid w:val="0052620C"/>
    <w:rsid w:val="0052677D"/>
    <w:rsid w:val="005271B2"/>
    <w:rsid w:val="00527753"/>
    <w:rsid w:val="0052781B"/>
    <w:rsid w:val="005278C4"/>
    <w:rsid w:val="00527AD1"/>
    <w:rsid w:val="00530018"/>
    <w:rsid w:val="0053004C"/>
    <w:rsid w:val="0053012F"/>
    <w:rsid w:val="005302D9"/>
    <w:rsid w:val="005306B3"/>
    <w:rsid w:val="005306CE"/>
    <w:rsid w:val="00530B90"/>
    <w:rsid w:val="00530C24"/>
    <w:rsid w:val="00530ECD"/>
    <w:rsid w:val="00531133"/>
    <w:rsid w:val="005317AD"/>
    <w:rsid w:val="00531AD4"/>
    <w:rsid w:val="005321CD"/>
    <w:rsid w:val="00532B1A"/>
    <w:rsid w:val="00532BBD"/>
    <w:rsid w:val="00532EAD"/>
    <w:rsid w:val="00533509"/>
    <w:rsid w:val="00533D09"/>
    <w:rsid w:val="0053430F"/>
    <w:rsid w:val="00534424"/>
    <w:rsid w:val="00534990"/>
    <w:rsid w:val="00534A42"/>
    <w:rsid w:val="00534C49"/>
    <w:rsid w:val="00534E40"/>
    <w:rsid w:val="00535485"/>
    <w:rsid w:val="0053550A"/>
    <w:rsid w:val="00535590"/>
    <w:rsid w:val="0053592B"/>
    <w:rsid w:val="00535954"/>
    <w:rsid w:val="00535AEF"/>
    <w:rsid w:val="00535B91"/>
    <w:rsid w:val="0053652C"/>
    <w:rsid w:val="005365F2"/>
    <w:rsid w:val="005371F7"/>
    <w:rsid w:val="005372F4"/>
    <w:rsid w:val="005374CF"/>
    <w:rsid w:val="00537549"/>
    <w:rsid w:val="005375EF"/>
    <w:rsid w:val="005375FC"/>
    <w:rsid w:val="005377F4"/>
    <w:rsid w:val="005379FA"/>
    <w:rsid w:val="00537C39"/>
    <w:rsid w:val="00537C95"/>
    <w:rsid w:val="00537EFC"/>
    <w:rsid w:val="005411A0"/>
    <w:rsid w:val="0054188A"/>
    <w:rsid w:val="00541919"/>
    <w:rsid w:val="00541E47"/>
    <w:rsid w:val="00542101"/>
    <w:rsid w:val="005421B7"/>
    <w:rsid w:val="0054232E"/>
    <w:rsid w:val="00542921"/>
    <w:rsid w:val="005430C4"/>
    <w:rsid w:val="005430FB"/>
    <w:rsid w:val="00543901"/>
    <w:rsid w:val="005439B9"/>
    <w:rsid w:val="00543A43"/>
    <w:rsid w:val="00544106"/>
    <w:rsid w:val="005441FB"/>
    <w:rsid w:val="00544795"/>
    <w:rsid w:val="005449EE"/>
    <w:rsid w:val="00544A70"/>
    <w:rsid w:val="00545111"/>
    <w:rsid w:val="0054518F"/>
    <w:rsid w:val="0054530F"/>
    <w:rsid w:val="00546128"/>
    <w:rsid w:val="00546481"/>
    <w:rsid w:val="00546771"/>
    <w:rsid w:val="00546D1F"/>
    <w:rsid w:val="00546F3B"/>
    <w:rsid w:val="0054739A"/>
    <w:rsid w:val="00547615"/>
    <w:rsid w:val="00547830"/>
    <w:rsid w:val="00550583"/>
    <w:rsid w:val="0055090A"/>
    <w:rsid w:val="00550AD0"/>
    <w:rsid w:val="00550D86"/>
    <w:rsid w:val="00550EED"/>
    <w:rsid w:val="005510E3"/>
    <w:rsid w:val="00551500"/>
    <w:rsid w:val="00551C2A"/>
    <w:rsid w:val="00551DC1"/>
    <w:rsid w:val="00551E20"/>
    <w:rsid w:val="00552438"/>
    <w:rsid w:val="00552815"/>
    <w:rsid w:val="00552A11"/>
    <w:rsid w:val="00552A72"/>
    <w:rsid w:val="00552AB2"/>
    <w:rsid w:val="00553B94"/>
    <w:rsid w:val="0055451E"/>
    <w:rsid w:val="00554712"/>
    <w:rsid w:val="0055475C"/>
    <w:rsid w:val="00554A15"/>
    <w:rsid w:val="0055579C"/>
    <w:rsid w:val="0055593B"/>
    <w:rsid w:val="00555E57"/>
    <w:rsid w:val="00555E6F"/>
    <w:rsid w:val="005561A7"/>
    <w:rsid w:val="00556238"/>
    <w:rsid w:val="0055667B"/>
    <w:rsid w:val="0055676F"/>
    <w:rsid w:val="00556853"/>
    <w:rsid w:val="00556DF5"/>
    <w:rsid w:val="00556FFE"/>
    <w:rsid w:val="005571C9"/>
    <w:rsid w:val="005571D9"/>
    <w:rsid w:val="005575C2"/>
    <w:rsid w:val="00557739"/>
    <w:rsid w:val="005578F5"/>
    <w:rsid w:val="00557903"/>
    <w:rsid w:val="00557AA8"/>
    <w:rsid w:val="00557BC3"/>
    <w:rsid w:val="00557C30"/>
    <w:rsid w:val="00557CAC"/>
    <w:rsid w:val="00557D76"/>
    <w:rsid w:val="0056014F"/>
    <w:rsid w:val="005601C7"/>
    <w:rsid w:val="0056025F"/>
    <w:rsid w:val="005607D3"/>
    <w:rsid w:val="00560866"/>
    <w:rsid w:val="00560C0C"/>
    <w:rsid w:val="00560DD0"/>
    <w:rsid w:val="00560E48"/>
    <w:rsid w:val="00560E4C"/>
    <w:rsid w:val="00560EDF"/>
    <w:rsid w:val="00560F15"/>
    <w:rsid w:val="005610AB"/>
    <w:rsid w:val="00561473"/>
    <w:rsid w:val="00561C74"/>
    <w:rsid w:val="00561F0A"/>
    <w:rsid w:val="00561F68"/>
    <w:rsid w:val="00562FBA"/>
    <w:rsid w:val="0056374F"/>
    <w:rsid w:val="00564611"/>
    <w:rsid w:val="005648D4"/>
    <w:rsid w:val="00564B8E"/>
    <w:rsid w:val="00564C15"/>
    <w:rsid w:val="00564D59"/>
    <w:rsid w:val="00564F93"/>
    <w:rsid w:val="0056529D"/>
    <w:rsid w:val="00565611"/>
    <w:rsid w:val="00565761"/>
    <w:rsid w:val="005657FC"/>
    <w:rsid w:val="00566036"/>
    <w:rsid w:val="005661D6"/>
    <w:rsid w:val="005664DA"/>
    <w:rsid w:val="005665BB"/>
    <w:rsid w:val="005665E0"/>
    <w:rsid w:val="00566880"/>
    <w:rsid w:val="00566B03"/>
    <w:rsid w:val="00566D92"/>
    <w:rsid w:val="00567361"/>
    <w:rsid w:val="00567530"/>
    <w:rsid w:val="005677C8"/>
    <w:rsid w:val="00567951"/>
    <w:rsid w:val="00567B2F"/>
    <w:rsid w:val="005704EE"/>
    <w:rsid w:val="005707E4"/>
    <w:rsid w:val="00571014"/>
    <w:rsid w:val="00571338"/>
    <w:rsid w:val="005714BF"/>
    <w:rsid w:val="005717F8"/>
    <w:rsid w:val="00571C71"/>
    <w:rsid w:val="00571F7A"/>
    <w:rsid w:val="00571F88"/>
    <w:rsid w:val="00572143"/>
    <w:rsid w:val="0057214A"/>
    <w:rsid w:val="00572246"/>
    <w:rsid w:val="005724D1"/>
    <w:rsid w:val="00572A45"/>
    <w:rsid w:val="00572B40"/>
    <w:rsid w:val="00572CD4"/>
    <w:rsid w:val="00572EF9"/>
    <w:rsid w:val="00573D36"/>
    <w:rsid w:val="00573EAE"/>
    <w:rsid w:val="00574084"/>
    <w:rsid w:val="00574099"/>
    <w:rsid w:val="005747E7"/>
    <w:rsid w:val="00574A4A"/>
    <w:rsid w:val="00574E91"/>
    <w:rsid w:val="0057529E"/>
    <w:rsid w:val="0057582A"/>
    <w:rsid w:val="00576014"/>
    <w:rsid w:val="00576554"/>
    <w:rsid w:val="005766D6"/>
    <w:rsid w:val="00576AE2"/>
    <w:rsid w:val="005774B4"/>
    <w:rsid w:val="0057779A"/>
    <w:rsid w:val="005777D7"/>
    <w:rsid w:val="00577CFB"/>
    <w:rsid w:val="00577D83"/>
    <w:rsid w:val="00577FB3"/>
    <w:rsid w:val="0058060B"/>
    <w:rsid w:val="0058074D"/>
    <w:rsid w:val="00580A17"/>
    <w:rsid w:val="005810C7"/>
    <w:rsid w:val="00581DBA"/>
    <w:rsid w:val="00582077"/>
    <w:rsid w:val="0058285B"/>
    <w:rsid w:val="005828CC"/>
    <w:rsid w:val="00582A14"/>
    <w:rsid w:val="00582AEE"/>
    <w:rsid w:val="00582C98"/>
    <w:rsid w:val="00583706"/>
    <w:rsid w:val="00583E6A"/>
    <w:rsid w:val="0058439E"/>
    <w:rsid w:val="00584CF0"/>
    <w:rsid w:val="00584FC4"/>
    <w:rsid w:val="00585792"/>
    <w:rsid w:val="00585A48"/>
    <w:rsid w:val="00586277"/>
    <w:rsid w:val="00586532"/>
    <w:rsid w:val="00586723"/>
    <w:rsid w:val="0058697B"/>
    <w:rsid w:val="00586DF2"/>
    <w:rsid w:val="00587A7B"/>
    <w:rsid w:val="00587B4E"/>
    <w:rsid w:val="00587EA9"/>
    <w:rsid w:val="00590258"/>
    <w:rsid w:val="005904D0"/>
    <w:rsid w:val="00590A4D"/>
    <w:rsid w:val="00590A5A"/>
    <w:rsid w:val="0059114F"/>
    <w:rsid w:val="00591796"/>
    <w:rsid w:val="00591983"/>
    <w:rsid w:val="00591A89"/>
    <w:rsid w:val="00591EB2"/>
    <w:rsid w:val="00593DEE"/>
    <w:rsid w:val="00593F8C"/>
    <w:rsid w:val="005947A1"/>
    <w:rsid w:val="005947A5"/>
    <w:rsid w:val="00594D76"/>
    <w:rsid w:val="00594F79"/>
    <w:rsid w:val="00594F7F"/>
    <w:rsid w:val="0059518D"/>
    <w:rsid w:val="005951B9"/>
    <w:rsid w:val="00595B2D"/>
    <w:rsid w:val="00595E45"/>
    <w:rsid w:val="005960E2"/>
    <w:rsid w:val="0059610F"/>
    <w:rsid w:val="00596AC9"/>
    <w:rsid w:val="00596F18"/>
    <w:rsid w:val="00597157"/>
    <w:rsid w:val="00597903"/>
    <w:rsid w:val="00597C65"/>
    <w:rsid w:val="00597CA9"/>
    <w:rsid w:val="005A036C"/>
    <w:rsid w:val="005A03E6"/>
    <w:rsid w:val="005A048C"/>
    <w:rsid w:val="005A075F"/>
    <w:rsid w:val="005A0931"/>
    <w:rsid w:val="005A0F40"/>
    <w:rsid w:val="005A141E"/>
    <w:rsid w:val="005A1D05"/>
    <w:rsid w:val="005A1DC0"/>
    <w:rsid w:val="005A210E"/>
    <w:rsid w:val="005A234D"/>
    <w:rsid w:val="005A248E"/>
    <w:rsid w:val="005A2685"/>
    <w:rsid w:val="005A32D8"/>
    <w:rsid w:val="005A3517"/>
    <w:rsid w:val="005A3667"/>
    <w:rsid w:val="005A369A"/>
    <w:rsid w:val="005A3AAB"/>
    <w:rsid w:val="005A405A"/>
    <w:rsid w:val="005A4476"/>
    <w:rsid w:val="005A4536"/>
    <w:rsid w:val="005A499C"/>
    <w:rsid w:val="005A56F1"/>
    <w:rsid w:val="005A5868"/>
    <w:rsid w:val="005A64A2"/>
    <w:rsid w:val="005A6F2E"/>
    <w:rsid w:val="005A72DA"/>
    <w:rsid w:val="005A7739"/>
    <w:rsid w:val="005A78BB"/>
    <w:rsid w:val="005A7EA7"/>
    <w:rsid w:val="005A7EC7"/>
    <w:rsid w:val="005B064D"/>
    <w:rsid w:val="005B07DA"/>
    <w:rsid w:val="005B0AFD"/>
    <w:rsid w:val="005B11B3"/>
    <w:rsid w:val="005B1624"/>
    <w:rsid w:val="005B16A1"/>
    <w:rsid w:val="005B1B3F"/>
    <w:rsid w:val="005B1C5B"/>
    <w:rsid w:val="005B225E"/>
    <w:rsid w:val="005B2897"/>
    <w:rsid w:val="005B3412"/>
    <w:rsid w:val="005B3626"/>
    <w:rsid w:val="005B3C16"/>
    <w:rsid w:val="005B3F0E"/>
    <w:rsid w:val="005B464D"/>
    <w:rsid w:val="005B479C"/>
    <w:rsid w:val="005B4AC8"/>
    <w:rsid w:val="005B5AB0"/>
    <w:rsid w:val="005B61A8"/>
    <w:rsid w:val="005B63B7"/>
    <w:rsid w:val="005B6411"/>
    <w:rsid w:val="005B67F1"/>
    <w:rsid w:val="005B6C84"/>
    <w:rsid w:val="005B6F42"/>
    <w:rsid w:val="005B71AF"/>
    <w:rsid w:val="005B763E"/>
    <w:rsid w:val="005B7748"/>
    <w:rsid w:val="005B7880"/>
    <w:rsid w:val="005B7CC6"/>
    <w:rsid w:val="005B7DAA"/>
    <w:rsid w:val="005B7E82"/>
    <w:rsid w:val="005B7EBC"/>
    <w:rsid w:val="005C04C3"/>
    <w:rsid w:val="005C0599"/>
    <w:rsid w:val="005C06A4"/>
    <w:rsid w:val="005C0A81"/>
    <w:rsid w:val="005C0C9B"/>
    <w:rsid w:val="005C0CC0"/>
    <w:rsid w:val="005C1023"/>
    <w:rsid w:val="005C1119"/>
    <w:rsid w:val="005C13CB"/>
    <w:rsid w:val="005C20D5"/>
    <w:rsid w:val="005C2166"/>
    <w:rsid w:val="005C2540"/>
    <w:rsid w:val="005C2A7D"/>
    <w:rsid w:val="005C300E"/>
    <w:rsid w:val="005C3150"/>
    <w:rsid w:val="005C3251"/>
    <w:rsid w:val="005C3AC8"/>
    <w:rsid w:val="005C402D"/>
    <w:rsid w:val="005C4590"/>
    <w:rsid w:val="005C4A9E"/>
    <w:rsid w:val="005C4AD9"/>
    <w:rsid w:val="005C4E0E"/>
    <w:rsid w:val="005C56A9"/>
    <w:rsid w:val="005C5AB1"/>
    <w:rsid w:val="005C6217"/>
    <w:rsid w:val="005C628D"/>
    <w:rsid w:val="005C6403"/>
    <w:rsid w:val="005C6565"/>
    <w:rsid w:val="005C6970"/>
    <w:rsid w:val="005C6AB8"/>
    <w:rsid w:val="005C6CC9"/>
    <w:rsid w:val="005C6FC8"/>
    <w:rsid w:val="005C71D6"/>
    <w:rsid w:val="005C73C7"/>
    <w:rsid w:val="005C7491"/>
    <w:rsid w:val="005C7541"/>
    <w:rsid w:val="005C7987"/>
    <w:rsid w:val="005C7BF7"/>
    <w:rsid w:val="005C7CBA"/>
    <w:rsid w:val="005C7E84"/>
    <w:rsid w:val="005C7EAB"/>
    <w:rsid w:val="005D0029"/>
    <w:rsid w:val="005D01E5"/>
    <w:rsid w:val="005D0383"/>
    <w:rsid w:val="005D0570"/>
    <w:rsid w:val="005D07D1"/>
    <w:rsid w:val="005D07FF"/>
    <w:rsid w:val="005D0ABF"/>
    <w:rsid w:val="005D1030"/>
    <w:rsid w:val="005D1131"/>
    <w:rsid w:val="005D146A"/>
    <w:rsid w:val="005D161B"/>
    <w:rsid w:val="005D1742"/>
    <w:rsid w:val="005D1889"/>
    <w:rsid w:val="005D19B0"/>
    <w:rsid w:val="005D1BB7"/>
    <w:rsid w:val="005D1D0A"/>
    <w:rsid w:val="005D1D99"/>
    <w:rsid w:val="005D1DFE"/>
    <w:rsid w:val="005D2370"/>
    <w:rsid w:val="005D2516"/>
    <w:rsid w:val="005D26CD"/>
    <w:rsid w:val="005D37A3"/>
    <w:rsid w:val="005D39F6"/>
    <w:rsid w:val="005D3A2C"/>
    <w:rsid w:val="005D4032"/>
    <w:rsid w:val="005D40CF"/>
    <w:rsid w:val="005D42B3"/>
    <w:rsid w:val="005D4A43"/>
    <w:rsid w:val="005D534E"/>
    <w:rsid w:val="005D55B2"/>
    <w:rsid w:val="005D567C"/>
    <w:rsid w:val="005D5891"/>
    <w:rsid w:val="005D5BD3"/>
    <w:rsid w:val="005D6ADC"/>
    <w:rsid w:val="005D6C21"/>
    <w:rsid w:val="005D71A8"/>
    <w:rsid w:val="005D73BB"/>
    <w:rsid w:val="005D75FC"/>
    <w:rsid w:val="005D7759"/>
    <w:rsid w:val="005D7DC0"/>
    <w:rsid w:val="005E04B5"/>
    <w:rsid w:val="005E05C1"/>
    <w:rsid w:val="005E0921"/>
    <w:rsid w:val="005E0ABE"/>
    <w:rsid w:val="005E0B07"/>
    <w:rsid w:val="005E0B4F"/>
    <w:rsid w:val="005E0D16"/>
    <w:rsid w:val="005E0EAB"/>
    <w:rsid w:val="005E148B"/>
    <w:rsid w:val="005E1A4E"/>
    <w:rsid w:val="005E1AD0"/>
    <w:rsid w:val="005E1DB7"/>
    <w:rsid w:val="005E1EC4"/>
    <w:rsid w:val="005E234C"/>
    <w:rsid w:val="005E23F5"/>
    <w:rsid w:val="005E26AD"/>
    <w:rsid w:val="005E2A91"/>
    <w:rsid w:val="005E2C12"/>
    <w:rsid w:val="005E2CD2"/>
    <w:rsid w:val="005E3753"/>
    <w:rsid w:val="005E3AA0"/>
    <w:rsid w:val="005E4033"/>
    <w:rsid w:val="005E4558"/>
    <w:rsid w:val="005E4754"/>
    <w:rsid w:val="005E48D1"/>
    <w:rsid w:val="005E52EA"/>
    <w:rsid w:val="005E559C"/>
    <w:rsid w:val="005E586C"/>
    <w:rsid w:val="005E598E"/>
    <w:rsid w:val="005E5EFB"/>
    <w:rsid w:val="005E6519"/>
    <w:rsid w:val="005E6DE6"/>
    <w:rsid w:val="005E6E23"/>
    <w:rsid w:val="005E6FEE"/>
    <w:rsid w:val="005E7FB8"/>
    <w:rsid w:val="005F0109"/>
    <w:rsid w:val="005F01F3"/>
    <w:rsid w:val="005F06AC"/>
    <w:rsid w:val="005F111D"/>
    <w:rsid w:val="005F156D"/>
    <w:rsid w:val="005F15D3"/>
    <w:rsid w:val="005F175C"/>
    <w:rsid w:val="005F1A64"/>
    <w:rsid w:val="005F1BCA"/>
    <w:rsid w:val="005F1DA7"/>
    <w:rsid w:val="005F1FAE"/>
    <w:rsid w:val="005F222D"/>
    <w:rsid w:val="005F30F9"/>
    <w:rsid w:val="005F35BC"/>
    <w:rsid w:val="005F396F"/>
    <w:rsid w:val="005F433C"/>
    <w:rsid w:val="005F4CF4"/>
    <w:rsid w:val="005F4EE1"/>
    <w:rsid w:val="005F5168"/>
    <w:rsid w:val="005F5216"/>
    <w:rsid w:val="005F5251"/>
    <w:rsid w:val="005F5604"/>
    <w:rsid w:val="005F5729"/>
    <w:rsid w:val="005F687B"/>
    <w:rsid w:val="005F6C19"/>
    <w:rsid w:val="005F7268"/>
    <w:rsid w:val="005F74A2"/>
    <w:rsid w:val="005F7513"/>
    <w:rsid w:val="006000CD"/>
    <w:rsid w:val="00600684"/>
    <w:rsid w:val="006011D8"/>
    <w:rsid w:val="00601AF7"/>
    <w:rsid w:val="0060202B"/>
    <w:rsid w:val="006022C5"/>
    <w:rsid w:val="00602541"/>
    <w:rsid w:val="006026A8"/>
    <w:rsid w:val="00602811"/>
    <w:rsid w:val="00602E9F"/>
    <w:rsid w:val="00603393"/>
    <w:rsid w:val="00603CBD"/>
    <w:rsid w:val="006040F7"/>
    <w:rsid w:val="0060416E"/>
    <w:rsid w:val="00604258"/>
    <w:rsid w:val="00604798"/>
    <w:rsid w:val="00604AE7"/>
    <w:rsid w:val="00605557"/>
    <w:rsid w:val="00605599"/>
    <w:rsid w:val="00605D5F"/>
    <w:rsid w:val="00605DB9"/>
    <w:rsid w:val="00606562"/>
    <w:rsid w:val="00606C4B"/>
    <w:rsid w:val="00606EA9"/>
    <w:rsid w:val="00606F74"/>
    <w:rsid w:val="006070DD"/>
    <w:rsid w:val="00607331"/>
    <w:rsid w:val="00607BB4"/>
    <w:rsid w:val="00607D73"/>
    <w:rsid w:val="00607F93"/>
    <w:rsid w:val="006100C8"/>
    <w:rsid w:val="006103BA"/>
    <w:rsid w:val="006104A3"/>
    <w:rsid w:val="0061085F"/>
    <w:rsid w:val="00610F70"/>
    <w:rsid w:val="00610FC9"/>
    <w:rsid w:val="00611192"/>
    <w:rsid w:val="00611930"/>
    <w:rsid w:val="0061193A"/>
    <w:rsid w:val="00611D11"/>
    <w:rsid w:val="00611D57"/>
    <w:rsid w:val="0061205A"/>
    <w:rsid w:val="00612359"/>
    <w:rsid w:val="006126BE"/>
    <w:rsid w:val="006128A9"/>
    <w:rsid w:val="00612AA2"/>
    <w:rsid w:val="00612C74"/>
    <w:rsid w:val="00612FB7"/>
    <w:rsid w:val="00613042"/>
    <w:rsid w:val="0061314E"/>
    <w:rsid w:val="00613279"/>
    <w:rsid w:val="006132FF"/>
    <w:rsid w:val="00613D6D"/>
    <w:rsid w:val="00614295"/>
    <w:rsid w:val="006145C3"/>
    <w:rsid w:val="00614BF6"/>
    <w:rsid w:val="0061520E"/>
    <w:rsid w:val="0061580E"/>
    <w:rsid w:val="00615950"/>
    <w:rsid w:val="006161CB"/>
    <w:rsid w:val="0061633C"/>
    <w:rsid w:val="00616573"/>
    <w:rsid w:val="00616675"/>
    <w:rsid w:val="0061680E"/>
    <w:rsid w:val="00616C0F"/>
    <w:rsid w:val="006170A5"/>
    <w:rsid w:val="00617509"/>
    <w:rsid w:val="006176CB"/>
    <w:rsid w:val="00617A0A"/>
    <w:rsid w:val="00617BB7"/>
    <w:rsid w:val="00617E3E"/>
    <w:rsid w:val="006209A0"/>
    <w:rsid w:val="00620DA9"/>
    <w:rsid w:val="00620DC3"/>
    <w:rsid w:val="00620F35"/>
    <w:rsid w:val="006210AE"/>
    <w:rsid w:val="00621576"/>
    <w:rsid w:val="00621801"/>
    <w:rsid w:val="00621804"/>
    <w:rsid w:val="00621B62"/>
    <w:rsid w:val="006224F3"/>
    <w:rsid w:val="006225B2"/>
    <w:rsid w:val="00622782"/>
    <w:rsid w:val="006227A1"/>
    <w:rsid w:val="00622BDA"/>
    <w:rsid w:val="0062326A"/>
    <w:rsid w:val="0062328F"/>
    <w:rsid w:val="0062334E"/>
    <w:rsid w:val="0062344C"/>
    <w:rsid w:val="006234E3"/>
    <w:rsid w:val="006238F4"/>
    <w:rsid w:val="00623AB1"/>
    <w:rsid w:val="00623B66"/>
    <w:rsid w:val="00624017"/>
    <w:rsid w:val="0062406B"/>
    <w:rsid w:val="00624BB3"/>
    <w:rsid w:val="00624CB4"/>
    <w:rsid w:val="00624E5B"/>
    <w:rsid w:val="00624FBA"/>
    <w:rsid w:val="00625140"/>
    <w:rsid w:val="00625265"/>
    <w:rsid w:val="0062529D"/>
    <w:rsid w:val="0062553C"/>
    <w:rsid w:val="006257D7"/>
    <w:rsid w:val="00625870"/>
    <w:rsid w:val="00625CD4"/>
    <w:rsid w:val="00625DA9"/>
    <w:rsid w:val="00625DCE"/>
    <w:rsid w:val="0062626F"/>
    <w:rsid w:val="00626B83"/>
    <w:rsid w:val="00626E48"/>
    <w:rsid w:val="00627303"/>
    <w:rsid w:val="0062772D"/>
    <w:rsid w:val="00627AAA"/>
    <w:rsid w:val="006301B2"/>
    <w:rsid w:val="006301B6"/>
    <w:rsid w:val="00630608"/>
    <w:rsid w:val="006306CD"/>
    <w:rsid w:val="00630922"/>
    <w:rsid w:val="0063198E"/>
    <w:rsid w:val="006324FF"/>
    <w:rsid w:val="0063332C"/>
    <w:rsid w:val="0063345F"/>
    <w:rsid w:val="0063355A"/>
    <w:rsid w:val="00633752"/>
    <w:rsid w:val="006338EF"/>
    <w:rsid w:val="00634031"/>
    <w:rsid w:val="0063447F"/>
    <w:rsid w:val="00634BA7"/>
    <w:rsid w:val="00634BA9"/>
    <w:rsid w:val="00634E83"/>
    <w:rsid w:val="00634EED"/>
    <w:rsid w:val="00634F8D"/>
    <w:rsid w:val="006351E2"/>
    <w:rsid w:val="00636306"/>
    <w:rsid w:val="00636744"/>
    <w:rsid w:val="006369A3"/>
    <w:rsid w:val="00636B13"/>
    <w:rsid w:val="00636B5E"/>
    <w:rsid w:val="00636FC1"/>
    <w:rsid w:val="00637A34"/>
    <w:rsid w:val="00637EAC"/>
    <w:rsid w:val="0064029B"/>
    <w:rsid w:val="00640609"/>
    <w:rsid w:val="0064077C"/>
    <w:rsid w:val="00641153"/>
    <w:rsid w:val="0064131D"/>
    <w:rsid w:val="006414E4"/>
    <w:rsid w:val="00641716"/>
    <w:rsid w:val="0064263F"/>
    <w:rsid w:val="0064294A"/>
    <w:rsid w:val="00642B7C"/>
    <w:rsid w:val="00643546"/>
    <w:rsid w:val="00643AC8"/>
    <w:rsid w:val="00643D1B"/>
    <w:rsid w:val="00643D71"/>
    <w:rsid w:val="00643FAE"/>
    <w:rsid w:val="00644236"/>
    <w:rsid w:val="006445EF"/>
    <w:rsid w:val="00644AE5"/>
    <w:rsid w:val="00644F96"/>
    <w:rsid w:val="0064611E"/>
    <w:rsid w:val="0064629D"/>
    <w:rsid w:val="006463FE"/>
    <w:rsid w:val="006466F2"/>
    <w:rsid w:val="006473D7"/>
    <w:rsid w:val="0064759F"/>
    <w:rsid w:val="00647E1E"/>
    <w:rsid w:val="00647FA9"/>
    <w:rsid w:val="006501D5"/>
    <w:rsid w:val="006503EA"/>
    <w:rsid w:val="00650850"/>
    <w:rsid w:val="00650993"/>
    <w:rsid w:val="00650DAF"/>
    <w:rsid w:val="00650F86"/>
    <w:rsid w:val="006511C5"/>
    <w:rsid w:val="0065135F"/>
    <w:rsid w:val="00651397"/>
    <w:rsid w:val="00651A73"/>
    <w:rsid w:val="00651ADE"/>
    <w:rsid w:val="00651E67"/>
    <w:rsid w:val="00651F80"/>
    <w:rsid w:val="00652770"/>
    <w:rsid w:val="006532CD"/>
    <w:rsid w:val="00653CF6"/>
    <w:rsid w:val="00653F05"/>
    <w:rsid w:val="00654133"/>
    <w:rsid w:val="00654589"/>
    <w:rsid w:val="00655457"/>
    <w:rsid w:val="00655A4B"/>
    <w:rsid w:val="00655EB3"/>
    <w:rsid w:val="006561F1"/>
    <w:rsid w:val="006566DB"/>
    <w:rsid w:val="006566EC"/>
    <w:rsid w:val="00656DC5"/>
    <w:rsid w:val="00656EDB"/>
    <w:rsid w:val="0065782A"/>
    <w:rsid w:val="00657F05"/>
    <w:rsid w:val="00660536"/>
    <w:rsid w:val="006613DD"/>
    <w:rsid w:val="0066158F"/>
    <w:rsid w:val="006616B4"/>
    <w:rsid w:val="00661BE2"/>
    <w:rsid w:val="00661CC4"/>
    <w:rsid w:val="00661EFB"/>
    <w:rsid w:val="00661F2B"/>
    <w:rsid w:val="00661FE6"/>
    <w:rsid w:val="0066246F"/>
    <w:rsid w:val="006628D3"/>
    <w:rsid w:val="00663420"/>
    <w:rsid w:val="00663583"/>
    <w:rsid w:val="00663A32"/>
    <w:rsid w:val="0066405D"/>
    <w:rsid w:val="006647E8"/>
    <w:rsid w:val="0066509A"/>
    <w:rsid w:val="006651EC"/>
    <w:rsid w:val="00666120"/>
    <w:rsid w:val="00666BE4"/>
    <w:rsid w:val="00666CFD"/>
    <w:rsid w:val="00666DF5"/>
    <w:rsid w:val="0066777D"/>
    <w:rsid w:val="00667B3B"/>
    <w:rsid w:val="00667F57"/>
    <w:rsid w:val="00670341"/>
    <w:rsid w:val="0067053B"/>
    <w:rsid w:val="006707D7"/>
    <w:rsid w:val="00670845"/>
    <w:rsid w:val="006711CA"/>
    <w:rsid w:val="00671703"/>
    <w:rsid w:val="0067184B"/>
    <w:rsid w:val="00671B91"/>
    <w:rsid w:val="00672234"/>
    <w:rsid w:val="006722D9"/>
    <w:rsid w:val="00672322"/>
    <w:rsid w:val="00672B88"/>
    <w:rsid w:val="00673885"/>
    <w:rsid w:val="00673C04"/>
    <w:rsid w:val="00673DB4"/>
    <w:rsid w:val="0067426C"/>
    <w:rsid w:val="00674587"/>
    <w:rsid w:val="00674606"/>
    <w:rsid w:val="006749C2"/>
    <w:rsid w:val="00674E1F"/>
    <w:rsid w:val="00674EB4"/>
    <w:rsid w:val="006752CF"/>
    <w:rsid w:val="00675318"/>
    <w:rsid w:val="006753F0"/>
    <w:rsid w:val="006755EE"/>
    <w:rsid w:val="00675719"/>
    <w:rsid w:val="00675993"/>
    <w:rsid w:val="00675C0A"/>
    <w:rsid w:val="00675E4A"/>
    <w:rsid w:val="00675F6A"/>
    <w:rsid w:val="00676087"/>
    <w:rsid w:val="0067639B"/>
    <w:rsid w:val="006763E0"/>
    <w:rsid w:val="0067689D"/>
    <w:rsid w:val="00676941"/>
    <w:rsid w:val="00677596"/>
    <w:rsid w:val="0067763D"/>
    <w:rsid w:val="006779C1"/>
    <w:rsid w:val="00680005"/>
    <w:rsid w:val="0068050A"/>
    <w:rsid w:val="00680672"/>
    <w:rsid w:val="0068091F"/>
    <w:rsid w:val="006809D4"/>
    <w:rsid w:val="00680C01"/>
    <w:rsid w:val="006819E2"/>
    <w:rsid w:val="00681D98"/>
    <w:rsid w:val="0068214B"/>
    <w:rsid w:val="006821B5"/>
    <w:rsid w:val="00682311"/>
    <w:rsid w:val="00682DEA"/>
    <w:rsid w:val="00683348"/>
    <w:rsid w:val="0068353A"/>
    <w:rsid w:val="00683589"/>
    <w:rsid w:val="00684050"/>
    <w:rsid w:val="006845CF"/>
    <w:rsid w:val="006849D1"/>
    <w:rsid w:val="00684A8F"/>
    <w:rsid w:val="00684E6B"/>
    <w:rsid w:val="00684F0C"/>
    <w:rsid w:val="00685082"/>
    <w:rsid w:val="006855BF"/>
    <w:rsid w:val="00685716"/>
    <w:rsid w:val="0068603A"/>
    <w:rsid w:val="00686201"/>
    <w:rsid w:val="00686334"/>
    <w:rsid w:val="0068636C"/>
    <w:rsid w:val="0068693B"/>
    <w:rsid w:val="00686ED4"/>
    <w:rsid w:val="00687175"/>
    <w:rsid w:val="0068727F"/>
    <w:rsid w:val="006873C5"/>
    <w:rsid w:val="006878F9"/>
    <w:rsid w:val="0068790C"/>
    <w:rsid w:val="00687976"/>
    <w:rsid w:val="006879F4"/>
    <w:rsid w:val="00687A6E"/>
    <w:rsid w:val="00687E41"/>
    <w:rsid w:val="00687F58"/>
    <w:rsid w:val="0069114A"/>
    <w:rsid w:val="00691312"/>
    <w:rsid w:val="00691317"/>
    <w:rsid w:val="00691342"/>
    <w:rsid w:val="0069154D"/>
    <w:rsid w:val="006915CF"/>
    <w:rsid w:val="0069166A"/>
    <w:rsid w:val="006918AC"/>
    <w:rsid w:val="006920DA"/>
    <w:rsid w:val="00692433"/>
    <w:rsid w:val="0069257C"/>
    <w:rsid w:val="00692D1C"/>
    <w:rsid w:val="00692D45"/>
    <w:rsid w:val="00692E16"/>
    <w:rsid w:val="0069318C"/>
    <w:rsid w:val="00693362"/>
    <w:rsid w:val="006938BB"/>
    <w:rsid w:val="00693970"/>
    <w:rsid w:val="00693BAF"/>
    <w:rsid w:val="00693BBC"/>
    <w:rsid w:val="0069459F"/>
    <w:rsid w:val="006947B4"/>
    <w:rsid w:val="006951C5"/>
    <w:rsid w:val="0069571F"/>
    <w:rsid w:val="00695854"/>
    <w:rsid w:val="00695CEF"/>
    <w:rsid w:val="006964E5"/>
    <w:rsid w:val="00696641"/>
    <w:rsid w:val="006A06C9"/>
    <w:rsid w:val="006A0739"/>
    <w:rsid w:val="006A09C8"/>
    <w:rsid w:val="006A0AD3"/>
    <w:rsid w:val="006A10D3"/>
    <w:rsid w:val="006A11C8"/>
    <w:rsid w:val="006A1213"/>
    <w:rsid w:val="006A1746"/>
    <w:rsid w:val="006A174D"/>
    <w:rsid w:val="006A1F6A"/>
    <w:rsid w:val="006A26A5"/>
    <w:rsid w:val="006A27D6"/>
    <w:rsid w:val="006A2F0B"/>
    <w:rsid w:val="006A2FFA"/>
    <w:rsid w:val="006A31E1"/>
    <w:rsid w:val="006A32BE"/>
    <w:rsid w:val="006A3444"/>
    <w:rsid w:val="006A388C"/>
    <w:rsid w:val="006A38E4"/>
    <w:rsid w:val="006A4078"/>
    <w:rsid w:val="006A4F12"/>
    <w:rsid w:val="006A5198"/>
    <w:rsid w:val="006A55C8"/>
    <w:rsid w:val="006A568A"/>
    <w:rsid w:val="006A5E23"/>
    <w:rsid w:val="006A5F63"/>
    <w:rsid w:val="006A64F2"/>
    <w:rsid w:val="006A66A9"/>
    <w:rsid w:val="006A6813"/>
    <w:rsid w:val="006A69BD"/>
    <w:rsid w:val="006A6DF8"/>
    <w:rsid w:val="006A6FEA"/>
    <w:rsid w:val="006A7827"/>
    <w:rsid w:val="006A7DC6"/>
    <w:rsid w:val="006B02E3"/>
    <w:rsid w:val="006B1183"/>
    <w:rsid w:val="006B12B7"/>
    <w:rsid w:val="006B15B7"/>
    <w:rsid w:val="006B191D"/>
    <w:rsid w:val="006B191E"/>
    <w:rsid w:val="006B1ABC"/>
    <w:rsid w:val="006B1F46"/>
    <w:rsid w:val="006B202A"/>
    <w:rsid w:val="006B20A1"/>
    <w:rsid w:val="006B255C"/>
    <w:rsid w:val="006B29D8"/>
    <w:rsid w:val="006B2D82"/>
    <w:rsid w:val="006B337D"/>
    <w:rsid w:val="006B4286"/>
    <w:rsid w:val="006B4638"/>
    <w:rsid w:val="006B4649"/>
    <w:rsid w:val="006B4D1F"/>
    <w:rsid w:val="006B4ED6"/>
    <w:rsid w:val="006B5537"/>
    <w:rsid w:val="006B567C"/>
    <w:rsid w:val="006B57A4"/>
    <w:rsid w:val="006B5A55"/>
    <w:rsid w:val="006B5AB5"/>
    <w:rsid w:val="006B5B87"/>
    <w:rsid w:val="006B5EEF"/>
    <w:rsid w:val="006B6D3F"/>
    <w:rsid w:val="006B7060"/>
    <w:rsid w:val="006B78D5"/>
    <w:rsid w:val="006B7A72"/>
    <w:rsid w:val="006B7ADA"/>
    <w:rsid w:val="006B7AE7"/>
    <w:rsid w:val="006B7BD6"/>
    <w:rsid w:val="006B7EE2"/>
    <w:rsid w:val="006C026A"/>
    <w:rsid w:val="006C0346"/>
    <w:rsid w:val="006C10B1"/>
    <w:rsid w:val="006C1650"/>
    <w:rsid w:val="006C1D84"/>
    <w:rsid w:val="006C1EB6"/>
    <w:rsid w:val="006C2AC6"/>
    <w:rsid w:val="006C3131"/>
    <w:rsid w:val="006C37DC"/>
    <w:rsid w:val="006C3DF9"/>
    <w:rsid w:val="006C4B41"/>
    <w:rsid w:val="006C6591"/>
    <w:rsid w:val="006C66C9"/>
    <w:rsid w:val="006C6E8E"/>
    <w:rsid w:val="006C76C7"/>
    <w:rsid w:val="006D0904"/>
    <w:rsid w:val="006D1686"/>
    <w:rsid w:val="006D20C8"/>
    <w:rsid w:val="006D2246"/>
    <w:rsid w:val="006D23B1"/>
    <w:rsid w:val="006D2765"/>
    <w:rsid w:val="006D277F"/>
    <w:rsid w:val="006D2AB1"/>
    <w:rsid w:val="006D2BC7"/>
    <w:rsid w:val="006D2D59"/>
    <w:rsid w:val="006D307F"/>
    <w:rsid w:val="006D38DB"/>
    <w:rsid w:val="006D3936"/>
    <w:rsid w:val="006D3B68"/>
    <w:rsid w:val="006D3FBD"/>
    <w:rsid w:val="006D41C4"/>
    <w:rsid w:val="006D4207"/>
    <w:rsid w:val="006D4B45"/>
    <w:rsid w:val="006D4B48"/>
    <w:rsid w:val="006D4BB2"/>
    <w:rsid w:val="006D4D71"/>
    <w:rsid w:val="006D4FF5"/>
    <w:rsid w:val="006D5011"/>
    <w:rsid w:val="006D5510"/>
    <w:rsid w:val="006D5E34"/>
    <w:rsid w:val="006D65CA"/>
    <w:rsid w:val="006D6FDD"/>
    <w:rsid w:val="006D73F1"/>
    <w:rsid w:val="006D78DB"/>
    <w:rsid w:val="006D7BC0"/>
    <w:rsid w:val="006D7C40"/>
    <w:rsid w:val="006E03DA"/>
    <w:rsid w:val="006E0C1F"/>
    <w:rsid w:val="006E0DB3"/>
    <w:rsid w:val="006E0E1B"/>
    <w:rsid w:val="006E1F2B"/>
    <w:rsid w:val="006E2128"/>
    <w:rsid w:val="006E23B1"/>
    <w:rsid w:val="006E299B"/>
    <w:rsid w:val="006E2AFF"/>
    <w:rsid w:val="006E2F94"/>
    <w:rsid w:val="006E32A0"/>
    <w:rsid w:val="006E34F1"/>
    <w:rsid w:val="006E3841"/>
    <w:rsid w:val="006E3925"/>
    <w:rsid w:val="006E3973"/>
    <w:rsid w:val="006E3A92"/>
    <w:rsid w:val="006E3B18"/>
    <w:rsid w:val="006E3CDA"/>
    <w:rsid w:val="006E3F7E"/>
    <w:rsid w:val="006E4271"/>
    <w:rsid w:val="006E4DE0"/>
    <w:rsid w:val="006E4F3F"/>
    <w:rsid w:val="006E5158"/>
    <w:rsid w:val="006E52F8"/>
    <w:rsid w:val="006E57E8"/>
    <w:rsid w:val="006E5880"/>
    <w:rsid w:val="006E58DF"/>
    <w:rsid w:val="006E63A9"/>
    <w:rsid w:val="006E65AE"/>
    <w:rsid w:val="006E6D3B"/>
    <w:rsid w:val="006E6E6B"/>
    <w:rsid w:val="006E738B"/>
    <w:rsid w:val="006E7441"/>
    <w:rsid w:val="006E787C"/>
    <w:rsid w:val="006E7FE6"/>
    <w:rsid w:val="006F009C"/>
    <w:rsid w:val="006F0232"/>
    <w:rsid w:val="006F026F"/>
    <w:rsid w:val="006F155B"/>
    <w:rsid w:val="006F1BEA"/>
    <w:rsid w:val="006F1C2D"/>
    <w:rsid w:val="006F1DF4"/>
    <w:rsid w:val="006F2125"/>
    <w:rsid w:val="006F22DA"/>
    <w:rsid w:val="006F2442"/>
    <w:rsid w:val="006F2624"/>
    <w:rsid w:val="006F2A38"/>
    <w:rsid w:val="006F2D8A"/>
    <w:rsid w:val="006F3469"/>
    <w:rsid w:val="006F376E"/>
    <w:rsid w:val="006F3909"/>
    <w:rsid w:val="006F3B0F"/>
    <w:rsid w:val="006F3BDD"/>
    <w:rsid w:val="006F453A"/>
    <w:rsid w:val="006F45EB"/>
    <w:rsid w:val="006F47E7"/>
    <w:rsid w:val="006F588E"/>
    <w:rsid w:val="006F6103"/>
    <w:rsid w:val="006F6DD6"/>
    <w:rsid w:val="006F6E4D"/>
    <w:rsid w:val="006F7A0E"/>
    <w:rsid w:val="006F7A73"/>
    <w:rsid w:val="006F7C5F"/>
    <w:rsid w:val="006F7F37"/>
    <w:rsid w:val="007000C5"/>
    <w:rsid w:val="007003A6"/>
    <w:rsid w:val="0070050D"/>
    <w:rsid w:val="00701E71"/>
    <w:rsid w:val="00702C31"/>
    <w:rsid w:val="00702F08"/>
    <w:rsid w:val="007036E1"/>
    <w:rsid w:val="0070372C"/>
    <w:rsid w:val="00703C3E"/>
    <w:rsid w:val="007041CC"/>
    <w:rsid w:val="0070446F"/>
    <w:rsid w:val="00704959"/>
    <w:rsid w:val="00704A72"/>
    <w:rsid w:val="0070550A"/>
    <w:rsid w:val="00705872"/>
    <w:rsid w:val="00705C68"/>
    <w:rsid w:val="00705E90"/>
    <w:rsid w:val="007060F4"/>
    <w:rsid w:val="0070640F"/>
    <w:rsid w:val="0070693D"/>
    <w:rsid w:val="007071B0"/>
    <w:rsid w:val="00707921"/>
    <w:rsid w:val="00707C5D"/>
    <w:rsid w:val="007100AB"/>
    <w:rsid w:val="00710303"/>
    <w:rsid w:val="0071042B"/>
    <w:rsid w:val="007105A5"/>
    <w:rsid w:val="00710BF7"/>
    <w:rsid w:val="00710C69"/>
    <w:rsid w:val="00710D8A"/>
    <w:rsid w:val="00711962"/>
    <w:rsid w:val="00711F9C"/>
    <w:rsid w:val="007125E4"/>
    <w:rsid w:val="00712606"/>
    <w:rsid w:val="00712725"/>
    <w:rsid w:val="00713B95"/>
    <w:rsid w:val="00713FC6"/>
    <w:rsid w:val="0071456D"/>
    <w:rsid w:val="00714D9A"/>
    <w:rsid w:val="007150EF"/>
    <w:rsid w:val="007154FF"/>
    <w:rsid w:val="00716044"/>
    <w:rsid w:val="0071662E"/>
    <w:rsid w:val="00716AF3"/>
    <w:rsid w:val="00716B1F"/>
    <w:rsid w:val="00716D7B"/>
    <w:rsid w:val="00716FED"/>
    <w:rsid w:val="0071708F"/>
    <w:rsid w:val="0071724F"/>
    <w:rsid w:val="00717691"/>
    <w:rsid w:val="007201E5"/>
    <w:rsid w:val="007201F4"/>
    <w:rsid w:val="0072027B"/>
    <w:rsid w:val="0072061D"/>
    <w:rsid w:val="00720B70"/>
    <w:rsid w:val="00720C7D"/>
    <w:rsid w:val="00721076"/>
    <w:rsid w:val="007212B9"/>
    <w:rsid w:val="00721370"/>
    <w:rsid w:val="0072141D"/>
    <w:rsid w:val="0072175B"/>
    <w:rsid w:val="00721875"/>
    <w:rsid w:val="00721A6D"/>
    <w:rsid w:val="00721D4A"/>
    <w:rsid w:val="007222BF"/>
    <w:rsid w:val="00722404"/>
    <w:rsid w:val="00722495"/>
    <w:rsid w:val="00723B42"/>
    <w:rsid w:val="00723C16"/>
    <w:rsid w:val="0072443E"/>
    <w:rsid w:val="007247FA"/>
    <w:rsid w:val="007248E4"/>
    <w:rsid w:val="00724D06"/>
    <w:rsid w:val="00724D8F"/>
    <w:rsid w:val="00724EFC"/>
    <w:rsid w:val="007255C0"/>
    <w:rsid w:val="0072562F"/>
    <w:rsid w:val="00725687"/>
    <w:rsid w:val="00725C2F"/>
    <w:rsid w:val="007261F7"/>
    <w:rsid w:val="0072621E"/>
    <w:rsid w:val="00726463"/>
    <w:rsid w:val="0072695B"/>
    <w:rsid w:val="00726A2A"/>
    <w:rsid w:val="00726D3D"/>
    <w:rsid w:val="00726DE1"/>
    <w:rsid w:val="007279FE"/>
    <w:rsid w:val="00727E7D"/>
    <w:rsid w:val="00730D94"/>
    <w:rsid w:val="0073113D"/>
    <w:rsid w:val="0073118D"/>
    <w:rsid w:val="007312BF"/>
    <w:rsid w:val="007320EF"/>
    <w:rsid w:val="00732304"/>
    <w:rsid w:val="00732E22"/>
    <w:rsid w:val="007330AF"/>
    <w:rsid w:val="00733154"/>
    <w:rsid w:val="00733D08"/>
    <w:rsid w:val="0073407B"/>
    <w:rsid w:val="00734201"/>
    <w:rsid w:val="00734EF8"/>
    <w:rsid w:val="007350EF"/>
    <w:rsid w:val="00735400"/>
    <w:rsid w:val="00735F48"/>
    <w:rsid w:val="0073662C"/>
    <w:rsid w:val="007368E0"/>
    <w:rsid w:val="00736BE0"/>
    <w:rsid w:val="007374A6"/>
    <w:rsid w:val="00737523"/>
    <w:rsid w:val="0073780A"/>
    <w:rsid w:val="00737D9A"/>
    <w:rsid w:val="00737E00"/>
    <w:rsid w:val="00737E2D"/>
    <w:rsid w:val="00737F6E"/>
    <w:rsid w:val="00740157"/>
    <w:rsid w:val="0074033E"/>
    <w:rsid w:val="00740709"/>
    <w:rsid w:val="00740921"/>
    <w:rsid w:val="00740D51"/>
    <w:rsid w:val="0074101A"/>
    <w:rsid w:val="0074103F"/>
    <w:rsid w:val="0074152A"/>
    <w:rsid w:val="00741ACE"/>
    <w:rsid w:val="00742327"/>
    <w:rsid w:val="00742C8E"/>
    <w:rsid w:val="00743293"/>
    <w:rsid w:val="007432F9"/>
    <w:rsid w:val="00743676"/>
    <w:rsid w:val="00743D6B"/>
    <w:rsid w:val="0074470D"/>
    <w:rsid w:val="00744BB4"/>
    <w:rsid w:val="00744DAF"/>
    <w:rsid w:val="00744E0D"/>
    <w:rsid w:val="007455E0"/>
    <w:rsid w:val="00745873"/>
    <w:rsid w:val="00745E16"/>
    <w:rsid w:val="00745ED8"/>
    <w:rsid w:val="007467E5"/>
    <w:rsid w:val="00746818"/>
    <w:rsid w:val="00746CF0"/>
    <w:rsid w:val="007472DA"/>
    <w:rsid w:val="0074753F"/>
    <w:rsid w:val="00747749"/>
    <w:rsid w:val="00747937"/>
    <w:rsid w:val="00750145"/>
    <w:rsid w:val="00750325"/>
    <w:rsid w:val="00750B40"/>
    <w:rsid w:val="007511BA"/>
    <w:rsid w:val="0075122C"/>
    <w:rsid w:val="007513C9"/>
    <w:rsid w:val="0075193F"/>
    <w:rsid w:val="00751C18"/>
    <w:rsid w:val="00751CA1"/>
    <w:rsid w:val="00751EDC"/>
    <w:rsid w:val="00752088"/>
    <w:rsid w:val="007521C6"/>
    <w:rsid w:val="007525A4"/>
    <w:rsid w:val="007525FA"/>
    <w:rsid w:val="007527FC"/>
    <w:rsid w:val="00752A4B"/>
    <w:rsid w:val="00752CCF"/>
    <w:rsid w:val="00752CD1"/>
    <w:rsid w:val="00752ECC"/>
    <w:rsid w:val="0075324A"/>
    <w:rsid w:val="00753701"/>
    <w:rsid w:val="00753C36"/>
    <w:rsid w:val="00753F9B"/>
    <w:rsid w:val="0075469F"/>
    <w:rsid w:val="00754875"/>
    <w:rsid w:val="007549A5"/>
    <w:rsid w:val="00754E55"/>
    <w:rsid w:val="00755213"/>
    <w:rsid w:val="007553C6"/>
    <w:rsid w:val="00755A31"/>
    <w:rsid w:val="00755C45"/>
    <w:rsid w:val="00755ECC"/>
    <w:rsid w:val="007573E9"/>
    <w:rsid w:val="0075742D"/>
    <w:rsid w:val="00757668"/>
    <w:rsid w:val="00757704"/>
    <w:rsid w:val="0075773B"/>
    <w:rsid w:val="007577F2"/>
    <w:rsid w:val="0076038E"/>
    <w:rsid w:val="007607CC"/>
    <w:rsid w:val="00760A93"/>
    <w:rsid w:val="00760E24"/>
    <w:rsid w:val="00760E36"/>
    <w:rsid w:val="007612CE"/>
    <w:rsid w:val="007614B0"/>
    <w:rsid w:val="00761DDD"/>
    <w:rsid w:val="00761E3B"/>
    <w:rsid w:val="007627C9"/>
    <w:rsid w:val="00762943"/>
    <w:rsid w:val="00762F81"/>
    <w:rsid w:val="00763117"/>
    <w:rsid w:val="0076344F"/>
    <w:rsid w:val="00763546"/>
    <w:rsid w:val="00763958"/>
    <w:rsid w:val="007639FE"/>
    <w:rsid w:val="00763BB8"/>
    <w:rsid w:val="00763C9D"/>
    <w:rsid w:val="00763D54"/>
    <w:rsid w:val="007640B8"/>
    <w:rsid w:val="00764C18"/>
    <w:rsid w:val="00764C96"/>
    <w:rsid w:val="00764E18"/>
    <w:rsid w:val="00764E31"/>
    <w:rsid w:val="00765243"/>
    <w:rsid w:val="00765BC9"/>
    <w:rsid w:val="00765EA5"/>
    <w:rsid w:val="00765EC5"/>
    <w:rsid w:val="00766803"/>
    <w:rsid w:val="0076682A"/>
    <w:rsid w:val="00766AE3"/>
    <w:rsid w:val="00766B8A"/>
    <w:rsid w:val="00766E26"/>
    <w:rsid w:val="007672DC"/>
    <w:rsid w:val="0076751C"/>
    <w:rsid w:val="007701A1"/>
    <w:rsid w:val="007707EF"/>
    <w:rsid w:val="00770EA1"/>
    <w:rsid w:val="00770FCA"/>
    <w:rsid w:val="007711BD"/>
    <w:rsid w:val="00771262"/>
    <w:rsid w:val="00771F90"/>
    <w:rsid w:val="00772515"/>
    <w:rsid w:val="0077299C"/>
    <w:rsid w:val="00772EAC"/>
    <w:rsid w:val="00772FC4"/>
    <w:rsid w:val="0077327B"/>
    <w:rsid w:val="007736A5"/>
    <w:rsid w:val="00773A3B"/>
    <w:rsid w:val="00773A58"/>
    <w:rsid w:val="00773C69"/>
    <w:rsid w:val="0077471D"/>
    <w:rsid w:val="00774912"/>
    <w:rsid w:val="007749C7"/>
    <w:rsid w:val="00774C23"/>
    <w:rsid w:val="00774EA2"/>
    <w:rsid w:val="00774F23"/>
    <w:rsid w:val="00775171"/>
    <w:rsid w:val="00775EBD"/>
    <w:rsid w:val="007760C4"/>
    <w:rsid w:val="007760DB"/>
    <w:rsid w:val="007761C1"/>
    <w:rsid w:val="007766B9"/>
    <w:rsid w:val="00776747"/>
    <w:rsid w:val="00776A5C"/>
    <w:rsid w:val="00776E6F"/>
    <w:rsid w:val="007774A9"/>
    <w:rsid w:val="00777D2F"/>
    <w:rsid w:val="0078016B"/>
    <w:rsid w:val="007809C6"/>
    <w:rsid w:val="007809EF"/>
    <w:rsid w:val="00780D83"/>
    <w:rsid w:val="00781259"/>
    <w:rsid w:val="0078177F"/>
    <w:rsid w:val="00781BB4"/>
    <w:rsid w:val="00781C6C"/>
    <w:rsid w:val="007825AC"/>
    <w:rsid w:val="00782696"/>
    <w:rsid w:val="00782960"/>
    <w:rsid w:val="00782D37"/>
    <w:rsid w:val="00782E43"/>
    <w:rsid w:val="00783479"/>
    <w:rsid w:val="00783A6B"/>
    <w:rsid w:val="00783CAD"/>
    <w:rsid w:val="00784364"/>
    <w:rsid w:val="00784371"/>
    <w:rsid w:val="00784766"/>
    <w:rsid w:val="00784B4E"/>
    <w:rsid w:val="00784E2C"/>
    <w:rsid w:val="00785002"/>
    <w:rsid w:val="007851C8"/>
    <w:rsid w:val="007858B1"/>
    <w:rsid w:val="00785D62"/>
    <w:rsid w:val="00785F78"/>
    <w:rsid w:val="00786E58"/>
    <w:rsid w:val="007873CC"/>
    <w:rsid w:val="00787594"/>
    <w:rsid w:val="00787B94"/>
    <w:rsid w:val="00787C34"/>
    <w:rsid w:val="00790B14"/>
    <w:rsid w:val="0079105B"/>
    <w:rsid w:val="0079149E"/>
    <w:rsid w:val="00791C0F"/>
    <w:rsid w:val="007924B0"/>
    <w:rsid w:val="00792579"/>
    <w:rsid w:val="00792850"/>
    <w:rsid w:val="00792D92"/>
    <w:rsid w:val="0079331B"/>
    <w:rsid w:val="007934ED"/>
    <w:rsid w:val="007936CF"/>
    <w:rsid w:val="00793D80"/>
    <w:rsid w:val="007941C0"/>
    <w:rsid w:val="0079492C"/>
    <w:rsid w:val="00794C11"/>
    <w:rsid w:val="00795DFC"/>
    <w:rsid w:val="00796BFE"/>
    <w:rsid w:val="00796E23"/>
    <w:rsid w:val="007970F1"/>
    <w:rsid w:val="00797168"/>
    <w:rsid w:val="007971F8"/>
    <w:rsid w:val="00797393"/>
    <w:rsid w:val="0079744D"/>
    <w:rsid w:val="00797A11"/>
    <w:rsid w:val="007A05FD"/>
    <w:rsid w:val="007A080E"/>
    <w:rsid w:val="007A0D97"/>
    <w:rsid w:val="007A0FCF"/>
    <w:rsid w:val="007A123D"/>
    <w:rsid w:val="007A139B"/>
    <w:rsid w:val="007A13CE"/>
    <w:rsid w:val="007A18A8"/>
    <w:rsid w:val="007A18FF"/>
    <w:rsid w:val="007A296A"/>
    <w:rsid w:val="007A2C8D"/>
    <w:rsid w:val="007A3CEB"/>
    <w:rsid w:val="007A4099"/>
    <w:rsid w:val="007A4B16"/>
    <w:rsid w:val="007A54F8"/>
    <w:rsid w:val="007A5CB9"/>
    <w:rsid w:val="007A5CD5"/>
    <w:rsid w:val="007A6259"/>
    <w:rsid w:val="007A6941"/>
    <w:rsid w:val="007A6A18"/>
    <w:rsid w:val="007A6A52"/>
    <w:rsid w:val="007A6B5C"/>
    <w:rsid w:val="007A7563"/>
    <w:rsid w:val="007A764F"/>
    <w:rsid w:val="007A77AC"/>
    <w:rsid w:val="007A7851"/>
    <w:rsid w:val="007A7CDB"/>
    <w:rsid w:val="007B0257"/>
    <w:rsid w:val="007B03D4"/>
    <w:rsid w:val="007B06BD"/>
    <w:rsid w:val="007B0AE6"/>
    <w:rsid w:val="007B0D48"/>
    <w:rsid w:val="007B1020"/>
    <w:rsid w:val="007B1222"/>
    <w:rsid w:val="007B12BF"/>
    <w:rsid w:val="007B14A0"/>
    <w:rsid w:val="007B1564"/>
    <w:rsid w:val="007B1A32"/>
    <w:rsid w:val="007B1C7F"/>
    <w:rsid w:val="007B1E03"/>
    <w:rsid w:val="007B200F"/>
    <w:rsid w:val="007B21F4"/>
    <w:rsid w:val="007B2460"/>
    <w:rsid w:val="007B24AA"/>
    <w:rsid w:val="007B2676"/>
    <w:rsid w:val="007B2960"/>
    <w:rsid w:val="007B29F7"/>
    <w:rsid w:val="007B3004"/>
    <w:rsid w:val="007B37D0"/>
    <w:rsid w:val="007B38CA"/>
    <w:rsid w:val="007B3B65"/>
    <w:rsid w:val="007B4095"/>
    <w:rsid w:val="007B41D4"/>
    <w:rsid w:val="007B4DA4"/>
    <w:rsid w:val="007B5422"/>
    <w:rsid w:val="007B549E"/>
    <w:rsid w:val="007B5C55"/>
    <w:rsid w:val="007B6150"/>
    <w:rsid w:val="007B6213"/>
    <w:rsid w:val="007B6373"/>
    <w:rsid w:val="007B670D"/>
    <w:rsid w:val="007B6773"/>
    <w:rsid w:val="007B67E8"/>
    <w:rsid w:val="007B67F7"/>
    <w:rsid w:val="007B6A35"/>
    <w:rsid w:val="007B6C07"/>
    <w:rsid w:val="007B6D2C"/>
    <w:rsid w:val="007B6F56"/>
    <w:rsid w:val="007B7004"/>
    <w:rsid w:val="007B7A4E"/>
    <w:rsid w:val="007C003F"/>
    <w:rsid w:val="007C0427"/>
    <w:rsid w:val="007C0986"/>
    <w:rsid w:val="007C0CC8"/>
    <w:rsid w:val="007C0D0B"/>
    <w:rsid w:val="007C0E92"/>
    <w:rsid w:val="007C12CA"/>
    <w:rsid w:val="007C148C"/>
    <w:rsid w:val="007C14A0"/>
    <w:rsid w:val="007C1866"/>
    <w:rsid w:val="007C1A3F"/>
    <w:rsid w:val="007C1E3F"/>
    <w:rsid w:val="007C1FF6"/>
    <w:rsid w:val="007C20A7"/>
    <w:rsid w:val="007C2154"/>
    <w:rsid w:val="007C2690"/>
    <w:rsid w:val="007C2F61"/>
    <w:rsid w:val="007C30C9"/>
    <w:rsid w:val="007C3A45"/>
    <w:rsid w:val="007C3BF3"/>
    <w:rsid w:val="007C3FF1"/>
    <w:rsid w:val="007C4090"/>
    <w:rsid w:val="007C40A6"/>
    <w:rsid w:val="007C440C"/>
    <w:rsid w:val="007C4689"/>
    <w:rsid w:val="007C4A7A"/>
    <w:rsid w:val="007C53E6"/>
    <w:rsid w:val="007C5679"/>
    <w:rsid w:val="007C5BF8"/>
    <w:rsid w:val="007C6020"/>
    <w:rsid w:val="007C6F06"/>
    <w:rsid w:val="007C7173"/>
    <w:rsid w:val="007C72B9"/>
    <w:rsid w:val="007C7791"/>
    <w:rsid w:val="007C793A"/>
    <w:rsid w:val="007C7DED"/>
    <w:rsid w:val="007C7DF8"/>
    <w:rsid w:val="007C7EC2"/>
    <w:rsid w:val="007D0646"/>
    <w:rsid w:val="007D10CD"/>
    <w:rsid w:val="007D11A3"/>
    <w:rsid w:val="007D138D"/>
    <w:rsid w:val="007D14BF"/>
    <w:rsid w:val="007D1F7C"/>
    <w:rsid w:val="007D20DF"/>
    <w:rsid w:val="007D24AB"/>
    <w:rsid w:val="007D2500"/>
    <w:rsid w:val="007D25E9"/>
    <w:rsid w:val="007D27EE"/>
    <w:rsid w:val="007D297F"/>
    <w:rsid w:val="007D2CB7"/>
    <w:rsid w:val="007D3B7C"/>
    <w:rsid w:val="007D40E5"/>
    <w:rsid w:val="007D56F9"/>
    <w:rsid w:val="007D5AB3"/>
    <w:rsid w:val="007D67CF"/>
    <w:rsid w:val="007D6AB4"/>
    <w:rsid w:val="007D6E1A"/>
    <w:rsid w:val="007D718D"/>
    <w:rsid w:val="007D7D2A"/>
    <w:rsid w:val="007D7EE4"/>
    <w:rsid w:val="007E0069"/>
    <w:rsid w:val="007E0474"/>
    <w:rsid w:val="007E04E4"/>
    <w:rsid w:val="007E064C"/>
    <w:rsid w:val="007E0800"/>
    <w:rsid w:val="007E0880"/>
    <w:rsid w:val="007E0F92"/>
    <w:rsid w:val="007E123D"/>
    <w:rsid w:val="007E1387"/>
    <w:rsid w:val="007E15C6"/>
    <w:rsid w:val="007E1828"/>
    <w:rsid w:val="007E190B"/>
    <w:rsid w:val="007E1B5A"/>
    <w:rsid w:val="007E1F42"/>
    <w:rsid w:val="007E2CD0"/>
    <w:rsid w:val="007E30E3"/>
    <w:rsid w:val="007E3B50"/>
    <w:rsid w:val="007E418A"/>
    <w:rsid w:val="007E47B9"/>
    <w:rsid w:val="007E4B98"/>
    <w:rsid w:val="007E4FC2"/>
    <w:rsid w:val="007E56B8"/>
    <w:rsid w:val="007E58AC"/>
    <w:rsid w:val="007E5F4D"/>
    <w:rsid w:val="007E65DB"/>
    <w:rsid w:val="007E6BF0"/>
    <w:rsid w:val="007E757C"/>
    <w:rsid w:val="007E7641"/>
    <w:rsid w:val="007E79DC"/>
    <w:rsid w:val="007E7A55"/>
    <w:rsid w:val="007E7D82"/>
    <w:rsid w:val="007E7E80"/>
    <w:rsid w:val="007F0012"/>
    <w:rsid w:val="007F02AB"/>
    <w:rsid w:val="007F0B79"/>
    <w:rsid w:val="007F0F8B"/>
    <w:rsid w:val="007F0F96"/>
    <w:rsid w:val="007F1178"/>
    <w:rsid w:val="007F139C"/>
    <w:rsid w:val="007F13EA"/>
    <w:rsid w:val="007F1714"/>
    <w:rsid w:val="007F1AE8"/>
    <w:rsid w:val="007F20B6"/>
    <w:rsid w:val="007F217E"/>
    <w:rsid w:val="007F2528"/>
    <w:rsid w:val="007F2905"/>
    <w:rsid w:val="007F2B1F"/>
    <w:rsid w:val="007F3144"/>
    <w:rsid w:val="007F3240"/>
    <w:rsid w:val="007F3602"/>
    <w:rsid w:val="007F372A"/>
    <w:rsid w:val="007F3C15"/>
    <w:rsid w:val="007F3D3A"/>
    <w:rsid w:val="007F42BA"/>
    <w:rsid w:val="007F432E"/>
    <w:rsid w:val="007F44C0"/>
    <w:rsid w:val="007F4609"/>
    <w:rsid w:val="007F4ACC"/>
    <w:rsid w:val="007F5205"/>
    <w:rsid w:val="007F5749"/>
    <w:rsid w:val="007F59AB"/>
    <w:rsid w:val="007F5C61"/>
    <w:rsid w:val="007F5E60"/>
    <w:rsid w:val="007F60D0"/>
    <w:rsid w:val="007F6196"/>
    <w:rsid w:val="007F626B"/>
    <w:rsid w:val="007F6EB4"/>
    <w:rsid w:val="007F7002"/>
    <w:rsid w:val="007F7018"/>
    <w:rsid w:val="007F7316"/>
    <w:rsid w:val="007F7632"/>
    <w:rsid w:val="007F7A24"/>
    <w:rsid w:val="007F7C78"/>
    <w:rsid w:val="00800673"/>
    <w:rsid w:val="00800A4F"/>
    <w:rsid w:val="00800CC8"/>
    <w:rsid w:val="008012C8"/>
    <w:rsid w:val="008013DD"/>
    <w:rsid w:val="00801515"/>
    <w:rsid w:val="008015D8"/>
    <w:rsid w:val="00801655"/>
    <w:rsid w:val="00801C0A"/>
    <w:rsid w:val="00802041"/>
    <w:rsid w:val="0080219A"/>
    <w:rsid w:val="0080230C"/>
    <w:rsid w:val="00802908"/>
    <w:rsid w:val="00802945"/>
    <w:rsid w:val="00802A42"/>
    <w:rsid w:val="00802AF6"/>
    <w:rsid w:val="00802D25"/>
    <w:rsid w:val="00803644"/>
    <w:rsid w:val="00803C17"/>
    <w:rsid w:val="00803CA4"/>
    <w:rsid w:val="008047D1"/>
    <w:rsid w:val="00804CDC"/>
    <w:rsid w:val="0080531E"/>
    <w:rsid w:val="00806493"/>
    <w:rsid w:val="0080694D"/>
    <w:rsid w:val="008079E1"/>
    <w:rsid w:val="00807D71"/>
    <w:rsid w:val="00810051"/>
    <w:rsid w:val="008101FC"/>
    <w:rsid w:val="008105A8"/>
    <w:rsid w:val="00810966"/>
    <w:rsid w:val="00810F5C"/>
    <w:rsid w:val="008112BE"/>
    <w:rsid w:val="00811329"/>
    <w:rsid w:val="008115B0"/>
    <w:rsid w:val="0081207F"/>
    <w:rsid w:val="00812111"/>
    <w:rsid w:val="008128BA"/>
    <w:rsid w:val="00812B10"/>
    <w:rsid w:val="00813062"/>
    <w:rsid w:val="00813A93"/>
    <w:rsid w:val="00813C96"/>
    <w:rsid w:val="00813E22"/>
    <w:rsid w:val="00813FB4"/>
    <w:rsid w:val="008142A6"/>
    <w:rsid w:val="008149CE"/>
    <w:rsid w:val="00814A81"/>
    <w:rsid w:val="00814ABB"/>
    <w:rsid w:val="00814E4A"/>
    <w:rsid w:val="008156FE"/>
    <w:rsid w:val="00815B6D"/>
    <w:rsid w:val="00815DC6"/>
    <w:rsid w:val="008160EC"/>
    <w:rsid w:val="0081631B"/>
    <w:rsid w:val="00816385"/>
    <w:rsid w:val="00816530"/>
    <w:rsid w:val="00816ED5"/>
    <w:rsid w:val="0081707D"/>
    <w:rsid w:val="00817264"/>
    <w:rsid w:val="0081774E"/>
    <w:rsid w:val="008177F2"/>
    <w:rsid w:val="008179E1"/>
    <w:rsid w:val="00817A09"/>
    <w:rsid w:val="00820758"/>
    <w:rsid w:val="00820946"/>
    <w:rsid w:val="00820FFD"/>
    <w:rsid w:val="008218D8"/>
    <w:rsid w:val="008219C0"/>
    <w:rsid w:val="00821CEE"/>
    <w:rsid w:val="00821DC8"/>
    <w:rsid w:val="00822106"/>
    <w:rsid w:val="00822510"/>
    <w:rsid w:val="008228A3"/>
    <w:rsid w:val="00822901"/>
    <w:rsid w:val="00822C0E"/>
    <w:rsid w:val="00822C5E"/>
    <w:rsid w:val="00823451"/>
    <w:rsid w:val="00823811"/>
    <w:rsid w:val="00823C8F"/>
    <w:rsid w:val="00823CA0"/>
    <w:rsid w:val="00823F88"/>
    <w:rsid w:val="008247B2"/>
    <w:rsid w:val="0082577D"/>
    <w:rsid w:val="00825B84"/>
    <w:rsid w:val="00825E1C"/>
    <w:rsid w:val="00825E43"/>
    <w:rsid w:val="0082609F"/>
    <w:rsid w:val="008266EC"/>
    <w:rsid w:val="00826BD3"/>
    <w:rsid w:val="00827363"/>
    <w:rsid w:val="00827AB9"/>
    <w:rsid w:val="00827D74"/>
    <w:rsid w:val="00827FA4"/>
    <w:rsid w:val="008308E1"/>
    <w:rsid w:val="00830955"/>
    <w:rsid w:val="00830EE0"/>
    <w:rsid w:val="008316FC"/>
    <w:rsid w:val="00831BFC"/>
    <w:rsid w:val="00832B64"/>
    <w:rsid w:val="00832DF2"/>
    <w:rsid w:val="00833369"/>
    <w:rsid w:val="00833451"/>
    <w:rsid w:val="008334F0"/>
    <w:rsid w:val="00833A2E"/>
    <w:rsid w:val="00833A9B"/>
    <w:rsid w:val="00833C25"/>
    <w:rsid w:val="00834835"/>
    <w:rsid w:val="00834A2F"/>
    <w:rsid w:val="008354A4"/>
    <w:rsid w:val="008356C7"/>
    <w:rsid w:val="008356F1"/>
    <w:rsid w:val="0083571D"/>
    <w:rsid w:val="00835DB7"/>
    <w:rsid w:val="008361D5"/>
    <w:rsid w:val="00836684"/>
    <w:rsid w:val="00836687"/>
    <w:rsid w:val="00836F1E"/>
    <w:rsid w:val="00837046"/>
    <w:rsid w:val="008376CF"/>
    <w:rsid w:val="008376DA"/>
    <w:rsid w:val="00837AA4"/>
    <w:rsid w:val="00837F69"/>
    <w:rsid w:val="008403B5"/>
    <w:rsid w:val="0084086E"/>
    <w:rsid w:val="008408B0"/>
    <w:rsid w:val="008408FC"/>
    <w:rsid w:val="00840B69"/>
    <w:rsid w:val="00840C01"/>
    <w:rsid w:val="0084162B"/>
    <w:rsid w:val="008421F5"/>
    <w:rsid w:val="00842724"/>
    <w:rsid w:val="00843945"/>
    <w:rsid w:val="00843D7A"/>
    <w:rsid w:val="00843EBC"/>
    <w:rsid w:val="008444CD"/>
    <w:rsid w:val="008445FA"/>
    <w:rsid w:val="00844A26"/>
    <w:rsid w:val="00844D15"/>
    <w:rsid w:val="00846119"/>
    <w:rsid w:val="0084616A"/>
    <w:rsid w:val="008464DA"/>
    <w:rsid w:val="00846673"/>
    <w:rsid w:val="00846BCF"/>
    <w:rsid w:val="00847F05"/>
    <w:rsid w:val="00850078"/>
    <w:rsid w:val="00850507"/>
    <w:rsid w:val="008505FF"/>
    <w:rsid w:val="008508CB"/>
    <w:rsid w:val="00850952"/>
    <w:rsid w:val="00851675"/>
    <w:rsid w:val="00851765"/>
    <w:rsid w:val="0085180A"/>
    <w:rsid w:val="00852152"/>
    <w:rsid w:val="00852347"/>
    <w:rsid w:val="00852CDC"/>
    <w:rsid w:val="00853367"/>
    <w:rsid w:val="00853823"/>
    <w:rsid w:val="00854B9B"/>
    <w:rsid w:val="00855066"/>
    <w:rsid w:val="0085565E"/>
    <w:rsid w:val="008557F8"/>
    <w:rsid w:val="00855B53"/>
    <w:rsid w:val="00855FB4"/>
    <w:rsid w:val="008561D4"/>
    <w:rsid w:val="0085659F"/>
    <w:rsid w:val="008566ED"/>
    <w:rsid w:val="00856E11"/>
    <w:rsid w:val="0085708F"/>
    <w:rsid w:val="00857984"/>
    <w:rsid w:val="00857E68"/>
    <w:rsid w:val="0086018C"/>
    <w:rsid w:val="00860485"/>
    <w:rsid w:val="00860AD4"/>
    <w:rsid w:val="00860C7C"/>
    <w:rsid w:val="00860CAC"/>
    <w:rsid w:val="0086107D"/>
    <w:rsid w:val="008612CF"/>
    <w:rsid w:val="00861ACA"/>
    <w:rsid w:val="00861CC6"/>
    <w:rsid w:val="00861D70"/>
    <w:rsid w:val="00862032"/>
    <w:rsid w:val="00862034"/>
    <w:rsid w:val="008621C7"/>
    <w:rsid w:val="0086287B"/>
    <w:rsid w:val="00862B8B"/>
    <w:rsid w:val="00862C2E"/>
    <w:rsid w:val="008634F8"/>
    <w:rsid w:val="0086379E"/>
    <w:rsid w:val="00864014"/>
    <w:rsid w:val="0086478A"/>
    <w:rsid w:val="00864FE6"/>
    <w:rsid w:val="00865036"/>
    <w:rsid w:val="00865125"/>
    <w:rsid w:val="008651FB"/>
    <w:rsid w:val="00865579"/>
    <w:rsid w:val="008656C1"/>
    <w:rsid w:val="00865853"/>
    <w:rsid w:val="00865C28"/>
    <w:rsid w:val="00865F4E"/>
    <w:rsid w:val="008660F5"/>
    <w:rsid w:val="00866496"/>
    <w:rsid w:val="0086678A"/>
    <w:rsid w:val="008667C4"/>
    <w:rsid w:val="00866AEB"/>
    <w:rsid w:val="00866B5A"/>
    <w:rsid w:val="00866FC6"/>
    <w:rsid w:val="008671BF"/>
    <w:rsid w:val="00867832"/>
    <w:rsid w:val="00867A6F"/>
    <w:rsid w:val="00867E38"/>
    <w:rsid w:val="00867E84"/>
    <w:rsid w:val="0087036C"/>
    <w:rsid w:val="00870461"/>
    <w:rsid w:val="008707DE"/>
    <w:rsid w:val="00870B06"/>
    <w:rsid w:val="008718CD"/>
    <w:rsid w:val="00871AA1"/>
    <w:rsid w:val="0087222C"/>
    <w:rsid w:val="0087255A"/>
    <w:rsid w:val="008726BC"/>
    <w:rsid w:val="00872730"/>
    <w:rsid w:val="00872822"/>
    <w:rsid w:val="00872A03"/>
    <w:rsid w:val="00872F2E"/>
    <w:rsid w:val="00872FD0"/>
    <w:rsid w:val="008735A9"/>
    <w:rsid w:val="008735EA"/>
    <w:rsid w:val="008743AD"/>
    <w:rsid w:val="008748D5"/>
    <w:rsid w:val="00874D07"/>
    <w:rsid w:val="00875133"/>
    <w:rsid w:val="008752EE"/>
    <w:rsid w:val="00876216"/>
    <w:rsid w:val="00876929"/>
    <w:rsid w:val="00876E58"/>
    <w:rsid w:val="00876FCE"/>
    <w:rsid w:val="00877062"/>
    <w:rsid w:val="008775F4"/>
    <w:rsid w:val="008776D9"/>
    <w:rsid w:val="00877815"/>
    <w:rsid w:val="008803FD"/>
    <w:rsid w:val="008805F7"/>
    <w:rsid w:val="00880B49"/>
    <w:rsid w:val="00880BDA"/>
    <w:rsid w:val="00880BF6"/>
    <w:rsid w:val="00880D31"/>
    <w:rsid w:val="00880F18"/>
    <w:rsid w:val="00881027"/>
    <w:rsid w:val="008816C6"/>
    <w:rsid w:val="00881CFC"/>
    <w:rsid w:val="0088259D"/>
    <w:rsid w:val="00882CEB"/>
    <w:rsid w:val="00883568"/>
    <w:rsid w:val="00883A0E"/>
    <w:rsid w:val="00883D8A"/>
    <w:rsid w:val="00883E5A"/>
    <w:rsid w:val="00883F91"/>
    <w:rsid w:val="00885C51"/>
    <w:rsid w:val="00886448"/>
    <w:rsid w:val="00886483"/>
    <w:rsid w:val="00886579"/>
    <w:rsid w:val="008868E5"/>
    <w:rsid w:val="00886AF8"/>
    <w:rsid w:val="00886CD4"/>
    <w:rsid w:val="00886F9B"/>
    <w:rsid w:val="008873DC"/>
    <w:rsid w:val="00887D14"/>
    <w:rsid w:val="008900D2"/>
    <w:rsid w:val="00890320"/>
    <w:rsid w:val="00890B27"/>
    <w:rsid w:val="00890B81"/>
    <w:rsid w:val="00890F61"/>
    <w:rsid w:val="00891C42"/>
    <w:rsid w:val="008928F5"/>
    <w:rsid w:val="00892AF9"/>
    <w:rsid w:val="00892B21"/>
    <w:rsid w:val="00892BA5"/>
    <w:rsid w:val="00892EA4"/>
    <w:rsid w:val="00893644"/>
    <w:rsid w:val="0089375B"/>
    <w:rsid w:val="0089380D"/>
    <w:rsid w:val="00893F98"/>
    <w:rsid w:val="008940E3"/>
    <w:rsid w:val="008943C5"/>
    <w:rsid w:val="00895220"/>
    <w:rsid w:val="00895668"/>
    <w:rsid w:val="008958CF"/>
    <w:rsid w:val="00895B70"/>
    <w:rsid w:val="00895E0E"/>
    <w:rsid w:val="008963A0"/>
    <w:rsid w:val="008967F2"/>
    <w:rsid w:val="008969C0"/>
    <w:rsid w:val="00897DBB"/>
    <w:rsid w:val="00897FAA"/>
    <w:rsid w:val="008A00C8"/>
    <w:rsid w:val="008A00F4"/>
    <w:rsid w:val="008A0C37"/>
    <w:rsid w:val="008A1071"/>
    <w:rsid w:val="008A10A9"/>
    <w:rsid w:val="008A12C3"/>
    <w:rsid w:val="008A13B8"/>
    <w:rsid w:val="008A1E50"/>
    <w:rsid w:val="008A1E7F"/>
    <w:rsid w:val="008A1EEF"/>
    <w:rsid w:val="008A1FBF"/>
    <w:rsid w:val="008A23BB"/>
    <w:rsid w:val="008A2401"/>
    <w:rsid w:val="008A2DCD"/>
    <w:rsid w:val="008A2F91"/>
    <w:rsid w:val="008A340A"/>
    <w:rsid w:val="008A3470"/>
    <w:rsid w:val="008A3C52"/>
    <w:rsid w:val="008A3F7F"/>
    <w:rsid w:val="008A3FB4"/>
    <w:rsid w:val="008A4A89"/>
    <w:rsid w:val="008A4D16"/>
    <w:rsid w:val="008A518F"/>
    <w:rsid w:val="008A59C9"/>
    <w:rsid w:val="008A5B13"/>
    <w:rsid w:val="008A5D24"/>
    <w:rsid w:val="008A62DB"/>
    <w:rsid w:val="008A652A"/>
    <w:rsid w:val="008A6667"/>
    <w:rsid w:val="008A6D70"/>
    <w:rsid w:val="008A74AC"/>
    <w:rsid w:val="008A77B7"/>
    <w:rsid w:val="008A7D77"/>
    <w:rsid w:val="008A7FFB"/>
    <w:rsid w:val="008B1AA8"/>
    <w:rsid w:val="008B1BB0"/>
    <w:rsid w:val="008B1C75"/>
    <w:rsid w:val="008B22DC"/>
    <w:rsid w:val="008B2648"/>
    <w:rsid w:val="008B27AB"/>
    <w:rsid w:val="008B2A73"/>
    <w:rsid w:val="008B2B4D"/>
    <w:rsid w:val="008B2F22"/>
    <w:rsid w:val="008B30BA"/>
    <w:rsid w:val="008B30BD"/>
    <w:rsid w:val="008B3247"/>
    <w:rsid w:val="008B3260"/>
    <w:rsid w:val="008B37D2"/>
    <w:rsid w:val="008B39E1"/>
    <w:rsid w:val="008B3F27"/>
    <w:rsid w:val="008B40CC"/>
    <w:rsid w:val="008B432B"/>
    <w:rsid w:val="008B43E5"/>
    <w:rsid w:val="008B47EA"/>
    <w:rsid w:val="008B53C3"/>
    <w:rsid w:val="008B5577"/>
    <w:rsid w:val="008B5775"/>
    <w:rsid w:val="008B5AEF"/>
    <w:rsid w:val="008B5C79"/>
    <w:rsid w:val="008B654D"/>
    <w:rsid w:val="008B658E"/>
    <w:rsid w:val="008B675D"/>
    <w:rsid w:val="008B7029"/>
    <w:rsid w:val="008B71C2"/>
    <w:rsid w:val="008B7464"/>
    <w:rsid w:val="008C02CC"/>
    <w:rsid w:val="008C084E"/>
    <w:rsid w:val="008C098C"/>
    <w:rsid w:val="008C0A25"/>
    <w:rsid w:val="008C133A"/>
    <w:rsid w:val="008C1476"/>
    <w:rsid w:val="008C148C"/>
    <w:rsid w:val="008C16B0"/>
    <w:rsid w:val="008C192B"/>
    <w:rsid w:val="008C1948"/>
    <w:rsid w:val="008C1A34"/>
    <w:rsid w:val="008C1C4B"/>
    <w:rsid w:val="008C1DF4"/>
    <w:rsid w:val="008C20BF"/>
    <w:rsid w:val="008C27A4"/>
    <w:rsid w:val="008C28D6"/>
    <w:rsid w:val="008C2E28"/>
    <w:rsid w:val="008C2E50"/>
    <w:rsid w:val="008C31A0"/>
    <w:rsid w:val="008C33FC"/>
    <w:rsid w:val="008C3621"/>
    <w:rsid w:val="008C3B65"/>
    <w:rsid w:val="008C3EE4"/>
    <w:rsid w:val="008C4054"/>
    <w:rsid w:val="008C429E"/>
    <w:rsid w:val="008C4554"/>
    <w:rsid w:val="008C4708"/>
    <w:rsid w:val="008C4AA8"/>
    <w:rsid w:val="008C5031"/>
    <w:rsid w:val="008C5B25"/>
    <w:rsid w:val="008C6CFF"/>
    <w:rsid w:val="008C6F6D"/>
    <w:rsid w:val="008C716C"/>
    <w:rsid w:val="008C77CF"/>
    <w:rsid w:val="008C7DF1"/>
    <w:rsid w:val="008D00E0"/>
    <w:rsid w:val="008D02FE"/>
    <w:rsid w:val="008D0405"/>
    <w:rsid w:val="008D0478"/>
    <w:rsid w:val="008D0713"/>
    <w:rsid w:val="008D0758"/>
    <w:rsid w:val="008D0AB2"/>
    <w:rsid w:val="008D0AC7"/>
    <w:rsid w:val="008D0BD2"/>
    <w:rsid w:val="008D0C87"/>
    <w:rsid w:val="008D1170"/>
    <w:rsid w:val="008D1409"/>
    <w:rsid w:val="008D1B23"/>
    <w:rsid w:val="008D26CE"/>
    <w:rsid w:val="008D2853"/>
    <w:rsid w:val="008D3197"/>
    <w:rsid w:val="008D3225"/>
    <w:rsid w:val="008D3601"/>
    <w:rsid w:val="008D36A4"/>
    <w:rsid w:val="008D3C85"/>
    <w:rsid w:val="008D40B8"/>
    <w:rsid w:val="008D43B8"/>
    <w:rsid w:val="008D47FB"/>
    <w:rsid w:val="008D49FA"/>
    <w:rsid w:val="008D4C91"/>
    <w:rsid w:val="008D5240"/>
    <w:rsid w:val="008D544B"/>
    <w:rsid w:val="008D559A"/>
    <w:rsid w:val="008D6174"/>
    <w:rsid w:val="008D6D6B"/>
    <w:rsid w:val="008D6FF0"/>
    <w:rsid w:val="008D77BF"/>
    <w:rsid w:val="008D77F3"/>
    <w:rsid w:val="008D798F"/>
    <w:rsid w:val="008D7A00"/>
    <w:rsid w:val="008D7A2E"/>
    <w:rsid w:val="008D7A80"/>
    <w:rsid w:val="008E011A"/>
    <w:rsid w:val="008E0542"/>
    <w:rsid w:val="008E09E2"/>
    <w:rsid w:val="008E0C89"/>
    <w:rsid w:val="008E0CF7"/>
    <w:rsid w:val="008E0F41"/>
    <w:rsid w:val="008E12D8"/>
    <w:rsid w:val="008E1C05"/>
    <w:rsid w:val="008E202C"/>
    <w:rsid w:val="008E28DA"/>
    <w:rsid w:val="008E2CC0"/>
    <w:rsid w:val="008E2E1A"/>
    <w:rsid w:val="008E30F6"/>
    <w:rsid w:val="008E30FC"/>
    <w:rsid w:val="008E32EF"/>
    <w:rsid w:val="008E3767"/>
    <w:rsid w:val="008E37D7"/>
    <w:rsid w:val="008E37F9"/>
    <w:rsid w:val="008E3845"/>
    <w:rsid w:val="008E3C87"/>
    <w:rsid w:val="008E3D32"/>
    <w:rsid w:val="008E4453"/>
    <w:rsid w:val="008E475F"/>
    <w:rsid w:val="008E4883"/>
    <w:rsid w:val="008E4993"/>
    <w:rsid w:val="008E4A44"/>
    <w:rsid w:val="008E4BD0"/>
    <w:rsid w:val="008E52B9"/>
    <w:rsid w:val="008E55CC"/>
    <w:rsid w:val="008E57AA"/>
    <w:rsid w:val="008E7567"/>
    <w:rsid w:val="008E78F7"/>
    <w:rsid w:val="008E7BFB"/>
    <w:rsid w:val="008E7D86"/>
    <w:rsid w:val="008E7FAC"/>
    <w:rsid w:val="008F00A4"/>
    <w:rsid w:val="008F04D3"/>
    <w:rsid w:val="008F072B"/>
    <w:rsid w:val="008F08C3"/>
    <w:rsid w:val="008F0AAB"/>
    <w:rsid w:val="008F1084"/>
    <w:rsid w:val="008F17A4"/>
    <w:rsid w:val="008F197E"/>
    <w:rsid w:val="008F1C26"/>
    <w:rsid w:val="008F2651"/>
    <w:rsid w:val="008F302A"/>
    <w:rsid w:val="008F30F9"/>
    <w:rsid w:val="008F3280"/>
    <w:rsid w:val="008F354B"/>
    <w:rsid w:val="008F36D9"/>
    <w:rsid w:val="008F3BEE"/>
    <w:rsid w:val="008F3D41"/>
    <w:rsid w:val="008F3F06"/>
    <w:rsid w:val="008F436C"/>
    <w:rsid w:val="008F47AF"/>
    <w:rsid w:val="008F47D2"/>
    <w:rsid w:val="008F4B88"/>
    <w:rsid w:val="008F4D4E"/>
    <w:rsid w:val="008F4DFA"/>
    <w:rsid w:val="008F5004"/>
    <w:rsid w:val="008F505D"/>
    <w:rsid w:val="008F52D5"/>
    <w:rsid w:val="008F5B85"/>
    <w:rsid w:val="008F5EAC"/>
    <w:rsid w:val="008F6160"/>
    <w:rsid w:val="008F61EE"/>
    <w:rsid w:val="008F642C"/>
    <w:rsid w:val="008F6442"/>
    <w:rsid w:val="008F6AAA"/>
    <w:rsid w:val="008F746D"/>
    <w:rsid w:val="008F76F3"/>
    <w:rsid w:val="008F7A9C"/>
    <w:rsid w:val="00900196"/>
    <w:rsid w:val="00900306"/>
    <w:rsid w:val="00900422"/>
    <w:rsid w:val="009004F2"/>
    <w:rsid w:val="00900C60"/>
    <w:rsid w:val="009017BB"/>
    <w:rsid w:val="00901DBC"/>
    <w:rsid w:val="00901DC2"/>
    <w:rsid w:val="00901F17"/>
    <w:rsid w:val="0090271D"/>
    <w:rsid w:val="00903729"/>
    <w:rsid w:val="00903AD3"/>
    <w:rsid w:val="00903DEC"/>
    <w:rsid w:val="00904257"/>
    <w:rsid w:val="0090439A"/>
    <w:rsid w:val="009045D1"/>
    <w:rsid w:val="0090536E"/>
    <w:rsid w:val="00905605"/>
    <w:rsid w:val="00905A64"/>
    <w:rsid w:val="00905B2A"/>
    <w:rsid w:val="009062C9"/>
    <w:rsid w:val="0090650A"/>
    <w:rsid w:val="009065B1"/>
    <w:rsid w:val="00906677"/>
    <w:rsid w:val="00906744"/>
    <w:rsid w:val="00906758"/>
    <w:rsid w:val="0090695F"/>
    <w:rsid w:val="00906C1E"/>
    <w:rsid w:val="0090727E"/>
    <w:rsid w:val="00907367"/>
    <w:rsid w:val="00907660"/>
    <w:rsid w:val="00907682"/>
    <w:rsid w:val="00907729"/>
    <w:rsid w:val="0090796B"/>
    <w:rsid w:val="009107FC"/>
    <w:rsid w:val="00910CB5"/>
    <w:rsid w:val="0091113D"/>
    <w:rsid w:val="00911413"/>
    <w:rsid w:val="009114BF"/>
    <w:rsid w:val="00911B06"/>
    <w:rsid w:val="00911ECE"/>
    <w:rsid w:val="00912073"/>
    <w:rsid w:val="009120B1"/>
    <w:rsid w:val="009127C4"/>
    <w:rsid w:val="00913850"/>
    <w:rsid w:val="009138E9"/>
    <w:rsid w:val="00913BCC"/>
    <w:rsid w:val="00913C97"/>
    <w:rsid w:val="00913E8F"/>
    <w:rsid w:val="00913EDB"/>
    <w:rsid w:val="009142AA"/>
    <w:rsid w:val="00914446"/>
    <w:rsid w:val="00914466"/>
    <w:rsid w:val="009147A8"/>
    <w:rsid w:val="00914893"/>
    <w:rsid w:val="00914C6E"/>
    <w:rsid w:val="00914FB3"/>
    <w:rsid w:val="00915944"/>
    <w:rsid w:val="00915AF7"/>
    <w:rsid w:val="00915E8C"/>
    <w:rsid w:val="0091602C"/>
    <w:rsid w:val="009167DB"/>
    <w:rsid w:val="00916B7E"/>
    <w:rsid w:val="00916D8C"/>
    <w:rsid w:val="00917124"/>
    <w:rsid w:val="009178F7"/>
    <w:rsid w:val="00920053"/>
    <w:rsid w:val="009201BD"/>
    <w:rsid w:val="00920552"/>
    <w:rsid w:val="0092056B"/>
    <w:rsid w:val="00920699"/>
    <w:rsid w:val="00920BFA"/>
    <w:rsid w:val="00920E23"/>
    <w:rsid w:val="00920E4B"/>
    <w:rsid w:val="009214FA"/>
    <w:rsid w:val="00921CB6"/>
    <w:rsid w:val="00921E70"/>
    <w:rsid w:val="00921FAC"/>
    <w:rsid w:val="009224BD"/>
    <w:rsid w:val="00922558"/>
    <w:rsid w:val="00922B53"/>
    <w:rsid w:val="009235AA"/>
    <w:rsid w:val="00923831"/>
    <w:rsid w:val="00923A44"/>
    <w:rsid w:val="00923BDC"/>
    <w:rsid w:val="00923D05"/>
    <w:rsid w:val="00923F70"/>
    <w:rsid w:val="00923FEC"/>
    <w:rsid w:val="00924003"/>
    <w:rsid w:val="0092428D"/>
    <w:rsid w:val="009242B9"/>
    <w:rsid w:val="0092473F"/>
    <w:rsid w:val="00924E94"/>
    <w:rsid w:val="0092517A"/>
    <w:rsid w:val="009252E7"/>
    <w:rsid w:val="0092564E"/>
    <w:rsid w:val="00925D77"/>
    <w:rsid w:val="00925DED"/>
    <w:rsid w:val="00925EB9"/>
    <w:rsid w:val="00925EBC"/>
    <w:rsid w:val="00925F55"/>
    <w:rsid w:val="009263BA"/>
    <w:rsid w:val="009264F1"/>
    <w:rsid w:val="00927235"/>
    <w:rsid w:val="00927370"/>
    <w:rsid w:val="00927B41"/>
    <w:rsid w:val="009302C0"/>
    <w:rsid w:val="009305B5"/>
    <w:rsid w:val="009307AC"/>
    <w:rsid w:val="009310E6"/>
    <w:rsid w:val="00931282"/>
    <w:rsid w:val="00931320"/>
    <w:rsid w:val="00931569"/>
    <w:rsid w:val="0093158E"/>
    <w:rsid w:val="00931772"/>
    <w:rsid w:val="009319DC"/>
    <w:rsid w:val="00931EA7"/>
    <w:rsid w:val="009324BA"/>
    <w:rsid w:val="009326CC"/>
    <w:rsid w:val="00932F7C"/>
    <w:rsid w:val="0093313C"/>
    <w:rsid w:val="0093377D"/>
    <w:rsid w:val="009339FE"/>
    <w:rsid w:val="00933C08"/>
    <w:rsid w:val="00933D4C"/>
    <w:rsid w:val="009347F4"/>
    <w:rsid w:val="00934A4E"/>
    <w:rsid w:val="00935369"/>
    <w:rsid w:val="00935B7E"/>
    <w:rsid w:val="00935EAA"/>
    <w:rsid w:val="00936085"/>
    <w:rsid w:val="00936A9C"/>
    <w:rsid w:val="00936EF0"/>
    <w:rsid w:val="00937C88"/>
    <w:rsid w:val="00937E26"/>
    <w:rsid w:val="00940120"/>
    <w:rsid w:val="00940E7D"/>
    <w:rsid w:val="009414A8"/>
    <w:rsid w:val="00941D6D"/>
    <w:rsid w:val="00941E37"/>
    <w:rsid w:val="00941E75"/>
    <w:rsid w:val="00941EFF"/>
    <w:rsid w:val="009423A1"/>
    <w:rsid w:val="00943278"/>
    <w:rsid w:val="0094349C"/>
    <w:rsid w:val="0094366E"/>
    <w:rsid w:val="00943CFB"/>
    <w:rsid w:val="00943F23"/>
    <w:rsid w:val="00944566"/>
    <w:rsid w:val="00944618"/>
    <w:rsid w:val="0094484B"/>
    <w:rsid w:val="009448BB"/>
    <w:rsid w:val="00944C2F"/>
    <w:rsid w:val="00945577"/>
    <w:rsid w:val="0094624E"/>
    <w:rsid w:val="009463DF"/>
    <w:rsid w:val="00946872"/>
    <w:rsid w:val="00946F37"/>
    <w:rsid w:val="00947343"/>
    <w:rsid w:val="00947390"/>
    <w:rsid w:val="009500F4"/>
    <w:rsid w:val="00950257"/>
    <w:rsid w:val="009507E9"/>
    <w:rsid w:val="00950C83"/>
    <w:rsid w:val="009515B2"/>
    <w:rsid w:val="009517E1"/>
    <w:rsid w:val="00951C85"/>
    <w:rsid w:val="00951D2E"/>
    <w:rsid w:val="00951F50"/>
    <w:rsid w:val="009520B4"/>
    <w:rsid w:val="0095262F"/>
    <w:rsid w:val="00952D08"/>
    <w:rsid w:val="009530B6"/>
    <w:rsid w:val="00953C14"/>
    <w:rsid w:val="00953E8F"/>
    <w:rsid w:val="00954092"/>
    <w:rsid w:val="00954136"/>
    <w:rsid w:val="00954186"/>
    <w:rsid w:val="00954214"/>
    <w:rsid w:val="009544EE"/>
    <w:rsid w:val="009545C3"/>
    <w:rsid w:val="00954D90"/>
    <w:rsid w:val="00954E6D"/>
    <w:rsid w:val="00955313"/>
    <w:rsid w:val="009555F9"/>
    <w:rsid w:val="00955E98"/>
    <w:rsid w:val="00956063"/>
    <w:rsid w:val="0095653A"/>
    <w:rsid w:val="009566A2"/>
    <w:rsid w:val="00956996"/>
    <w:rsid w:val="00956C2E"/>
    <w:rsid w:val="00956C7B"/>
    <w:rsid w:val="00957060"/>
    <w:rsid w:val="009570E1"/>
    <w:rsid w:val="009570E9"/>
    <w:rsid w:val="0095728B"/>
    <w:rsid w:val="009574D9"/>
    <w:rsid w:val="0095794F"/>
    <w:rsid w:val="009579E8"/>
    <w:rsid w:val="00957C4F"/>
    <w:rsid w:val="00957DBD"/>
    <w:rsid w:val="00957F1A"/>
    <w:rsid w:val="009600AD"/>
    <w:rsid w:val="009601FB"/>
    <w:rsid w:val="00960742"/>
    <w:rsid w:val="00960C3C"/>
    <w:rsid w:val="00960DB1"/>
    <w:rsid w:val="009615F5"/>
    <w:rsid w:val="00961BD8"/>
    <w:rsid w:val="009623A6"/>
    <w:rsid w:val="00962485"/>
    <w:rsid w:val="00962486"/>
    <w:rsid w:val="0096255F"/>
    <w:rsid w:val="0096269F"/>
    <w:rsid w:val="00962846"/>
    <w:rsid w:val="009629CF"/>
    <w:rsid w:val="00963B70"/>
    <w:rsid w:val="00963D8E"/>
    <w:rsid w:val="0096421C"/>
    <w:rsid w:val="00964382"/>
    <w:rsid w:val="0096447F"/>
    <w:rsid w:val="00964B48"/>
    <w:rsid w:val="00964C1D"/>
    <w:rsid w:val="00964C50"/>
    <w:rsid w:val="00964CB4"/>
    <w:rsid w:val="00964CE3"/>
    <w:rsid w:val="00964D96"/>
    <w:rsid w:val="00965060"/>
    <w:rsid w:val="00965C6E"/>
    <w:rsid w:val="00965F69"/>
    <w:rsid w:val="00966CE6"/>
    <w:rsid w:val="009670C8"/>
    <w:rsid w:val="0096758B"/>
    <w:rsid w:val="00967717"/>
    <w:rsid w:val="00967956"/>
    <w:rsid w:val="00967B18"/>
    <w:rsid w:val="00967C13"/>
    <w:rsid w:val="00970033"/>
    <w:rsid w:val="00970957"/>
    <w:rsid w:val="00970B96"/>
    <w:rsid w:val="009713AA"/>
    <w:rsid w:val="009717FE"/>
    <w:rsid w:val="009718C8"/>
    <w:rsid w:val="009727AE"/>
    <w:rsid w:val="00972A06"/>
    <w:rsid w:val="00972CB9"/>
    <w:rsid w:val="009732A2"/>
    <w:rsid w:val="0097365D"/>
    <w:rsid w:val="0097377D"/>
    <w:rsid w:val="00973789"/>
    <w:rsid w:val="00973904"/>
    <w:rsid w:val="009739CB"/>
    <w:rsid w:val="00973C9D"/>
    <w:rsid w:val="00973F53"/>
    <w:rsid w:val="009748F6"/>
    <w:rsid w:val="00974BFA"/>
    <w:rsid w:val="00974DC9"/>
    <w:rsid w:val="00975000"/>
    <w:rsid w:val="0097559C"/>
    <w:rsid w:val="009759AA"/>
    <w:rsid w:val="00975E9D"/>
    <w:rsid w:val="00975FAE"/>
    <w:rsid w:val="00976404"/>
    <w:rsid w:val="00976741"/>
    <w:rsid w:val="00976A0E"/>
    <w:rsid w:val="00976B48"/>
    <w:rsid w:val="00976C2A"/>
    <w:rsid w:val="00976F94"/>
    <w:rsid w:val="00977042"/>
    <w:rsid w:val="009770B9"/>
    <w:rsid w:val="00977FC5"/>
    <w:rsid w:val="0098035B"/>
    <w:rsid w:val="009809FD"/>
    <w:rsid w:val="00981DF8"/>
    <w:rsid w:val="00982487"/>
    <w:rsid w:val="00982492"/>
    <w:rsid w:val="00982837"/>
    <w:rsid w:val="00982DCF"/>
    <w:rsid w:val="00982E32"/>
    <w:rsid w:val="00983283"/>
    <w:rsid w:val="009832EF"/>
    <w:rsid w:val="00983CBC"/>
    <w:rsid w:val="009841D1"/>
    <w:rsid w:val="00984226"/>
    <w:rsid w:val="009842D9"/>
    <w:rsid w:val="00984532"/>
    <w:rsid w:val="00984773"/>
    <w:rsid w:val="00984DD9"/>
    <w:rsid w:val="00984F88"/>
    <w:rsid w:val="0098565C"/>
    <w:rsid w:val="009859A7"/>
    <w:rsid w:val="00985EDB"/>
    <w:rsid w:val="009864E6"/>
    <w:rsid w:val="00986CC2"/>
    <w:rsid w:val="009870A9"/>
    <w:rsid w:val="00987150"/>
    <w:rsid w:val="009872BA"/>
    <w:rsid w:val="0098735B"/>
    <w:rsid w:val="009876B9"/>
    <w:rsid w:val="00987969"/>
    <w:rsid w:val="00987A8E"/>
    <w:rsid w:val="009901DD"/>
    <w:rsid w:val="00990716"/>
    <w:rsid w:val="00991EC1"/>
    <w:rsid w:val="00992186"/>
    <w:rsid w:val="009922A8"/>
    <w:rsid w:val="00992489"/>
    <w:rsid w:val="0099366D"/>
    <w:rsid w:val="00993B60"/>
    <w:rsid w:val="00993FDC"/>
    <w:rsid w:val="00994F40"/>
    <w:rsid w:val="009950E1"/>
    <w:rsid w:val="0099537F"/>
    <w:rsid w:val="009956D2"/>
    <w:rsid w:val="009958CB"/>
    <w:rsid w:val="00995C70"/>
    <w:rsid w:val="00995FE9"/>
    <w:rsid w:val="009961F1"/>
    <w:rsid w:val="00996372"/>
    <w:rsid w:val="009966FF"/>
    <w:rsid w:val="0099680B"/>
    <w:rsid w:val="00996B4C"/>
    <w:rsid w:val="0099702A"/>
    <w:rsid w:val="00997450"/>
    <w:rsid w:val="00997679"/>
    <w:rsid w:val="009A02D7"/>
    <w:rsid w:val="009A1817"/>
    <w:rsid w:val="009A1A67"/>
    <w:rsid w:val="009A225B"/>
    <w:rsid w:val="009A262E"/>
    <w:rsid w:val="009A277B"/>
    <w:rsid w:val="009A282A"/>
    <w:rsid w:val="009A2F8C"/>
    <w:rsid w:val="009A308A"/>
    <w:rsid w:val="009A30C1"/>
    <w:rsid w:val="009A331F"/>
    <w:rsid w:val="009A33A0"/>
    <w:rsid w:val="009A3461"/>
    <w:rsid w:val="009A38A9"/>
    <w:rsid w:val="009A3CF4"/>
    <w:rsid w:val="009A40E4"/>
    <w:rsid w:val="009A4119"/>
    <w:rsid w:val="009A4CDC"/>
    <w:rsid w:val="009A4DE2"/>
    <w:rsid w:val="009A511B"/>
    <w:rsid w:val="009A51A8"/>
    <w:rsid w:val="009A539A"/>
    <w:rsid w:val="009A5773"/>
    <w:rsid w:val="009A5D26"/>
    <w:rsid w:val="009A5D67"/>
    <w:rsid w:val="009A5E0D"/>
    <w:rsid w:val="009A5F82"/>
    <w:rsid w:val="009A66C7"/>
    <w:rsid w:val="009A6818"/>
    <w:rsid w:val="009A6D8A"/>
    <w:rsid w:val="009A718E"/>
    <w:rsid w:val="009A76D7"/>
    <w:rsid w:val="009A770A"/>
    <w:rsid w:val="009A7A60"/>
    <w:rsid w:val="009A7D73"/>
    <w:rsid w:val="009A7EC3"/>
    <w:rsid w:val="009A7EFE"/>
    <w:rsid w:val="009A7FE4"/>
    <w:rsid w:val="009B03DC"/>
    <w:rsid w:val="009B0941"/>
    <w:rsid w:val="009B0BAF"/>
    <w:rsid w:val="009B0F2B"/>
    <w:rsid w:val="009B156F"/>
    <w:rsid w:val="009B1A0B"/>
    <w:rsid w:val="009B1E15"/>
    <w:rsid w:val="009B2384"/>
    <w:rsid w:val="009B23FA"/>
    <w:rsid w:val="009B2D56"/>
    <w:rsid w:val="009B2EEA"/>
    <w:rsid w:val="009B2F2D"/>
    <w:rsid w:val="009B3686"/>
    <w:rsid w:val="009B3A0B"/>
    <w:rsid w:val="009B3D7C"/>
    <w:rsid w:val="009B4EBC"/>
    <w:rsid w:val="009B5510"/>
    <w:rsid w:val="009B567F"/>
    <w:rsid w:val="009B5BD1"/>
    <w:rsid w:val="009B5BF1"/>
    <w:rsid w:val="009B5D3B"/>
    <w:rsid w:val="009B5D82"/>
    <w:rsid w:val="009B61CA"/>
    <w:rsid w:val="009B6741"/>
    <w:rsid w:val="009B690B"/>
    <w:rsid w:val="009B70E1"/>
    <w:rsid w:val="009B7239"/>
    <w:rsid w:val="009B764A"/>
    <w:rsid w:val="009B7D78"/>
    <w:rsid w:val="009C0023"/>
    <w:rsid w:val="009C0658"/>
    <w:rsid w:val="009C0B26"/>
    <w:rsid w:val="009C0DA9"/>
    <w:rsid w:val="009C0E12"/>
    <w:rsid w:val="009C0E55"/>
    <w:rsid w:val="009C136A"/>
    <w:rsid w:val="009C145D"/>
    <w:rsid w:val="009C1B24"/>
    <w:rsid w:val="009C218A"/>
    <w:rsid w:val="009C28AB"/>
    <w:rsid w:val="009C297D"/>
    <w:rsid w:val="009C34FC"/>
    <w:rsid w:val="009C3AF1"/>
    <w:rsid w:val="009C3F58"/>
    <w:rsid w:val="009C4307"/>
    <w:rsid w:val="009C44CA"/>
    <w:rsid w:val="009C45C2"/>
    <w:rsid w:val="009C49F1"/>
    <w:rsid w:val="009C502F"/>
    <w:rsid w:val="009C5210"/>
    <w:rsid w:val="009C55D2"/>
    <w:rsid w:val="009C5617"/>
    <w:rsid w:val="009C5660"/>
    <w:rsid w:val="009C5AC7"/>
    <w:rsid w:val="009C5C75"/>
    <w:rsid w:val="009C5ED3"/>
    <w:rsid w:val="009C672C"/>
    <w:rsid w:val="009C7406"/>
    <w:rsid w:val="009D0882"/>
    <w:rsid w:val="009D08D2"/>
    <w:rsid w:val="009D0BA9"/>
    <w:rsid w:val="009D14A8"/>
    <w:rsid w:val="009D16E5"/>
    <w:rsid w:val="009D1976"/>
    <w:rsid w:val="009D2152"/>
    <w:rsid w:val="009D2872"/>
    <w:rsid w:val="009D2E72"/>
    <w:rsid w:val="009D2FE7"/>
    <w:rsid w:val="009D318F"/>
    <w:rsid w:val="009D3CED"/>
    <w:rsid w:val="009D3E6D"/>
    <w:rsid w:val="009D4FD6"/>
    <w:rsid w:val="009D5695"/>
    <w:rsid w:val="009D5DD5"/>
    <w:rsid w:val="009D6093"/>
    <w:rsid w:val="009D6B13"/>
    <w:rsid w:val="009D6C83"/>
    <w:rsid w:val="009D6DE1"/>
    <w:rsid w:val="009D6F82"/>
    <w:rsid w:val="009D703B"/>
    <w:rsid w:val="009D71C8"/>
    <w:rsid w:val="009D7646"/>
    <w:rsid w:val="009D7D18"/>
    <w:rsid w:val="009D7DC9"/>
    <w:rsid w:val="009E006C"/>
    <w:rsid w:val="009E0D38"/>
    <w:rsid w:val="009E0DFA"/>
    <w:rsid w:val="009E0EDD"/>
    <w:rsid w:val="009E10CF"/>
    <w:rsid w:val="009E118B"/>
    <w:rsid w:val="009E1AEF"/>
    <w:rsid w:val="009E1CC0"/>
    <w:rsid w:val="009E2148"/>
    <w:rsid w:val="009E22DA"/>
    <w:rsid w:val="009E22E5"/>
    <w:rsid w:val="009E252D"/>
    <w:rsid w:val="009E26D1"/>
    <w:rsid w:val="009E26DA"/>
    <w:rsid w:val="009E27EF"/>
    <w:rsid w:val="009E2A50"/>
    <w:rsid w:val="009E30A2"/>
    <w:rsid w:val="009E31B3"/>
    <w:rsid w:val="009E343C"/>
    <w:rsid w:val="009E34DC"/>
    <w:rsid w:val="009E356B"/>
    <w:rsid w:val="009E37EA"/>
    <w:rsid w:val="009E3CC2"/>
    <w:rsid w:val="009E4145"/>
    <w:rsid w:val="009E42AD"/>
    <w:rsid w:val="009E4838"/>
    <w:rsid w:val="009E4982"/>
    <w:rsid w:val="009E4B6A"/>
    <w:rsid w:val="009E4B9B"/>
    <w:rsid w:val="009E4DE8"/>
    <w:rsid w:val="009E4EBA"/>
    <w:rsid w:val="009E4EE8"/>
    <w:rsid w:val="009E5CDB"/>
    <w:rsid w:val="009E5DB0"/>
    <w:rsid w:val="009E6166"/>
    <w:rsid w:val="009E640F"/>
    <w:rsid w:val="009E666F"/>
    <w:rsid w:val="009E6ECA"/>
    <w:rsid w:val="009E6F12"/>
    <w:rsid w:val="009E6FEE"/>
    <w:rsid w:val="009E71E7"/>
    <w:rsid w:val="009E74EA"/>
    <w:rsid w:val="009E79BF"/>
    <w:rsid w:val="009E7F41"/>
    <w:rsid w:val="009F0142"/>
    <w:rsid w:val="009F096D"/>
    <w:rsid w:val="009F0AB2"/>
    <w:rsid w:val="009F0C07"/>
    <w:rsid w:val="009F1652"/>
    <w:rsid w:val="009F1B0F"/>
    <w:rsid w:val="009F1B2E"/>
    <w:rsid w:val="009F1E58"/>
    <w:rsid w:val="009F20A4"/>
    <w:rsid w:val="009F20BD"/>
    <w:rsid w:val="009F237A"/>
    <w:rsid w:val="009F308B"/>
    <w:rsid w:val="009F3377"/>
    <w:rsid w:val="009F3903"/>
    <w:rsid w:val="009F3A84"/>
    <w:rsid w:val="009F3F4C"/>
    <w:rsid w:val="009F41DE"/>
    <w:rsid w:val="009F42F4"/>
    <w:rsid w:val="009F4B4E"/>
    <w:rsid w:val="009F506E"/>
    <w:rsid w:val="009F5556"/>
    <w:rsid w:val="009F5711"/>
    <w:rsid w:val="009F5DDE"/>
    <w:rsid w:val="009F5DE2"/>
    <w:rsid w:val="009F6788"/>
    <w:rsid w:val="009F6BDB"/>
    <w:rsid w:val="009F71E3"/>
    <w:rsid w:val="009F72EC"/>
    <w:rsid w:val="009F7417"/>
    <w:rsid w:val="009F7FBB"/>
    <w:rsid w:val="00A00C41"/>
    <w:rsid w:val="00A00E45"/>
    <w:rsid w:val="00A01028"/>
    <w:rsid w:val="00A0126A"/>
    <w:rsid w:val="00A0130C"/>
    <w:rsid w:val="00A016DB"/>
    <w:rsid w:val="00A017BB"/>
    <w:rsid w:val="00A01873"/>
    <w:rsid w:val="00A01B76"/>
    <w:rsid w:val="00A01FB6"/>
    <w:rsid w:val="00A0216A"/>
    <w:rsid w:val="00A021BF"/>
    <w:rsid w:val="00A042E9"/>
    <w:rsid w:val="00A04415"/>
    <w:rsid w:val="00A045E4"/>
    <w:rsid w:val="00A04637"/>
    <w:rsid w:val="00A048C4"/>
    <w:rsid w:val="00A0499F"/>
    <w:rsid w:val="00A0500A"/>
    <w:rsid w:val="00A058E8"/>
    <w:rsid w:val="00A05CE3"/>
    <w:rsid w:val="00A05CEE"/>
    <w:rsid w:val="00A069DC"/>
    <w:rsid w:val="00A06C6E"/>
    <w:rsid w:val="00A06CFC"/>
    <w:rsid w:val="00A07229"/>
    <w:rsid w:val="00A1007B"/>
    <w:rsid w:val="00A10176"/>
    <w:rsid w:val="00A1036F"/>
    <w:rsid w:val="00A105A5"/>
    <w:rsid w:val="00A107A7"/>
    <w:rsid w:val="00A10E26"/>
    <w:rsid w:val="00A11177"/>
    <w:rsid w:val="00A1180F"/>
    <w:rsid w:val="00A11944"/>
    <w:rsid w:val="00A11970"/>
    <w:rsid w:val="00A11B56"/>
    <w:rsid w:val="00A11D9C"/>
    <w:rsid w:val="00A120A9"/>
    <w:rsid w:val="00A123F4"/>
    <w:rsid w:val="00A12535"/>
    <w:rsid w:val="00A12FEC"/>
    <w:rsid w:val="00A130CE"/>
    <w:rsid w:val="00A13673"/>
    <w:rsid w:val="00A13836"/>
    <w:rsid w:val="00A13A77"/>
    <w:rsid w:val="00A13D85"/>
    <w:rsid w:val="00A13FDA"/>
    <w:rsid w:val="00A1473C"/>
    <w:rsid w:val="00A1498C"/>
    <w:rsid w:val="00A14D31"/>
    <w:rsid w:val="00A1516C"/>
    <w:rsid w:val="00A15177"/>
    <w:rsid w:val="00A1528C"/>
    <w:rsid w:val="00A15352"/>
    <w:rsid w:val="00A156B4"/>
    <w:rsid w:val="00A15700"/>
    <w:rsid w:val="00A159F2"/>
    <w:rsid w:val="00A15F07"/>
    <w:rsid w:val="00A160A8"/>
    <w:rsid w:val="00A1677D"/>
    <w:rsid w:val="00A1687F"/>
    <w:rsid w:val="00A16CA0"/>
    <w:rsid w:val="00A16E5B"/>
    <w:rsid w:val="00A171D0"/>
    <w:rsid w:val="00A17893"/>
    <w:rsid w:val="00A17998"/>
    <w:rsid w:val="00A17A70"/>
    <w:rsid w:val="00A2070F"/>
    <w:rsid w:val="00A20C4B"/>
    <w:rsid w:val="00A20D5E"/>
    <w:rsid w:val="00A20FEE"/>
    <w:rsid w:val="00A2109C"/>
    <w:rsid w:val="00A211CA"/>
    <w:rsid w:val="00A21350"/>
    <w:rsid w:val="00A21933"/>
    <w:rsid w:val="00A219A0"/>
    <w:rsid w:val="00A22241"/>
    <w:rsid w:val="00A2247B"/>
    <w:rsid w:val="00A22B7F"/>
    <w:rsid w:val="00A22C29"/>
    <w:rsid w:val="00A22F16"/>
    <w:rsid w:val="00A22F7B"/>
    <w:rsid w:val="00A22FE2"/>
    <w:rsid w:val="00A2323B"/>
    <w:rsid w:val="00A23389"/>
    <w:rsid w:val="00A233D8"/>
    <w:rsid w:val="00A2342E"/>
    <w:rsid w:val="00A237FF"/>
    <w:rsid w:val="00A23873"/>
    <w:rsid w:val="00A23985"/>
    <w:rsid w:val="00A23DEA"/>
    <w:rsid w:val="00A24108"/>
    <w:rsid w:val="00A242F6"/>
    <w:rsid w:val="00A243C7"/>
    <w:rsid w:val="00A2477B"/>
    <w:rsid w:val="00A2492B"/>
    <w:rsid w:val="00A24B26"/>
    <w:rsid w:val="00A24F64"/>
    <w:rsid w:val="00A25017"/>
    <w:rsid w:val="00A25078"/>
    <w:rsid w:val="00A253C2"/>
    <w:rsid w:val="00A254DE"/>
    <w:rsid w:val="00A25940"/>
    <w:rsid w:val="00A259AC"/>
    <w:rsid w:val="00A25C1D"/>
    <w:rsid w:val="00A26121"/>
    <w:rsid w:val="00A26151"/>
    <w:rsid w:val="00A261CC"/>
    <w:rsid w:val="00A264C1"/>
    <w:rsid w:val="00A26C8E"/>
    <w:rsid w:val="00A270FF"/>
    <w:rsid w:val="00A2759A"/>
    <w:rsid w:val="00A27C37"/>
    <w:rsid w:val="00A27FC6"/>
    <w:rsid w:val="00A3035E"/>
    <w:rsid w:val="00A30657"/>
    <w:rsid w:val="00A3066A"/>
    <w:rsid w:val="00A31AD6"/>
    <w:rsid w:val="00A32227"/>
    <w:rsid w:val="00A32410"/>
    <w:rsid w:val="00A3242F"/>
    <w:rsid w:val="00A32663"/>
    <w:rsid w:val="00A32C92"/>
    <w:rsid w:val="00A32D21"/>
    <w:rsid w:val="00A32D58"/>
    <w:rsid w:val="00A32EE7"/>
    <w:rsid w:val="00A33123"/>
    <w:rsid w:val="00A33575"/>
    <w:rsid w:val="00A33A02"/>
    <w:rsid w:val="00A342C4"/>
    <w:rsid w:val="00A343C8"/>
    <w:rsid w:val="00A34468"/>
    <w:rsid w:val="00A345CA"/>
    <w:rsid w:val="00A34624"/>
    <w:rsid w:val="00A34B2D"/>
    <w:rsid w:val="00A34CD0"/>
    <w:rsid w:val="00A34D5D"/>
    <w:rsid w:val="00A34F08"/>
    <w:rsid w:val="00A3547B"/>
    <w:rsid w:val="00A358AB"/>
    <w:rsid w:val="00A35D6A"/>
    <w:rsid w:val="00A35D70"/>
    <w:rsid w:val="00A361A0"/>
    <w:rsid w:val="00A3659E"/>
    <w:rsid w:val="00A36B36"/>
    <w:rsid w:val="00A36F75"/>
    <w:rsid w:val="00A37369"/>
    <w:rsid w:val="00A37401"/>
    <w:rsid w:val="00A375D7"/>
    <w:rsid w:val="00A37962"/>
    <w:rsid w:val="00A37EDE"/>
    <w:rsid w:val="00A40327"/>
    <w:rsid w:val="00A40507"/>
    <w:rsid w:val="00A40AB9"/>
    <w:rsid w:val="00A411A2"/>
    <w:rsid w:val="00A41C04"/>
    <w:rsid w:val="00A41C05"/>
    <w:rsid w:val="00A42317"/>
    <w:rsid w:val="00A423F9"/>
    <w:rsid w:val="00A42687"/>
    <w:rsid w:val="00A429C3"/>
    <w:rsid w:val="00A4337C"/>
    <w:rsid w:val="00A433C1"/>
    <w:rsid w:val="00A439E0"/>
    <w:rsid w:val="00A43AFB"/>
    <w:rsid w:val="00A44319"/>
    <w:rsid w:val="00A44531"/>
    <w:rsid w:val="00A44717"/>
    <w:rsid w:val="00A447A5"/>
    <w:rsid w:val="00A4543A"/>
    <w:rsid w:val="00A4581B"/>
    <w:rsid w:val="00A45B3B"/>
    <w:rsid w:val="00A45D51"/>
    <w:rsid w:val="00A46183"/>
    <w:rsid w:val="00A46380"/>
    <w:rsid w:val="00A46B53"/>
    <w:rsid w:val="00A46EAA"/>
    <w:rsid w:val="00A4717D"/>
    <w:rsid w:val="00A47318"/>
    <w:rsid w:val="00A47542"/>
    <w:rsid w:val="00A476EB"/>
    <w:rsid w:val="00A479AC"/>
    <w:rsid w:val="00A47CE3"/>
    <w:rsid w:val="00A501C9"/>
    <w:rsid w:val="00A5044C"/>
    <w:rsid w:val="00A50600"/>
    <w:rsid w:val="00A50776"/>
    <w:rsid w:val="00A50D3B"/>
    <w:rsid w:val="00A511FC"/>
    <w:rsid w:val="00A5134B"/>
    <w:rsid w:val="00A52B35"/>
    <w:rsid w:val="00A52FCA"/>
    <w:rsid w:val="00A53079"/>
    <w:rsid w:val="00A5313F"/>
    <w:rsid w:val="00A53A77"/>
    <w:rsid w:val="00A53B05"/>
    <w:rsid w:val="00A53E7A"/>
    <w:rsid w:val="00A5402C"/>
    <w:rsid w:val="00A54201"/>
    <w:rsid w:val="00A54288"/>
    <w:rsid w:val="00A5480C"/>
    <w:rsid w:val="00A54A2E"/>
    <w:rsid w:val="00A550D2"/>
    <w:rsid w:val="00A5551C"/>
    <w:rsid w:val="00A55599"/>
    <w:rsid w:val="00A5587E"/>
    <w:rsid w:val="00A55B1C"/>
    <w:rsid w:val="00A563A9"/>
    <w:rsid w:val="00A56CED"/>
    <w:rsid w:val="00A56D83"/>
    <w:rsid w:val="00A56E2A"/>
    <w:rsid w:val="00A57044"/>
    <w:rsid w:val="00A5722E"/>
    <w:rsid w:val="00A5739A"/>
    <w:rsid w:val="00A579A2"/>
    <w:rsid w:val="00A57CD6"/>
    <w:rsid w:val="00A60246"/>
    <w:rsid w:val="00A6024D"/>
    <w:rsid w:val="00A604B3"/>
    <w:rsid w:val="00A60729"/>
    <w:rsid w:val="00A60769"/>
    <w:rsid w:val="00A609A6"/>
    <w:rsid w:val="00A60C39"/>
    <w:rsid w:val="00A61DBE"/>
    <w:rsid w:val="00A6207A"/>
    <w:rsid w:val="00A626D8"/>
    <w:rsid w:val="00A627C7"/>
    <w:rsid w:val="00A62D3D"/>
    <w:rsid w:val="00A6317F"/>
    <w:rsid w:val="00A63461"/>
    <w:rsid w:val="00A63AF7"/>
    <w:rsid w:val="00A63EA6"/>
    <w:rsid w:val="00A64565"/>
    <w:rsid w:val="00A64B45"/>
    <w:rsid w:val="00A64B88"/>
    <w:rsid w:val="00A65019"/>
    <w:rsid w:val="00A653BA"/>
    <w:rsid w:val="00A65688"/>
    <w:rsid w:val="00A65C56"/>
    <w:rsid w:val="00A65D7D"/>
    <w:rsid w:val="00A660CA"/>
    <w:rsid w:val="00A669F7"/>
    <w:rsid w:val="00A6714C"/>
    <w:rsid w:val="00A67165"/>
    <w:rsid w:val="00A67277"/>
    <w:rsid w:val="00A67E67"/>
    <w:rsid w:val="00A67FD7"/>
    <w:rsid w:val="00A7007A"/>
    <w:rsid w:val="00A70293"/>
    <w:rsid w:val="00A70442"/>
    <w:rsid w:val="00A7071F"/>
    <w:rsid w:val="00A713CD"/>
    <w:rsid w:val="00A7154E"/>
    <w:rsid w:val="00A718A6"/>
    <w:rsid w:val="00A71951"/>
    <w:rsid w:val="00A7198E"/>
    <w:rsid w:val="00A719AA"/>
    <w:rsid w:val="00A71A17"/>
    <w:rsid w:val="00A72628"/>
    <w:rsid w:val="00A72BEB"/>
    <w:rsid w:val="00A72E63"/>
    <w:rsid w:val="00A72E9D"/>
    <w:rsid w:val="00A72ED5"/>
    <w:rsid w:val="00A73A35"/>
    <w:rsid w:val="00A73D02"/>
    <w:rsid w:val="00A73E5D"/>
    <w:rsid w:val="00A74311"/>
    <w:rsid w:val="00A74B20"/>
    <w:rsid w:val="00A74D47"/>
    <w:rsid w:val="00A752D9"/>
    <w:rsid w:val="00A7545D"/>
    <w:rsid w:val="00A75E57"/>
    <w:rsid w:val="00A76430"/>
    <w:rsid w:val="00A7667D"/>
    <w:rsid w:val="00A76769"/>
    <w:rsid w:val="00A7742C"/>
    <w:rsid w:val="00A7756C"/>
    <w:rsid w:val="00A7763A"/>
    <w:rsid w:val="00A779C1"/>
    <w:rsid w:val="00A77B96"/>
    <w:rsid w:val="00A80253"/>
    <w:rsid w:val="00A8032A"/>
    <w:rsid w:val="00A8052F"/>
    <w:rsid w:val="00A80627"/>
    <w:rsid w:val="00A815E5"/>
    <w:rsid w:val="00A8169E"/>
    <w:rsid w:val="00A8172F"/>
    <w:rsid w:val="00A81B60"/>
    <w:rsid w:val="00A81E11"/>
    <w:rsid w:val="00A822C3"/>
    <w:rsid w:val="00A82509"/>
    <w:rsid w:val="00A8273E"/>
    <w:rsid w:val="00A8288D"/>
    <w:rsid w:val="00A829F7"/>
    <w:rsid w:val="00A82B83"/>
    <w:rsid w:val="00A82E12"/>
    <w:rsid w:val="00A83312"/>
    <w:rsid w:val="00A835AE"/>
    <w:rsid w:val="00A83618"/>
    <w:rsid w:val="00A8377E"/>
    <w:rsid w:val="00A83800"/>
    <w:rsid w:val="00A83FEF"/>
    <w:rsid w:val="00A840C1"/>
    <w:rsid w:val="00A848D2"/>
    <w:rsid w:val="00A86E79"/>
    <w:rsid w:val="00A86F53"/>
    <w:rsid w:val="00A87A87"/>
    <w:rsid w:val="00A87B8B"/>
    <w:rsid w:val="00A90A40"/>
    <w:rsid w:val="00A91067"/>
    <w:rsid w:val="00A914D1"/>
    <w:rsid w:val="00A914E3"/>
    <w:rsid w:val="00A91679"/>
    <w:rsid w:val="00A91994"/>
    <w:rsid w:val="00A9253E"/>
    <w:rsid w:val="00A92682"/>
    <w:rsid w:val="00A92897"/>
    <w:rsid w:val="00A92B15"/>
    <w:rsid w:val="00A932BD"/>
    <w:rsid w:val="00A93F7A"/>
    <w:rsid w:val="00A9434D"/>
    <w:rsid w:val="00A944FC"/>
    <w:rsid w:val="00A947F5"/>
    <w:rsid w:val="00A94C2C"/>
    <w:rsid w:val="00A94DBA"/>
    <w:rsid w:val="00A95825"/>
    <w:rsid w:val="00A959C3"/>
    <w:rsid w:val="00A95EA7"/>
    <w:rsid w:val="00A95EEC"/>
    <w:rsid w:val="00A96052"/>
    <w:rsid w:val="00A9629C"/>
    <w:rsid w:val="00A96558"/>
    <w:rsid w:val="00A96606"/>
    <w:rsid w:val="00A96C0C"/>
    <w:rsid w:val="00A96FF5"/>
    <w:rsid w:val="00A96FFA"/>
    <w:rsid w:val="00A97349"/>
    <w:rsid w:val="00A97C2D"/>
    <w:rsid w:val="00AA00A8"/>
    <w:rsid w:val="00AA01D9"/>
    <w:rsid w:val="00AA0218"/>
    <w:rsid w:val="00AA025A"/>
    <w:rsid w:val="00AA053B"/>
    <w:rsid w:val="00AA09DD"/>
    <w:rsid w:val="00AA0DC6"/>
    <w:rsid w:val="00AA0EA0"/>
    <w:rsid w:val="00AA1009"/>
    <w:rsid w:val="00AA137F"/>
    <w:rsid w:val="00AA1490"/>
    <w:rsid w:val="00AA1714"/>
    <w:rsid w:val="00AA1838"/>
    <w:rsid w:val="00AA1ACB"/>
    <w:rsid w:val="00AA1E8D"/>
    <w:rsid w:val="00AA26FE"/>
    <w:rsid w:val="00AA28B8"/>
    <w:rsid w:val="00AA33F9"/>
    <w:rsid w:val="00AA34D3"/>
    <w:rsid w:val="00AA36CF"/>
    <w:rsid w:val="00AA3C44"/>
    <w:rsid w:val="00AA416C"/>
    <w:rsid w:val="00AA41BF"/>
    <w:rsid w:val="00AA42CB"/>
    <w:rsid w:val="00AA4A07"/>
    <w:rsid w:val="00AA524D"/>
    <w:rsid w:val="00AA54BC"/>
    <w:rsid w:val="00AA5510"/>
    <w:rsid w:val="00AA5773"/>
    <w:rsid w:val="00AA635F"/>
    <w:rsid w:val="00AA659E"/>
    <w:rsid w:val="00AA6607"/>
    <w:rsid w:val="00AA6733"/>
    <w:rsid w:val="00AA69A0"/>
    <w:rsid w:val="00AA69F6"/>
    <w:rsid w:val="00AA6CE2"/>
    <w:rsid w:val="00AA75BD"/>
    <w:rsid w:val="00AA7D68"/>
    <w:rsid w:val="00AA7E8A"/>
    <w:rsid w:val="00AB003D"/>
    <w:rsid w:val="00AB0085"/>
    <w:rsid w:val="00AB0124"/>
    <w:rsid w:val="00AB0715"/>
    <w:rsid w:val="00AB0CCD"/>
    <w:rsid w:val="00AB0D63"/>
    <w:rsid w:val="00AB0EB7"/>
    <w:rsid w:val="00AB1CE2"/>
    <w:rsid w:val="00AB23F1"/>
    <w:rsid w:val="00AB35B8"/>
    <w:rsid w:val="00AB369E"/>
    <w:rsid w:val="00AB37FC"/>
    <w:rsid w:val="00AB3825"/>
    <w:rsid w:val="00AB3853"/>
    <w:rsid w:val="00AB3DE7"/>
    <w:rsid w:val="00AB450A"/>
    <w:rsid w:val="00AB4795"/>
    <w:rsid w:val="00AB4915"/>
    <w:rsid w:val="00AB4E67"/>
    <w:rsid w:val="00AB5013"/>
    <w:rsid w:val="00AB5148"/>
    <w:rsid w:val="00AB565B"/>
    <w:rsid w:val="00AB599A"/>
    <w:rsid w:val="00AB5A11"/>
    <w:rsid w:val="00AB5A74"/>
    <w:rsid w:val="00AB5D9D"/>
    <w:rsid w:val="00AB6775"/>
    <w:rsid w:val="00AB68B8"/>
    <w:rsid w:val="00AB6B3C"/>
    <w:rsid w:val="00AB6CE7"/>
    <w:rsid w:val="00AB6D79"/>
    <w:rsid w:val="00AB6E17"/>
    <w:rsid w:val="00AB6F29"/>
    <w:rsid w:val="00AB720F"/>
    <w:rsid w:val="00AB7799"/>
    <w:rsid w:val="00AB79B7"/>
    <w:rsid w:val="00AB7B75"/>
    <w:rsid w:val="00AB7CEC"/>
    <w:rsid w:val="00AB7D56"/>
    <w:rsid w:val="00AC021F"/>
    <w:rsid w:val="00AC0543"/>
    <w:rsid w:val="00AC0CE9"/>
    <w:rsid w:val="00AC0F2C"/>
    <w:rsid w:val="00AC138D"/>
    <w:rsid w:val="00AC17DF"/>
    <w:rsid w:val="00AC1ABA"/>
    <w:rsid w:val="00AC1DE2"/>
    <w:rsid w:val="00AC1FD4"/>
    <w:rsid w:val="00AC1FF9"/>
    <w:rsid w:val="00AC2195"/>
    <w:rsid w:val="00AC23E3"/>
    <w:rsid w:val="00AC28A1"/>
    <w:rsid w:val="00AC29DB"/>
    <w:rsid w:val="00AC2B08"/>
    <w:rsid w:val="00AC2CD0"/>
    <w:rsid w:val="00AC2F5E"/>
    <w:rsid w:val="00AC3963"/>
    <w:rsid w:val="00AC3AB5"/>
    <w:rsid w:val="00AC3BD8"/>
    <w:rsid w:val="00AC4053"/>
    <w:rsid w:val="00AC4059"/>
    <w:rsid w:val="00AC42BB"/>
    <w:rsid w:val="00AC4599"/>
    <w:rsid w:val="00AC4B35"/>
    <w:rsid w:val="00AC4E30"/>
    <w:rsid w:val="00AC50AC"/>
    <w:rsid w:val="00AC55CA"/>
    <w:rsid w:val="00AC5639"/>
    <w:rsid w:val="00AC6572"/>
    <w:rsid w:val="00AC7253"/>
    <w:rsid w:val="00AC77A8"/>
    <w:rsid w:val="00AC793D"/>
    <w:rsid w:val="00AC7C53"/>
    <w:rsid w:val="00AD0309"/>
    <w:rsid w:val="00AD031C"/>
    <w:rsid w:val="00AD0352"/>
    <w:rsid w:val="00AD0803"/>
    <w:rsid w:val="00AD0E65"/>
    <w:rsid w:val="00AD1165"/>
    <w:rsid w:val="00AD1167"/>
    <w:rsid w:val="00AD1315"/>
    <w:rsid w:val="00AD1610"/>
    <w:rsid w:val="00AD18F5"/>
    <w:rsid w:val="00AD1994"/>
    <w:rsid w:val="00AD1B4B"/>
    <w:rsid w:val="00AD21A9"/>
    <w:rsid w:val="00AD24FA"/>
    <w:rsid w:val="00AD25AC"/>
    <w:rsid w:val="00AD263B"/>
    <w:rsid w:val="00AD313E"/>
    <w:rsid w:val="00AD3206"/>
    <w:rsid w:val="00AD3E58"/>
    <w:rsid w:val="00AD3EC7"/>
    <w:rsid w:val="00AD417B"/>
    <w:rsid w:val="00AD439E"/>
    <w:rsid w:val="00AD4610"/>
    <w:rsid w:val="00AD47CC"/>
    <w:rsid w:val="00AD48A5"/>
    <w:rsid w:val="00AD4FE6"/>
    <w:rsid w:val="00AD5317"/>
    <w:rsid w:val="00AD58AF"/>
    <w:rsid w:val="00AD59CA"/>
    <w:rsid w:val="00AD59F3"/>
    <w:rsid w:val="00AD643C"/>
    <w:rsid w:val="00AD68C5"/>
    <w:rsid w:val="00AD6CB8"/>
    <w:rsid w:val="00AD6D3D"/>
    <w:rsid w:val="00AD7336"/>
    <w:rsid w:val="00AD7970"/>
    <w:rsid w:val="00AD7C7C"/>
    <w:rsid w:val="00AD7E8D"/>
    <w:rsid w:val="00AD7F8B"/>
    <w:rsid w:val="00AE00FF"/>
    <w:rsid w:val="00AE0448"/>
    <w:rsid w:val="00AE044A"/>
    <w:rsid w:val="00AE0513"/>
    <w:rsid w:val="00AE0561"/>
    <w:rsid w:val="00AE0917"/>
    <w:rsid w:val="00AE0940"/>
    <w:rsid w:val="00AE0E49"/>
    <w:rsid w:val="00AE0F14"/>
    <w:rsid w:val="00AE0FD3"/>
    <w:rsid w:val="00AE147A"/>
    <w:rsid w:val="00AE210C"/>
    <w:rsid w:val="00AE245E"/>
    <w:rsid w:val="00AE2765"/>
    <w:rsid w:val="00AE2B83"/>
    <w:rsid w:val="00AE2C76"/>
    <w:rsid w:val="00AE3102"/>
    <w:rsid w:val="00AE343C"/>
    <w:rsid w:val="00AE3A07"/>
    <w:rsid w:val="00AE404F"/>
    <w:rsid w:val="00AE52A6"/>
    <w:rsid w:val="00AE535C"/>
    <w:rsid w:val="00AE5730"/>
    <w:rsid w:val="00AE5E7A"/>
    <w:rsid w:val="00AE6215"/>
    <w:rsid w:val="00AE6280"/>
    <w:rsid w:val="00AE6EBE"/>
    <w:rsid w:val="00AE6F3A"/>
    <w:rsid w:val="00AE7136"/>
    <w:rsid w:val="00AE720D"/>
    <w:rsid w:val="00AE749D"/>
    <w:rsid w:val="00AE7AB5"/>
    <w:rsid w:val="00AE7B46"/>
    <w:rsid w:val="00AE7C31"/>
    <w:rsid w:val="00AE7F16"/>
    <w:rsid w:val="00AF02EC"/>
    <w:rsid w:val="00AF0C86"/>
    <w:rsid w:val="00AF0DBD"/>
    <w:rsid w:val="00AF0EC5"/>
    <w:rsid w:val="00AF10CB"/>
    <w:rsid w:val="00AF1D11"/>
    <w:rsid w:val="00AF1EB7"/>
    <w:rsid w:val="00AF1F8E"/>
    <w:rsid w:val="00AF22C1"/>
    <w:rsid w:val="00AF24BA"/>
    <w:rsid w:val="00AF289F"/>
    <w:rsid w:val="00AF296A"/>
    <w:rsid w:val="00AF2994"/>
    <w:rsid w:val="00AF2BCD"/>
    <w:rsid w:val="00AF3389"/>
    <w:rsid w:val="00AF376E"/>
    <w:rsid w:val="00AF3E7A"/>
    <w:rsid w:val="00AF434D"/>
    <w:rsid w:val="00AF48E1"/>
    <w:rsid w:val="00AF492A"/>
    <w:rsid w:val="00AF4A77"/>
    <w:rsid w:val="00AF4C23"/>
    <w:rsid w:val="00AF4E6B"/>
    <w:rsid w:val="00AF5EB1"/>
    <w:rsid w:val="00AF61AF"/>
    <w:rsid w:val="00AF64D6"/>
    <w:rsid w:val="00AF6566"/>
    <w:rsid w:val="00AF6833"/>
    <w:rsid w:val="00AF6861"/>
    <w:rsid w:val="00AF691E"/>
    <w:rsid w:val="00AF698B"/>
    <w:rsid w:val="00AF6A73"/>
    <w:rsid w:val="00AF6B68"/>
    <w:rsid w:val="00AF799C"/>
    <w:rsid w:val="00B00208"/>
    <w:rsid w:val="00B00269"/>
    <w:rsid w:val="00B006C8"/>
    <w:rsid w:val="00B0078F"/>
    <w:rsid w:val="00B007F3"/>
    <w:rsid w:val="00B00DF0"/>
    <w:rsid w:val="00B00E72"/>
    <w:rsid w:val="00B00F8B"/>
    <w:rsid w:val="00B014DB"/>
    <w:rsid w:val="00B01A8E"/>
    <w:rsid w:val="00B02015"/>
    <w:rsid w:val="00B02301"/>
    <w:rsid w:val="00B0239C"/>
    <w:rsid w:val="00B026A3"/>
    <w:rsid w:val="00B027F5"/>
    <w:rsid w:val="00B03011"/>
    <w:rsid w:val="00B033CA"/>
    <w:rsid w:val="00B036A6"/>
    <w:rsid w:val="00B0371C"/>
    <w:rsid w:val="00B040E4"/>
    <w:rsid w:val="00B04505"/>
    <w:rsid w:val="00B04585"/>
    <w:rsid w:val="00B0484A"/>
    <w:rsid w:val="00B05476"/>
    <w:rsid w:val="00B05570"/>
    <w:rsid w:val="00B0586E"/>
    <w:rsid w:val="00B059B7"/>
    <w:rsid w:val="00B05E34"/>
    <w:rsid w:val="00B0614D"/>
    <w:rsid w:val="00B0642B"/>
    <w:rsid w:val="00B06DA4"/>
    <w:rsid w:val="00B06F7B"/>
    <w:rsid w:val="00B07104"/>
    <w:rsid w:val="00B07137"/>
    <w:rsid w:val="00B07378"/>
    <w:rsid w:val="00B074EA"/>
    <w:rsid w:val="00B07A5B"/>
    <w:rsid w:val="00B07DDF"/>
    <w:rsid w:val="00B10734"/>
    <w:rsid w:val="00B10891"/>
    <w:rsid w:val="00B1146F"/>
    <w:rsid w:val="00B11AEA"/>
    <w:rsid w:val="00B12357"/>
    <w:rsid w:val="00B1258F"/>
    <w:rsid w:val="00B12A26"/>
    <w:rsid w:val="00B12DE5"/>
    <w:rsid w:val="00B12EBE"/>
    <w:rsid w:val="00B1309F"/>
    <w:rsid w:val="00B13626"/>
    <w:rsid w:val="00B136B9"/>
    <w:rsid w:val="00B136C7"/>
    <w:rsid w:val="00B139CC"/>
    <w:rsid w:val="00B13EB9"/>
    <w:rsid w:val="00B13EBA"/>
    <w:rsid w:val="00B13FEC"/>
    <w:rsid w:val="00B143C3"/>
    <w:rsid w:val="00B14950"/>
    <w:rsid w:val="00B14BBD"/>
    <w:rsid w:val="00B14F1F"/>
    <w:rsid w:val="00B150E7"/>
    <w:rsid w:val="00B15C85"/>
    <w:rsid w:val="00B1609C"/>
    <w:rsid w:val="00B16198"/>
    <w:rsid w:val="00B162A1"/>
    <w:rsid w:val="00B1728A"/>
    <w:rsid w:val="00B17598"/>
    <w:rsid w:val="00B176CA"/>
    <w:rsid w:val="00B17708"/>
    <w:rsid w:val="00B1787F"/>
    <w:rsid w:val="00B17C44"/>
    <w:rsid w:val="00B20241"/>
    <w:rsid w:val="00B206D3"/>
    <w:rsid w:val="00B20933"/>
    <w:rsid w:val="00B21176"/>
    <w:rsid w:val="00B21C80"/>
    <w:rsid w:val="00B21E30"/>
    <w:rsid w:val="00B22292"/>
    <w:rsid w:val="00B22675"/>
    <w:rsid w:val="00B2288B"/>
    <w:rsid w:val="00B22BA7"/>
    <w:rsid w:val="00B23150"/>
    <w:rsid w:val="00B231D0"/>
    <w:rsid w:val="00B2363D"/>
    <w:rsid w:val="00B23891"/>
    <w:rsid w:val="00B239F1"/>
    <w:rsid w:val="00B24059"/>
    <w:rsid w:val="00B24382"/>
    <w:rsid w:val="00B24840"/>
    <w:rsid w:val="00B24951"/>
    <w:rsid w:val="00B24A50"/>
    <w:rsid w:val="00B24C80"/>
    <w:rsid w:val="00B24D75"/>
    <w:rsid w:val="00B25490"/>
    <w:rsid w:val="00B25563"/>
    <w:rsid w:val="00B2579E"/>
    <w:rsid w:val="00B25F9E"/>
    <w:rsid w:val="00B260D6"/>
    <w:rsid w:val="00B2633F"/>
    <w:rsid w:val="00B263F9"/>
    <w:rsid w:val="00B264D8"/>
    <w:rsid w:val="00B266AB"/>
    <w:rsid w:val="00B269E0"/>
    <w:rsid w:val="00B2702A"/>
    <w:rsid w:val="00B27290"/>
    <w:rsid w:val="00B27AEB"/>
    <w:rsid w:val="00B27D74"/>
    <w:rsid w:val="00B27E37"/>
    <w:rsid w:val="00B30000"/>
    <w:rsid w:val="00B30141"/>
    <w:rsid w:val="00B301FE"/>
    <w:rsid w:val="00B30494"/>
    <w:rsid w:val="00B30E67"/>
    <w:rsid w:val="00B310E2"/>
    <w:rsid w:val="00B31219"/>
    <w:rsid w:val="00B31379"/>
    <w:rsid w:val="00B314E4"/>
    <w:rsid w:val="00B31BFD"/>
    <w:rsid w:val="00B31CB3"/>
    <w:rsid w:val="00B31F7D"/>
    <w:rsid w:val="00B32078"/>
    <w:rsid w:val="00B32563"/>
    <w:rsid w:val="00B33233"/>
    <w:rsid w:val="00B33301"/>
    <w:rsid w:val="00B33351"/>
    <w:rsid w:val="00B336DB"/>
    <w:rsid w:val="00B3381A"/>
    <w:rsid w:val="00B339D8"/>
    <w:rsid w:val="00B33C1E"/>
    <w:rsid w:val="00B33CC8"/>
    <w:rsid w:val="00B34494"/>
    <w:rsid w:val="00B348AD"/>
    <w:rsid w:val="00B34C90"/>
    <w:rsid w:val="00B350C6"/>
    <w:rsid w:val="00B35180"/>
    <w:rsid w:val="00B35408"/>
    <w:rsid w:val="00B356F2"/>
    <w:rsid w:val="00B357CC"/>
    <w:rsid w:val="00B358B3"/>
    <w:rsid w:val="00B35D59"/>
    <w:rsid w:val="00B35E83"/>
    <w:rsid w:val="00B36399"/>
    <w:rsid w:val="00B367D2"/>
    <w:rsid w:val="00B367E1"/>
    <w:rsid w:val="00B36D24"/>
    <w:rsid w:val="00B36E6B"/>
    <w:rsid w:val="00B36F2E"/>
    <w:rsid w:val="00B37046"/>
    <w:rsid w:val="00B37445"/>
    <w:rsid w:val="00B37584"/>
    <w:rsid w:val="00B37CA2"/>
    <w:rsid w:val="00B37CD4"/>
    <w:rsid w:val="00B401E4"/>
    <w:rsid w:val="00B40411"/>
    <w:rsid w:val="00B408F8"/>
    <w:rsid w:val="00B40920"/>
    <w:rsid w:val="00B4098F"/>
    <w:rsid w:val="00B409BD"/>
    <w:rsid w:val="00B40B14"/>
    <w:rsid w:val="00B411AC"/>
    <w:rsid w:val="00B4141B"/>
    <w:rsid w:val="00B41543"/>
    <w:rsid w:val="00B41992"/>
    <w:rsid w:val="00B41BD9"/>
    <w:rsid w:val="00B41DB8"/>
    <w:rsid w:val="00B41DE3"/>
    <w:rsid w:val="00B4213D"/>
    <w:rsid w:val="00B423A5"/>
    <w:rsid w:val="00B4243B"/>
    <w:rsid w:val="00B428EB"/>
    <w:rsid w:val="00B429A1"/>
    <w:rsid w:val="00B42E1E"/>
    <w:rsid w:val="00B430BD"/>
    <w:rsid w:val="00B43A8F"/>
    <w:rsid w:val="00B43AC3"/>
    <w:rsid w:val="00B43B17"/>
    <w:rsid w:val="00B453CD"/>
    <w:rsid w:val="00B45539"/>
    <w:rsid w:val="00B459EF"/>
    <w:rsid w:val="00B45A9D"/>
    <w:rsid w:val="00B45EBE"/>
    <w:rsid w:val="00B46193"/>
    <w:rsid w:val="00B467E5"/>
    <w:rsid w:val="00B46BAD"/>
    <w:rsid w:val="00B46BF6"/>
    <w:rsid w:val="00B46E13"/>
    <w:rsid w:val="00B4731F"/>
    <w:rsid w:val="00B47578"/>
    <w:rsid w:val="00B478C2"/>
    <w:rsid w:val="00B47BF3"/>
    <w:rsid w:val="00B47CF8"/>
    <w:rsid w:val="00B503AD"/>
    <w:rsid w:val="00B5044B"/>
    <w:rsid w:val="00B509B5"/>
    <w:rsid w:val="00B50C29"/>
    <w:rsid w:val="00B50EFF"/>
    <w:rsid w:val="00B50FC1"/>
    <w:rsid w:val="00B510B5"/>
    <w:rsid w:val="00B51210"/>
    <w:rsid w:val="00B51395"/>
    <w:rsid w:val="00B515CD"/>
    <w:rsid w:val="00B51946"/>
    <w:rsid w:val="00B51A49"/>
    <w:rsid w:val="00B51A63"/>
    <w:rsid w:val="00B52005"/>
    <w:rsid w:val="00B52375"/>
    <w:rsid w:val="00B5268B"/>
    <w:rsid w:val="00B5270B"/>
    <w:rsid w:val="00B52935"/>
    <w:rsid w:val="00B52D56"/>
    <w:rsid w:val="00B5311C"/>
    <w:rsid w:val="00B5325D"/>
    <w:rsid w:val="00B53265"/>
    <w:rsid w:val="00B53270"/>
    <w:rsid w:val="00B537B5"/>
    <w:rsid w:val="00B53BF4"/>
    <w:rsid w:val="00B541D1"/>
    <w:rsid w:val="00B5480F"/>
    <w:rsid w:val="00B54A38"/>
    <w:rsid w:val="00B54CEE"/>
    <w:rsid w:val="00B551E5"/>
    <w:rsid w:val="00B55467"/>
    <w:rsid w:val="00B554A4"/>
    <w:rsid w:val="00B55521"/>
    <w:rsid w:val="00B5560C"/>
    <w:rsid w:val="00B5591D"/>
    <w:rsid w:val="00B559F9"/>
    <w:rsid w:val="00B559FB"/>
    <w:rsid w:val="00B55C6C"/>
    <w:rsid w:val="00B56A08"/>
    <w:rsid w:val="00B56AD4"/>
    <w:rsid w:val="00B56C68"/>
    <w:rsid w:val="00B56DF0"/>
    <w:rsid w:val="00B56EA1"/>
    <w:rsid w:val="00B570E8"/>
    <w:rsid w:val="00B601AE"/>
    <w:rsid w:val="00B60240"/>
    <w:rsid w:val="00B60306"/>
    <w:rsid w:val="00B6033C"/>
    <w:rsid w:val="00B603DA"/>
    <w:rsid w:val="00B6052C"/>
    <w:rsid w:val="00B606F0"/>
    <w:rsid w:val="00B6091B"/>
    <w:rsid w:val="00B60A16"/>
    <w:rsid w:val="00B60CEB"/>
    <w:rsid w:val="00B60E40"/>
    <w:rsid w:val="00B60EA0"/>
    <w:rsid w:val="00B611FF"/>
    <w:rsid w:val="00B612BF"/>
    <w:rsid w:val="00B61342"/>
    <w:rsid w:val="00B61E1B"/>
    <w:rsid w:val="00B61F85"/>
    <w:rsid w:val="00B62196"/>
    <w:rsid w:val="00B622D0"/>
    <w:rsid w:val="00B6318A"/>
    <w:rsid w:val="00B6378C"/>
    <w:rsid w:val="00B63AE0"/>
    <w:rsid w:val="00B63BFE"/>
    <w:rsid w:val="00B63E51"/>
    <w:rsid w:val="00B6406D"/>
    <w:rsid w:val="00B6415B"/>
    <w:rsid w:val="00B64288"/>
    <w:rsid w:val="00B6469F"/>
    <w:rsid w:val="00B64D63"/>
    <w:rsid w:val="00B6545B"/>
    <w:rsid w:val="00B6546B"/>
    <w:rsid w:val="00B659A4"/>
    <w:rsid w:val="00B659E7"/>
    <w:rsid w:val="00B65A02"/>
    <w:rsid w:val="00B65CA2"/>
    <w:rsid w:val="00B664C0"/>
    <w:rsid w:val="00B66C2E"/>
    <w:rsid w:val="00B66D2E"/>
    <w:rsid w:val="00B66D70"/>
    <w:rsid w:val="00B66F92"/>
    <w:rsid w:val="00B67174"/>
    <w:rsid w:val="00B676B8"/>
    <w:rsid w:val="00B7003F"/>
    <w:rsid w:val="00B70092"/>
    <w:rsid w:val="00B702B3"/>
    <w:rsid w:val="00B702C2"/>
    <w:rsid w:val="00B70413"/>
    <w:rsid w:val="00B709E4"/>
    <w:rsid w:val="00B70A79"/>
    <w:rsid w:val="00B70CF4"/>
    <w:rsid w:val="00B71417"/>
    <w:rsid w:val="00B714D7"/>
    <w:rsid w:val="00B716AE"/>
    <w:rsid w:val="00B7183C"/>
    <w:rsid w:val="00B71B4D"/>
    <w:rsid w:val="00B71D27"/>
    <w:rsid w:val="00B72A14"/>
    <w:rsid w:val="00B735D4"/>
    <w:rsid w:val="00B7370B"/>
    <w:rsid w:val="00B7401B"/>
    <w:rsid w:val="00B743BD"/>
    <w:rsid w:val="00B7456B"/>
    <w:rsid w:val="00B74B82"/>
    <w:rsid w:val="00B74CAC"/>
    <w:rsid w:val="00B758B0"/>
    <w:rsid w:val="00B7592A"/>
    <w:rsid w:val="00B75C62"/>
    <w:rsid w:val="00B7604F"/>
    <w:rsid w:val="00B76416"/>
    <w:rsid w:val="00B772C8"/>
    <w:rsid w:val="00B7746F"/>
    <w:rsid w:val="00B7763F"/>
    <w:rsid w:val="00B77674"/>
    <w:rsid w:val="00B77E0B"/>
    <w:rsid w:val="00B77E8F"/>
    <w:rsid w:val="00B77EB5"/>
    <w:rsid w:val="00B80102"/>
    <w:rsid w:val="00B80339"/>
    <w:rsid w:val="00B8052B"/>
    <w:rsid w:val="00B807A3"/>
    <w:rsid w:val="00B8088B"/>
    <w:rsid w:val="00B80C06"/>
    <w:rsid w:val="00B80E86"/>
    <w:rsid w:val="00B80E89"/>
    <w:rsid w:val="00B80FC1"/>
    <w:rsid w:val="00B81584"/>
    <w:rsid w:val="00B8163E"/>
    <w:rsid w:val="00B81934"/>
    <w:rsid w:val="00B81AA4"/>
    <w:rsid w:val="00B81AC9"/>
    <w:rsid w:val="00B8211B"/>
    <w:rsid w:val="00B82327"/>
    <w:rsid w:val="00B824A1"/>
    <w:rsid w:val="00B827E6"/>
    <w:rsid w:val="00B827F4"/>
    <w:rsid w:val="00B830DD"/>
    <w:rsid w:val="00B8331F"/>
    <w:rsid w:val="00B83F67"/>
    <w:rsid w:val="00B83FB9"/>
    <w:rsid w:val="00B84116"/>
    <w:rsid w:val="00B845A9"/>
    <w:rsid w:val="00B84769"/>
    <w:rsid w:val="00B8492C"/>
    <w:rsid w:val="00B84A50"/>
    <w:rsid w:val="00B84EE2"/>
    <w:rsid w:val="00B853A4"/>
    <w:rsid w:val="00B853D5"/>
    <w:rsid w:val="00B85BA9"/>
    <w:rsid w:val="00B86055"/>
    <w:rsid w:val="00B8642E"/>
    <w:rsid w:val="00B866AC"/>
    <w:rsid w:val="00B866CF"/>
    <w:rsid w:val="00B8678B"/>
    <w:rsid w:val="00B86879"/>
    <w:rsid w:val="00B86A25"/>
    <w:rsid w:val="00B86A36"/>
    <w:rsid w:val="00B86B35"/>
    <w:rsid w:val="00B86D97"/>
    <w:rsid w:val="00B870F4"/>
    <w:rsid w:val="00B874E7"/>
    <w:rsid w:val="00B875CC"/>
    <w:rsid w:val="00B8765A"/>
    <w:rsid w:val="00B8774E"/>
    <w:rsid w:val="00B8798A"/>
    <w:rsid w:val="00B879EC"/>
    <w:rsid w:val="00B87C86"/>
    <w:rsid w:val="00B87D25"/>
    <w:rsid w:val="00B87DC5"/>
    <w:rsid w:val="00B903B4"/>
    <w:rsid w:val="00B90410"/>
    <w:rsid w:val="00B909F7"/>
    <w:rsid w:val="00B90EA3"/>
    <w:rsid w:val="00B91297"/>
    <w:rsid w:val="00B91578"/>
    <w:rsid w:val="00B91661"/>
    <w:rsid w:val="00B91F11"/>
    <w:rsid w:val="00B926D8"/>
    <w:rsid w:val="00B92968"/>
    <w:rsid w:val="00B93405"/>
    <w:rsid w:val="00B93AD8"/>
    <w:rsid w:val="00B93C66"/>
    <w:rsid w:val="00B940F2"/>
    <w:rsid w:val="00B94141"/>
    <w:rsid w:val="00B9452F"/>
    <w:rsid w:val="00B9473B"/>
    <w:rsid w:val="00B9524B"/>
    <w:rsid w:val="00B954CE"/>
    <w:rsid w:val="00B95564"/>
    <w:rsid w:val="00B9562C"/>
    <w:rsid w:val="00B9570A"/>
    <w:rsid w:val="00B95AAE"/>
    <w:rsid w:val="00B95BE3"/>
    <w:rsid w:val="00B95F43"/>
    <w:rsid w:val="00B95F85"/>
    <w:rsid w:val="00B9638A"/>
    <w:rsid w:val="00B96B6A"/>
    <w:rsid w:val="00B96BCB"/>
    <w:rsid w:val="00B96C4F"/>
    <w:rsid w:val="00B970CB"/>
    <w:rsid w:val="00B97488"/>
    <w:rsid w:val="00B9768A"/>
    <w:rsid w:val="00B97D15"/>
    <w:rsid w:val="00B97D84"/>
    <w:rsid w:val="00BA043A"/>
    <w:rsid w:val="00BA06B8"/>
    <w:rsid w:val="00BA0863"/>
    <w:rsid w:val="00BA08D0"/>
    <w:rsid w:val="00BA096C"/>
    <w:rsid w:val="00BA097B"/>
    <w:rsid w:val="00BA0B40"/>
    <w:rsid w:val="00BA0D2C"/>
    <w:rsid w:val="00BA1090"/>
    <w:rsid w:val="00BA1130"/>
    <w:rsid w:val="00BA11BE"/>
    <w:rsid w:val="00BA1601"/>
    <w:rsid w:val="00BA1E78"/>
    <w:rsid w:val="00BA1F6E"/>
    <w:rsid w:val="00BA241C"/>
    <w:rsid w:val="00BA29CC"/>
    <w:rsid w:val="00BA2AC0"/>
    <w:rsid w:val="00BA2B3B"/>
    <w:rsid w:val="00BA2D6D"/>
    <w:rsid w:val="00BA30E8"/>
    <w:rsid w:val="00BA4AA2"/>
    <w:rsid w:val="00BA582C"/>
    <w:rsid w:val="00BA617F"/>
    <w:rsid w:val="00BA66EC"/>
    <w:rsid w:val="00BA6E50"/>
    <w:rsid w:val="00BA6E7F"/>
    <w:rsid w:val="00BA6EA8"/>
    <w:rsid w:val="00BA7694"/>
    <w:rsid w:val="00BA778C"/>
    <w:rsid w:val="00BA7BEB"/>
    <w:rsid w:val="00BB00BB"/>
    <w:rsid w:val="00BB0A3C"/>
    <w:rsid w:val="00BB0B28"/>
    <w:rsid w:val="00BB0F91"/>
    <w:rsid w:val="00BB113E"/>
    <w:rsid w:val="00BB12F1"/>
    <w:rsid w:val="00BB1848"/>
    <w:rsid w:val="00BB196F"/>
    <w:rsid w:val="00BB23EE"/>
    <w:rsid w:val="00BB25BA"/>
    <w:rsid w:val="00BB27F5"/>
    <w:rsid w:val="00BB29F1"/>
    <w:rsid w:val="00BB2B24"/>
    <w:rsid w:val="00BB2FA1"/>
    <w:rsid w:val="00BB384E"/>
    <w:rsid w:val="00BB3B00"/>
    <w:rsid w:val="00BB43EA"/>
    <w:rsid w:val="00BB450A"/>
    <w:rsid w:val="00BB462D"/>
    <w:rsid w:val="00BB54CF"/>
    <w:rsid w:val="00BB550B"/>
    <w:rsid w:val="00BB5BD0"/>
    <w:rsid w:val="00BB5EFE"/>
    <w:rsid w:val="00BB5F21"/>
    <w:rsid w:val="00BB605C"/>
    <w:rsid w:val="00BB60EC"/>
    <w:rsid w:val="00BB63F2"/>
    <w:rsid w:val="00BB663A"/>
    <w:rsid w:val="00BB6667"/>
    <w:rsid w:val="00BB6DB0"/>
    <w:rsid w:val="00BB7259"/>
    <w:rsid w:val="00BB7CEC"/>
    <w:rsid w:val="00BC1200"/>
    <w:rsid w:val="00BC14F3"/>
    <w:rsid w:val="00BC18DA"/>
    <w:rsid w:val="00BC19E2"/>
    <w:rsid w:val="00BC1A42"/>
    <w:rsid w:val="00BC1F79"/>
    <w:rsid w:val="00BC209F"/>
    <w:rsid w:val="00BC2300"/>
    <w:rsid w:val="00BC25D3"/>
    <w:rsid w:val="00BC2C1D"/>
    <w:rsid w:val="00BC30E8"/>
    <w:rsid w:val="00BC3652"/>
    <w:rsid w:val="00BC36A6"/>
    <w:rsid w:val="00BC3794"/>
    <w:rsid w:val="00BC380B"/>
    <w:rsid w:val="00BC384A"/>
    <w:rsid w:val="00BC39AD"/>
    <w:rsid w:val="00BC3A0D"/>
    <w:rsid w:val="00BC3BE8"/>
    <w:rsid w:val="00BC3D22"/>
    <w:rsid w:val="00BC41C3"/>
    <w:rsid w:val="00BC4A56"/>
    <w:rsid w:val="00BC502E"/>
    <w:rsid w:val="00BC5139"/>
    <w:rsid w:val="00BC55DA"/>
    <w:rsid w:val="00BC5662"/>
    <w:rsid w:val="00BC58E4"/>
    <w:rsid w:val="00BC5BA2"/>
    <w:rsid w:val="00BC5CE8"/>
    <w:rsid w:val="00BC5F36"/>
    <w:rsid w:val="00BC6403"/>
    <w:rsid w:val="00BC6810"/>
    <w:rsid w:val="00BC685D"/>
    <w:rsid w:val="00BC6D4B"/>
    <w:rsid w:val="00BC7869"/>
    <w:rsid w:val="00BC7BAC"/>
    <w:rsid w:val="00BC7C6E"/>
    <w:rsid w:val="00BD010E"/>
    <w:rsid w:val="00BD0258"/>
    <w:rsid w:val="00BD0DE6"/>
    <w:rsid w:val="00BD1C15"/>
    <w:rsid w:val="00BD1D0B"/>
    <w:rsid w:val="00BD2238"/>
    <w:rsid w:val="00BD24E6"/>
    <w:rsid w:val="00BD25D1"/>
    <w:rsid w:val="00BD28B4"/>
    <w:rsid w:val="00BD2A79"/>
    <w:rsid w:val="00BD302D"/>
    <w:rsid w:val="00BD315C"/>
    <w:rsid w:val="00BD3B45"/>
    <w:rsid w:val="00BD3C78"/>
    <w:rsid w:val="00BD3CE9"/>
    <w:rsid w:val="00BD4262"/>
    <w:rsid w:val="00BD450F"/>
    <w:rsid w:val="00BD4876"/>
    <w:rsid w:val="00BD4BEF"/>
    <w:rsid w:val="00BD4F77"/>
    <w:rsid w:val="00BD5020"/>
    <w:rsid w:val="00BD5246"/>
    <w:rsid w:val="00BD58FB"/>
    <w:rsid w:val="00BD5C2F"/>
    <w:rsid w:val="00BD6312"/>
    <w:rsid w:val="00BD657E"/>
    <w:rsid w:val="00BD6EE2"/>
    <w:rsid w:val="00BD6F88"/>
    <w:rsid w:val="00BD7580"/>
    <w:rsid w:val="00BD7902"/>
    <w:rsid w:val="00BD7AA8"/>
    <w:rsid w:val="00BD7B0D"/>
    <w:rsid w:val="00BD7D0A"/>
    <w:rsid w:val="00BD7D93"/>
    <w:rsid w:val="00BE015B"/>
    <w:rsid w:val="00BE03F5"/>
    <w:rsid w:val="00BE091E"/>
    <w:rsid w:val="00BE0943"/>
    <w:rsid w:val="00BE0BA2"/>
    <w:rsid w:val="00BE125A"/>
    <w:rsid w:val="00BE1433"/>
    <w:rsid w:val="00BE171C"/>
    <w:rsid w:val="00BE1959"/>
    <w:rsid w:val="00BE1976"/>
    <w:rsid w:val="00BE2A79"/>
    <w:rsid w:val="00BE2C49"/>
    <w:rsid w:val="00BE30E4"/>
    <w:rsid w:val="00BE311F"/>
    <w:rsid w:val="00BE33A2"/>
    <w:rsid w:val="00BE341C"/>
    <w:rsid w:val="00BE34D0"/>
    <w:rsid w:val="00BE3805"/>
    <w:rsid w:val="00BE3E64"/>
    <w:rsid w:val="00BE3EAB"/>
    <w:rsid w:val="00BE4ACC"/>
    <w:rsid w:val="00BE4B51"/>
    <w:rsid w:val="00BE4E66"/>
    <w:rsid w:val="00BE50A1"/>
    <w:rsid w:val="00BE52B5"/>
    <w:rsid w:val="00BE5C2D"/>
    <w:rsid w:val="00BE5CA9"/>
    <w:rsid w:val="00BE5EBE"/>
    <w:rsid w:val="00BE5EF7"/>
    <w:rsid w:val="00BE5F66"/>
    <w:rsid w:val="00BE6117"/>
    <w:rsid w:val="00BE6137"/>
    <w:rsid w:val="00BE64A9"/>
    <w:rsid w:val="00BE64DC"/>
    <w:rsid w:val="00BE6C66"/>
    <w:rsid w:val="00BE730F"/>
    <w:rsid w:val="00BE7683"/>
    <w:rsid w:val="00BE7945"/>
    <w:rsid w:val="00BE7D12"/>
    <w:rsid w:val="00BF009E"/>
    <w:rsid w:val="00BF03CB"/>
    <w:rsid w:val="00BF0A52"/>
    <w:rsid w:val="00BF0DD0"/>
    <w:rsid w:val="00BF0E9B"/>
    <w:rsid w:val="00BF0F3B"/>
    <w:rsid w:val="00BF1914"/>
    <w:rsid w:val="00BF1BE7"/>
    <w:rsid w:val="00BF20E0"/>
    <w:rsid w:val="00BF21DA"/>
    <w:rsid w:val="00BF298A"/>
    <w:rsid w:val="00BF2A89"/>
    <w:rsid w:val="00BF35E9"/>
    <w:rsid w:val="00BF3829"/>
    <w:rsid w:val="00BF3897"/>
    <w:rsid w:val="00BF3D36"/>
    <w:rsid w:val="00BF3D95"/>
    <w:rsid w:val="00BF3EC7"/>
    <w:rsid w:val="00BF3EE2"/>
    <w:rsid w:val="00BF4197"/>
    <w:rsid w:val="00BF42B1"/>
    <w:rsid w:val="00BF451A"/>
    <w:rsid w:val="00BF6394"/>
    <w:rsid w:val="00BF6635"/>
    <w:rsid w:val="00BF6AED"/>
    <w:rsid w:val="00BF6CD4"/>
    <w:rsid w:val="00BF6D23"/>
    <w:rsid w:val="00BF6D93"/>
    <w:rsid w:val="00BF7B05"/>
    <w:rsid w:val="00C00183"/>
    <w:rsid w:val="00C00490"/>
    <w:rsid w:val="00C00550"/>
    <w:rsid w:val="00C00E92"/>
    <w:rsid w:val="00C01150"/>
    <w:rsid w:val="00C0126C"/>
    <w:rsid w:val="00C012C7"/>
    <w:rsid w:val="00C0164B"/>
    <w:rsid w:val="00C01714"/>
    <w:rsid w:val="00C0173A"/>
    <w:rsid w:val="00C01BBF"/>
    <w:rsid w:val="00C01BF9"/>
    <w:rsid w:val="00C02444"/>
    <w:rsid w:val="00C02B02"/>
    <w:rsid w:val="00C02DED"/>
    <w:rsid w:val="00C0301E"/>
    <w:rsid w:val="00C030DF"/>
    <w:rsid w:val="00C03195"/>
    <w:rsid w:val="00C03C68"/>
    <w:rsid w:val="00C0487A"/>
    <w:rsid w:val="00C04935"/>
    <w:rsid w:val="00C04990"/>
    <w:rsid w:val="00C04A2D"/>
    <w:rsid w:val="00C04C25"/>
    <w:rsid w:val="00C04F23"/>
    <w:rsid w:val="00C050E3"/>
    <w:rsid w:val="00C05909"/>
    <w:rsid w:val="00C06084"/>
    <w:rsid w:val="00C06127"/>
    <w:rsid w:val="00C0621E"/>
    <w:rsid w:val="00C0675E"/>
    <w:rsid w:val="00C068C8"/>
    <w:rsid w:val="00C07492"/>
    <w:rsid w:val="00C07CEB"/>
    <w:rsid w:val="00C10203"/>
    <w:rsid w:val="00C10B27"/>
    <w:rsid w:val="00C11133"/>
    <w:rsid w:val="00C11232"/>
    <w:rsid w:val="00C11432"/>
    <w:rsid w:val="00C114A5"/>
    <w:rsid w:val="00C11654"/>
    <w:rsid w:val="00C11C4D"/>
    <w:rsid w:val="00C11FDE"/>
    <w:rsid w:val="00C11FFC"/>
    <w:rsid w:val="00C123C5"/>
    <w:rsid w:val="00C1284E"/>
    <w:rsid w:val="00C12C58"/>
    <w:rsid w:val="00C13B94"/>
    <w:rsid w:val="00C1407D"/>
    <w:rsid w:val="00C144E0"/>
    <w:rsid w:val="00C14B0B"/>
    <w:rsid w:val="00C14B1F"/>
    <w:rsid w:val="00C14D7C"/>
    <w:rsid w:val="00C150C9"/>
    <w:rsid w:val="00C152BB"/>
    <w:rsid w:val="00C15571"/>
    <w:rsid w:val="00C1557C"/>
    <w:rsid w:val="00C15B42"/>
    <w:rsid w:val="00C15F42"/>
    <w:rsid w:val="00C1665E"/>
    <w:rsid w:val="00C16A6F"/>
    <w:rsid w:val="00C16D04"/>
    <w:rsid w:val="00C16D1E"/>
    <w:rsid w:val="00C170B9"/>
    <w:rsid w:val="00C17303"/>
    <w:rsid w:val="00C174AA"/>
    <w:rsid w:val="00C174EB"/>
    <w:rsid w:val="00C17503"/>
    <w:rsid w:val="00C17533"/>
    <w:rsid w:val="00C209AE"/>
    <w:rsid w:val="00C209CA"/>
    <w:rsid w:val="00C20B93"/>
    <w:rsid w:val="00C2143C"/>
    <w:rsid w:val="00C2175D"/>
    <w:rsid w:val="00C21795"/>
    <w:rsid w:val="00C228D9"/>
    <w:rsid w:val="00C228DF"/>
    <w:rsid w:val="00C22BD7"/>
    <w:rsid w:val="00C231C6"/>
    <w:rsid w:val="00C24152"/>
    <w:rsid w:val="00C24961"/>
    <w:rsid w:val="00C24C00"/>
    <w:rsid w:val="00C24C4E"/>
    <w:rsid w:val="00C24D47"/>
    <w:rsid w:val="00C24EFD"/>
    <w:rsid w:val="00C25074"/>
    <w:rsid w:val="00C25226"/>
    <w:rsid w:val="00C25831"/>
    <w:rsid w:val="00C25D24"/>
    <w:rsid w:val="00C26040"/>
    <w:rsid w:val="00C2632D"/>
    <w:rsid w:val="00C266A7"/>
    <w:rsid w:val="00C278D0"/>
    <w:rsid w:val="00C27BD6"/>
    <w:rsid w:val="00C27E99"/>
    <w:rsid w:val="00C27F65"/>
    <w:rsid w:val="00C30150"/>
    <w:rsid w:val="00C30784"/>
    <w:rsid w:val="00C30D83"/>
    <w:rsid w:val="00C30DAF"/>
    <w:rsid w:val="00C31580"/>
    <w:rsid w:val="00C3175F"/>
    <w:rsid w:val="00C3218A"/>
    <w:rsid w:val="00C32370"/>
    <w:rsid w:val="00C32C92"/>
    <w:rsid w:val="00C32D7B"/>
    <w:rsid w:val="00C32FBA"/>
    <w:rsid w:val="00C330FC"/>
    <w:rsid w:val="00C33163"/>
    <w:rsid w:val="00C336A7"/>
    <w:rsid w:val="00C33B4A"/>
    <w:rsid w:val="00C33FBF"/>
    <w:rsid w:val="00C348B8"/>
    <w:rsid w:val="00C34BBE"/>
    <w:rsid w:val="00C356A3"/>
    <w:rsid w:val="00C35A50"/>
    <w:rsid w:val="00C35C7D"/>
    <w:rsid w:val="00C35C84"/>
    <w:rsid w:val="00C35C8C"/>
    <w:rsid w:val="00C360CB"/>
    <w:rsid w:val="00C3612C"/>
    <w:rsid w:val="00C3629E"/>
    <w:rsid w:val="00C362C6"/>
    <w:rsid w:val="00C364E1"/>
    <w:rsid w:val="00C365FD"/>
    <w:rsid w:val="00C36BB1"/>
    <w:rsid w:val="00C37916"/>
    <w:rsid w:val="00C37931"/>
    <w:rsid w:val="00C379AE"/>
    <w:rsid w:val="00C37A42"/>
    <w:rsid w:val="00C37A6E"/>
    <w:rsid w:val="00C403FF"/>
    <w:rsid w:val="00C408C1"/>
    <w:rsid w:val="00C40E3C"/>
    <w:rsid w:val="00C40EC0"/>
    <w:rsid w:val="00C41204"/>
    <w:rsid w:val="00C41355"/>
    <w:rsid w:val="00C41607"/>
    <w:rsid w:val="00C41777"/>
    <w:rsid w:val="00C41C20"/>
    <w:rsid w:val="00C41E87"/>
    <w:rsid w:val="00C42122"/>
    <w:rsid w:val="00C43275"/>
    <w:rsid w:val="00C4362D"/>
    <w:rsid w:val="00C43A38"/>
    <w:rsid w:val="00C4424E"/>
    <w:rsid w:val="00C44972"/>
    <w:rsid w:val="00C4501B"/>
    <w:rsid w:val="00C45E6E"/>
    <w:rsid w:val="00C461FF"/>
    <w:rsid w:val="00C46591"/>
    <w:rsid w:val="00C46770"/>
    <w:rsid w:val="00C4683E"/>
    <w:rsid w:val="00C469D0"/>
    <w:rsid w:val="00C4732C"/>
    <w:rsid w:val="00C47ABA"/>
    <w:rsid w:val="00C47D07"/>
    <w:rsid w:val="00C5021E"/>
    <w:rsid w:val="00C50609"/>
    <w:rsid w:val="00C50E4E"/>
    <w:rsid w:val="00C51F17"/>
    <w:rsid w:val="00C5257C"/>
    <w:rsid w:val="00C52EF8"/>
    <w:rsid w:val="00C53461"/>
    <w:rsid w:val="00C53A33"/>
    <w:rsid w:val="00C53D14"/>
    <w:rsid w:val="00C54622"/>
    <w:rsid w:val="00C55A7D"/>
    <w:rsid w:val="00C56D1B"/>
    <w:rsid w:val="00C5786E"/>
    <w:rsid w:val="00C6057D"/>
    <w:rsid w:val="00C606A4"/>
    <w:rsid w:val="00C60762"/>
    <w:rsid w:val="00C607FE"/>
    <w:rsid w:val="00C60F1E"/>
    <w:rsid w:val="00C61451"/>
    <w:rsid w:val="00C615A8"/>
    <w:rsid w:val="00C61935"/>
    <w:rsid w:val="00C61A19"/>
    <w:rsid w:val="00C61CDC"/>
    <w:rsid w:val="00C6331E"/>
    <w:rsid w:val="00C63543"/>
    <w:rsid w:val="00C636AD"/>
    <w:rsid w:val="00C63742"/>
    <w:rsid w:val="00C63FA7"/>
    <w:rsid w:val="00C64311"/>
    <w:rsid w:val="00C661A7"/>
    <w:rsid w:val="00C661EA"/>
    <w:rsid w:val="00C662D2"/>
    <w:rsid w:val="00C66677"/>
    <w:rsid w:val="00C66804"/>
    <w:rsid w:val="00C66AD2"/>
    <w:rsid w:val="00C66B0D"/>
    <w:rsid w:val="00C66C25"/>
    <w:rsid w:val="00C66D4E"/>
    <w:rsid w:val="00C67E86"/>
    <w:rsid w:val="00C67F74"/>
    <w:rsid w:val="00C70A38"/>
    <w:rsid w:val="00C70D8F"/>
    <w:rsid w:val="00C70E3F"/>
    <w:rsid w:val="00C71074"/>
    <w:rsid w:val="00C71203"/>
    <w:rsid w:val="00C715E9"/>
    <w:rsid w:val="00C719F8"/>
    <w:rsid w:val="00C71B2D"/>
    <w:rsid w:val="00C71DD8"/>
    <w:rsid w:val="00C72EDB"/>
    <w:rsid w:val="00C730C6"/>
    <w:rsid w:val="00C734F6"/>
    <w:rsid w:val="00C737EC"/>
    <w:rsid w:val="00C73DCD"/>
    <w:rsid w:val="00C73EDD"/>
    <w:rsid w:val="00C74641"/>
    <w:rsid w:val="00C74811"/>
    <w:rsid w:val="00C7492B"/>
    <w:rsid w:val="00C75A8B"/>
    <w:rsid w:val="00C76486"/>
    <w:rsid w:val="00C7690E"/>
    <w:rsid w:val="00C77274"/>
    <w:rsid w:val="00C774BE"/>
    <w:rsid w:val="00C776BC"/>
    <w:rsid w:val="00C779B5"/>
    <w:rsid w:val="00C80B11"/>
    <w:rsid w:val="00C80B7A"/>
    <w:rsid w:val="00C80E29"/>
    <w:rsid w:val="00C80E7F"/>
    <w:rsid w:val="00C81138"/>
    <w:rsid w:val="00C816B0"/>
    <w:rsid w:val="00C81983"/>
    <w:rsid w:val="00C81A44"/>
    <w:rsid w:val="00C81AC2"/>
    <w:rsid w:val="00C81AC7"/>
    <w:rsid w:val="00C81F69"/>
    <w:rsid w:val="00C821AD"/>
    <w:rsid w:val="00C827C5"/>
    <w:rsid w:val="00C82A80"/>
    <w:rsid w:val="00C83300"/>
    <w:rsid w:val="00C833D6"/>
    <w:rsid w:val="00C83407"/>
    <w:rsid w:val="00C8377B"/>
    <w:rsid w:val="00C83916"/>
    <w:rsid w:val="00C839D2"/>
    <w:rsid w:val="00C83E78"/>
    <w:rsid w:val="00C84093"/>
    <w:rsid w:val="00C846A6"/>
    <w:rsid w:val="00C847D0"/>
    <w:rsid w:val="00C84CBB"/>
    <w:rsid w:val="00C84D9C"/>
    <w:rsid w:val="00C852AD"/>
    <w:rsid w:val="00C85AE4"/>
    <w:rsid w:val="00C85BDE"/>
    <w:rsid w:val="00C85EB2"/>
    <w:rsid w:val="00C860C7"/>
    <w:rsid w:val="00C861A3"/>
    <w:rsid w:val="00C8625E"/>
    <w:rsid w:val="00C863D7"/>
    <w:rsid w:val="00C8656F"/>
    <w:rsid w:val="00C865CA"/>
    <w:rsid w:val="00C866EF"/>
    <w:rsid w:val="00C86BEC"/>
    <w:rsid w:val="00C86D3E"/>
    <w:rsid w:val="00C86DAA"/>
    <w:rsid w:val="00C87463"/>
    <w:rsid w:val="00C87AE5"/>
    <w:rsid w:val="00C90814"/>
    <w:rsid w:val="00C90CAF"/>
    <w:rsid w:val="00C90F92"/>
    <w:rsid w:val="00C91030"/>
    <w:rsid w:val="00C91800"/>
    <w:rsid w:val="00C91C71"/>
    <w:rsid w:val="00C91E2E"/>
    <w:rsid w:val="00C92198"/>
    <w:rsid w:val="00C922D6"/>
    <w:rsid w:val="00C923D7"/>
    <w:rsid w:val="00C92650"/>
    <w:rsid w:val="00C92A2D"/>
    <w:rsid w:val="00C92BE6"/>
    <w:rsid w:val="00C9355D"/>
    <w:rsid w:val="00C93B58"/>
    <w:rsid w:val="00C93F25"/>
    <w:rsid w:val="00C94163"/>
    <w:rsid w:val="00C945EB"/>
    <w:rsid w:val="00C947E0"/>
    <w:rsid w:val="00C94867"/>
    <w:rsid w:val="00C9495D"/>
    <w:rsid w:val="00C9504A"/>
    <w:rsid w:val="00C955C6"/>
    <w:rsid w:val="00C957DE"/>
    <w:rsid w:val="00C95B92"/>
    <w:rsid w:val="00C95DBB"/>
    <w:rsid w:val="00C95DCA"/>
    <w:rsid w:val="00C95E35"/>
    <w:rsid w:val="00C9665B"/>
    <w:rsid w:val="00C96B2D"/>
    <w:rsid w:val="00C96B69"/>
    <w:rsid w:val="00C96C04"/>
    <w:rsid w:val="00C9708F"/>
    <w:rsid w:val="00C97689"/>
    <w:rsid w:val="00C97778"/>
    <w:rsid w:val="00C978C2"/>
    <w:rsid w:val="00C97A1D"/>
    <w:rsid w:val="00C97C57"/>
    <w:rsid w:val="00C97F8E"/>
    <w:rsid w:val="00CA04BC"/>
    <w:rsid w:val="00CA0565"/>
    <w:rsid w:val="00CA0A6B"/>
    <w:rsid w:val="00CA0EAF"/>
    <w:rsid w:val="00CA1116"/>
    <w:rsid w:val="00CA1480"/>
    <w:rsid w:val="00CA17CB"/>
    <w:rsid w:val="00CA21CC"/>
    <w:rsid w:val="00CA24C8"/>
    <w:rsid w:val="00CA2B09"/>
    <w:rsid w:val="00CA2DF0"/>
    <w:rsid w:val="00CA3659"/>
    <w:rsid w:val="00CA36BA"/>
    <w:rsid w:val="00CA37B4"/>
    <w:rsid w:val="00CA39EE"/>
    <w:rsid w:val="00CA3B63"/>
    <w:rsid w:val="00CA4128"/>
    <w:rsid w:val="00CA470A"/>
    <w:rsid w:val="00CA537F"/>
    <w:rsid w:val="00CA579C"/>
    <w:rsid w:val="00CA5C28"/>
    <w:rsid w:val="00CA5F0A"/>
    <w:rsid w:val="00CA64EF"/>
    <w:rsid w:val="00CA6925"/>
    <w:rsid w:val="00CA6F7F"/>
    <w:rsid w:val="00CA721A"/>
    <w:rsid w:val="00CA7821"/>
    <w:rsid w:val="00CA7CA3"/>
    <w:rsid w:val="00CB010F"/>
    <w:rsid w:val="00CB051D"/>
    <w:rsid w:val="00CB0560"/>
    <w:rsid w:val="00CB06AB"/>
    <w:rsid w:val="00CB06D3"/>
    <w:rsid w:val="00CB0A97"/>
    <w:rsid w:val="00CB0C96"/>
    <w:rsid w:val="00CB1638"/>
    <w:rsid w:val="00CB1A67"/>
    <w:rsid w:val="00CB208A"/>
    <w:rsid w:val="00CB22B6"/>
    <w:rsid w:val="00CB319F"/>
    <w:rsid w:val="00CB34DF"/>
    <w:rsid w:val="00CB37B4"/>
    <w:rsid w:val="00CB38C5"/>
    <w:rsid w:val="00CB3E21"/>
    <w:rsid w:val="00CB4CD9"/>
    <w:rsid w:val="00CB4F2A"/>
    <w:rsid w:val="00CB5118"/>
    <w:rsid w:val="00CB5350"/>
    <w:rsid w:val="00CB6345"/>
    <w:rsid w:val="00CB6508"/>
    <w:rsid w:val="00CB6A9A"/>
    <w:rsid w:val="00CB6FA7"/>
    <w:rsid w:val="00CB721D"/>
    <w:rsid w:val="00CB7936"/>
    <w:rsid w:val="00CB7E07"/>
    <w:rsid w:val="00CB7EB7"/>
    <w:rsid w:val="00CC05EE"/>
    <w:rsid w:val="00CC0619"/>
    <w:rsid w:val="00CC09FA"/>
    <w:rsid w:val="00CC10AB"/>
    <w:rsid w:val="00CC1529"/>
    <w:rsid w:val="00CC1714"/>
    <w:rsid w:val="00CC1C77"/>
    <w:rsid w:val="00CC1FCA"/>
    <w:rsid w:val="00CC1FDF"/>
    <w:rsid w:val="00CC22EA"/>
    <w:rsid w:val="00CC2474"/>
    <w:rsid w:val="00CC30B5"/>
    <w:rsid w:val="00CC33D9"/>
    <w:rsid w:val="00CC3635"/>
    <w:rsid w:val="00CC37B3"/>
    <w:rsid w:val="00CC43F7"/>
    <w:rsid w:val="00CC46BA"/>
    <w:rsid w:val="00CC506B"/>
    <w:rsid w:val="00CC5123"/>
    <w:rsid w:val="00CC546D"/>
    <w:rsid w:val="00CC5CAA"/>
    <w:rsid w:val="00CC63B4"/>
    <w:rsid w:val="00CC6629"/>
    <w:rsid w:val="00CC6666"/>
    <w:rsid w:val="00CC6984"/>
    <w:rsid w:val="00CC6A3B"/>
    <w:rsid w:val="00CC6B31"/>
    <w:rsid w:val="00CC75A4"/>
    <w:rsid w:val="00CC7DEB"/>
    <w:rsid w:val="00CD0949"/>
    <w:rsid w:val="00CD134B"/>
    <w:rsid w:val="00CD135F"/>
    <w:rsid w:val="00CD1B78"/>
    <w:rsid w:val="00CD1E9C"/>
    <w:rsid w:val="00CD2341"/>
    <w:rsid w:val="00CD26DB"/>
    <w:rsid w:val="00CD2861"/>
    <w:rsid w:val="00CD2DDC"/>
    <w:rsid w:val="00CD3098"/>
    <w:rsid w:val="00CD354B"/>
    <w:rsid w:val="00CD3626"/>
    <w:rsid w:val="00CD3FAD"/>
    <w:rsid w:val="00CD4070"/>
    <w:rsid w:val="00CD4346"/>
    <w:rsid w:val="00CD46B7"/>
    <w:rsid w:val="00CD48E3"/>
    <w:rsid w:val="00CD4A0A"/>
    <w:rsid w:val="00CD4BF3"/>
    <w:rsid w:val="00CD4C87"/>
    <w:rsid w:val="00CD52FA"/>
    <w:rsid w:val="00CD5793"/>
    <w:rsid w:val="00CD5805"/>
    <w:rsid w:val="00CD5B1B"/>
    <w:rsid w:val="00CD5F5F"/>
    <w:rsid w:val="00CD6045"/>
    <w:rsid w:val="00CD699F"/>
    <w:rsid w:val="00CD6E78"/>
    <w:rsid w:val="00CD70EC"/>
    <w:rsid w:val="00CD7AF5"/>
    <w:rsid w:val="00CD7D7A"/>
    <w:rsid w:val="00CE016C"/>
    <w:rsid w:val="00CE01C0"/>
    <w:rsid w:val="00CE0BA7"/>
    <w:rsid w:val="00CE0DEE"/>
    <w:rsid w:val="00CE0FAC"/>
    <w:rsid w:val="00CE10A4"/>
    <w:rsid w:val="00CE1698"/>
    <w:rsid w:val="00CE20BB"/>
    <w:rsid w:val="00CE220F"/>
    <w:rsid w:val="00CE22F8"/>
    <w:rsid w:val="00CE24AB"/>
    <w:rsid w:val="00CE2C70"/>
    <w:rsid w:val="00CE2E0C"/>
    <w:rsid w:val="00CE301C"/>
    <w:rsid w:val="00CE32B2"/>
    <w:rsid w:val="00CE3AFB"/>
    <w:rsid w:val="00CE3F94"/>
    <w:rsid w:val="00CE4313"/>
    <w:rsid w:val="00CE4804"/>
    <w:rsid w:val="00CE4D55"/>
    <w:rsid w:val="00CE4DD4"/>
    <w:rsid w:val="00CE51FF"/>
    <w:rsid w:val="00CE5445"/>
    <w:rsid w:val="00CE5B40"/>
    <w:rsid w:val="00CE5D68"/>
    <w:rsid w:val="00CE5E6F"/>
    <w:rsid w:val="00CE5EF8"/>
    <w:rsid w:val="00CE652E"/>
    <w:rsid w:val="00CE661E"/>
    <w:rsid w:val="00CE68C8"/>
    <w:rsid w:val="00CE6A46"/>
    <w:rsid w:val="00CF0CC3"/>
    <w:rsid w:val="00CF1580"/>
    <w:rsid w:val="00CF18BB"/>
    <w:rsid w:val="00CF1D69"/>
    <w:rsid w:val="00CF1DD1"/>
    <w:rsid w:val="00CF1E6C"/>
    <w:rsid w:val="00CF1E79"/>
    <w:rsid w:val="00CF2CD4"/>
    <w:rsid w:val="00CF2F12"/>
    <w:rsid w:val="00CF307C"/>
    <w:rsid w:val="00CF3830"/>
    <w:rsid w:val="00CF3D40"/>
    <w:rsid w:val="00CF3E64"/>
    <w:rsid w:val="00CF4197"/>
    <w:rsid w:val="00CF4765"/>
    <w:rsid w:val="00CF579F"/>
    <w:rsid w:val="00CF5A05"/>
    <w:rsid w:val="00CF5B77"/>
    <w:rsid w:val="00CF5F41"/>
    <w:rsid w:val="00CF64D9"/>
    <w:rsid w:val="00CF6546"/>
    <w:rsid w:val="00CF6909"/>
    <w:rsid w:val="00CF6A51"/>
    <w:rsid w:val="00CF7B1E"/>
    <w:rsid w:val="00CF7FE7"/>
    <w:rsid w:val="00D00523"/>
    <w:rsid w:val="00D00A3B"/>
    <w:rsid w:val="00D00E51"/>
    <w:rsid w:val="00D01297"/>
    <w:rsid w:val="00D0151E"/>
    <w:rsid w:val="00D01B4E"/>
    <w:rsid w:val="00D021FD"/>
    <w:rsid w:val="00D023FE"/>
    <w:rsid w:val="00D02432"/>
    <w:rsid w:val="00D02443"/>
    <w:rsid w:val="00D0290D"/>
    <w:rsid w:val="00D02AC4"/>
    <w:rsid w:val="00D02DCF"/>
    <w:rsid w:val="00D0318D"/>
    <w:rsid w:val="00D037D9"/>
    <w:rsid w:val="00D03995"/>
    <w:rsid w:val="00D03B01"/>
    <w:rsid w:val="00D03E59"/>
    <w:rsid w:val="00D03F54"/>
    <w:rsid w:val="00D03FC2"/>
    <w:rsid w:val="00D0410B"/>
    <w:rsid w:val="00D0424D"/>
    <w:rsid w:val="00D044B4"/>
    <w:rsid w:val="00D0472D"/>
    <w:rsid w:val="00D04852"/>
    <w:rsid w:val="00D04B0C"/>
    <w:rsid w:val="00D056D2"/>
    <w:rsid w:val="00D05CF2"/>
    <w:rsid w:val="00D05D7E"/>
    <w:rsid w:val="00D062CE"/>
    <w:rsid w:val="00D06389"/>
    <w:rsid w:val="00D06997"/>
    <w:rsid w:val="00D06A87"/>
    <w:rsid w:val="00D06B3A"/>
    <w:rsid w:val="00D07776"/>
    <w:rsid w:val="00D07A05"/>
    <w:rsid w:val="00D108FC"/>
    <w:rsid w:val="00D10A96"/>
    <w:rsid w:val="00D10ECA"/>
    <w:rsid w:val="00D11514"/>
    <w:rsid w:val="00D11B17"/>
    <w:rsid w:val="00D11C23"/>
    <w:rsid w:val="00D12011"/>
    <w:rsid w:val="00D1229D"/>
    <w:rsid w:val="00D123AB"/>
    <w:rsid w:val="00D12727"/>
    <w:rsid w:val="00D12AFA"/>
    <w:rsid w:val="00D12C3E"/>
    <w:rsid w:val="00D12D4D"/>
    <w:rsid w:val="00D13268"/>
    <w:rsid w:val="00D13AE7"/>
    <w:rsid w:val="00D13BD6"/>
    <w:rsid w:val="00D13C7F"/>
    <w:rsid w:val="00D13C88"/>
    <w:rsid w:val="00D140F7"/>
    <w:rsid w:val="00D142D0"/>
    <w:rsid w:val="00D14582"/>
    <w:rsid w:val="00D14826"/>
    <w:rsid w:val="00D158D5"/>
    <w:rsid w:val="00D15943"/>
    <w:rsid w:val="00D15BD2"/>
    <w:rsid w:val="00D15D8C"/>
    <w:rsid w:val="00D15DB1"/>
    <w:rsid w:val="00D16045"/>
    <w:rsid w:val="00D16595"/>
    <w:rsid w:val="00D16B3F"/>
    <w:rsid w:val="00D16BE2"/>
    <w:rsid w:val="00D16DBD"/>
    <w:rsid w:val="00D17462"/>
    <w:rsid w:val="00D17A5E"/>
    <w:rsid w:val="00D17E05"/>
    <w:rsid w:val="00D203EA"/>
    <w:rsid w:val="00D2061B"/>
    <w:rsid w:val="00D2070F"/>
    <w:rsid w:val="00D20B4E"/>
    <w:rsid w:val="00D20B76"/>
    <w:rsid w:val="00D20FBC"/>
    <w:rsid w:val="00D2101B"/>
    <w:rsid w:val="00D211B8"/>
    <w:rsid w:val="00D21545"/>
    <w:rsid w:val="00D21B5D"/>
    <w:rsid w:val="00D21D48"/>
    <w:rsid w:val="00D21E1C"/>
    <w:rsid w:val="00D2215C"/>
    <w:rsid w:val="00D222A7"/>
    <w:rsid w:val="00D224A7"/>
    <w:rsid w:val="00D22668"/>
    <w:rsid w:val="00D2267F"/>
    <w:rsid w:val="00D22FF6"/>
    <w:rsid w:val="00D23035"/>
    <w:rsid w:val="00D2316E"/>
    <w:rsid w:val="00D235AB"/>
    <w:rsid w:val="00D23B53"/>
    <w:rsid w:val="00D249C3"/>
    <w:rsid w:val="00D24C2F"/>
    <w:rsid w:val="00D24D38"/>
    <w:rsid w:val="00D252A9"/>
    <w:rsid w:val="00D255BD"/>
    <w:rsid w:val="00D257E9"/>
    <w:rsid w:val="00D264BF"/>
    <w:rsid w:val="00D26972"/>
    <w:rsid w:val="00D26A7A"/>
    <w:rsid w:val="00D26B03"/>
    <w:rsid w:val="00D26F91"/>
    <w:rsid w:val="00D27182"/>
    <w:rsid w:val="00D271EF"/>
    <w:rsid w:val="00D273E3"/>
    <w:rsid w:val="00D274CA"/>
    <w:rsid w:val="00D274F8"/>
    <w:rsid w:val="00D276CF"/>
    <w:rsid w:val="00D278D7"/>
    <w:rsid w:val="00D27AA6"/>
    <w:rsid w:val="00D27C87"/>
    <w:rsid w:val="00D27D46"/>
    <w:rsid w:val="00D27DFB"/>
    <w:rsid w:val="00D27F9F"/>
    <w:rsid w:val="00D301C0"/>
    <w:rsid w:val="00D307B2"/>
    <w:rsid w:val="00D30BD2"/>
    <w:rsid w:val="00D30EE9"/>
    <w:rsid w:val="00D31314"/>
    <w:rsid w:val="00D31556"/>
    <w:rsid w:val="00D316C3"/>
    <w:rsid w:val="00D31A97"/>
    <w:rsid w:val="00D3291B"/>
    <w:rsid w:val="00D32B58"/>
    <w:rsid w:val="00D32CAD"/>
    <w:rsid w:val="00D33017"/>
    <w:rsid w:val="00D332FE"/>
    <w:rsid w:val="00D339B8"/>
    <w:rsid w:val="00D33C4F"/>
    <w:rsid w:val="00D34CCB"/>
    <w:rsid w:val="00D34D56"/>
    <w:rsid w:val="00D34DCA"/>
    <w:rsid w:val="00D35990"/>
    <w:rsid w:val="00D35E7B"/>
    <w:rsid w:val="00D36210"/>
    <w:rsid w:val="00D3678F"/>
    <w:rsid w:val="00D36FF0"/>
    <w:rsid w:val="00D371FE"/>
    <w:rsid w:val="00D37553"/>
    <w:rsid w:val="00D375BA"/>
    <w:rsid w:val="00D379F6"/>
    <w:rsid w:val="00D4027E"/>
    <w:rsid w:val="00D40778"/>
    <w:rsid w:val="00D40FC9"/>
    <w:rsid w:val="00D4112A"/>
    <w:rsid w:val="00D41158"/>
    <w:rsid w:val="00D418F3"/>
    <w:rsid w:val="00D420B3"/>
    <w:rsid w:val="00D42A30"/>
    <w:rsid w:val="00D42B20"/>
    <w:rsid w:val="00D42EA9"/>
    <w:rsid w:val="00D42F0D"/>
    <w:rsid w:val="00D42FE3"/>
    <w:rsid w:val="00D4301C"/>
    <w:rsid w:val="00D43562"/>
    <w:rsid w:val="00D43BE3"/>
    <w:rsid w:val="00D43D95"/>
    <w:rsid w:val="00D45433"/>
    <w:rsid w:val="00D457AA"/>
    <w:rsid w:val="00D4588C"/>
    <w:rsid w:val="00D459C2"/>
    <w:rsid w:val="00D45B48"/>
    <w:rsid w:val="00D46AE2"/>
    <w:rsid w:val="00D46D42"/>
    <w:rsid w:val="00D4719D"/>
    <w:rsid w:val="00D47476"/>
    <w:rsid w:val="00D47D02"/>
    <w:rsid w:val="00D47F08"/>
    <w:rsid w:val="00D5014D"/>
    <w:rsid w:val="00D5018F"/>
    <w:rsid w:val="00D50226"/>
    <w:rsid w:val="00D5034E"/>
    <w:rsid w:val="00D51766"/>
    <w:rsid w:val="00D518A0"/>
    <w:rsid w:val="00D51C4C"/>
    <w:rsid w:val="00D51CB5"/>
    <w:rsid w:val="00D51FE1"/>
    <w:rsid w:val="00D523D6"/>
    <w:rsid w:val="00D524A8"/>
    <w:rsid w:val="00D52507"/>
    <w:rsid w:val="00D52736"/>
    <w:rsid w:val="00D5292C"/>
    <w:rsid w:val="00D52FD3"/>
    <w:rsid w:val="00D53659"/>
    <w:rsid w:val="00D536E5"/>
    <w:rsid w:val="00D53980"/>
    <w:rsid w:val="00D53F7A"/>
    <w:rsid w:val="00D53F7E"/>
    <w:rsid w:val="00D53F87"/>
    <w:rsid w:val="00D543AF"/>
    <w:rsid w:val="00D54A3F"/>
    <w:rsid w:val="00D54A80"/>
    <w:rsid w:val="00D54FB9"/>
    <w:rsid w:val="00D55705"/>
    <w:rsid w:val="00D55867"/>
    <w:rsid w:val="00D55EDB"/>
    <w:rsid w:val="00D56672"/>
    <w:rsid w:val="00D5707D"/>
    <w:rsid w:val="00D57C34"/>
    <w:rsid w:val="00D57CC8"/>
    <w:rsid w:val="00D57E75"/>
    <w:rsid w:val="00D57E84"/>
    <w:rsid w:val="00D57F97"/>
    <w:rsid w:val="00D604FC"/>
    <w:rsid w:val="00D60B45"/>
    <w:rsid w:val="00D60DB3"/>
    <w:rsid w:val="00D614D3"/>
    <w:rsid w:val="00D61564"/>
    <w:rsid w:val="00D61720"/>
    <w:rsid w:val="00D6178D"/>
    <w:rsid w:val="00D61BD1"/>
    <w:rsid w:val="00D61EE0"/>
    <w:rsid w:val="00D622FE"/>
    <w:rsid w:val="00D62322"/>
    <w:rsid w:val="00D62442"/>
    <w:rsid w:val="00D62621"/>
    <w:rsid w:val="00D6263E"/>
    <w:rsid w:val="00D62DC6"/>
    <w:rsid w:val="00D6367D"/>
    <w:rsid w:val="00D63C3F"/>
    <w:rsid w:val="00D63E0D"/>
    <w:rsid w:val="00D64058"/>
    <w:rsid w:val="00D641C5"/>
    <w:rsid w:val="00D645C1"/>
    <w:rsid w:val="00D64ADC"/>
    <w:rsid w:val="00D65CF3"/>
    <w:rsid w:val="00D66C9A"/>
    <w:rsid w:val="00D66E83"/>
    <w:rsid w:val="00D678A9"/>
    <w:rsid w:val="00D67A9C"/>
    <w:rsid w:val="00D702D8"/>
    <w:rsid w:val="00D70E05"/>
    <w:rsid w:val="00D71212"/>
    <w:rsid w:val="00D7136D"/>
    <w:rsid w:val="00D7152D"/>
    <w:rsid w:val="00D715C7"/>
    <w:rsid w:val="00D71912"/>
    <w:rsid w:val="00D726C3"/>
    <w:rsid w:val="00D7309F"/>
    <w:rsid w:val="00D730F5"/>
    <w:rsid w:val="00D731AF"/>
    <w:rsid w:val="00D7335B"/>
    <w:rsid w:val="00D737D9"/>
    <w:rsid w:val="00D73977"/>
    <w:rsid w:val="00D73AA4"/>
    <w:rsid w:val="00D7405A"/>
    <w:rsid w:val="00D74AE4"/>
    <w:rsid w:val="00D7534A"/>
    <w:rsid w:val="00D758D2"/>
    <w:rsid w:val="00D75CC9"/>
    <w:rsid w:val="00D76238"/>
    <w:rsid w:val="00D76594"/>
    <w:rsid w:val="00D76930"/>
    <w:rsid w:val="00D76D3B"/>
    <w:rsid w:val="00D777D1"/>
    <w:rsid w:val="00D777D7"/>
    <w:rsid w:val="00D778C1"/>
    <w:rsid w:val="00D77C30"/>
    <w:rsid w:val="00D80178"/>
    <w:rsid w:val="00D8022C"/>
    <w:rsid w:val="00D80435"/>
    <w:rsid w:val="00D80C12"/>
    <w:rsid w:val="00D81131"/>
    <w:rsid w:val="00D81187"/>
    <w:rsid w:val="00D8154E"/>
    <w:rsid w:val="00D815E8"/>
    <w:rsid w:val="00D81972"/>
    <w:rsid w:val="00D827E5"/>
    <w:rsid w:val="00D82846"/>
    <w:rsid w:val="00D82DDF"/>
    <w:rsid w:val="00D83149"/>
    <w:rsid w:val="00D83609"/>
    <w:rsid w:val="00D83E89"/>
    <w:rsid w:val="00D83FA2"/>
    <w:rsid w:val="00D84010"/>
    <w:rsid w:val="00D843A8"/>
    <w:rsid w:val="00D84879"/>
    <w:rsid w:val="00D85235"/>
    <w:rsid w:val="00D85813"/>
    <w:rsid w:val="00D85823"/>
    <w:rsid w:val="00D85B43"/>
    <w:rsid w:val="00D85EFA"/>
    <w:rsid w:val="00D861C4"/>
    <w:rsid w:val="00D8649C"/>
    <w:rsid w:val="00D86619"/>
    <w:rsid w:val="00D86743"/>
    <w:rsid w:val="00D86747"/>
    <w:rsid w:val="00D86F64"/>
    <w:rsid w:val="00D874D3"/>
    <w:rsid w:val="00D87527"/>
    <w:rsid w:val="00D8774B"/>
    <w:rsid w:val="00D87B72"/>
    <w:rsid w:val="00D87CFA"/>
    <w:rsid w:val="00D87EBC"/>
    <w:rsid w:val="00D90284"/>
    <w:rsid w:val="00D9036D"/>
    <w:rsid w:val="00D903BE"/>
    <w:rsid w:val="00D9080E"/>
    <w:rsid w:val="00D90C86"/>
    <w:rsid w:val="00D91C56"/>
    <w:rsid w:val="00D91D02"/>
    <w:rsid w:val="00D91F2C"/>
    <w:rsid w:val="00D9258F"/>
    <w:rsid w:val="00D925E2"/>
    <w:rsid w:val="00D926D6"/>
    <w:rsid w:val="00D92889"/>
    <w:rsid w:val="00D92978"/>
    <w:rsid w:val="00D93D2F"/>
    <w:rsid w:val="00D93DA0"/>
    <w:rsid w:val="00D944B0"/>
    <w:rsid w:val="00D94F2A"/>
    <w:rsid w:val="00D9519E"/>
    <w:rsid w:val="00D9543A"/>
    <w:rsid w:val="00D9564E"/>
    <w:rsid w:val="00D9567F"/>
    <w:rsid w:val="00D956DF"/>
    <w:rsid w:val="00D95788"/>
    <w:rsid w:val="00D96599"/>
    <w:rsid w:val="00D96AEE"/>
    <w:rsid w:val="00D96B28"/>
    <w:rsid w:val="00D96D36"/>
    <w:rsid w:val="00D96F43"/>
    <w:rsid w:val="00D973FE"/>
    <w:rsid w:val="00D97438"/>
    <w:rsid w:val="00D9752C"/>
    <w:rsid w:val="00D975C3"/>
    <w:rsid w:val="00DA0AA5"/>
    <w:rsid w:val="00DA0C78"/>
    <w:rsid w:val="00DA1E35"/>
    <w:rsid w:val="00DA25E4"/>
    <w:rsid w:val="00DA2BBF"/>
    <w:rsid w:val="00DA30DA"/>
    <w:rsid w:val="00DA3635"/>
    <w:rsid w:val="00DA38A0"/>
    <w:rsid w:val="00DA3A33"/>
    <w:rsid w:val="00DA3AC7"/>
    <w:rsid w:val="00DA3B56"/>
    <w:rsid w:val="00DA3D15"/>
    <w:rsid w:val="00DA3EE8"/>
    <w:rsid w:val="00DA3F1C"/>
    <w:rsid w:val="00DA4096"/>
    <w:rsid w:val="00DA4384"/>
    <w:rsid w:val="00DA492B"/>
    <w:rsid w:val="00DA522F"/>
    <w:rsid w:val="00DA58E2"/>
    <w:rsid w:val="00DA5CB1"/>
    <w:rsid w:val="00DA5E3C"/>
    <w:rsid w:val="00DA6034"/>
    <w:rsid w:val="00DA6055"/>
    <w:rsid w:val="00DA65C5"/>
    <w:rsid w:val="00DA687A"/>
    <w:rsid w:val="00DA69D5"/>
    <w:rsid w:val="00DA7594"/>
    <w:rsid w:val="00DA76A4"/>
    <w:rsid w:val="00DA7962"/>
    <w:rsid w:val="00DA7EC9"/>
    <w:rsid w:val="00DB0020"/>
    <w:rsid w:val="00DB005A"/>
    <w:rsid w:val="00DB0140"/>
    <w:rsid w:val="00DB02F8"/>
    <w:rsid w:val="00DB08AC"/>
    <w:rsid w:val="00DB0B99"/>
    <w:rsid w:val="00DB1823"/>
    <w:rsid w:val="00DB1A25"/>
    <w:rsid w:val="00DB1D0E"/>
    <w:rsid w:val="00DB1E1D"/>
    <w:rsid w:val="00DB2084"/>
    <w:rsid w:val="00DB2D58"/>
    <w:rsid w:val="00DB2F97"/>
    <w:rsid w:val="00DB3069"/>
    <w:rsid w:val="00DB34C9"/>
    <w:rsid w:val="00DB351B"/>
    <w:rsid w:val="00DB3564"/>
    <w:rsid w:val="00DB366B"/>
    <w:rsid w:val="00DB3744"/>
    <w:rsid w:val="00DB38BC"/>
    <w:rsid w:val="00DB3954"/>
    <w:rsid w:val="00DB396E"/>
    <w:rsid w:val="00DB3A6E"/>
    <w:rsid w:val="00DB41AA"/>
    <w:rsid w:val="00DB4382"/>
    <w:rsid w:val="00DB4396"/>
    <w:rsid w:val="00DB4481"/>
    <w:rsid w:val="00DB46F6"/>
    <w:rsid w:val="00DB487A"/>
    <w:rsid w:val="00DB4C32"/>
    <w:rsid w:val="00DB4C7D"/>
    <w:rsid w:val="00DB4D0B"/>
    <w:rsid w:val="00DB4D2A"/>
    <w:rsid w:val="00DB51FD"/>
    <w:rsid w:val="00DB52CA"/>
    <w:rsid w:val="00DB5604"/>
    <w:rsid w:val="00DB5F61"/>
    <w:rsid w:val="00DB621E"/>
    <w:rsid w:val="00DB76F0"/>
    <w:rsid w:val="00DB775C"/>
    <w:rsid w:val="00DB7900"/>
    <w:rsid w:val="00DC0257"/>
    <w:rsid w:val="00DC0A61"/>
    <w:rsid w:val="00DC0BCA"/>
    <w:rsid w:val="00DC0C25"/>
    <w:rsid w:val="00DC0DE3"/>
    <w:rsid w:val="00DC135F"/>
    <w:rsid w:val="00DC172D"/>
    <w:rsid w:val="00DC17BA"/>
    <w:rsid w:val="00DC1B00"/>
    <w:rsid w:val="00DC1B82"/>
    <w:rsid w:val="00DC279F"/>
    <w:rsid w:val="00DC2BD4"/>
    <w:rsid w:val="00DC2C12"/>
    <w:rsid w:val="00DC2C80"/>
    <w:rsid w:val="00DC2D0B"/>
    <w:rsid w:val="00DC35E4"/>
    <w:rsid w:val="00DC3B6E"/>
    <w:rsid w:val="00DC43C5"/>
    <w:rsid w:val="00DC4661"/>
    <w:rsid w:val="00DC48AA"/>
    <w:rsid w:val="00DC4B01"/>
    <w:rsid w:val="00DC4BB6"/>
    <w:rsid w:val="00DC4D5B"/>
    <w:rsid w:val="00DC50C9"/>
    <w:rsid w:val="00DC50D8"/>
    <w:rsid w:val="00DC50E5"/>
    <w:rsid w:val="00DC5279"/>
    <w:rsid w:val="00DC53FB"/>
    <w:rsid w:val="00DC5595"/>
    <w:rsid w:val="00DC5B5B"/>
    <w:rsid w:val="00DC5CAA"/>
    <w:rsid w:val="00DC5D3C"/>
    <w:rsid w:val="00DC61F9"/>
    <w:rsid w:val="00DC6E2F"/>
    <w:rsid w:val="00DC6FDC"/>
    <w:rsid w:val="00DC719C"/>
    <w:rsid w:val="00DC7499"/>
    <w:rsid w:val="00DC772E"/>
    <w:rsid w:val="00DC7836"/>
    <w:rsid w:val="00DC790D"/>
    <w:rsid w:val="00DD001F"/>
    <w:rsid w:val="00DD0242"/>
    <w:rsid w:val="00DD0555"/>
    <w:rsid w:val="00DD093D"/>
    <w:rsid w:val="00DD0D5D"/>
    <w:rsid w:val="00DD1057"/>
    <w:rsid w:val="00DD1331"/>
    <w:rsid w:val="00DD171B"/>
    <w:rsid w:val="00DD18CA"/>
    <w:rsid w:val="00DD1ADF"/>
    <w:rsid w:val="00DD1B6B"/>
    <w:rsid w:val="00DD1B88"/>
    <w:rsid w:val="00DD1C54"/>
    <w:rsid w:val="00DD1EAC"/>
    <w:rsid w:val="00DD1F22"/>
    <w:rsid w:val="00DD24C4"/>
    <w:rsid w:val="00DD262F"/>
    <w:rsid w:val="00DD29A0"/>
    <w:rsid w:val="00DD2C27"/>
    <w:rsid w:val="00DD306D"/>
    <w:rsid w:val="00DD3250"/>
    <w:rsid w:val="00DD347C"/>
    <w:rsid w:val="00DD3ABB"/>
    <w:rsid w:val="00DD3BEA"/>
    <w:rsid w:val="00DD3C39"/>
    <w:rsid w:val="00DD435F"/>
    <w:rsid w:val="00DD48AB"/>
    <w:rsid w:val="00DD48FB"/>
    <w:rsid w:val="00DD4DC9"/>
    <w:rsid w:val="00DD4EC4"/>
    <w:rsid w:val="00DD5475"/>
    <w:rsid w:val="00DD580B"/>
    <w:rsid w:val="00DD5A71"/>
    <w:rsid w:val="00DD5AEA"/>
    <w:rsid w:val="00DD5DBD"/>
    <w:rsid w:val="00DD6107"/>
    <w:rsid w:val="00DD6C29"/>
    <w:rsid w:val="00DD6D21"/>
    <w:rsid w:val="00DD6F4C"/>
    <w:rsid w:val="00DD71E3"/>
    <w:rsid w:val="00DD7223"/>
    <w:rsid w:val="00DD7532"/>
    <w:rsid w:val="00DD7741"/>
    <w:rsid w:val="00DD78ED"/>
    <w:rsid w:val="00DD799C"/>
    <w:rsid w:val="00DE0248"/>
    <w:rsid w:val="00DE0304"/>
    <w:rsid w:val="00DE052E"/>
    <w:rsid w:val="00DE0902"/>
    <w:rsid w:val="00DE0C9B"/>
    <w:rsid w:val="00DE15DB"/>
    <w:rsid w:val="00DE1869"/>
    <w:rsid w:val="00DE20C3"/>
    <w:rsid w:val="00DE22BB"/>
    <w:rsid w:val="00DE24BE"/>
    <w:rsid w:val="00DE284A"/>
    <w:rsid w:val="00DE29C8"/>
    <w:rsid w:val="00DE2A84"/>
    <w:rsid w:val="00DE36C0"/>
    <w:rsid w:val="00DE36E8"/>
    <w:rsid w:val="00DE3AC3"/>
    <w:rsid w:val="00DE3ADE"/>
    <w:rsid w:val="00DE3E1D"/>
    <w:rsid w:val="00DE3FD4"/>
    <w:rsid w:val="00DE45B3"/>
    <w:rsid w:val="00DE4C7A"/>
    <w:rsid w:val="00DE4CEB"/>
    <w:rsid w:val="00DE5356"/>
    <w:rsid w:val="00DE598B"/>
    <w:rsid w:val="00DE5D1F"/>
    <w:rsid w:val="00DE5D99"/>
    <w:rsid w:val="00DE640F"/>
    <w:rsid w:val="00DE65C9"/>
    <w:rsid w:val="00DE6ABD"/>
    <w:rsid w:val="00DE6B7E"/>
    <w:rsid w:val="00DE6F89"/>
    <w:rsid w:val="00DE70C0"/>
    <w:rsid w:val="00DE71E5"/>
    <w:rsid w:val="00DE7479"/>
    <w:rsid w:val="00DE7B6E"/>
    <w:rsid w:val="00DE7F40"/>
    <w:rsid w:val="00DF00E3"/>
    <w:rsid w:val="00DF0DEA"/>
    <w:rsid w:val="00DF100E"/>
    <w:rsid w:val="00DF200D"/>
    <w:rsid w:val="00DF2701"/>
    <w:rsid w:val="00DF2877"/>
    <w:rsid w:val="00DF3310"/>
    <w:rsid w:val="00DF3316"/>
    <w:rsid w:val="00DF3605"/>
    <w:rsid w:val="00DF3618"/>
    <w:rsid w:val="00DF38D6"/>
    <w:rsid w:val="00DF447D"/>
    <w:rsid w:val="00DF458D"/>
    <w:rsid w:val="00DF4730"/>
    <w:rsid w:val="00DF4A83"/>
    <w:rsid w:val="00DF4D65"/>
    <w:rsid w:val="00DF501A"/>
    <w:rsid w:val="00DF5424"/>
    <w:rsid w:val="00DF599C"/>
    <w:rsid w:val="00DF5EB9"/>
    <w:rsid w:val="00DF6358"/>
    <w:rsid w:val="00DF68FE"/>
    <w:rsid w:val="00DF6DA1"/>
    <w:rsid w:val="00DF7230"/>
    <w:rsid w:val="00DF72E9"/>
    <w:rsid w:val="00DF7576"/>
    <w:rsid w:val="00DF7D6A"/>
    <w:rsid w:val="00DF7D78"/>
    <w:rsid w:val="00DF7F66"/>
    <w:rsid w:val="00E00039"/>
    <w:rsid w:val="00E00266"/>
    <w:rsid w:val="00E00340"/>
    <w:rsid w:val="00E00460"/>
    <w:rsid w:val="00E0085E"/>
    <w:rsid w:val="00E016C8"/>
    <w:rsid w:val="00E018BA"/>
    <w:rsid w:val="00E019E6"/>
    <w:rsid w:val="00E01D4A"/>
    <w:rsid w:val="00E01D99"/>
    <w:rsid w:val="00E020B3"/>
    <w:rsid w:val="00E02131"/>
    <w:rsid w:val="00E02502"/>
    <w:rsid w:val="00E0258A"/>
    <w:rsid w:val="00E02E43"/>
    <w:rsid w:val="00E0330B"/>
    <w:rsid w:val="00E034C1"/>
    <w:rsid w:val="00E0377B"/>
    <w:rsid w:val="00E0379F"/>
    <w:rsid w:val="00E03D0F"/>
    <w:rsid w:val="00E03D68"/>
    <w:rsid w:val="00E03EFE"/>
    <w:rsid w:val="00E0495C"/>
    <w:rsid w:val="00E04ADB"/>
    <w:rsid w:val="00E04FFB"/>
    <w:rsid w:val="00E0547A"/>
    <w:rsid w:val="00E056EF"/>
    <w:rsid w:val="00E05704"/>
    <w:rsid w:val="00E057A4"/>
    <w:rsid w:val="00E05EA4"/>
    <w:rsid w:val="00E06077"/>
    <w:rsid w:val="00E06182"/>
    <w:rsid w:val="00E06D40"/>
    <w:rsid w:val="00E07363"/>
    <w:rsid w:val="00E07457"/>
    <w:rsid w:val="00E07799"/>
    <w:rsid w:val="00E0782A"/>
    <w:rsid w:val="00E07AEF"/>
    <w:rsid w:val="00E1072B"/>
    <w:rsid w:val="00E10A17"/>
    <w:rsid w:val="00E10DBB"/>
    <w:rsid w:val="00E11045"/>
    <w:rsid w:val="00E11170"/>
    <w:rsid w:val="00E111FF"/>
    <w:rsid w:val="00E1223F"/>
    <w:rsid w:val="00E12A65"/>
    <w:rsid w:val="00E12A72"/>
    <w:rsid w:val="00E12AA7"/>
    <w:rsid w:val="00E12CD7"/>
    <w:rsid w:val="00E12DA7"/>
    <w:rsid w:val="00E12E17"/>
    <w:rsid w:val="00E12EDD"/>
    <w:rsid w:val="00E131AE"/>
    <w:rsid w:val="00E131F5"/>
    <w:rsid w:val="00E13207"/>
    <w:rsid w:val="00E13451"/>
    <w:rsid w:val="00E13CCE"/>
    <w:rsid w:val="00E13E76"/>
    <w:rsid w:val="00E14167"/>
    <w:rsid w:val="00E14201"/>
    <w:rsid w:val="00E14998"/>
    <w:rsid w:val="00E149C5"/>
    <w:rsid w:val="00E14B45"/>
    <w:rsid w:val="00E15411"/>
    <w:rsid w:val="00E1548C"/>
    <w:rsid w:val="00E155B7"/>
    <w:rsid w:val="00E15C21"/>
    <w:rsid w:val="00E15D21"/>
    <w:rsid w:val="00E15F11"/>
    <w:rsid w:val="00E15F53"/>
    <w:rsid w:val="00E15FAD"/>
    <w:rsid w:val="00E1634D"/>
    <w:rsid w:val="00E16625"/>
    <w:rsid w:val="00E16B04"/>
    <w:rsid w:val="00E17054"/>
    <w:rsid w:val="00E17DAA"/>
    <w:rsid w:val="00E17DCC"/>
    <w:rsid w:val="00E20095"/>
    <w:rsid w:val="00E201B7"/>
    <w:rsid w:val="00E20A28"/>
    <w:rsid w:val="00E214F0"/>
    <w:rsid w:val="00E216CC"/>
    <w:rsid w:val="00E21E1B"/>
    <w:rsid w:val="00E2229A"/>
    <w:rsid w:val="00E222CF"/>
    <w:rsid w:val="00E2301C"/>
    <w:rsid w:val="00E235F9"/>
    <w:rsid w:val="00E2384F"/>
    <w:rsid w:val="00E23DE3"/>
    <w:rsid w:val="00E23F99"/>
    <w:rsid w:val="00E24217"/>
    <w:rsid w:val="00E24478"/>
    <w:rsid w:val="00E2448D"/>
    <w:rsid w:val="00E248B0"/>
    <w:rsid w:val="00E24BC1"/>
    <w:rsid w:val="00E24C22"/>
    <w:rsid w:val="00E24DFF"/>
    <w:rsid w:val="00E250C9"/>
    <w:rsid w:val="00E2526A"/>
    <w:rsid w:val="00E25293"/>
    <w:rsid w:val="00E25360"/>
    <w:rsid w:val="00E25491"/>
    <w:rsid w:val="00E256EE"/>
    <w:rsid w:val="00E2584F"/>
    <w:rsid w:val="00E2613A"/>
    <w:rsid w:val="00E2631B"/>
    <w:rsid w:val="00E2648C"/>
    <w:rsid w:val="00E269FA"/>
    <w:rsid w:val="00E27B5F"/>
    <w:rsid w:val="00E27E77"/>
    <w:rsid w:val="00E3002F"/>
    <w:rsid w:val="00E303AC"/>
    <w:rsid w:val="00E3054D"/>
    <w:rsid w:val="00E30ACE"/>
    <w:rsid w:val="00E30D20"/>
    <w:rsid w:val="00E30F60"/>
    <w:rsid w:val="00E30F6E"/>
    <w:rsid w:val="00E31218"/>
    <w:rsid w:val="00E314CF"/>
    <w:rsid w:val="00E31641"/>
    <w:rsid w:val="00E32301"/>
    <w:rsid w:val="00E324B4"/>
    <w:rsid w:val="00E328E0"/>
    <w:rsid w:val="00E32BA4"/>
    <w:rsid w:val="00E32C61"/>
    <w:rsid w:val="00E330B0"/>
    <w:rsid w:val="00E33FC9"/>
    <w:rsid w:val="00E3410E"/>
    <w:rsid w:val="00E34C94"/>
    <w:rsid w:val="00E351B6"/>
    <w:rsid w:val="00E3557D"/>
    <w:rsid w:val="00E3560B"/>
    <w:rsid w:val="00E35617"/>
    <w:rsid w:val="00E35815"/>
    <w:rsid w:val="00E35B6D"/>
    <w:rsid w:val="00E35C46"/>
    <w:rsid w:val="00E35D51"/>
    <w:rsid w:val="00E35F8C"/>
    <w:rsid w:val="00E36805"/>
    <w:rsid w:val="00E36FB1"/>
    <w:rsid w:val="00E372E3"/>
    <w:rsid w:val="00E37670"/>
    <w:rsid w:val="00E37689"/>
    <w:rsid w:val="00E403E3"/>
    <w:rsid w:val="00E40963"/>
    <w:rsid w:val="00E40A34"/>
    <w:rsid w:val="00E41796"/>
    <w:rsid w:val="00E41B3F"/>
    <w:rsid w:val="00E41DBB"/>
    <w:rsid w:val="00E41EF7"/>
    <w:rsid w:val="00E4256E"/>
    <w:rsid w:val="00E42680"/>
    <w:rsid w:val="00E427B7"/>
    <w:rsid w:val="00E42855"/>
    <w:rsid w:val="00E43069"/>
    <w:rsid w:val="00E43930"/>
    <w:rsid w:val="00E43935"/>
    <w:rsid w:val="00E43956"/>
    <w:rsid w:val="00E43CCA"/>
    <w:rsid w:val="00E43CD0"/>
    <w:rsid w:val="00E44528"/>
    <w:rsid w:val="00E446D2"/>
    <w:rsid w:val="00E44820"/>
    <w:rsid w:val="00E44A95"/>
    <w:rsid w:val="00E44E7B"/>
    <w:rsid w:val="00E459EF"/>
    <w:rsid w:val="00E45AAF"/>
    <w:rsid w:val="00E462E3"/>
    <w:rsid w:val="00E462FE"/>
    <w:rsid w:val="00E46480"/>
    <w:rsid w:val="00E4663D"/>
    <w:rsid w:val="00E46A42"/>
    <w:rsid w:val="00E46E1E"/>
    <w:rsid w:val="00E46FC1"/>
    <w:rsid w:val="00E470C0"/>
    <w:rsid w:val="00E47258"/>
    <w:rsid w:val="00E474E9"/>
    <w:rsid w:val="00E475CC"/>
    <w:rsid w:val="00E476AD"/>
    <w:rsid w:val="00E47F5A"/>
    <w:rsid w:val="00E501D7"/>
    <w:rsid w:val="00E50CC7"/>
    <w:rsid w:val="00E51B58"/>
    <w:rsid w:val="00E51CA0"/>
    <w:rsid w:val="00E51D57"/>
    <w:rsid w:val="00E51E37"/>
    <w:rsid w:val="00E52505"/>
    <w:rsid w:val="00E52567"/>
    <w:rsid w:val="00E526A7"/>
    <w:rsid w:val="00E527E7"/>
    <w:rsid w:val="00E530CB"/>
    <w:rsid w:val="00E531C5"/>
    <w:rsid w:val="00E534CB"/>
    <w:rsid w:val="00E536BF"/>
    <w:rsid w:val="00E5399C"/>
    <w:rsid w:val="00E53B31"/>
    <w:rsid w:val="00E53F21"/>
    <w:rsid w:val="00E53FFA"/>
    <w:rsid w:val="00E546A8"/>
    <w:rsid w:val="00E54AD3"/>
    <w:rsid w:val="00E54CA9"/>
    <w:rsid w:val="00E5538B"/>
    <w:rsid w:val="00E553CC"/>
    <w:rsid w:val="00E553ED"/>
    <w:rsid w:val="00E554CA"/>
    <w:rsid w:val="00E56344"/>
    <w:rsid w:val="00E56E22"/>
    <w:rsid w:val="00E573F8"/>
    <w:rsid w:val="00E574E8"/>
    <w:rsid w:val="00E57EB5"/>
    <w:rsid w:val="00E60046"/>
    <w:rsid w:val="00E604B3"/>
    <w:rsid w:val="00E60525"/>
    <w:rsid w:val="00E609B7"/>
    <w:rsid w:val="00E609C2"/>
    <w:rsid w:val="00E60CC7"/>
    <w:rsid w:val="00E613F3"/>
    <w:rsid w:val="00E6149E"/>
    <w:rsid w:val="00E615CB"/>
    <w:rsid w:val="00E618F1"/>
    <w:rsid w:val="00E619E7"/>
    <w:rsid w:val="00E61B13"/>
    <w:rsid w:val="00E620BD"/>
    <w:rsid w:val="00E62690"/>
    <w:rsid w:val="00E6280E"/>
    <w:rsid w:val="00E62B85"/>
    <w:rsid w:val="00E63085"/>
    <w:rsid w:val="00E63BF3"/>
    <w:rsid w:val="00E63C45"/>
    <w:rsid w:val="00E641BC"/>
    <w:rsid w:val="00E64516"/>
    <w:rsid w:val="00E64768"/>
    <w:rsid w:val="00E64C83"/>
    <w:rsid w:val="00E6599B"/>
    <w:rsid w:val="00E65A23"/>
    <w:rsid w:val="00E65B36"/>
    <w:rsid w:val="00E65F45"/>
    <w:rsid w:val="00E664E8"/>
    <w:rsid w:val="00E66790"/>
    <w:rsid w:val="00E66B52"/>
    <w:rsid w:val="00E670B7"/>
    <w:rsid w:val="00E6729A"/>
    <w:rsid w:val="00E676AC"/>
    <w:rsid w:val="00E70309"/>
    <w:rsid w:val="00E711FD"/>
    <w:rsid w:val="00E72799"/>
    <w:rsid w:val="00E72B29"/>
    <w:rsid w:val="00E73565"/>
    <w:rsid w:val="00E73631"/>
    <w:rsid w:val="00E73671"/>
    <w:rsid w:val="00E73942"/>
    <w:rsid w:val="00E73AAB"/>
    <w:rsid w:val="00E73F50"/>
    <w:rsid w:val="00E74203"/>
    <w:rsid w:val="00E7426C"/>
    <w:rsid w:val="00E743C5"/>
    <w:rsid w:val="00E7465A"/>
    <w:rsid w:val="00E7481B"/>
    <w:rsid w:val="00E75708"/>
    <w:rsid w:val="00E75846"/>
    <w:rsid w:val="00E75935"/>
    <w:rsid w:val="00E75CB9"/>
    <w:rsid w:val="00E75D2B"/>
    <w:rsid w:val="00E76D86"/>
    <w:rsid w:val="00E76DF8"/>
    <w:rsid w:val="00E76FA8"/>
    <w:rsid w:val="00E7702C"/>
    <w:rsid w:val="00E80347"/>
    <w:rsid w:val="00E8078C"/>
    <w:rsid w:val="00E80937"/>
    <w:rsid w:val="00E80AF6"/>
    <w:rsid w:val="00E80EF5"/>
    <w:rsid w:val="00E8101A"/>
    <w:rsid w:val="00E8168E"/>
    <w:rsid w:val="00E81698"/>
    <w:rsid w:val="00E817D9"/>
    <w:rsid w:val="00E81F1E"/>
    <w:rsid w:val="00E823B1"/>
    <w:rsid w:val="00E8248E"/>
    <w:rsid w:val="00E824EC"/>
    <w:rsid w:val="00E82A98"/>
    <w:rsid w:val="00E82EB9"/>
    <w:rsid w:val="00E83093"/>
    <w:rsid w:val="00E83134"/>
    <w:rsid w:val="00E83511"/>
    <w:rsid w:val="00E835DC"/>
    <w:rsid w:val="00E83646"/>
    <w:rsid w:val="00E83A4D"/>
    <w:rsid w:val="00E83FD9"/>
    <w:rsid w:val="00E83FEA"/>
    <w:rsid w:val="00E84297"/>
    <w:rsid w:val="00E84411"/>
    <w:rsid w:val="00E84A1D"/>
    <w:rsid w:val="00E85102"/>
    <w:rsid w:val="00E8577A"/>
    <w:rsid w:val="00E8578D"/>
    <w:rsid w:val="00E8583E"/>
    <w:rsid w:val="00E85A00"/>
    <w:rsid w:val="00E85E1E"/>
    <w:rsid w:val="00E8607F"/>
    <w:rsid w:val="00E8688F"/>
    <w:rsid w:val="00E869BE"/>
    <w:rsid w:val="00E869C9"/>
    <w:rsid w:val="00E86CEF"/>
    <w:rsid w:val="00E86E55"/>
    <w:rsid w:val="00E8715E"/>
    <w:rsid w:val="00E8726D"/>
    <w:rsid w:val="00E8728D"/>
    <w:rsid w:val="00E875B4"/>
    <w:rsid w:val="00E87702"/>
    <w:rsid w:val="00E90353"/>
    <w:rsid w:val="00E9079D"/>
    <w:rsid w:val="00E910D6"/>
    <w:rsid w:val="00E912C1"/>
    <w:rsid w:val="00E9131D"/>
    <w:rsid w:val="00E91385"/>
    <w:rsid w:val="00E91984"/>
    <w:rsid w:val="00E91CAA"/>
    <w:rsid w:val="00E91D73"/>
    <w:rsid w:val="00E91E20"/>
    <w:rsid w:val="00E91FF2"/>
    <w:rsid w:val="00E92C77"/>
    <w:rsid w:val="00E93817"/>
    <w:rsid w:val="00E94734"/>
    <w:rsid w:val="00E9480E"/>
    <w:rsid w:val="00E9490C"/>
    <w:rsid w:val="00E94AA9"/>
    <w:rsid w:val="00E94ADB"/>
    <w:rsid w:val="00E94EFB"/>
    <w:rsid w:val="00E95965"/>
    <w:rsid w:val="00E95F61"/>
    <w:rsid w:val="00E96A5E"/>
    <w:rsid w:val="00E96C86"/>
    <w:rsid w:val="00E96EE1"/>
    <w:rsid w:val="00E97043"/>
    <w:rsid w:val="00E9724E"/>
    <w:rsid w:val="00E97335"/>
    <w:rsid w:val="00E97364"/>
    <w:rsid w:val="00E9749A"/>
    <w:rsid w:val="00E97770"/>
    <w:rsid w:val="00E97E7F"/>
    <w:rsid w:val="00EA0C4B"/>
    <w:rsid w:val="00EA101E"/>
    <w:rsid w:val="00EA197D"/>
    <w:rsid w:val="00EA1B2B"/>
    <w:rsid w:val="00EA1CEE"/>
    <w:rsid w:val="00EA1DE7"/>
    <w:rsid w:val="00EA1E58"/>
    <w:rsid w:val="00EA225F"/>
    <w:rsid w:val="00EA26F0"/>
    <w:rsid w:val="00EA2E9D"/>
    <w:rsid w:val="00EA3CE4"/>
    <w:rsid w:val="00EA42CF"/>
    <w:rsid w:val="00EA44EC"/>
    <w:rsid w:val="00EA4657"/>
    <w:rsid w:val="00EA46EA"/>
    <w:rsid w:val="00EA4B07"/>
    <w:rsid w:val="00EA4CF9"/>
    <w:rsid w:val="00EA4F8D"/>
    <w:rsid w:val="00EA5260"/>
    <w:rsid w:val="00EA5359"/>
    <w:rsid w:val="00EA5424"/>
    <w:rsid w:val="00EA54BF"/>
    <w:rsid w:val="00EA5645"/>
    <w:rsid w:val="00EA5FC0"/>
    <w:rsid w:val="00EA62E4"/>
    <w:rsid w:val="00EA6E36"/>
    <w:rsid w:val="00EA77C9"/>
    <w:rsid w:val="00EA7914"/>
    <w:rsid w:val="00EA7A38"/>
    <w:rsid w:val="00EA7AA5"/>
    <w:rsid w:val="00EA7C80"/>
    <w:rsid w:val="00EA7E15"/>
    <w:rsid w:val="00EB007C"/>
    <w:rsid w:val="00EB05FA"/>
    <w:rsid w:val="00EB063E"/>
    <w:rsid w:val="00EB06D0"/>
    <w:rsid w:val="00EB0F7B"/>
    <w:rsid w:val="00EB146F"/>
    <w:rsid w:val="00EB1B06"/>
    <w:rsid w:val="00EB1DB7"/>
    <w:rsid w:val="00EB1EBA"/>
    <w:rsid w:val="00EB230E"/>
    <w:rsid w:val="00EB255B"/>
    <w:rsid w:val="00EB2833"/>
    <w:rsid w:val="00EB29B7"/>
    <w:rsid w:val="00EB2C51"/>
    <w:rsid w:val="00EB313D"/>
    <w:rsid w:val="00EB32E3"/>
    <w:rsid w:val="00EB33B3"/>
    <w:rsid w:val="00EB34DB"/>
    <w:rsid w:val="00EB357A"/>
    <w:rsid w:val="00EB36DB"/>
    <w:rsid w:val="00EB3829"/>
    <w:rsid w:val="00EB3A55"/>
    <w:rsid w:val="00EB3CAD"/>
    <w:rsid w:val="00EB3D97"/>
    <w:rsid w:val="00EB4274"/>
    <w:rsid w:val="00EB4519"/>
    <w:rsid w:val="00EB5035"/>
    <w:rsid w:val="00EB507B"/>
    <w:rsid w:val="00EB519C"/>
    <w:rsid w:val="00EB54D4"/>
    <w:rsid w:val="00EB5C51"/>
    <w:rsid w:val="00EB60E3"/>
    <w:rsid w:val="00EB6291"/>
    <w:rsid w:val="00EB68D4"/>
    <w:rsid w:val="00EB6CE5"/>
    <w:rsid w:val="00EB6DDB"/>
    <w:rsid w:val="00EB6DE6"/>
    <w:rsid w:val="00EB6E7C"/>
    <w:rsid w:val="00EB7303"/>
    <w:rsid w:val="00EB744F"/>
    <w:rsid w:val="00EB77D3"/>
    <w:rsid w:val="00EC0043"/>
    <w:rsid w:val="00EC005E"/>
    <w:rsid w:val="00EC00B4"/>
    <w:rsid w:val="00EC012B"/>
    <w:rsid w:val="00EC053A"/>
    <w:rsid w:val="00EC1258"/>
    <w:rsid w:val="00EC1321"/>
    <w:rsid w:val="00EC1408"/>
    <w:rsid w:val="00EC1994"/>
    <w:rsid w:val="00EC24FA"/>
    <w:rsid w:val="00EC311D"/>
    <w:rsid w:val="00EC36A1"/>
    <w:rsid w:val="00EC3A4F"/>
    <w:rsid w:val="00EC3C7F"/>
    <w:rsid w:val="00EC4668"/>
    <w:rsid w:val="00EC46AD"/>
    <w:rsid w:val="00EC4D08"/>
    <w:rsid w:val="00EC54BA"/>
    <w:rsid w:val="00EC55D4"/>
    <w:rsid w:val="00EC5D9E"/>
    <w:rsid w:val="00EC6033"/>
    <w:rsid w:val="00EC6072"/>
    <w:rsid w:val="00EC65E5"/>
    <w:rsid w:val="00EC6AF1"/>
    <w:rsid w:val="00EC77A7"/>
    <w:rsid w:val="00EC77AE"/>
    <w:rsid w:val="00EC7FE4"/>
    <w:rsid w:val="00EC7FEA"/>
    <w:rsid w:val="00ED0374"/>
    <w:rsid w:val="00ED0975"/>
    <w:rsid w:val="00ED0C36"/>
    <w:rsid w:val="00ED0CBE"/>
    <w:rsid w:val="00ED0E94"/>
    <w:rsid w:val="00ED189E"/>
    <w:rsid w:val="00ED1963"/>
    <w:rsid w:val="00ED19F8"/>
    <w:rsid w:val="00ED1A0E"/>
    <w:rsid w:val="00ED22B6"/>
    <w:rsid w:val="00ED2D03"/>
    <w:rsid w:val="00ED347A"/>
    <w:rsid w:val="00ED34CF"/>
    <w:rsid w:val="00ED3644"/>
    <w:rsid w:val="00ED415E"/>
    <w:rsid w:val="00ED41B2"/>
    <w:rsid w:val="00ED41F9"/>
    <w:rsid w:val="00ED4299"/>
    <w:rsid w:val="00ED4F06"/>
    <w:rsid w:val="00ED50B1"/>
    <w:rsid w:val="00ED52D6"/>
    <w:rsid w:val="00ED56A5"/>
    <w:rsid w:val="00ED5BD4"/>
    <w:rsid w:val="00ED61FB"/>
    <w:rsid w:val="00ED6579"/>
    <w:rsid w:val="00ED67D2"/>
    <w:rsid w:val="00ED6901"/>
    <w:rsid w:val="00ED6BEC"/>
    <w:rsid w:val="00ED7136"/>
    <w:rsid w:val="00ED7567"/>
    <w:rsid w:val="00ED7600"/>
    <w:rsid w:val="00ED7C7E"/>
    <w:rsid w:val="00ED7E71"/>
    <w:rsid w:val="00ED7EA4"/>
    <w:rsid w:val="00EE0474"/>
    <w:rsid w:val="00EE0479"/>
    <w:rsid w:val="00EE1565"/>
    <w:rsid w:val="00EE1A79"/>
    <w:rsid w:val="00EE223C"/>
    <w:rsid w:val="00EE242E"/>
    <w:rsid w:val="00EE2D44"/>
    <w:rsid w:val="00EE348E"/>
    <w:rsid w:val="00EE3679"/>
    <w:rsid w:val="00EE39BC"/>
    <w:rsid w:val="00EE3A6E"/>
    <w:rsid w:val="00EE3ADC"/>
    <w:rsid w:val="00EE3CB8"/>
    <w:rsid w:val="00EE3D1A"/>
    <w:rsid w:val="00EE3E78"/>
    <w:rsid w:val="00EE42C8"/>
    <w:rsid w:val="00EE4B07"/>
    <w:rsid w:val="00EE4B7B"/>
    <w:rsid w:val="00EE4FF4"/>
    <w:rsid w:val="00EE52D1"/>
    <w:rsid w:val="00EE5E46"/>
    <w:rsid w:val="00EE618E"/>
    <w:rsid w:val="00EE6BD2"/>
    <w:rsid w:val="00EE74E6"/>
    <w:rsid w:val="00EE77E4"/>
    <w:rsid w:val="00EE7966"/>
    <w:rsid w:val="00EE7C79"/>
    <w:rsid w:val="00EE7FED"/>
    <w:rsid w:val="00EF01A3"/>
    <w:rsid w:val="00EF0A8E"/>
    <w:rsid w:val="00EF0D32"/>
    <w:rsid w:val="00EF0EB8"/>
    <w:rsid w:val="00EF0FED"/>
    <w:rsid w:val="00EF106D"/>
    <w:rsid w:val="00EF1736"/>
    <w:rsid w:val="00EF1B1B"/>
    <w:rsid w:val="00EF1D5E"/>
    <w:rsid w:val="00EF1F44"/>
    <w:rsid w:val="00EF264B"/>
    <w:rsid w:val="00EF2761"/>
    <w:rsid w:val="00EF2A58"/>
    <w:rsid w:val="00EF2EBE"/>
    <w:rsid w:val="00EF347F"/>
    <w:rsid w:val="00EF3BA9"/>
    <w:rsid w:val="00EF3EE9"/>
    <w:rsid w:val="00EF4651"/>
    <w:rsid w:val="00EF4D41"/>
    <w:rsid w:val="00EF51DB"/>
    <w:rsid w:val="00EF527F"/>
    <w:rsid w:val="00EF5506"/>
    <w:rsid w:val="00EF56DB"/>
    <w:rsid w:val="00EF56EE"/>
    <w:rsid w:val="00EF5756"/>
    <w:rsid w:val="00EF58E5"/>
    <w:rsid w:val="00EF657C"/>
    <w:rsid w:val="00EF6833"/>
    <w:rsid w:val="00EF6E9A"/>
    <w:rsid w:val="00EF7165"/>
    <w:rsid w:val="00EF75AA"/>
    <w:rsid w:val="00EF7627"/>
    <w:rsid w:val="00EF7E39"/>
    <w:rsid w:val="00F00098"/>
    <w:rsid w:val="00F0063E"/>
    <w:rsid w:val="00F006FF"/>
    <w:rsid w:val="00F00BE9"/>
    <w:rsid w:val="00F019BE"/>
    <w:rsid w:val="00F01CEA"/>
    <w:rsid w:val="00F01F10"/>
    <w:rsid w:val="00F02109"/>
    <w:rsid w:val="00F023A8"/>
    <w:rsid w:val="00F023B3"/>
    <w:rsid w:val="00F02568"/>
    <w:rsid w:val="00F02A60"/>
    <w:rsid w:val="00F02B5A"/>
    <w:rsid w:val="00F02C86"/>
    <w:rsid w:val="00F0379A"/>
    <w:rsid w:val="00F03A4E"/>
    <w:rsid w:val="00F03C10"/>
    <w:rsid w:val="00F03E98"/>
    <w:rsid w:val="00F03EEE"/>
    <w:rsid w:val="00F04376"/>
    <w:rsid w:val="00F04435"/>
    <w:rsid w:val="00F04505"/>
    <w:rsid w:val="00F0498C"/>
    <w:rsid w:val="00F055D4"/>
    <w:rsid w:val="00F0565B"/>
    <w:rsid w:val="00F05B60"/>
    <w:rsid w:val="00F06178"/>
    <w:rsid w:val="00F063CE"/>
    <w:rsid w:val="00F064B3"/>
    <w:rsid w:val="00F0679A"/>
    <w:rsid w:val="00F068B5"/>
    <w:rsid w:val="00F07120"/>
    <w:rsid w:val="00F079B8"/>
    <w:rsid w:val="00F10097"/>
    <w:rsid w:val="00F10114"/>
    <w:rsid w:val="00F10925"/>
    <w:rsid w:val="00F10AC3"/>
    <w:rsid w:val="00F10D85"/>
    <w:rsid w:val="00F10EFD"/>
    <w:rsid w:val="00F10F68"/>
    <w:rsid w:val="00F117E8"/>
    <w:rsid w:val="00F11832"/>
    <w:rsid w:val="00F11ADB"/>
    <w:rsid w:val="00F12206"/>
    <w:rsid w:val="00F12430"/>
    <w:rsid w:val="00F124CD"/>
    <w:rsid w:val="00F1257F"/>
    <w:rsid w:val="00F12587"/>
    <w:rsid w:val="00F1278D"/>
    <w:rsid w:val="00F12D6A"/>
    <w:rsid w:val="00F142A3"/>
    <w:rsid w:val="00F1450C"/>
    <w:rsid w:val="00F14624"/>
    <w:rsid w:val="00F14747"/>
    <w:rsid w:val="00F1497C"/>
    <w:rsid w:val="00F14EF5"/>
    <w:rsid w:val="00F152AC"/>
    <w:rsid w:val="00F1569D"/>
    <w:rsid w:val="00F1598E"/>
    <w:rsid w:val="00F15CCE"/>
    <w:rsid w:val="00F15D16"/>
    <w:rsid w:val="00F16132"/>
    <w:rsid w:val="00F165A9"/>
    <w:rsid w:val="00F1668A"/>
    <w:rsid w:val="00F169F5"/>
    <w:rsid w:val="00F16E65"/>
    <w:rsid w:val="00F1761C"/>
    <w:rsid w:val="00F178AD"/>
    <w:rsid w:val="00F179DC"/>
    <w:rsid w:val="00F205E1"/>
    <w:rsid w:val="00F20795"/>
    <w:rsid w:val="00F20FA9"/>
    <w:rsid w:val="00F2104F"/>
    <w:rsid w:val="00F21819"/>
    <w:rsid w:val="00F22380"/>
    <w:rsid w:val="00F22BBC"/>
    <w:rsid w:val="00F22EA1"/>
    <w:rsid w:val="00F22FD5"/>
    <w:rsid w:val="00F231D2"/>
    <w:rsid w:val="00F232F6"/>
    <w:rsid w:val="00F23EED"/>
    <w:rsid w:val="00F23EF0"/>
    <w:rsid w:val="00F240E4"/>
    <w:rsid w:val="00F2429D"/>
    <w:rsid w:val="00F245F5"/>
    <w:rsid w:val="00F2486C"/>
    <w:rsid w:val="00F24B27"/>
    <w:rsid w:val="00F24C80"/>
    <w:rsid w:val="00F25155"/>
    <w:rsid w:val="00F2521F"/>
    <w:rsid w:val="00F252E4"/>
    <w:rsid w:val="00F2537D"/>
    <w:rsid w:val="00F25693"/>
    <w:rsid w:val="00F25A6D"/>
    <w:rsid w:val="00F26228"/>
    <w:rsid w:val="00F26532"/>
    <w:rsid w:val="00F265C8"/>
    <w:rsid w:val="00F2698A"/>
    <w:rsid w:val="00F26F06"/>
    <w:rsid w:val="00F27032"/>
    <w:rsid w:val="00F271FA"/>
    <w:rsid w:val="00F27995"/>
    <w:rsid w:val="00F279EE"/>
    <w:rsid w:val="00F30155"/>
    <w:rsid w:val="00F30340"/>
    <w:rsid w:val="00F30512"/>
    <w:rsid w:val="00F3082F"/>
    <w:rsid w:val="00F309C5"/>
    <w:rsid w:val="00F31324"/>
    <w:rsid w:val="00F315D7"/>
    <w:rsid w:val="00F31E78"/>
    <w:rsid w:val="00F3289E"/>
    <w:rsid w:val="00F32A72"/>
    <w:rsid w:val="00F3308E"/>
    <w:rsid w:val="00F33762"/>
    <w:rsid w:val="00F3396B"/>
    <w:rsid w:val="00F33B2F"/>
    <w:rsid w:val="00F33CB3"/>
    <w:rsid w:val="00F33F0D"/>
    <w:rsid w:val="00F33F14"/>
    <w:rsid w:val="00F33F8F"/>
    <w:rsid w:val="00F34103"/>
    <w:rsid w:val="00F341C7"/>
    <w:rsid w:val="00F3423F"/>
    <w:rsid w:val="00F349E0"/>
    <w:rsid w:val="00F34A19"/>
    <w:rsid w:val="00F34B19"/>
    <w:rsid w:val="00F35150"/>
    <w:rsid w:val="00F353CE"/>
    <w:rsid w:val="00F35674"/>
    <w:rsid w:val="00F35911"/>
    <w:rsid w:val="00F35B02"/>
    <w:rsid w:val="00F35C1E"/>
    <w:rsid w:val="00F35EB3"/>
    <w:rsid w:val="00F36032"/>
    <w:rsid w:val="00F360EC"/>
    <w:rsid w:val="00F36615"/>
    <w:rsid w:val="00F36830"/>
    <w:rsid w:val="00F36894"/>
    <w:rsid w:val="00F373FF"/>
    <w:rsid w:val="00F3751D"/>
    <w:rsid w:val="00F3755E"/>
    <w:rsid w:val="00F37844"/>
    <w:rsid w:val="00F37BA8"/>
    <w:rsid w:val="00F4004B"/>
    <w:rsid w:val="00F40081"/>
    <w:rsid w:val="00F401AB"/>
    <w:rsid w:val="00F40332"/>
    <w:rsid w:val="00F41373"/>
    <w:rsid w:val="00F41AC4"/>
    <w:rsid w:val="00F41B44"/>
    <w:rsid w:val="00F41FA7"/>
    <w:rsid w:val="00F42524"/>
    <w:rsid w:val="00F42DCA"/>
    <w:rsid w:val="00F431A1"/>
    <w:rsid w:val="00F43804"/>
    <w:rsid w:val="00F4385C"/>
    <w:rsid w:val="00F43BCC"/>
    <w:rsid w:val="00F43EF5"/>
    <w:rsid w:val="00F4469C"/>
    <w:rsid w:val="00F44C39"/>
    <w:rsid w:val="00F44E40"/>
    <w:rsid w:val="00F44E63"/>
    <w:rsid w:val="00F44E75"/>
    <w:rsid w:val="00F453D3"/>
    <w:rsid w:val="00F457AD"/>
    <w:rsid w:val="00F45B1A"/>
    <w:rsid w:val="00F45C2A"/>
    <w:rsid w:val="00F45FBF"/>
    <w:rsid w:val="00F4611E"/>
    <w:rsid w:val="00F462F9"/>
    <w:rsid w:val="00F4632A"/>
    <w:rsid w:val="00F463CB"/>
    <w:rsid w:val="00F463E8"/>
    <w:rsid w:val="00F46AC8"/>
    <w:rsid w:val="00F47021"/>
    <w:rsid w:val="00F470B1"/>
    <w:rsid w:val="00F470E8"/>
    <w:rsid w:val="00F474BE"/>
    <w:rsid w:val="00F47BCF"/>
    <w:rsid w:val="00F47C3F"/>
    <w:rsid w:val="00F47D6B"/>
    <w:rsid w:val="00F5069B"/>
    <w:rsid w:val="00F5096F"/>
    <w:rsid w:val="00F51276"/>
    <w:rsid w:val="00F512B7"/>
    <w:rsid w:val="00F5195D"/>
    <w:rsid w:val="00F5198C"/>
    <w:rsid w:val="00F5209A"/>
    <w:rsid w:val="00F524F5"/>
    <w:rsid w:val="00F52AAA"/>
    <w:rsid w:val="00F5336A"/>
    <w:rsid w:val="00F53EAD"/>
    <w:rsid w:val="00F53FD1"/>
    <w:rsid w:val="00F540E4"/>
    <w:rsid w:val="00F54241"/>
    <w:rsid w:val="00F542E4"/>
    <w:rsid w:val="00F543CF"/>
    <w:rsid w:val="00F543E8"/>
    <w:rsid w:val="00F543FC"/>
    <w:rsid w:val="00F55010"/>
    <w:rsid w:val="00F55442"/>
    <w:rsid w:val="00F556E7"/>
    <w:rsid w:val="00F556F3"/>
    <w:rsid w:val="00F55799"/>
    <w:rsid w:val="00F55A58"/>
    <w:rsid w:val="00F55A99"/>
    <w:rsid w:val="00F56471"/>
    <w:rsid w:val="00F565D0"/>
    <w:rsid w:val="00F56716"/>
    <w:rsid w:val="00F56C3A"/>
    <w:rsid w:val="00F56D08"/>
    <w:rsid w:val="00F56EC1"/>
    <w:rsid w:val="00F57050"/>
    <w:rsid w:val="00F573C6"/>
    <w:rsid w:val="00F5747C"/>
    <w:rsid w:val="00F575CD"/>
    <w:rsid w:val="00F6056C"/>
    <w:rsid w:val="00F60797"/>
    <w:rsid w:val="00F60C83"/>
    <w:rsid w:val="00F60D6D"/>
    <w:rsid w:val="00F60DF0"/>
    <w:rsid w:val="00F60EF3"/>
    <w:rsid w:val="00F613AD"/>
    <w:rsid w:val="00F613C5"/>
    <w:rsid w:val="00F613DC"/>
    <w:rsid w:val="00F616EA"/>
    <w:rsid w:val="00F61B91"/>
    <w:rsid w:val="00F62283"/>
    <w:rsid w:val="00F623E0"/>
    <w:rsid w:val="00F629E2"/>
    <w:rsid w:val="00F62C6A"/>
    <w:rsid w:val="00F62D34"/>
    <w:rsid w:val="00F6361C"/>
    <w:rsid w:val="00F63830"/>
    <w:rsid w:val="00F63AC0"/>
    <w:rsid w:val="00F63D92"/>
    <w:rsid w:val="00F63ED6"/>
    <w:rsid w:val="00F63F9B"/>
    <w:rsid w:val="00F643DA"/>
    <w:rsid w:val="00F64614"/>
    <w:rsid w:val="00F6463A"/>
    <w:rsid w:val="00F649F8"/>
    <w:rsid w:val="00F64B8E"/>
    <w:rsid w:val="00F6501F"/>
    <w:rsid w:val="00F65030"/>
    <w:rsid w:val="00F65516"/>
    <w:rsid w:val="00F6561B"/>
    <w:rsid w:val="00F65C52"/>
    <w:rsid w:val="00F65D47"/>
    <w:rsid w:val="00F65DA5"/>
    <w:rsid w:val="00F6610E"/>
    <w:rsid w:val="00F661EB"/>
    <w:rsid w:val="00F66A95"/>
    <w:rsid w:val="00F66EF2"/>
    <w:rsid w:val="00F676A0"/>
    <w:rsid w:val="00F67B89"/>
    <w:rsid w:val="00F67FB4"/>
    <w:rsid w:val="00F70316"/>
    <w:rsid w:val="00F70770"/>
    <w:rsid w:val="00F70AA2"/>
    <w:rsid w:val="00F70B63"/>
    <w:rsid w:val="00F710F8"/>
    <w:rsid w:val="00F711BB"/>
    <w:rsid w:val="00F718C5"/>
    <w:rsid w:val="00F71ECF"/>
    <w:rsid w:val="00F72660"/>
    <w:rsid w:val="00F726A5"/>
    <w:rsid w:val="00F72AC1"/>
    <w:rsid w:val="00F72B24"/>
    <w:rsid w:val="00F72B26"/>
    <w:rsid w:val="00F72B90"/>
    <w:rsid w:val="00F72BA0"/>
    <w:rsid w:val="00F72D8F"/>
    <w:rsid w:val="00F7306F"/>
    <w:rsid w:val="00F73381"/>
    <w:rsid w:val="00F73C9A"/>
    <w:rsid w:val="00F73F44"/>
    <w:rsid w:val="00F7447D"/>
    <w:rsid w:val="00F745B0"/>
    <w:rsid w:val="00F74772"/>
    <w:rsid w:val="00F7499D"/>
    <w:rsid w:val="00F74ABE"/>
    <w:rsid w:val="00F74D82"/>
    <w:rsid w:val="00F74DBD"/>
    <w:rsid w:val="00F75A82"/>
    <w:rsid w:val="00F7621F"/>
    <w:rsid w:val="00F76D4E"/>
    <w:rsid w:val="00F77911"/>
    <w:rsid w:val="00F77FD2"/>
    <w:rsid w:val="00F801CF"/>
    <w:rsid w:val="00F804CD"/>
    <w:rsid w:val="00F804FD"/>
    <w:rsid w:val="00F80BF8"/>
    <w:rsid w:val="00F80C51"/>
    <w:rsid w:val="00F80FFB"/>
    <w:rsid w:val="00F8170E"/>
    <w:rsid w:val="00F81AD6"/>
    <w:rsid w:val="00F81F16"/>
    <w:rsid w:val="00F8215E"/>
    <w:rsid w:val="00F824A0"/>
    <w:rsid w:val="00F82B99"/>
    <w:rsid w:val="00F82FB5"/>
    <w:rsid w:val="00F83112"/>
    <w:rsid w:val="00F83B69"/>
    <w:rsid w:val="00F83C22"/>
    <w:rsid w:val="00F83D64"/>
    <w:rsid w:val="00F84079"/>
    <w:rsid w:val="00F842F9"/>
    <w:rsid w:val="00F84328"/>
    <w:rsid w:val="00F84916"/>
    <w:rsid w:val="00F84CD1"/>
    <w:rsid w:val="00F84EB9"/>
    <w:rsid w:val="00F85259"/>
    <w:rsid w:val="00F85ED5"/>
    <w:rsid w:val="00F86188"/>
    <w:rsid w:val="00F86791"/>
    <w:rsid w:val="00F86CF1"/>
    <w:rsid w:val="00F87382"/>
    <w:rsid w:val="00F87F0C"/>
    <w:rsid w:val="00F9010C"/>
    <w:rsid w:val="00F9098D"/>
    <w:rsid w:val="00F90AE7"/>
    <w:rsid w:val="00F90B1F"/>
    <w:rsid w:val="00F918A0"/>
    <w:rsid w:val="00F91A0F"/>
    <w:rsid w:val="00F91E5C"/>
    <w:rsid w:val="00F91F24"/>
    <w:rsid w:val="00F92202"/>
    <w:rsid w:val="00F9248F"/>
    <w:rsid w:val="00F927A4"/>
    <w:rsid w:val="00F92834"/>
    <w:rsid w:val="00F92B4B"/>
    <w:rsid w:val="00F92CC0"/>
    <w:rsid w:val="00F93942"/>
    <w:rsid w:val="00F93D70"/>
    <w:rsid w:val="00F93F3F"/>
    <w:rsid w:val="00F93F86"/>
    <w:rsid w:val="00F94829"/>
    <w:rsid w:val="00F949E0"/>
    <w:rsid w:val="00F94AB2"/>
    <w:rsid w:val="00F94B2B"/>
    <w:rsid w:val="00F94B2C"/>
    <w:rsid w:val="00F95569"/>
    <w:rsid w:val="00F9578F"/>
    <w:rsid w:val="00F958F6"/>
    <w:rsid w:val="00F95AA0"/>
    <w:rsid w:val="00F96153"/>
    <w:rsid w:val="00F96484"/>
    <w:rsid w:val="00F968A3"/>
    <w:rsid w:val="00F96939"/>
    <w:rsid w:val="00F96DB0"/>
    <w:rsid w:val="00F97852"/>
    <w:rsid w:val="00F97C3A"/>
    <w:rsid w:val="00FA0698"/>
    <w:rsid w:val="00FA0A5C"/>
    <w:rsid w:val="00FA0B06"/>
    <w:rsid w:val="00FA0C73"/>
    <w:rsid w:val="00FA122F"/>
    <w:rsid w:val="00FA185D"/>
    <w:rsid w:val="00FA1B42"/>
    <w:rsid w:val="00FA1D12"/>
    <w:rsid w:val="00FA20CD"/>
    <w:rsid w:val="00FA29A3"/>
    <w:rsid w:val="00FA2A78"/>
    <w:rsid w:val="00FA337E"/>
    <w:rsid w:val="00FA33FA"/>
    <w:rsid w:val="00FA3D80"/>
    <w:rsid w:val="00FA3ECF"/>
    <w:rsid w:val="00FA41AA"/>
    <w:rsid w:val="00FA4A05"/>
    <w:rsid w:val="00FA4F8B"/>
    <w:rsid w:val="00FA501D"/>
    <w:rsid w:val="00FA5327"/>
    <w:rsid w:val="00FA5487"/>
    <w:rsid w:val="00FA5AF2"/>
    <w:rsid w:val="00FA5EBD"/>
    <w:rsid w:val="00FA5F79"/>
    <w:rsid w:val="00FA604B"/>
    <w:rsid w:val="00FA6176"/>
    <w:rsid w:val="00FA6645"/>
    <w:rsid w:val="00FA6760"/>
    <w:rsid w:val="00FA6DB7"/>
    <w:rsid w:val="00FA7516"/>
    <w:rsid w:val="00FA7AC5"/>
    <w:rsid w:val="00FB009A"/>
    <w:rsid w:val="00FB09B7"/>
    <w:rsid w:val="00FB1141"/>
    <w:rsid w:val="00FB19B3"/>
    <w:rsid w:val="00FB1B90"/>
    <w:rsid w:val="00FB2384"/>
    <w:rsid w:val="00FB26B2"/>
    <w:rsid w:val="00FB273C"/>
    <w:rsid w:val="00FB27F0"/>
    <w:rsid w:val="00FB2EBF"/>
    <w:rsid w:val="00FB31F8"/>
    <w:rsid w:val="00FB3337"/>
    <w:rsid w:val="00FB3A3B"/>
    <w:rsid w:val="00FB3D2C"/>
    <w:rsid w:val="00FB42E8"/>
    <w:rsid w:val="00FB51AD"/>
    <w:rsid w:val="00FB5229"/>
    <w:rsid w:val="00FB584C"/>
    <w:rsid w:val="00FB60CE"/>
    <w:rsid w:val="00FB62AE"/>
    <w:rsid w:val="00FB6478"/>
    <w:rsid w:val="00FB6605"/>
    <w:rsid w:val="00FB66F2"/>
    <w:rsid w:val="00FB6B51"/>
    <w:rsid w:val="00FB6C1D"/>
    <w:rsid w:val="00FB7997"/>
    <w:rsid w:val="00FB7A14"/>
    <w:rsid w:val="00FB7C01"/>
    <w:rsid w:val="00FC0893"/>
    <w:rsid w:val="00FC0E2A"/>
    <w:rsid w:val="00FC1BDF"/>
    <w:rsid w:val="00FC2506"/>
    <w:rsid w:val="00FC2679"/>
    <w:rsid w:val="00FC35EF"/>
    <w:rsid w:val="00FC39C3"/>
    <w:rsid w:val="00FC415C"/>
    <w:rsid w:val="00FC42FA"/>
    <w:rsid w:val="00FC469A"/>
    <w:rsid w:val="00FC47C5"/>
    <w:rsid w:val="00FC47E2"/>
    <w:rsid w:val="00FC4AE8"/>
    <w:rsid w:val="00FC4AF4"/>
    <w:rsid w:val="00FC4BE6"/>
    <w:rsid w:val="00FC4C1D"/>
    <w:rsid w:val="00FC5042"/>
    <w:rsid w:val="00FC5BCA"/>
    <w:rsid w:val="00FC688E"/>
    <w:rsid w:val="00FC70C9"/>
    <w:rsid w:val="00FC7417"/>
    <w:rsid w:val="00FC782B"/>
    <w:rsid w:val="00FC7D24"/>
    <w:rsid w:val="00FD000C"/>
    <w:rsid w:val="00FD000D"/>
    <w:rsid w:val="00FD06F1"/>
    <w:rsid w:val="00FD0816"/>
    <w:rsid w:val="00FD0887"/>
    <w:rsid w:val="00FD09C8"/>
    <w:rsid w:val="00FD0C73"/>
    <w:rsid w:val="00FD0EC5"/>
    <w:rsid w:val="00FD0F50"/>
    <w:rsid w:val="00FD0F9D"/>
    <w:rsid w:val="00FD11E4"/>
    <w:rsid w:val="00FD12C3"/>
    <w:rsid w:val="00FD14DA"/>
    <w:rsid w:val="00FD17EE"/>
    <w:rsid w:val="00FD1CB1"/>
    <w:rsid w:val="00FD2140"/>
    <w:rsid w:val="00FD22D6"/>
    <w:rsid w:val="00FD23B9"/>
    <w:rsid w:val="00FD2987"/>
    <w:rsid w:val="00FD3E4E"/>
    <w:rsid w:val="00FD43CD"/>
    <w:rsid w:val="00FD43F4"/>
    <w:rsid w:val="00FD4406"/>
    <w:rsid w:val="00FD4C55"/>
    <w:rsid w:val="00FD4D39"/>
    <w:rsid w:val="00FD4D5E"/>
    <w:rsid w:val="00FD5358"/>
    <w:rsid w:val="00FD54EE"/>
    <w:rsid w:val="00FD55BB"/>
    <w:rsid w:val="00FD59E9"/>
    <w:rsid w:val="00FD5CD5"/>
    <w:rsid w:val="00FD5D53"/>
    <w:rsid w:val="00FD638A"/>
    <w:rsid w:val="00FD6413"/>
    <w:rsid w:val="00FD6A35"/>
    <w:rsid w:val="00FD6B3E"/>
    <w:rsid w:val="00FD6FC8"/>
    <w:rsid w:val="00FD7087"/>
    <w:rsid w:val="00FD7185"/>
    <w:rsid w:val="00FD7492"/>
    <w:rsid w:val="00FD7CBD"/>
    <w:rsid w:val="00FD7EAF"/>
    <w:rsid w:val="00FD7F52"/>
    <w:rsid w:val="00FE08BA"/>
    <w:rsid w:val="00FE0B15"/>
    <w:rsid w:val="00FE1071"/>
    <w:rsid w:val="00FE1874"/>
    <w:rsid w:val="00FE1B43"/>
    <w:rsid w:val="00FE1BBF"/>
    <w:rsid w:val="00FE1D54"/>
    <w:rsid w:val="00FE2357"/>
    <w:rsid w:val="00FE2901"/>
    <w:rsid w:val="00FE2926"/>
    <w:rsid w:val="00FE29DB"/>
    <w:rsid w:val="00FE2E12"/>
    <w:rsid w:val="00FE3022"/>
    <w:rsid w:val="00FE3775"/>
    <w:rsid w:val="00FE4148"/>
    <w:rsid w:val="00FE53DD"/>
    <w:rsid w:val="00FE5628"/>
    <w:rsid w:val="00FE5BA1"/>
    <w:rsid w:val="00FE6187"/>
    <w:rsid w:val="00FE642E"/>
    <w:rsid w:val="00FE6D5C"/>
    <w:rsid w:val="00FE72CE"/>
    <w:rsid w:val="00FE7361"/>
    <w:rsid w:val="00FE75CA"/>
    <w:rsid w:val="00FE76A4"/>
    <w:rsid w:val="00FF0269"/>
    <w:rsid w:val="00FF0614"/>
    <w:rsid w:val="00FF09EC"/>
    <w:rsid w:val="00FF0A04"/>
    <w:rsid w:val="00FF0C3D"/>
    <w:rsid w:val="00FF0E32"/>
    <w:rsid w:val="00FF108A"/>
    <w:rsid w:val="00FF1147"/>
    <w:rsid w:val="00FF1A4D"/>
    <w:rsid w:val="00FF215C"/>
    <w:rsid w:val="00FF23AA"/>
    <w:rsid w:val="00FF2514"/>
    <w:rsid w:val="00FF2801"/>
    <w:rsid w:val="00FF28F9"/>
    <w:rsid w:val="00FF2AA1"/>
    <w:rsid w:val="00FF2BA8"/>
    <w:rsid w:val="00FF2CE6"/>
    <w:rsid w:val="00FF3396"/>
    <w:rsid w:val="00FF33CA"/>
    <w:rsid w:val="00FF3C29"/>
    <w:rsid w:val="00FF3D46"/>
    <w:rsid w:val="00FF3EA2"/>
    <w:rsid w:val="00FF43D3"/>
    <w:rsid w:val="00FF485A"/>
    <w:rsid w:val="00FF48EC"/>
    <w:rsid w:val="00FF4D45"/>
    <w:rsid w:val="00FF4FD1"/>
    <w:rsid w:val="00FF4FE2"/>
    <w:rsid w:val="00FF5636"/>
    <w:rsid w:val="00FF5DD1"/>
    <w:rsid w:val="00FF5F09"/>
    <w:rsid w:val="00FF6458"/>
    <w:rsid w:val="00FF651C"/>
    <w:rsid w:val="00FF6865"/>
    <w:rsid w:val="00FF69EC"/>
    <w:rsid w:val="00FF6AD1"/>
    <w:rsid w:val="00FF6F57"/>
    <w:rsid w:val="00FF7184"/>
    <w:rsid w:val="00FF73F5"/>
    <w:rsid w:val="00FF754F"/>
    <w:rsid w:val="00FF7572"/>
    <w:rsid w:val="00FF75CA"/>
    <w:rsid w:val="00FF792F"/>
  </w:rsids>
  <m:mathPr>
    <m:mathFont m:val="Cambria Math"/>
    <m:brkBin m:val="before"/>
    <m:brkBinSub m:val="--"/>
    <m:smallFrac/>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14:docId w14:val="66107602"/>
  <w15:docId w15:val="{8B17D97C-2DE0-403F-8A9C-A5FD15892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45E3"/>
    <w:rPr>
      <w:rFonts w:ascii="Times New Roman" w:hAnsi="Times New Roman" w:cs="Times New Roman"/>
      <w:kern w:val="0"/>
      <w:sz w:val="24"/>
      <w:szCs w:val="24"/>
      <w:lang w:eastAsia="en-US"/>
    </w:rPr>
  </w:style>
  <w:style w:type="paragraph" w:styleId="Heading1">
    <w:name w:val="heading 1"/>
    <w:basedOn w:val="Normal"/>
    <w:next w:val="Normal"/>
    <w:link w:val="Heading1Char"/>
    <w:uiPriority w:val="9"/>
    <w:qFormat/>
    <w:rsid w:val="002D45E3"/>
    <w:pPr>
      <w:keepNext/>
      <w:keepLines/>
      <w:spacing w:before="480" w:line="276" w:lineRule="auto"/>
      <w:outlineLvl w:val="0"/>
    </w:pPr>
    <w:rPr>
      <w:rFonts w:ascii="Cambria" w:hAnsi="Cambria"/>
      <w:b/>
      <w:bCs/>
      <w:color w:val="365F91"/>
      <w:sz w:val="28"/>
      <w:szCs w:val="28"/>
      <w:lang w:bidi="en-US"/>
    </w:rPr>
  </w:style>
  <w:style w:type="paragraph" w:styleId="Heading3">
    <w:name w:val="heading 3"/>
    <w:basedOn w:val="Normal"/>
    <w:next w:val="Normal"/>
    <w:link w:val="Heading3Char"/>
    <w:uiPriority w:val="9"/>
    <w:semiHidden/>
    <w:unhideWhenUsed/>
    <w:qFormat/>
    <w:rsid w:val="00025926"/>
    <w:pPr>
      <w:keepNext/>
      <w:keepLines/>
      <w:spacing w:before="20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45E3"/>
    <w:rPr>
      <w:rFonts w:ascii="Cambria" w:hAnsi="Cambria" w:cs="Times New Roman"/>
      <w:b/>
      <w:bCs/>
      <w:color w:val="365F91"/>
      <w:kern w:val="0"/>
      <w:sz w:val="28"/>
      <w:szCs w:val="28"/>
      <w:lang w:eastAsia="en-US" w:bidi="en-US"/>
    </w:rPr>
  </w:style>
  <w:style w:type="paragraph" w:styleId="Caption">
    <w:name w:val="caption"/>
    <w:basedOn w:val="Normal"/>
    <w:next w:val="Normal"/>
    <w:qFormat/>
    <w:rsid w:val="002D45E3"/>
    <w:rPr>
      <w:b/>
      <w:bCs/>
      <w:sz w:val="20"/>
      <w:szCs w:val="20"/>
    </w:rPr>
  </w:style>
  <w:style w:type="paragraph" w:styleId="EndnoteText">
    <w:name w:val="endnote text"/>
    <w:basedOn w:val="Normal"/>
    <w:link w:val="EndnoteTextChar"/>
    <w:uiPriority w:val="99"/>
    <w:semiHidden/>
    <w:unhideWhenUsed/>
    <w:rsid w:val="002D45E3"/>
    <w:rPr>
      <w:sz w:val="20"/>
      <w:szCs w:val="20"/>
    </w:rPr>
  </w:style>
  <w:style w:type="character" w:customStyle="1" w:styleId="EndnoteTextChar">
    <w:name w:val="Endnote Text Char"/>
    <w:basedOn w:val="DefaultParagraphFont"/>
    <w:link w:val="EndnoteText"/>
    <w:uiPriority w:val="99"/>
    <w:semiHidden/>
    <w:rsid w:val="002D45E3"/>
    <w:rPr>
      <w:rFonts w:ascii="Times New Roman" w:hAnsi="Times New Roman" w:cs="Times New Roman"/>
      <w:kern w:val="0"/>
      <w:sz w:val="20"/>
      <w:szCs w:val="20"/>
      <w:lang w:eastAsia="en-US"/>
    </w:rPr>
  </w:style>
  <w:style w:type="character" w:styleId="EndnoteReference">
    <w:name w:val="endnote reference"/>
    <w:basedOn w:val="DefaultParagraphFont"/>
    <w:uiPriority w:val="99"/>
    <w:semiHidden/>
    <w:unhideWhenUsed/>
    <w:rsid w:val="002D45E3"/>
    <w:rPr>
      <w:vertAlign w:val="superscript"/>
    </w:rPr>
  </w:style>
  <w:style w:type="paragraph" w:styleId="Bibliography">
    <w:name w:val="Bibliography"/>
    <w:basedOn w:val="Normal"/>
    <w:next w:val="Normal"/>
    <w:uiPriority w:val="37"/>
    <w:unhideWhenUsed/>
    <w:rsid w:val="002D45E3"/>
  </w:style>
  <w:style w:type="paragraph" w:styleId="BalloonText">
    <w:name w:val="Balloon Text"/>
    <w:basedOn w:val="Normal"/>
    <w:link w:val="BalloonTextChar"/>
    <w:uiPriority w:val="99"/>
    <w:semiHidden/>
    <w:unhideWhenUsed/>
    <w:rsid w:val="002D45E3"/>
    <w:rPr>
      <w:rFonts w:ascii="Tahoma" w:hAnsi="Tahoma" w:cs="Tahoma"/>
      <w:sz w:val="16"/>
      <w:szCs w:val="16"/>
    </w:rPr>
  </w:style>
  <w:style w:type="character" w:customStyle="1" w:styleId="BalloonTextChar">
    <w:name w:val="Balloon Text Char"/>
    <w:basedOn w:val="DefaultParagraphFont"/>
    <w:link w:val="BalloonText"/>
    <w:uiPriority w:val="99"/>
    <w:semiHidden/>
    <w:rsid w:val="002D45E3"/>
    <w:rPr>
      <w:rFonts w:ascii="Tahoma" w:hAnsi="Tahoma" w:cs="Tahoma"/>
      <w:kern w:val="0"/>
      <w:sz w:val="16"/>
      <w:szCs w:val="16"/>
      <w:lang w:eastAsia="en-US"/>
    </w:rPr>
  </w:style>
  <w:style w:type="paragraph" w:styleId="FootnoteText">
    <w:name w:val="footnote text"/>
    <w:basedOn w:val="Normal"/>
    <w:link w:val="FootnoteTextChar"/>
    <w:uiPriority w:val="99"/>
    <w:semiHidden/>
    <w:unhideWhenUsed/>
    <w:rsid w:val="002D45E3"/>
    <w:rPr>
      <w:sz w:val="20"/>
      <w:szCs w:val="20"/>
    </w:rPr>
  </w:style>
  <w:style w:type="character" w:customStyle="1" w:styleId="FootnoteTextChar">
    <w:name w:val="Footnote Text Char"/>
    <w:basedOn w:val="DefaultParagraphFont"/>
    <w:link w:val="FootnoteText"/>
    <w:uiPriority w:val="99"/>
    <w:semiHidden/>
    <w:rsid w:val="002D45E3"/>
    <w:rPr>
      <w:rFonts w:ascii="Times New Roman" w:hAnsi="Times New Roman" w:cs="Times New Roman"/>
      <w:kern w:val="0"/>
      <w:sz w:val="20"/>
      <w:szCs w:val="20"/>
      <w:lang w:eastAsia="en-US"/>
    </w:rPr>
  </w:style>
  <w:style w:type="character" w:styleId="FootnoteReference">
    <w:name w:val="footnote reference"/>
    <w:basedOn w:val="DefaultParagraphFont"/>
    <w:uiPriority w:val="99"/>
    <w:semiHidden/>
    <w:unhideWhenUsed/>
    <w:rsid w:val="002D45E3"/>
    <w:rPr>
      <w:vertAlign w:val="superscript"/>
    </w:rPr>
  </w:style>
  <w:style w:type="paragraph" w:styleId="NoSpacing">
    <w:name w:val="No Spacing"/>
    <w:uiPriority w:val="1"/>
    <w:qFormat/>
    <w:rsid w:val="002D45E3"/>
    <w:rPr>
      <w:rFonts w:ascii="Times New Roman" w:hAnsi="Times New Roman" w:cs="Times New Roman"/>
      <w:kern w:val="0"/>
      <w:sz w:val="24"/>
      <w:szCs w:val="24"/>
      <w:lang w:eastAsia="en-US"/>
    </w:rPr>
  </w:style>
  <w:style w:type="paragraph" w:styleId="Title">
    <w:name w:val="Title"/>
    <w:basedOn w:val="Normal"/>
    <w:next w:val="Normal"/>
    <w:link w:val="TitleChar"/>
    <w:uiPriority w:val="10"/>
    <w:qFormat/>
    <w:rsid w:val="002D45E3"/>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uiPriority w:val="10"/>
    <w:rsid w:val="002D45E3"/>
    <w:rPr>
      <w:rFonts w:ascii="Cambria" w:hAnsi="Cambria" w:cs="Times New Roman"/>
      <w:b/>
      <w:bCs/>
      <w:kern w:val="28"/>
      <w:sz w:val="32"/>
      <w:szCs w:val="32"/>
      <w:lang w:eastAsia="en-US"/>
    </w:rPr>
  </w:style>
  <w:style w:type="paragraph" w:styleId="Subtitle">
    <w:name w:val="Subtitle"/>
    <w:basedOn w:val="Normal"/>
    <w:next w:val="Normal"/>
    <w:link w:val="SubtitleChar"/>
    <w:uiPriority w:val="11"/>
    <w:qFormat/>
    <w:rsid w:val="002D45E3"/>
    <w:pPr>
      <w:spacing w:after="60"/>
      <w:jc w:val="center"/>
      <w:outlineLvl w:val="1"/>
    </w:pPr>
    <w:rPr>
      <w:rFonts w:ascii="Cambria" w:hAnsi="Cambria"/>
    </w:rPr>
  </w:style>
  <w:style w:type="character" w:customStyle="1" w:styleId="SubtitleChar">
    <w:name w:val="Subtitle Char"/>
    <w:basedOn w:val="DefaultParagraphFont"/>
    <w:link w:val="Subtitle"/>
    <w:uiPriority w:val="11"/>
    <w:rsid w:val="002D45E3"/>
    <w:rPr>
      <w:rFonts w:ascii="Cambria" w:hAnsi="Cambria" w:cs="Times New Roman"/>
      <w:kern w:val="0"/>
      <w:sz w:val="24"/>
      <w:szCs w:val="24"/>
      <w:lang w:eastAsia="en-US"/>
    </w:rPr>
  </w:style>
  <w:style w:type="character" w:styleId="Strong">
    <w:name w:val="Strong"/>
    <w:basedOn w:val="DefaultParagraphFont"/>
    <w:uiPriority w:val="22"/>
    <w:qFormat/>
    <w:rsid w:val="002D45E3"/>
    <w:rPr>
      <w:b/>
      <w:bCs/>
    </w:rPr>
  </w:style>
  <w:style w:type="paragraph" w:styleId="NormalWeb">
    <w:name w:val="Normal (Web)"/>
    <w:basedOn w:val="Normal"/>
    <w:uiPriority w:val="99"/>
    <w:semiHidden/>
    <w:unhideWhenUsed/>
    <w:rsid w:val="002D45E3"/>
    <w:pPr>
      <w:spacing w:before="100" w:beforeAutospacing="1" w:after="100" w:afterAutospacing="1"/>
    </w:pPr>
  </w:style>
  <w:style w:type="paragraph" w:styleId="HTMLPreformatted">
    <w:name w:val="HTML Preformatted"/>
    <w:basedOn w:val="Normal"/>
    <w:link w:val="HTMLPreformattedChar"/>
    <w:uiPriority w:val="99"/>
    <w:unhideWhenUsed/>
    <w:rsid w:val="002D45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2D45E3"/>
    <w:rPr>
      <w:rFonts w:ascii="Courier New" w:hAnsi="Courier New" w:cs="Courier New"/>
      <w:kern w:val="0"/>
      <w:sz w:val="20"/>
      <w:szCs w:val="20"/>
      <w:lang w:eastAsia="en-US"/>
    </w:rPr>
  </w:style>
  <w:style w:type="table" w:styleId="TableGrid">
    <w:name w:val="Table Grid"/>
    <w:basedOn w:val="TableNormal"/>
    <w:uiPriority w:val="59"/>
    <w:rsid w:val="002D45E3"/>
    <w:rPr>
      <w:rFonts w:ascii="Times New Roman" w:hAnsi="Times New Roman" w:cs="Times New Roman"/>
      <w:kern w:val="0"/>
      <w:sz w:val="20"/>
      <w:szCs w:val="20"/>
      <w:lang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IntenseEmphasis">
    <w:name w:val="Intense Emphasis"/>
    <w:basedOn w:val="DefaultParagraphFont"/>
    <w:uiPriority w:val="21"/>
    <w:qFormat/>
    <w:rsid w:val="002D45E3"/>
    <w:rPr>
      <w:b/>
      <w:bCs/>
      <w:i/>
      <w:iCs/>
      <w:color w:val="5B9BD5" w:themeColor="accent1"/>
    </w:rPr>
  </w:style>
  <w:style w:type="character" w:styleId="Hyperlink">
    <w:name w:val="Hyperlink"/>
    <w:basedOn w:val="DefaultParagraphFont"/>
    <w:uiPriority w:val="99"/>
    <w:unhideWhenUsed/>
    <w:rsid w:val="002D45E3"/>
    <w:rPr>
      <w:color w:val="0563C1" w:themeColor="hyperlink"/>
      <w:u w:val="single"/>
    </w:rPr>
  </w:style>
  <w:style w:type="paragraph" w:styleId="Revision">
    <w:name w:val="Revision"/>
    <w:hidden/>
    <w:uiPriority w:val="99"/>
    <w:semiHidden/>
    <w:rsid w:val="002D45E3"/>
    <w:rPr>
      <w:rFonts w:ascii="Times New Roman" w:hAnsi="Times New Roman" w:cs="Times New Roman"/>
      <w:kern w:val="0"/>
      <w:sz w:val="24"/>
      <w:szCs w:val="24"/>
      <w:lang w:eastAsia="en-US"/>
    </w:rPr>
  </w:style>
  <w:style w:type="paragraph" w:styleId="Header">
    <w:name w:val="header"/>
    <w:basedOn w:val="Normal"/>
    <w:link w:val="HeaderChar"/>
    <w:uiPriority w:val="99"/>
    <w:unhideWhenUsed/>
    <w:rsid w:val="002D45E3"/>
    <w:pPr>
      <w:tabs>
        <w:tab w:val="center" w:pos="4252"/>
        <w:tab w:val="right" w:pos="8504"/>
      </w:tabs>
      <w:snapToGrid w:val="0"/>
    </w:pPr>
  </w:style>
  <w:style w:type="character" w:customStyle="1" w:styleId="HeaderChar">
    <w:name w:val="Header Char"/>
    <w:basedOn w:val="DefaultParagraphFont"/>
    <w:link w:val="Header"/>
    <w:uiPriority w:val="99"/>
    <w:rsid w:val="002D45E3"/>
    <w:rPr>
      <w:rFonts w:ascii="Times New Roman" w:hAnsi="Times New Roman" w:cs="Times New Roman"/>
      <w:kern w:val="0"/>
      <w:sz w:val="24"/>
      <w:szCs w:val="24"/>
      <w:lang w:eastAsia="en-US"/>
    </w:rPr>
  </w:style>
  <w:style w:type="paragraph" w:styleId="Footer">
    <w:name w:val="footer"/>
    <w:basedOn w:val="Normal"/>
    <w:link w:val="FooterChar"/>
    <w:uiPriority w:val="99"/>
    <w:unhideWhenUsed/>
    <w:rsid w:val="002D45E3"/>
    <w:pPr>
      <w:tabs>
        <w:tab w:val="center" w:pos="4252"/>
        <w:tab w:val="right" w:pos="8504"/>
      </w:tabs>
      <w:snapToGrid w:val="0"/>
    </w:pPr>
  </w:style>
  <w:style w:type="character" w:customStyle="1" w:styleId="FooterChar">
    <w:name w:val="Footer Char"/>
    <w:basedOn w:val="DefaultParagraphFont"/>
    <w:link w:val="Footer"/>
    <w:uiPriority w:val="99"/>
    <w:rsid w:val="002D45E3"/>
    <w:rPr>
      <w:rFonts w:ascii="Times New Roman" w:hAnsi="Times New Roman" w:cs="Times New Roman"/>
      <w:kern w:val="0"/>
      <w:sz w:val="24"/>
      <w:szCs w:val="24"/>
      <w:lang w:eastAsia="en-US"/>
    </w:rPr>
  </w:style>
  <w:style w:type="character" w:styleId="PlaceholderText">
    <w:name w:val="Placeholder Text"/>
    <w:basedOn w:val="DefaultParagraphFont"/>
    <w:uiPriority w:val="99"/>
    <w:semiHidden/>
    <w:rsid w:val="002D45E3"/>
    <w:rPr>
      <w:color w:val="808080"/>
    </w:rPr>
  </w:style>
  <w:style w:type="character" w:styleId="CommentReference">
    <w:name w:val="annotation reference"/>
    <w:basedOn w:val="DefaultParagraphFont"/>
    <w:uiPriority w:val="99"/>
    <w:semiHidden/>
    <w:unhideWhenUsed/>
    <w:rsid w:val="002D45E3"/>
    <w:rPr>
      <w:sz w:val="18"/>
      <w:szCs w:val="18"/>
    </w:rPr>
  </w:style>
  <w:style w:type="paragraph" w:styleId="CommentText">
    <w:name w:val="annotation text"/>
    <w:basedOn w:val="Normal"/>
    <w:link w:val="CommentTextChar"/>
    <w:uiPriority w:val="99"/>
    <w:semiHidden/>
    <w:unhideWhenUsed/>
    <w:rsid w:val="002D45E3"/>
  </w:style>
  <w:style w:type="character" w:customStyle="1" w:styleId="CommentTextChar">
    <w:name w:val="Comment Text Char"/>
    <w:basedOn w:val="DefaultParagraphFont"/>
    <w:link w:val="CommentText"/>
    <w:uiPriority w:val="99"/>
    <w:semiHidden/>
    <w:rsid w:val="002D45E3"/>
    <w:rPr>
      <w:rFonts w:ascii="Times New Roman" w:hAnsi="Times New Roman" w:cs="Times New Roman"/>
      <w:kern w:val="0"/>
      <w:sz w:val="24"/>
      <w:szCs w:val="24"/>
      <w:lang w:eastAsia="en-US"/>
    </w:rPr>
  </w:style>
  <w:style w:type="paragraph" w:styleId="CommentSubject">
    <w:name w:val="annotation subject"/>
    <w:basedOn w:val="CommentText"/>
    <w:next w:val="CommentText"/>
    <w:link w:val="CommentSubjectChar"/>
    <w:uiPriority w:val="99"/>
    <w:semiHidden/>
    <w:unhideWhenUsed/>
    <w:rsid w:val="002D45E3"/>
    <w:rPr>
      <w:b/>
      <w:bCs/>
    </w:rPr>
  </w:style>
  <w:style w:type="character" w:customStyle="1" w:styleId="CommentSubjectChar">
    <w:name w:val="Comment Subject Char"/>
    <w:basedOn w:val="CommentTextChar"/>
    <w:link w:val="CommentSubject"/>
    <w:uiPriority w:val="99"/>
    <w:semiHidden/>
    <w:rsid w:val="002D45E3"/>
    <w:rPr>
      <w:rFonts w:ascii="Times New Roman" w:hAnsi="Times New Roman" w:cs="Times New Roman"/>
      <w:b/>
      <w:bCs/>
      <w:kern w:val="0"/>
      <w:sz w:val="24"/>
      <w:szCs w:val="24"/>
      <w:lang w:eastAsia="en-US"/>
    </w:rPr>
  </w:style>
  <w:style w:type="character" w:customStyle="1" w:styleId="apple-converted-space">
    <w:name w:val="apple-converted-space"/>
    <w:basedOn w:val="DefaultParagraphFont"/>
    <w:rsid w:val="002D45E3"/>
  </w:style>
  <w:style w:type="character" w:styleId="HTMLCite">
    <w:name w:val="HTML Cite"/>
    <w:basedOn w:val="DefaultParagraphFont"/>
    <w:uiPriority w:val="99"/>
    <w:semiHidden/>
    <w:unhideWhenUsed/>
    <w:rsid w:val="002D45E3"/>
    <w:rPr>
      <w:i/>
      <w:iCs/>
    </w:rPr>
  </w:style>
  <w:style w:type="paragraph" w:styleId="ListParagraph">
    <w:name w:val="List Paragraph"/>
    <w:basedOn w:val="Normal"/>
    <w:uiPriority w:val="34"/>
    <w:qFormat/>
    <w:rsid w:val="002D45E3"/>
    <w:pPr>
      <w:ind w:leftChars="400" w:left="840"/>
    </w:pPr>
  </w:style>
  <w:style w:type="paragraph" w:customStyle="1" w:styleId="EndNoteBibliographyTitle">
    <w:name w:val="EndNote Bibliography Title"/>
    <w:basedOn w:val="Normal"/>
    <w:rsid w:val="00B239F1"/>
    <w:pPr>
      <w:jc w:val="center"/>
    </w:pPr>
  </w:style>
  <w:style w:type="paragraph" w:customStyle="1" w:styleId="EndNoteBibliography">
    <w:name w:val="EndNote Bibliography"/>
    <w:basedOn w:val="Normal"/>
    <w:rsid w:val="00B239F1"/>
  </w:style>
  <w:style w:type="character" w:styleId="PageNumber">
    <w:name w:val="page number"/>
    <w:basedOn w:val="DefaultParagraphFont"/>
    <w:uiPriority w:val="99"/>
    <w:semiHidden/>
    <w:unhideWhenUsed/>
    <w:rsid w:val="00591796"/>
  </w:style>
  <w:style w:type="character" w:styleId="FollowedHyperlink">
    <w:name w:val="FollowedHyperlink"/>
    <w:basedOn w:val="DefaultParagraphFont"/>
    <w:uiPriority w:val="99"/>
    <w:semiHidden/>
    <w:unhideWhenUsed/>
    <w:rsid w:val="0011357E"/>
    <w:rPr>
      <w:color w:val="954F72" w:themeColor="followedHyperlink"/>
      <w:u w:val="single"/>
    </w:rPr>
  </w:style>
  <w:style w:type="paragraph" w:styleId="DocumentMap">
    <w:name w:val="Document Map"/>
    <w:basedOn w:val="Normal"/>
    <w:link w:val="DocumentMapChar"/>
    <w:uiPriority w:val="99"/>
    <w:semiHidden/>
    <w:unhideWhenUsed/>
    <w:rsid w:val="00390C3C"/>
    <w:rPr>
      <w:rFonts w:ascii="ヒラギノ角ゴ ProN W3" w:eastAsia="ヒラギノ角ゴ ProN W3"/>
    </w:rPr>
  </w:style>
  <w:style w:type="character" w:customStyle="1" w:styleId="DocumentMapChar">
    <w:name w:val="Document Map Char"/>
    <w:basedOn w:val="DefaultParagraphFont"/>
    <w:link w:val="DocumentMap"/>
    <w:uiPriority w:val="99"/>
    <w:semiHidden/>
    <w:rsid w:val="00390C3C"/>
    <w:rPr>
      <w:rFonts w:ascii="ヒラギノ角ゴ ProN W3" w:eastAsia="ヒラギノ角ゴ ProN W3" w:hAnsi="Times New Roman" w:cs="Times New Roman"/>
      <w:kern w:val="0"/>
      <w:sz w:val="24"/>
      <w:szCs w:val="24"/>
      <w:lang w:eastAsia="en-US"/>
    </w:rPr>
  </w:style>
  <w:style w:type="character" w:styleId="LineNumber">
    <w:name w:val="line number"/>
    <w:basedOn w:val="DefaultParagraphFont"/>
    <w:uiPriority w:val="99"/>
    <w:semiHidden/>
    <w:unhideWhenUsed/>
    <w:rsid w:val="0033724A"/>
  </w:style>
  <w:style w:type="character" w:styleId="SubtleEmphasis">
    <w:name w:val="Subtle Emphasis"/>
    <w:basedOn w:val="DefaultParagraphFont"/>
    <w:uiPriority w:val="19"/>
    <w:qFormat/>
    <w:rsid w:val="00FA337E"/>
    <w:rPr>
      <w:i/>
      <w:iCs/>
      <w:color w:val="808080" w:themeColor="text1" w:themeTint="7F"/>
    </w:rPr>
  </w:style>
  <w:style w:type="character" w:customStyle="1" w:styleId="Heading3Char">
    <w:name w:val="Heading 3 Char"/>
    <w:basedOn w:val="DefaultParagraphFont"/>
    <w:link w:val="Heading3"/>
    <w:uiPriority w:val="9"/>
    <w:semiHidden/>
    <w:rsid w:val="00025926"/>
    <w:rPr>
      <w:rFonts w:asciiTheme="majorHAnsi" w:eastAsiaTheme="majorEastAsia" w:hAnsiTheme="majorHAnsi" w:cstheme="majorBidi"/>
      <w:b/>
      <w:bCs/>
      <w:color w:val="5B9BD5" w:themeColor="accent1"/>
      <w:kern w:val="0"/>
      <w:sz w:val="24"/>
      <w:szCs w:val="24"/>
      <w:lang w:eastAsia="en-US"/>
    </w:rPr>
  </w:style>
  <w:style w:type="table" w:customStyle="1" w:styleId="1">
    <w:name w:val="表 (格子)1"/>
    <w:basedOn w:val="TableNormal"/>
    <w:next w:val="TableGrid"/>
    <w:uiPriority w:val="59"/>
    <w:rsid w:val="00AB36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0731785">
      <w:bodyDiv w:val="1"/>
      <w:marLeft w:val="0"/>
      <w:marRight w:val="0"/>
      <w:marTop w:val="0"/>
      <w:marBottom w:val="0"/>
      <w:divBdr>
        <w:top w:val="none" w:sz="0" w:space="0" w:color="auto"/>
        <w:left w:val="none" w:sz="0" w:space="0" w:color="auto"/>
        <w:bottom w:val="none" w:sz="0" w:space="0" w:color="auto"/>
        <w:right w:val="none" w:sz="0" w:space="0" w:color="auto"/>
      </w:divBdr>
    </w:div>
    <w:div w:id="145364500">
      <w:bodyDiv w:val="1"/>
      <w:marLeft w:val="0"/>
      <w:marRight w:val="0"/>
      <w:marTop w:val="0"/>
      <w:marBottom w:val="0"/>
      <w:divBdr>
        <w:top w:val="none" w:sz="0" w:space="0" w:color="auto"/>
        <w:left w:val="none" w:sz="0" w:space="0" w:color="auto"/>
        <w:bottom w:val="none" w:sz="0" w:space="0" w:color="auto"/>
        <w:right w:val="none" w:sz="0" w:space="0" w:color="auto"/>
      </w:divBdr>
    </w:div>
    <w:div w:id="160194662">
      <w:bodyDiv w:val="1"/>
      <w:marLeft w:val="0"/>
      <w:marRight w:val="0"/>
      <w:marTop w:val="0"/>
      <w:marBottom w:val="0"/>
      <w:divBdr>
        <w:top w:val="none" w:sz="0" w:space="0" w:color="auto"/>
        <w:left w:val="none" w:sz="0" w:space="0" w:color="auto"/>
        <w:bottom w:val="none" w:sz="0" w:space="0" w:color="auto"/>
        <w:right w:val="none" w:sz="0" w:space="0" w:color="auto"/>
      </w:divBdr>
    </w:div>
    <w:div w:id="224881969">
      <w:bodyDiv w:val="1"/>
      <w:marLeft w:val="0"/>
      <w:marRight w:val="0"/>
      <w:marTop w:val="0"/>
      <w:marBottom w:val="0"/>
      <w:divBdr>
        <w:top w:val="none" w:sz="0" w:space="0" w:color="auto"/>
        <w:left w:val="none" w:sz="0" w:space="0" w:color="auto"/>
        <w:bottom w:val="none" w:sz="0" w:space="0" w:color="auto"/>
        <w:right w:val="none" w:sz="0" w:space="0" w:color="auto"/>
      </w:divBdr>
    </w:div>
    <w:div w:id="243414830">
      <w:bodyDiv w:val="1"/>
      <w:marLeft w:val="0"/>
      <w:marRight w:val="0"/>
      <w:marTop w:val="0"/>
      <w:marBottom w:val="0"/>
      <w:divBdr>
        <w:top w:val="none" w:sz="0" w:space="0" w:color="auto"/>
        <w:left w:val="none" w:sz="0" w:space="0" w:color="auto"/>
        <w:bottom w:val="none" w:sz="0" w:space="0" w:color="auto"/>
        <w:right w:val="none" w:sz="0" w:space="0" w:color="auto"/>
      </w:divBdr>
    </w:div>
    <w:div w:id="304749217">
      <w:bodyDiv w:val="1"/>
      <w:marLeft w:val="0"/>
      <w:marRight w:val="0"/>
      <w:marTop w:val="0"/>
      <w:marBottom w:val="0"/>
      <w:divBdr>
        <w:top w:val="none" w:sz="0" w:space="0" w:color="auto"/>
        <w:left w:val="none" w:sz="0" w:space="0" w:color="auto"/>
        <w:bottom w:val="none" w:sz="0" w:space="0" w:color="auto"/>
        <w:right w:val="none" w:sz="0" w:space="0" w:color="auto"/>
      </w:divBdr>
    </w:div>
    <w:div w:id="365525210">
      <w:bodyDiv w:val="1"/>
      <w:marLeft w:val="0"/>
      <w:marRight w:val="0"/>
      <w:marTop w:val="0"/>
      <w:marBottom w:val="0"/>
      <w:divBdr>
        <w:top w:val="none" w:sz="0" w:space="0" w:color="auto"/>
        <w:left w:val="none" w:sz="0" w:space="0" w:color="auto"/>
        <w:bottom w:val="none" w:sz="0" w:space="0" w:color="auto"/>
        <w:right w:val="none" w:sz="0" w:space="0" w:color="auto"/>
      </w:divBdr>
    </w:div>
    <w:div w:id="369771169">
      <w:bodyDiv w:val="1"/>
      <w:marLeft w:val="0"/>
      <w:marRight w:val="0"/>
      <w:marTop w:val="0"/>
      <w:marBottom w:val="0"/>
      <w:divBdr>
        <w:top w:val="none" w:sz="0" w:space="0" w:color="auto"/>
        <w:left w:val="none" w:sz="0" w:space="0" w:color="auto"/>
        <w:bottom w:val="none" w:sz="0" w:space="0" w:color="auto"/>
        <w:right w:val="none" w:sz="0" w:space="0" w:color="auto"/>
      </w:divBdr>
    </w:div>
    <w:div w:id="399329926">
      <w:bodyDiv w:val="1"/>
      <w:marLeft w:val="0"/>
      <w:marRight w:val="0"/>
      <w:marTop w:val="0"/>
      <w:marBottom w:val="0"/>
      <w:divBdr>
        <w:top w:val="none" w:sz="0" w:space="0" w:color="auto"/>
        <w:left w:val="none" w:sz="0" w:space="0" w:color="auto"/>
        <w:bottom w:val="none" w:sz="0" w:space="0" w:color="auto"/>
        <w:right w:val="none" w:sz="0" w:space="0" w:color="auto"/>
      </w:divBdr>
    </w:div>
    <w:div w:id="521164915">
      <w:bodyDiv w:val="1"/>
      <w:marLeft w:val="0"/>
      <w:marRight w:val="0"/>
      <w:marTop w:val="0"/>
      <w:marBottom w:val="0"/>
      <w:divBdr>
        <w:top w:val="none" w:sz="0" w:space="0" w:color="auto"/>
        <w:left w:val="none" w:sz="0" w:space="0" w:color="auto"/>
        <w:bottom w:val="none" w:sz="0" w:space="0" w:color="auto"/>
        <w:right w:val="none" w:sz="0" w:space="0" w:color="auto"/>
      </w:divBdr>
    </w:div>
    <w:div w:id="588386847">
      <w:bodyDiv w:val="1"/>
      <w:marLeft w:val="0"/>
      <w:marRight w:val="0"/>
      <w:marTop w:val="0"/>
      <w:marBottom w:val="0"/>
      <w:divBdr>
        <w:top w:val="none" w:sz="0" w:space="0" w:color="auto"/>
        <w:left w:val="none" w:sz="0" w:space="0" w:color="auto"/>
        <w:bottom w:val="none" w:sz="0" w:space="0" w:color="auto"/>
        <w:right w:val="none" w:sz="0" w:space="0" w:color="auto"/>
      </w:divBdr>
    </w:div>
    <w:div w:id="603417397">
      <w:bodyDiv w:val="1"/>
      <w:marLeft w:val="0"/>
      <w:marRight w:val="0"/>
      <w:marTop w:val="0"/>
      <w:marBottom w:val="0"/>
      <w:divBdr>
        <w:top w:val="none" w:sz="0" w:space="0" w:color="auto"/>
        <w:left w:val="none" w:sz="0" w:space="0" w:color="auto"/>
        <w:bottom w:val="none" w:sz="0" w:space="0" w:color="auto"/>
        <w:right w:val="none" w:sz="0" w:space="0" w:color="auto"/>
      </w:divBdr>
    </w:div>
    <w:div w:id="709377947">
      <w:bodyDiv w:val="1"/>
      <w:marLeft w:val="0"/>
      <w:marRight w:val="0"/>
      <w:marTop w:val="0"/>
      <w:marBottom w:val="0"/>
      <w:divBdr>
        <w:top w:val="none" w:sz="0" w:space="0" w:color="auto"/>
        <w:left w:val="none" w:sz="0" w:space="0" w:color="auto"/>
        <w:bottom w:val="none" w:sz="0" w:space="0" w:color="auto"/>
        <w:right w:val="none" w:sz="0" w:space="0" w:color="auto"/>
      </w:divBdr>
    </w:div>
    <w:div w:id="734933647">
      <w:bodyDiv w:val="1"/>
      <w:marLeft w:val="0"/>
      <w:marRight w:val="0"/>
      <w:marTop w:val="0"/>
      <w:marBottom w:val="0"/>
      <w:divBdr>
        <w:top w:val="none" w:sz="0" w:space="0" w:color="auto"/>
        <w:left w:val="none" w:sz="0" w:space="0" w:color="auto"/>
        <w:bottom w:val="none" w:sz="0" w:space="0" w:color="auto"/>
        <w:right w:val="none" w:sz="0" w:space="0" w:color="auto"/>
      </w:divBdr>
    </w:div>
    <w:div w:id="926424748">
      <w:bodyDiv w:val="1"/>
      <w:marLeft w:val="0"/>
      <w:marRight w:val="0"/>
      <w:marTop w:val="0"/>
      <w:marBottom w:val="0"/>
      <w:divBdr>
        <w:top w:val="none" w:sz="0" w:space="0" w:color="auto"/>
        <w:left w:val="none" w:sz="0" w:space="0" w:color="auto"/>
        <w:bottom w:val="none" w:sz="0" w:space="0" w:color="auto"/>
        <w:right w:val="none" w:sz="0" w:space="0" w:color="auto"/>
      </w:divBdr>
    </w:div>
    <w:div w:id="1017847112">
      <w:bodyDiv w:val="1"/>
      <w:marLeft w:val="0"/>
      <w:marRight w:val="0"/>
      <w:marTop w:val="0"/>
      <w:marBottom w:val="0"/>
      <w:divBdr>
        <w:top w:val="none" w:sz="0" w:space="0" w:color="auto"/>
        <w:left w:val="none" w:sz="0" w:space="0" w:color="auto"/>
        <w:bottom w:val="none" w:sz="0" w:space="0" w:color="auto"/>
        <w:right w:val="none" w:sz="0" w:space="0" w:color="auto"/>
      </w:divBdr>
    </w:div>
    <w:div w:id="1082947065">
      <w:bodyDiv w:val="1"/>
      <w:marLeft w:val="0"/>
      <w:marRight w:val="0"/>
      <w:marTop w:val="0"/>
      <w:marBottom w:val="0"/>
      <w:divBdr>
        <w:top w:val="none" w:sz="0" w:space="0" w:color="auto"/>
        <w:left w:val="none" w:sz="0" w:space="0" w:color="auto"/>
        <w:bottom w:val="none" w:sz="0" w:space="0" w:color="auto"/>
        <w:right w:val="none" w:sz="0" w:space="0" w:color="auto"/>
      </w:divBdr>
    </w:div>
    <w:div w:id="1117678807">
      <w:bodyDiv w:val="1"/>
      <w:marLeft w:val="0"/>
      <w:marRight w:val="0"/>
      <w:marTop w:val="0"/>
      <w:marBottom w:val="0"/>
      <w:divBdr>
        <w:top w:val="none" w:sz="0" w:space="0" w:color="auto"/>
        <w:left w:val="none" w:sz="0" w:space="0" w:color="auto"/>
        <w:bottom w:val="none" w:sz="0" w:space="0" w:color="auto"/>
        <w:right w:val="none" w:sz="0" w:space="0" w:color="auto"/>
      </w:divBdr>
    </w:div>
    <w:div w:id="1154564137">
      <w:bodyDiv w:val="1"/>
      <w:marLeft w:val="0"/>
      <w:marRight w:val="0"/>
      <w:marTop w:val="0"/>
      <w:marBottom w:val="0"/>
      <w:divBdr>
        <w:top w:val="none" w:sz="0" w:space="0" w:color="auto"/>
        <w:left w:val="none" w:sz="0" w:space="0" w:color="auto"/>
        <w:bottom w:val="none" w:sz="0" w:space="0" w:color="auto"/>
        <w:right w:val="none" w:sz="0" w:space="0" w:color="auto"/>
      </w:divBdr>
    </w:div>
    <w:div w:id="1300958565">
      <w:bodyDiv w:val="1"/>
      <w:marLeft w:val="0"/>
      <w:marRight w:val="0"/>
      <w:marTop w:val="0"/>
      <w:marBottom w:val="0"/>
      <w:divBdr>
        <w:top w:val="none" w:sz="0" w:space="0" w:color="auto"/>
        <w:left w:val="none" w:sz="0" w:space="0" w:color="auto"/>
        <w:bottom w:val="none" w:sz="0" w:space="0" w:color="auto"/>
        <w:right w:val="none" w:sz="0" w:space="0" w:color="auto"/>
      </w:divBdr>
    </w:div>
    <w:div w:id="1356734911">
      <w:bodyDiv w:val="1"/>
      <w:marLeft w:val="0"/>
      <w:marRight w:val="0"/>
      <w:marTop w:val="0"/>
      <w:marBottom w:val="0"/>
      <w:divBdr>
        <w:top w:val="none" w:sz="0" w:space="0" w:color="auto"/>
        <w:left w:val="none" w:sz="0" w:space="0" w:color="auto"/>
        <w:bottom w:val="none" w:sz="0" w:space="0" w:color="auto"/>
        <w:right w:val="none" w:sz="0" w:space="0" w:color="auto"/>
      </w:divBdr>
    </w:div>
    <w:div w:id="1381706638">
      <w:bodyDiv w:val="1"/>
      <w:marLeft w:val="0"/>
      <w:marRight w:val="0"/>
      <w:marTop w:val="0"/>
      <w:marBottom w:val="0"/>
      <w:divBdr>
        <w:top w:val="none" w:sz="0" w:space="0" w:color="auto"/>
        <w:left w:val="none" w:sz="0" w:space="0" w:color="auto"/>
        <w:bottom w:val="none" w:sz="0" w:space="0" w:color="auto"/>
        <w:right w:val="none" w:sz="0" w:space="0" w:color="auto"/>
      </w:divBdr>
    </w:div>
    <w:div w:id="1488549352">
      <w:bodyDiv w:val="1"/>
      <w:marLeft w:val="0"/>
      <w:marRight w:val="0"/>
      <w:marTop w:val="0"/>
      <w:marBottom w:val="0"/>
      <w:divBdr>
        <w:top w:val="none" w:sz="0" w:space="0" w:color="auto"/>
        <w:left w:val="none" w:sz="0" w:space="0" w:color="auto"/>
        <w:bottom w:val="none" w:sz="0" w:space="0" w:color="auto"/>
        <w:right w:val="none" w:sz="0" w:space="0" w:color="auto"/>
      </w:divBdr>
    </w:div>
    <w:div w:id="1522625280">
      <w:bodyDiv w:val="1"/>
      <w:marLeft w:val="0"/>
      <w:marRight w:val="0"/>
      <w:marTop w:val="0"/>
      <w:marBottom w:val="0"/>
      <w:divBdr>
        <w:top w:val="none" w:sz="0" w:space="0" w:color="auto"/>
        <w:left w:val="none" w:sz="0" w:space="0" w:color="auto"/>
        <w:bottom w:val="none" w:sz="0" w:space="0" w:color="auto"/>
        <w:right w:val="none" w:sz="0" w:space="0" w:color="auto"/>
      </w:divBdr>
    </w:div>
    <w:div w:id="1533227460">
      <w:bodyDiv w:val="1"/>
      <w:marLeft w:val="0"/>
      <w:marRight w:val="0"/>
      <w:marTop w:val="0"/>
      <w:marBottom w:val="0"/>
      <w:divBdr>
        <w:top w:val="none" w:sz="0" w:space="0" w:color="auto"/>
        <w:left w:val="none" w:sz="0" w:space="0" w:color="auto"/>
        <w:bottom w:val="none" w:sz="0" w:space="0" w:color="auto"/>
        <w:right w:val="none" w:sz="0" w:space="0" w:color="auto"/>
      </w:divBdr>
    </w:div>
    <w:div w:id="1545948808">
      <w:bodyDiv w:val="1"/>
      <w:marLeft w:val="0"/>
      <w:marRight w:val="0"/>
      <w:marTop w:val="0"/>
      <w:marBottom w:val="0"/>
      <w:divBdr>
        <w:top w:val="none" w:sz="0" w:space="0" w:color="auto"/>
        <w:left w:val="none" w:sz="0" w:space="0" w:color="auto"/>
        <w:bottom w:val="none" w:sz="0" w:space="0" w:color="auto"/>
        <w:right w:val="none" w:sz="0" w:space="0" w:color="auto"/>
      </w:divBdr>
    </w:div>
    <w:div w:id="1560286539">
      <w:bodyDiv w:val="1"/>
      <w:marLeft w:val="0"/>
      <w:marRight w:val="0"/>
      <w:marTop w:val="0"/>
      <w:marBottom w:val="0"/>
      <w:divBdr>
        <w:top w:val="none" w:sz="0" w:space="0" w:color="auto"/>
        <w:left w:val="none" w:sz="0" w:space="0" w:color="auto"/>
        <w:bottom w:val="none" w:sz="0" w:space="0" w:color="auto"/>
        <w:right w:val="none" w:sz="0" w:space="0" w:color="auto"/>
      </w:divBdr>
    </w:div>
    <w:div w:id="1585845055">
      <w:bodyDiv w:val="1"/>
      <w:marLeft w:val="0"/>
      <w:marRight w:val="0"/>
      <w:marTop w:val="0"/>
      <w:marBottom w:val="0"/>
      <w:divBdr>
        <w:top w:val="none" w:sz="0" w:space="0" w:color="auto"/>
        <w:left w:val="none" w:sz="0" w:space="0" w:color="auto"/>
        <w:bottom w:val="none" w:sz="0" w:space="0" w:color="auto"/>
        <w:right w:val="none" w:sz="0" w:space="0" w:color="auto"/>
      </w:divBdr>
    </w:div>
    <w:div w:id="1632401631">
      <w:bodyDiv w:val="1"/>
      <w:marLeft w:val="0"/>
      <w:marRight w:val="0"/>
      <w:marTop w:val="0"/>
      <w:marBottom w:val="0"/>
      <w:divBdr>
        <w:top w:val="none" w:sz="0" w:space="0" w:color="auto"/>
        <w:left w:val="none" w:sz="0" w:space="0" w:color="auto"/>
        <w:bottom w:val="none" w:sz="0" w:space="0" w:color="auto"/>
        <w:right w:val="none" w:sz="0" w:space="0" w:color="auto"/>
      </w:divBdr>
    </w:div>
    <w:div w:id="1702392247">
      <w:bodyDiv w:val="1"/>
      <w:marLeft w:val="0"/>
      <w:marRight w:val="0"/>
      <w:marTop w:val="0"/>
      <w:marBottom w:val="0"/>
      <w:divBdr>
        <w:top w:val="none" w:sz="0" w:space="0" w:color="auto"/>
        <w:left w:val="none" w:sz="0" w:space="0" w:color="auto"/>
        <w:bottom w:val="none" w:sz="0" w:space="0" w:color="auto"/>
        <w:right w:val="none" w:sz="0" w:space="0" w:color="auto"/>
      </w:divBdr>
    </w:div>
    <w:div w:id="1754664298">
      <w:bodyDiv w:val="1"/>
      <w:marLeft w:val="0"/>
      <w:marRight w:val="0"/>
      <w:marTop w:val="0"/>
      <w:marBottom w:val="0"/>
      <w:divBdr>
        <w:top w:val="none" w:sz="0" w:space="0" w:color="auto"/>
        <w:left w:val="none" w:sz="0" w:space="0" w:color="auto"/>
        <w:bottom w:val="none" w:sz="0" w:space="0" w:color="auto"/>
        <w:right w:val="none" w:sz="0" w:space="0" w:color="auto"/>
      </w:divBdr>
    </w:div>
    <w:div w:id="1829859685">
      <w:bodyDiv w:val="1"/>
      <w:marLeft w:val="0"/>
      <w:marRight w:val="0"/>
      <w:marTop w:val="0"/>
      <w:marBottom w:val="0"/>
      <w:divBdr>
        <w:top w:val="none" w:sz="0" w:space="0" w:color="auto"/>
        <w:left w:val="none" w:sz="0" w:space="0" w:color="auto"/>
        <w:bottom w:val="none" w:sz="0" w:space="0" w:color="auto"/>
        <w:right w:val="none" w:sz="0" w:space="0" w:color="auto"/>
      </w:divBdr>
    </w:div>
    <w:div w:id="1955668761">
      <w:bodyDiv w:val="1"/>
      <w:marLeft w:val="0"/>
      <w:marRight w:val="0"/>
      <w:marTop w:val="0"/>
      <w:marBottom w:val="0"/>
      <w:divBdr>
        <w:top w:val="none" w:sz="0" w:space="0" w:color="auto"/>
        <w:left w:val="none" w:sz="0" w:space="0" w:color="auto"/>
        <w:bottom w:val="none" w:sz="0" w:space="0" w:color="auto"/>
        <w:right w:val="none" w:sz="0" w:space="0" w:color="auto"/>
      </w:divBdr>
    </w:div>
    <w:div w:id="1957252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1/relationships/people" Target="peop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Version="">
  <b:Source>
    <b:Tag>Pet89</b:Tag>
    <b:SourceType>JournalArticle</b:SourceType>
    <b:Guid>{DDE76506-5A56-4E79-8BE7-9CF69E25F282}</b:Guid>
    <b:LCID>uz-Cyrl-UZ</b:LCID>
    <b:Author>
      <b:Author>
        <b:NameList>
          <b:Person>
            <b:Last>Pethukov</b:Last>
            <b:First>S.V.</b:First>
          </b:Person>
        </b:NameList>
      </b:Author>
    </b:Author>
    <b:Title>Non-eucledian geometries and algorithms of living bodies</b:Title>
    <b:Year>1989</b:Year>
    <b:JournalName>Computers. Math. Applic.</b:JournalName>
    <b:Pages>505-534</b:Pages>
    <b:Volume>17</b:Volume>
    <b:RefOrder>1</b:RefOrder>
  </b:Source>
  <b:Source>
    <b:Tag>Dor91</b:Tag>
    <b:SourceType>Book</b:SourceType>
    <b:Guid>{61A648CD-9D9E-4379-94A0-5DE31CDDF172}</b:Guid>
    <b:LCID>uz-Cyrl-UZ</b:LCID>
    <b:Author>
      <b:Author>
        <b:Corporate>Dorit, R.;  Walker, W.F.;  Barnes, R. </b:Corporate>
      </b:Author>
    </b:Author>
    <b:Title>Zoology</b:Title>
    <b:Year>1991</b:Year>
    <b:Publisher>Saunders Collage Publishing</b:Publisher>
    <b:City> Orlando</b:City>
    <b:RefOrder>2</b:RefOrder>
  </b:Source>
  <b:Source>
    <b:Tag>Lun</b:Tag>
    <b:SourceType>JournalArticle</b:SourceType>
    <b:Guid>{C37A803E-5B83-49D2-9814-8ED77AFB00EC}</b:Guid>
    <b:LCID>uz-Cyrl-UZ</b:LCID>
    <b:Author>
      <b:Author>
        <b:Corporate>Lundh, T., Udagawa, J., Hänel, S.E., Otani, H.</b:Corporate>
      </b:Author>
    </b:Author>
    <b:Title>Cross-ratio invariances of human limbs</b:Title>
    <b:JournalName>to appear</b:JournalName>
    <b:RefOrder>3</b:RefOrder>
  </b:Source>
  <b:Source>
    <b:Tag>Zug78</b:Tag>
    <b:SourceType>BookSection</b:SourceType>
    <b:Guid>{5E8C4BB6-5E8F-450F-96C4-7FDE3545ECB7}</b:Guid>
    <b:LCID>uz-Cyrl-UZ</b:LCID>
    <b:Author>
      <b:Author>
        <b:NameList>
          <b:Person>
            <b:Last>Zug</b:Last>
            <b:First>G.R.</b:First>
          </b:Person>
        </b:NameList>
      </b:Author>
    </b:Author>
    <b:Title>Anuran locomotion – structure and function, 2: jumping performance of semiaquatic, terrestial, and arboreal frogs</b:Title>
    <b:Year>1978</b:Year>
    <b:City>Washington</b:City>
    <b:Publisher>Smithsonian contributions to Zoology</b:Publisher>
    <b:RefOrder>4</b:RefOrder>
  </b:Source>
</b:Sources>
</file>

<file path=customXml/item2.xml><?xml version="1.0" encoding="utf-8"?>
<b:Sources xmlns:b="http://schemas.openxmlformats.org/officeDocument/2006/bibliography" xmlns="http://schemas.openxmlformats.org/officeDocument/2006/bibliography" SelectedStyle="\APA.XSL" StyleName="APA" Version="">
  <b:Source>
    <b:Tag>Pet89</b:Tag>
    <b:SourceType>JournalArticle</b:SourceType>
    <b:Guid>{DDE76506-5A56-4E79-8BE7-9CF69E25F282}</b:Guid>
    <b:LCID>uz-Cyrl-UZ</b:LCID>
    <b:Author>
      <b:Author>
        <b:NameList>
          <b:Person>
            <b:Last>Pethukov</b:Last>
            <b:First>S.V.</b:First>
          </b:Person>
        </b:NameList>
      </b:Author>
    </b:Author>
    <b:Title>Non-eucledian geometries and algorithms of living bodies</b:Title>
    <b:Year>1989</b:Year>
    <b:JournalName>Computers. Math. Applic.</b:JournalName>
    <b:Pages>505-534</b:Pages>
    <b:Volume>17</b:Volume>
    <b:RefOrder>1</b:RefOrder>
  </b:Source>
  <b:Source>
    <b:Tag>Dor91</b:Tag>
    <b:SourceType>Book</b:SourceType>
    <b:Guid>{61A648CD-9D9E-4379-94A0-5DE31CDDF172}</b:Guid>
    <b:LCID>uz-Cyrl-UZ</b:LCID>
    <b:Author>
      <b:Author>
        <b:Corporate>Dorit, R.;  Walker, W.F.;  Barnes, R. </b:Corporate>
      </b:Author>
    </b:Author>
    <b:Title>Zoology</b:Title>
    <b:Year>1991</b:Year>
    <b:Publisher>Saunders Collage Publishing</b:Publisher>
    <b:City> Orlando</b:City>
    <b:RefOrder>2</b:RefOrder>
  </b:Source>
  <b:Source>
    <b:Tag>Lun</b:Tag>
    <b:SourceType>JournalArticle</b:SourceType>
    <b:Guid>{C37A803E-5B83-49D2-9814-8ED77AFB00EC}</b:Guid>
    <b:LCID>uz-Cyrl-UZ</b:LCID>
    <b:Author>
      <b:Author>
        <b:Corporate>Lundh, T., Udagawa, J., Hänel, S.E., Otani, H.</b:Corporate>
      </b:Author>
    </b:Author>
    <b:Title>Cross-ratio invariances of human limbs</b:Title>
    <b:JournalName>to appear</b:JournalName>
    <b:RefOrder>3</b:RefOrder>
  </b:Source>
  <b:Source>
    <b:Tag>Zug78</b:Tag>
    <b:SourceType>BookSection</b:SourceType>
    <b:Guid>{5E8C4BB6-5E8F-450F-96C4-7FDE3545ECB7}</b:Guid>
    <b:LCID>uz-Cyrl-UZ</b:LCID>
    <b:Author>
      <b:Author>
        <b:NameList>
          <b:Person>
            <b:Last>Zug</b:Last>
            <b:First>G.R.</b:First>
          </b:Person>
        </b:NameList>
      </b:Author>
    </b:Author>
    <b:Title>Anuran locomotion – structure and function, 2: jumping performance of semiaquatic, terrestial, and arboreal frogs</b:Title>
    <b:Year>1978</b:Year>
    <b:City>Washington</b:City>
    <b:Publisher>Smithsonian contributions to Zoology</b:Publisher>
    <b:RefOrder>4</b:RefOrder>
  </b:Source>
</b:Sources>
</file>

<file path=customXml/item3.xml><?xml version="1.0" encoding="utf-8"?>
<b:Sources xmlns:b="http://schemas.openxmlformats.org/officeDocument/2006/bibliography" xmlns="http://schemas.openxmlformats.org/officeDocument/2006/bibliography" SelectedStyle="\APA.XSL" StyleName="APA" Version="">
  <b:Source>
    <b:Tag>Pet89</b:Tag>
    <b:SourceType>JournalArticle</b:SourceType>
    <b:Guid>{DDE76506-5A56-4E79-8BE7-9CF69E25F282}</b:Guid>
    <b:LCID>uz-Cyrl-UZ</b:LCID>
    <b:Author>
      <b:Author>
        <b:NameList>
          <b:Person>
            <b:Last>Pethukov</b:Last>
            <b:First>S.V.</b:First>
          </b:Person>
        </b:NameList>
      </b:Author>
    </b:Author>
    <b:Title>Non-eucledian geometries and algorithms of living bodies</b:Title>
    <b:Year>1989</b:Year>
    <b:JournalName>Computers. Math. Applic.</b:JournalName>
    <b:Pages>505-534</b:Pages>
    <b:Volume>17</b:Volume>
    <b:RefOrder>1</b:RefOrder>
  </b:Source>
  <b:Source>
    <b:Tag>Dor91</b:Tag>
    <b:SourceType>Book</b:SourceType>
    <b:Guid>{61A648CD-9D9E-4379-94A0-5DE31CDDF172}</b:Guid>
    <b:LCID>uz-Cyrl-UZ</b:LCID>
    <b:Author>
      <b:Author>
        <b:Corporate>Dorit, R.;  Walker, W.F.;  Barnes, R. </b:Corporate>
      </b:Author>
    </b:Author>
    <b:Title>Zoology</b:Title>
    <b:Year>1991</b:Year>
    <b:Publisher>Saunders Collage Publishing</b:Publisher>
    <b:City> Orlando</b:City>
    <b:RefOrder>2</b:RefOrder>
  </b:Source>
  <b:Source>
    <b:Tag>Lun</b:Tag>
    <b:SourceType>JournalArticle</b:SourceType>
    <b:Guid>{C37A803E-5B83-49D2-9814-8ED77AFB00EC}</b:Guid>
    <b:LCID>uz-Cyrl-UZ</b:LCID>
    <b:Author>
      <b:Author>
        <b:Corporate>Lundh, T., Udagawa, J., Hänel, S.E., Otani, H.</b:Corporate>
      </b:Author>
    </b:Author>
    <b:Title>Cross-ratio invariances of human limbs</b:Title>
    <b:JournalName>to appear</b:JournalName>
    <b:RefOrder>3</b:RefOrder>
  </b:Source>
  <b:Source>
    <b:Tag>Zug78</b:Tag>
    <b:SourceType>BookSection</b:SourceType>
    <b:Guid>{5E8C4BB6-5E8F-450F-96C4-7FDE3545ECB7}</b:Guid>
    <b:LCID>uz-Cyrl-UZ</b:LCID>
    <b:Author>
      <b:Author>
        <b:NameList>
          <b:Person>
            <b:Last>Zug</b:Last>
            <b:First>G.R.</b:First>
          </b:Person>
        </b:NameList>
      </b:Author>
    </b:Author>
    <b:Title>Anuran locomotion – structure and function, 2: jumping performance of semiaquatic, terrestial, and arboreal frogs</b:Title>
    <b:Year>1978</b:Year>
    <b:City>Washington</b:City>
    <b:Publisher>Smithsonian contributions to Zoology</b:Publisher>
    <b:RefOrder>4</b:RefOrder>
  </b:Source>
</b:Sources>
</file>

<file path=customXml/item4.xml><?xml version="1.0" encoding="utf-8"?>
<b:Sources xmlns:b="http://schemas.openxmlformats.org/officeDocument/2006/bibliography" xmlns="http://schemas.openxmlformats.org/officeDocument/2006/bibliography" SelectedStyle="\APA.XSL" StyleName="APA" Version="">
  <b:Source>
    <b:Tag>Pet89</b:Tag>
    <b:SourceType>JournalArticle</b:SourceType>
    <b:Guid>{DDE76506-5A56-4E79-8BE7-9CF69E25F282}</b:Guid>
    <b:LCID>uz-Cyrl-UZ</b:LCID>
    <b:Author>
      <b:Author>
        <b:NameList>
          <b:Person>
            <b:Last>Pethukov</b:Last>
            <b:First>S.V.</b:First>
          </b:Person>
        </b:NameList>
      </b:Author>
    </b:Author>
    <b:Title>Non-eucledian geometries and algorithms of living bodies</b:Title>
    <b:Year>1989</b:Year>
    <b:JournalName>Computers. Math. Applic.</b:JournalName>
    <b:Pages>505-534</b:Pages>
    <b:Volume>17</b:Volume>
    <b:RefOrder>1</b:RefOrder>
  </b:Source>
  <b:Source>
    <b:Tag>Dor91</b:Tag>
    <b:SourceType>Book</b:SourceType>
    <b:Guid>{61A648CD-9D9E-4379-94A0-5DE31CDDF172}</b:Guid>
    <b:LCID>uz-Cyrl-UZ</b:LCID>
    <b:Author>
      <b:Author>
        <b:Corporate>Dorit, R.;  Walker, W.F.;  Barnes, R. </b:Corporate>
      </b:Author>
    </b:Author>
    <b:Title>Zoology</b:Title>
    <b:Year>1991</b:Year>
    <b:Publisher>Saunders Collage Publishing</b:Publisher>
    <b:City> Orlando</b:City>
    <b:RefOrder>2</b:RefOrder>
  </b:Source>
  <b:Source>
    <b:Tag>Lun</b:Tag>
    <b:SourceType>JournalArticle</b:SourceType>
    <b:Guid>{C37A803E-5B83-49D2-9814-8ED77AFB00EC}</b:Guid>
    <b:LCID>uz-Cyrl-UZ</b:LCID>
    <b:Author>
      <b:Author>
        <b:Corporate>Lundh, T., Udagawa, J., Hänel, S.E., Otani, H.</b:Corporate>
      </b:Author>
    </b:Author>
    <b:Title>Cross-ratio invariances of human limbs</b:Title>
    <b:JournalName>to appear</b:JournalName>
    <b:RefOrder>3</b:RefOrder>
  </b:Source>
  <b:Source>
    <b:Tag>Zug78</b:Tag>
    <b:SourceType>BookSection</b:SourceType>
    <b:Guid>{5E8C4BB6-5E8F-450F-96C4-7FDE3545ECB7}</b:Guid>
    <b:LCID>uz-Cyrl-UZ</b:LCID>
    <b:Author>
      <b:Author>
        <b:NameList>
          <b:Person>
            <b:Last>Zug</b:Last>
            <b:First>G.R.</b:First>
          </b:Person>
        </b:NameList>
      </b:Author>
    </b:Author>
    <b:Title>Anuran locomotion – structure and function, 2: jumping performance of semiaquatic, terrestial, and arboreal frogs</b:Title>
    <b:Year>1978</b:Year>
    <b:City>Washington</b:City>
    <b:Publisher>Smithsonian contributions to Zoology</b:Publisher>
    <b:RefOrder>4</b:RefOrder>
  </b:Source>
</b:Sources>
</file>

<file path=customXml/itemProps1.xml><?xml version="1.0" encoding="utf-8"?>
<ds:datastoreItem xmlns:ds="http://schemas.openxmlformats.org/officeDocument/2006/customXml" ds:itemID="{AD0466B3-8DAD-479C-BFA8-4DE6E2075FDF}">
  <ds:schemaRefs>
    <ds:schemaRef ds:uri="http://schemas.openxmlformats.org/officeDocument/2006/bibliography"/>
  </ds:schemaRefs>
</ds:datastoreItem>
</file>

<file path=customXml/itemProps2.xml><?xml version="1.0" encoding="utf-8"?>
<ds:datastoreItem xmlns:ds="http://schemas.openxmlformats.org/officeDocument/2006/customXml" ds:itemID="{C1C10224-95D0-4E03-96E9-8786923E19DC}">
  <ds:schemaRefs>
    <ds:schemaRef ds:uri="http://schemas.openxmlformats.org/officeDocument/2006/bibliography"/>
  </ds:schemaRefs>
</ds:datastoreItem>
</file>

<file path=customXml/itemProps3.xml><?xml version="1.0" encoding="utf-8"?>
<ds:datastoreItem xmlns:ds="http://schemas.openxmlformats.org/officeDocument/2006/customXml" ds:itemID="{B986E980-6284-4657-9758-9396CED5B26F}">
  <ds:schemaRefs>
    <ds:schemaRef ds:uri="http://schemas.openxmlformats.org/officeDocument/2006/bibliography"/>
  </ds:schemaRefs>
</ds:datastoreItem>
</file>

<file path=customXml/itemProps4.xml><?xml version="1.0" encoding="utf-8"?>
<ds:datastoreItem xmlns:ds="http://schemas.openxmlformats.org/officeDocument/2006/customXml" ds:itemID="{7F4DF96E-6FCF-4BAF-B3BC-8F3F8E3889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08</Words>
  <Characters>2326</Characters>
  <Application>Microsoft Office Word</Application>
  <DocSecurity>0</DocSecurity>
  <Lines>19</Lines>
  <Paragraphs>5</Paragraphs>
  <ScaleCrop>false</ScaleCrop>
  <HeadingPairs>
    <vt:vector size="6" baseType="variant">
      <vt:variant>
        <vt:lpstr>タイトル</vt:lpstr>
      </vt:variant>
      <vt:variant>
        <vt:i4>1</vt:i4>
      </vt:variant>
      <vt:variant>
        <vt:lpstr>Title</vt:lpstr>
      </vt:variant>
      <vt:variant>
        <vt:i4>1</vt:i4>
      </vt:variant>
      <vt:variant>
        <vt:lpstr>Rubrik</vt:lpstr>
      </vt:variant>
      <vt:variant>
        <vt:i4>1</vt:i4>
      </vt:variant>
    </vt:vector>
  </HeadingPairs>
  <TitlesOfParts>
    <vt:vector size="3" baseType="lpstr">
      <vt:lpstr/>
      <vt:lpstr/>
      <vt:lpstr/>
    </vt:vector>
  </TitlesOfParts>
  <Company/>
  <LinksUpToDate>false</LinksUpToDate>
  <CharactersWithSpaces>2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宇田川 潤</dc:creator>
  <cp:lastModifiedBy>Admin</cp:lastModifiedBy>
  <cp:revision>8</cp:revision>
  <cp:lastPrinted>2018-03-01T02:42:00Z</cp:lastPrinted>
  <dcterms:created xsi:type="dcterms:W3CDTF">2020-04-17T21:57:00Z</dcterms:created>
  <dcterms:modified xsi:type="dcterms:W3CDTF">2020-04-24T1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qXQubk030H5j</vt:lpwstr>
  </property>
</Properties>
</file>